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D803E4" w14:textId="04E8A6E5" w:rsidR="00E825E0" w:rsidRPr="005F548D" w:rsidRDefault="00EC7BF5">
      <w:pPr>
        <w:rPr>
          <w:b/>
          <w:bCs/>
        </w:rPr>
      </w:pPr>
      <w:r w:rsidRPr="005F548D">
        <w:rPr>
          <w:b/>
          <w:bCs/>
        </w:rPr>
        <w:t>Supplementary materials</w:t>
      </w:r>
    </w:p>
    <w:p w14:paraId="0BD816FB" w14:textId="77777777" w:rsidR="005F548D" w:rsidRPr="0030677A" w:rsidRDefault="005F548D" w:rsidP="005F548D">
      <w:pPr>
        <w:rPr>
          <w:b/>
          <w:bCs/>
        </w:rPr>
      </w:pPr>
      <w:r w:rsidRPr="0030677A">
        <w:rPr>
          <w:b/>
          <w:bCs/>
        </w:rPr>
        <w:t>Medline strategy</w:t>
      </w:r>
    </w:p>
    <w:p w14:paraId="7BF648A9" w14:textId="77777777" w:rsidR="005F548D" w:rsidRPr="0030677A" w:rsidRDefault="005F548D" w:rsidP="005F548D">
      <w:pPr>
        <w:rPr>
          <w:b/>
          <w:bCs/>
        </w:rPr>
      </w:pPr>
      <w:r w:rsidRPr="0030677A">
        <w:rPr>
          <w:b/>
          <w:bCs/>
        </w:rPr>
        <w:t>Database(s): Ovid MEDLINE(R) ALL 1946 to April 15, 2025 – Date of Search 16/04/2025</w:t>
      </w:r>
      <w:r w:rsidRPr="0030677A">
        <w:rPr>
          <w:b/>
          <w:bCs/>
        </w:rPr>
        <w:b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86"/>
        <w:gridCol w:w="12465"/>
        <w:gridCol w:w="1091"/>
      </w:tblGrid>
      <w:tr w:rsidR="005F548D" w:rsidRPr="0030677A" w14:paraId="39FA0BEF" w14:textId="77777777" w:rsidTr="00504EDB">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24E856A" w14:textId="77777777" w:rsidR="005F548D" w:rsidRPr="0030677A" w:rsidRDefault="005F548D" w:rsidP="00504EDB">
            <w:pPr>
              <w:rPr>
                <w:b/>
                <w:bCs/>
              </w:rPr>
            </w:pPr>
            <w:r w:rsidRPr="0030677A">
              <w:rPr>
                <w:b/>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960FD77" w14:textId="77777777" w:rsidR="005F548D" w:rsidRPr="0030677A" w:rsidRDefault="005F548D" w:rsidP="00504EDB">
            <w:pPr>
              <w:rPr>
                <w:b/>
                <w:bCs/>
              </w:rPr>
            </w:pPr>
            <w:r w:rsidRPr="0030677A">
              <w:rPr>
                <w:b/>
                <w:bCs/>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8E87C6B" w14:textId="77777777" w:rsidR="005F548D" w:rsidRPr="0030677A" w:rsidRDefault="005F548D" w:rsidP="00504EDB">
            <w:pPr>
              <w:rPr>
                <w:b/>
                <w:bCs/>
              </w:rPr>
            </w:pPr>
            <w:r w:rsidRPr="0030677A">
              <w:rPr>
                <w:b/>
                <w:bCs/>
              </w:rPr>
              <w:t>Results</w:t>
            </w:r>
          </w:p>
        </w:tc>
      </w:tr>
      <w:tr w:rsidR="005F548D" w:rsidRPr="0030677A" w14:paraId="5F338531" w14:textId="77777777" w:rsidTr="00504E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A89B5A" w14:textId="77777777" w:rsidR="005F548D" w:rsidRPr="0030677A" w:rsidRDefault="005F548D" w:rsidP="00504EDB">
            <w:pPr>
              <w:rPr>
                <w:b/>
                <w:bCs/>
              </w:rPr>
            </w:pPr>
            <w:r w:rsidRPr="0030677A">
              <w:rPr>
                <w:b/>
                <w:bCs/>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5CA922" w14:textId="77777777" w:rsidR="005F548D" w:rsidRPr="0030677A" w:rsidRDefault="005F548D" w:rsidP="00504EDB">
            <w:pPr>
              <w:rPr>
                <w:b/>
                <w:bCs/>
              </w:rPr>
            </w:pPr>
            <w:r w:rsidRPr="0030677A">
              <w:rPr>
                <w:b/>
                <w:bCs/>
              </w:rPr>
              <w:t>((promot* or encourag* or boost* or elevat* or develop* or increas* or improv*) adj3 (physical activit* or exercis* or fitness or biking or cycling or walk* or running or active commut* or commut* or physical health or active transport* or cyclist* or bik* or bicycl* or cyclist or active travel* or physically active or mobility* or swim* or sport* or gym* or physical health or active transport* or human powered transport*)).ti,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D1443D" w14:textId="77777777" w:rsidR="005F548D" w:rsidRPr="0030677A" w:rsidRDefault="005F548D" w:rsidP="00504EDB">
            <w:pPr>
              <w:rPr>
                <w:b/>
                <w:bCs/>
              </w:rPr>
            </w:pPr>
            <w:r w:rsidRPr="0030677A">
              <w:rPr>
                <w:b/>
                <w:bCs/>
              </w:rPr>
              <w:t>17345</w:t>
            </w:r>
          </w:p>
        </w:tc>
      </w:tr>
      <w:tr w:rsidR="005F548D" w:rsidRPr="0030677A" w14:paraId="6A6F8A30" w14:textId="77777777" w:rsidTr="00504E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898902" w14:textId="77777777" w:rsidR="005F548D" w:rsidRPr="0030677A" w:rsidRDefault="005F548D" w:rsidP="00504EDB">
            <w:pPr>
              <w:rPr>
                <w:b/>
                <w:bCs/>
              </w:rPr>
            </w:pPr>
            <w:r w:rsidRPr="0030677A">
              <w:rPr>
                <w:b/>
                <w:bCs/>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59F441" w14:textId="77777777" w:rsidR="005F548D" w:rsidRPr="0030677A" w:rsidRDefault="005F548D" w:rsidP="00504EDB">
            <w:pPr>
              <w:rPr>
                <w:b/>
                <w:bCs/>
              </w:rPr>
            </w:pPr>
            <w:r w:rsidRPr="0030677A">
              <w:rPr>
                <w:b/>
                <w:bCs/>
              </w:rPr>
              <w:t>Exercise/ or Sports/ or Swimming/ or Running/ or Jogging/ or Walking/</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FC5C59" w14:textId="77777777" w:rsidR="005F548D" w:rsidRPr="0030677A" w:rsidRDefault="005F548D" w:rsidP="00504EDB">
            <w:pPr>
              <w:rPr>
                <w:b/>
                <w:bCs/>
              </w:rPr>
            </w:pPr>
            <w:r w:rsidRPr="0030677A">
              <w:rPr>
                <w:b/>
                <w:bCs/>
              </w:rPr>
              <w:t>267653</w:t>
            </w:r>
          </w:p>
        </w:tc>
      </w:tr>
      <w:tr w:rsidR="005F548D" w:rsidRPr="0030677A" w14:paraId="71FE9A0F" w14:textId="77777777" w:rsidTr="00504E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1534B2" w14:textId="77777777" w:rsidR="005F548D" w:rsidRPr="0030677A" w:rsidRDefault="005F548D" w:rsidP="00504EDB">
            <w:pPr>
              <w:rPr>
                <w:b/>
                <w:bCs/>
              </w:rPr>
            </w:pPr>
            <w:r w:rsidRPr="0030677A">
              <w:rPr>
                <w:b/>
                <w:bCs/>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9361A9" w14:textId="77777777" w:rsidR="005F548D" w:rsidRPr="0030677A" w:rsidRDefault="005F548D" w:rsidP="00504EDB">
            <w:pPr>
              <w:rPr>
                <w:b/>
                <w:bCs/>
              </w:rPr>
            </w:pPr>
            <w:r w:rsidRPr="0030677A">
              <w:rPr>
                <w:b/>
                <w:bCs/>
              </w:rPr>
              <w:t>1 or 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1677CC" w14:textId="77777777" w:rsidR="005F548D" w:rsidRPr="0030677A" w:rsidRDefault="005F548D" w:rsidP="00504EDB">
            <w:pPr>
              <w:rPr>
                <w:b/>
                <w:bCs/>
              </w:rPr>
            </w:pPr>
            <w:r w:rsidRPr="0030677A">
              <w:rPr>
                <w:b/>
                <w:bCs/>
              </w:rPr>
              <w:t>276915</w:t>
            </w:r>
          </w:p>
        </w:tc>
      </w:tr>
      <w:tr w:rsidR="005F548D" w:rsidRPr="0030677A" w14:paraId="2EC28066" w14:textId="77777777" w:rsidTr="00504E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692031" w14:textId="77777777" w:rsidR="005F548D" w:rsidRPr="0030677A" w:rsidRDefault="005F548D" w:rsidP="00504EDB">
            <w:pPr>
              <w:rPr>
                <w:b/>
                <w:bCs/>
              </w:rPr>
            </w:pPr>
            <w:r w:rsidRPr="0030677A">
              <w:rPr>
                <w:b/>
                <w:bCs/>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04E3A0" w14:textId="77777777" w:rsidR="005F548D" w:rsidRPr="0030677A" w:rsidRDefault="005F548D" w:rsidP="00504EDB">
            <w:pPr>
              <w:rPr>
                <w:b/>
                <w:bCs/>
              </w:rPr>
            </w:pPr>
            <w:r w:rsidRPr="0030677A">
              <w:rPr>
                <w:b/>
                <w:bCs/>
              </w:rPr>
              <w:t>("socially disadvantaged" or "general population" or "Population Level" or "disadvantaged" or "marginali?ed" or "poverty" or "less income" or "low income" or "poor" or "less access" or "low access" or "Low-Income Population" or "Low-Income Populations" or "Inadequate Income" or "Low personal income" or "Disadvantaged Populations" or "Underprivileged" or "Social Marginali?ation*" or "Financially poor" or "Economic deprivation" or "Severe lack of money" or "Living in poverty" or "economic hardship" or "socioeconomic" or bankrupt* or "economic insufficiency" or ghetto* or impoverish* or insolven* or "lack of income" or "lack of money" or "no income" or "no money" or slum or slums or unemploy* or "low ses").kf,t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9D3336" w14:textId="77777777" w:rsidR="005F548D" w:rsidRPr="0030677A" w:rsidRDefault="005F548D" w:rsidP="00504EDB">
            <w:pPr>
              <w:rPr>
                <w:b/>
                <w:bCs/>
              </w:rPr>
            </w:pPr>
            <w:r w:rsidRPr="0030677A">
              <w:rPr>
                <w:b/>
                <w:bCs/>
              </w:rPr>
              <w:t>1253240</w:t>
            </w:r>
          </w:p>
        </w:tc>
      </w:tr>
      <w:tr w:rsidR="005F548D" w:rsidRPr="0030677A" w14:paraId="0B4BC648" w14:textId="77777777" w:rsidTr="00504E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C4A477" w14:textId="77777777" w:rsidR="005F548D" w:rsidRPr="0030677A" w:rsidRDefault="005F548D" w:rsidP="00504EDB">
            <w:pPr>
              <w:rPr>
                <w:b/>
                <w:bCs/>
              </w:rPr>
            </w:pPr>
            <w:r w:rsidRPr="0030677A">
              <w:rPr>
                <w:b/>
                <w:bCs/>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E65A25" w14:textId="77777777" w:rsidR="005F548D" w:rsidRPr="0030677A" w:rsidRDefault="005F548D" w:rsidP="00504EDB">
            <w:pPr>
              <w:rPr>
                <w:b/>
                <w:bCs/>
              </w:rPr>
            </w:pPr>
            <w:r w:rsidRPr="0030677A">
              <w:rPr>
                <w:b/>
                <w:bCs/>
              </w:rPr>
              <w:t>exp Socioeconomic Factor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1D3374" w14:textId="77777777" w:rsidR="005F548D" w:rsidRPr="0030677A" w:rsidRDefault="005F548D" w:rsidP="00504EDB">
            <w:pPr>
              <w:rPr>
                <w:b/>
                <w:bCs/>
              </w:rPr>
            </w:pPr>
            <w:r w:rsidRPr="0030677A">
              <w:rPr>
                <w:b/>
                <w:bCs/>
              </w:rPr>
              <w:t>534829</w:t>
            </w:r>
          </w:p>
        </w:tc>
      </w:tr>
      <w:tr w:rsidR="005F548D" w:rsidRPr="0030677A" w14:paraId="5D295ECC" w14:textId="77777777" w:rsidTr="00504E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02632A" w14:textId="77777777" w:rsidR="005F548D" w:rsidRPr="0030677A" w:rsidRDefault="005F548D" w:rsidP="00504EDB">
            <w:pPr>
              <w:rPr>
                <w:b/>
                <w:bCs/>
              </w:rPr>
            </w:pPr>
            <w:r w:rsidRPr="0030677A">
              <w:rPr>
                <w:b/>
                <w:bCs/>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A32622" w14:textId="77777777" w:rsidR="005F548D" w:rsidRPr="0030677A" w:rsidRDefault="005F548D" w:rsidP="00504EDB">
            <w:pPr>
              <w:rPr>
                <w:b/>
                <w:bCs/>
              </w:rPr>
            </w:pPr>
            <w:r w:rsidRPr="0030677A">
              <w:rPr>
                <w:b/>
                <w:bCs/>
              </w:rPr>
              <w:t>4 or 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FAEB80" w14:textId="77777777" w:rsidR="005F548D" w:rsidRPr="0030677A" w:rsidRDefault="005F548D" w:rsidP="00504EDB">
            <w:pPr>
              <w:rPr>
                <w:b/>
                <w:bCs/>
              </w:rPr>
            </w:pPr>
            <w:r w:rsidRPr="0030677A">
              <w:rPr>
                <w:b/>
                <w:bCs/>
              </w:rPr>
              <w:t>1643704</w:t>
            </w:r>
          </w:p>
        </w:tc>
      </w:tr>
      <w:tr w:rsidR="005F548D" w:rsidRPr="0030677A" w14:paraId="2275C5A9" w14:textId="77777777" w:rsidTr="00504E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269506" w14:textId="77777777" w:rsidR="005F548D" w:rsidRPr="0030677A" w:rsidRDefault="005F548D" w:rsidP="00504EDB">
            <w:pPr>
              <w:rPr>
                <w:b/>
                <w:bCs/>
              </w:rPr>
            </w:pPr>
            <w:r w:rsidRPr="0030677A">
              <w:rPr>
                <w:b/>
                <w:bCs/>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2FC3A6" w14:textId="77777777" w:rsidR="005F548D" w:rsidRPr="0030677A" w:rsidRDefault="005F548D" w:rsidP="00504EDB">
            <w:pPr>
              <w:rPr>
                <w:b/>
                <w:bCs/>
              </w:rPr>
            </w:pPr>
            <w:r w:rsidRPr="0030677A">
              <w:rPr>
                <w:b/>
                <w:bCs/>
              </w:rPr>
              <w:t>(population based or population?based or population health or community?based or public health or community care or communit* or local communit* or outreach or local administ* or local authorit* or population level*).kf,t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71812F" w14:textId="77777777" w:rsidR="005F548D" w:rsidRPr="0030677A" w:rsidRDefault="005F548D" w:rsidP="00504EDB">
            <w:pPr>
              <w:rPr>
                <w:b/>
                <w:bCs/>
              </w:rPr>
            </w:pPr>
            <w:r w:rsidRPr="0030677A">
              <w:rPr>
                <w:b/>
                <w:bCs/>
              </w:rPr>
              <w:t>1445102</w:t>
            </w:r>
          </w:p>
        </w:tc>
      </w:tr>
      <w:tr w:rsidR="005F548D" w:rsidRPr="0030677A" w14:paraId="1126D531" w14:textId="77777777" w:rsidTr="00504E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2CB937" w14:textId="77777777" w:rsidR="005F548D" w:rsidRPr="0030677A" w:rsidRDefault="005F548D" w:rsidP="00504EDB">
            <w:pPr>
              <w:rPr>
                <w:b/>
                <w:bCs/>
              </w:rPr>
            </w:pPr>
            <w:r w:rsidRPr="0030677A">
              <w:rPr>
                <w:b/>
                <w:bCs/>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CA3E23" w14:textId="77777777" w:rsidR="005F548D" w:rsidRPr="0030677A" w:rsidRDefault="005F548D" w:rsidP="00504EDB">
            <w:pPr>
              <w:rPr>
                <w:b/>
                <w:bCs/>
              </w:rPr>
            </w:pPr>
            <w:r w:rsidRPr="0030677A">
              <w:rPr>
                <w:b/>
                <w:bCs/>
              </w:rPr>
              <w:t>exp Health Promotion/ or health education/ or public health/ or population health/ or Community Health Servic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BE7F4E" w14:textId="77777777" w:rsidR="005F548D" w:rsidRPr="0030677A" w:rsidRDefault="005F548D" w:rsidP="00504EDB">
            <w:pPr>
              <w:rPr>
                <w:b/>
                <w:bCs/>
              </w:rPr>
            </w:pPr>
            <w:r w:rsidRPr="0030677A">
              <w:rPr>
                <w:b/>
                <w:bCs/>
              </w:rPr>
              <w:t>270946</w:t>
            </w:r>
          </w:p>
        </w:tc>
      </w:tr>
      <w:tr w:rsidR="005F548D" w:rsidRPr="0030677A" w14:paraId="7B825AC1" w14:textId="77777777" w:rsidTr="00504E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CD6409" w14:textId="77777777" w:rsidR="005F548D" w:rsidRPr="0030677A" w:rsidRDefault="005F548D" w:rsidP="00504EDB">
            <w:pPr>
              <w:rPr>
                <w:b/>
                <w:bCs/>
              </w:rPr>
            </w:pPr>
            <w:r w:rsidRPr="0030677A">
              <w:rPr>
                <w:b/>
                <w:bCs/>
              </w:rPr>
              <w:lastRenderedPageBreak/>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837FB0" w14:textId="77777777" w:rsidR="005F548D" w:rsidRPr="0030677A" w:rsidRDefault="005F548D" w:rsidP="00504EDB">
            <w:pPr>
              <w:rPr>
                <w:b/>
                <w:bCs/>
              </w:rPr>
            </w:pPr>
            <w:r w:rsidRPr="0030677A">
              <w:rPr>
                <w:b/>
                <w:bCs/>
              </w:rPr>
              <w:t>7 or 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C67BA7" w14:textId="77777777" w:rsidR="005F548D" w:rsidRPr="0030677A" w:rsidRDefault="005F548D" w:rsidP="00504EDB">
            <w:pPr>
              <w:rPr>
                <w:b/>
                <w:bCs/>
              </w:rPr>
            </w:pPr>
            <w:r w:rsidRPr="0030677A">
              <w:rPr>
                <w:b/>
                <w:bCs/>
              </w:rPr>
              <w:t>1594651</w:t>
            </w:r>
          </w:p>
        </w:tc>
      </w:tr>
      <w:tr w:rsidR="005F548D" w:rsidRPr="0030677A" w14:paraId="012555D8" w14:textId="77777777" w:rsidTr="00504E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E09AF1" w14:textId="77777777" w:rsidR="005F548D" w:rsidRPr="0030677A" w:rsidRDefault="005F548D" w:rsidP="00504EDB">
            <w:pPr>
              <w:rPr>
                <w:b/>
                <w:bCs/>
              </w:rPr>
            </w:pPr>
            <w:r w:rsidRPr="0030677A">
              <w:rPr>
                <w:b/>
                <w:bCs/>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A50112" w14:textId="77777777" w:rsidR="005F548D" w:rsidRPr="0030677A" w:rsidRDefault="005F548D" w:rsidP="00504EDB">
            <w:pPr>
              <w:rPr>
                <w:b/>
                <w:bCs/>
              </w:rPr>
            </w:pPr>
            <w:r w:rsidRPr="0030677A">
              <w:rPr>
                <w:b/>
                <w:bCs/>
              </w:rPr>
              <w:t>((physical activit* or PA or physical health) adj20 (intervention* or effect* or affect or efficac* or random effect* or random-effect or random-effects or active recreation or active travel* or pedestrian activit* or fall prevention* or mobili* or mobility goal* or health effect* or health?system or health system* or health gain* or inequit* or health equity or equit* or environmental impact* or health effect* or health impact* or policy approach* or active transport* or socioeconomic inequities or socioeconomic inequalities or health disparit* or health inequalities or health promotion* or campaign or media or banner* or "participation rates" or "number of users on cycle paths " or "Take up of cycling" or "Moderate intensity activity" or "Counts of trail users" or "Number of exercise sessions per week" or "active transport to park" or "park visitation" or "leisure facilit*" or "leisure time exercise" or "active transportation" or "number of walks" or "bike trip*" or "self reported walking or cycling" or "Walking for transportation or leisure" or "Walking for transport" or "Number of cyclist*" or mobility limitation* or "Total daily physical activit*" or "Recreational physical activit*" or "Traffic volume of pedestrian*" or "pedestrian count*" or "Traffic volume of cyclist*" or "health inequalitie*" or "Change in walking" or "PA not otherwise specified" or "Walking one hour daily" or "Intention to be active" or "Change in exercise" or "Days a week of VPA" or "self-reported physical activity" or streetscape or self-explaining road* or self explaining road* or neighb?hood or physical environment* or urban environment* or suburban environment* or built environment* or community environment* or travel environment* or street environment* or road environment* or shared space* or traffic calm* or smart growth or new urbanism or urban form or urban design or walkability or residential density or community design or city planning or environment design or urban renewal or sidewalk or footpath or green space* or recreational facilit* or public transit or public transport* or block size* or street connectivity or open space* or woonerf or sustainable safety or cycleway or (cycl* and trail*) or (bik* and trail*) or (bicycle* and trail*) or (walk* and trail*) or (pedestrian* and trail*) or (route and school) or (bik* and (path* or lane*)) or (bicycle* and (path* or lane)) or (cycl* and (path* or lane)))).kf,t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26CA23" w14:textId="77777777" w:rsidR="005F548D" w:rsidRPr="0030677A" w:rsidRDefault="005F548D" w:rsidP="00504EDB">
            <w:pPr>
              <w:rPr>
                <w:b/>
                <w:bCs/>
              </w:rPr>
            </w:pPr>
            <w:r w:rsidRPr="0030677A">
              <w:rPr>
                <w:b/>
                <w:bCs/>
              </w:rPr>
              <w:t>90545</w:t>
            </w:r>
          </w:p>
        </w:tc>
      </w:tr>
      <w:tr w:rsidR="005F548D" w:rsidRPr="0030677A" w14:paraId="5ED97FF7" w14:textId="77777777" w:rsidTr="00504E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5AEAA1" w14:textId="77777777" w:rsidR="005F548D" w:rsidRPr="0030677A" w:rsidRDefault="005F548D" w:rsidP="00504EDB">
            <w:pPr>
              <w:rPr>
                <w:b/>
                <w:bCs/>
              </w:rPr>
            </w:pPr>
            <w:r w:rsidRPr="0030677A">
              <w:rPr>
                <w:b/>
                <w:bCs/>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E7EDF2" w14:textId="77777777" w:rsidR="005F548D" w:rsidRPr="0030677A" w:rsidRDefault="005F548D" w:rsidP="00504EDB">
            <w:pPr>
              <w:rPr>
                <w:b/>
                <w:bCs/>
              </w:rPr>
            </w:pPr>
            <w:r w:rsidRPr="0030677A">
              <w:rPr>
                <w:b/>
                <w:bCs/>
              </w:rPr>
              <w:t>exp clinical trial/ or Treatment Outcome/ or Delivery of Health Care/ or Health Inequities/ or Health Impact Assessm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A01884" w14:textId="77777777" w:rsidR="005F548D" w:rsidRPr="0030677A" w:rsidRDefault="005F548D" w:rsidP="00504EDB">
            <w:pPr>
              <w:rPr>
                <w:b/>
                <w:bCs/>
              </w:rPr>
            </w:pPr>
            <w:r w:rsidRPr="0030677A">
              <w:rPr>
                <w:b/>
                <w:bCs/>
              </w:rPr>
              <w:t>2166359</w:t>
            </w:r>
          </w:p>
        </w:tc>
      </w:tr>
      <w:tr w:rsidR="005F548D" w:rsidRPr="0030677A" w14:paraId="1FD6653D" w14:textId="77777777" w:rsidTr="00504E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0F20A3" w14:textId="77777777" w:rsidR="005F548D" w:rsidRPr="0030677A" w:rsidRDefault="005F548D" w:rsidP="00504EDB">
            <w:pPr>
              <w:rPr>
                <w:b/>
                <w:bCs/>
              </w:rPr>
            </w:pPr>
            <w:r w:rsidRPr="0030677A">
              <w:rPr>
                <w:b/>
                <w:bCs/>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63FB5C" w14:textId="77777777" w:rsidR="005F548D" w:rsidRPr="0030677A" w:rsidRDefault="005F548D" w:rsidP="00504EDB">
            <w:pPr>
              <w:rPr>
                <w:b/>
                <w:bCs/>
              </w:rPr>
            </w:pPr>
            <w:r w:rsidRPr="0030677A">
              <w:rPr>
                <w:b/>
                <w:bCs/>
              </w:rPr>
              <w:t>10 or 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AED2B5" w14:textId="77777777" w:rsidR="005F548D" w:rsidRPr="0030677A" w:rsidRDefault="005F548D" w:rsidP="00504EDB">
            <w:pPr>
              <w:rPr>
                <w:b/>
                <w:bCs/>
              </w:rPr>
            </w:pPr>
            <w:r w:rsidRPr="0030677A">
              <w:rPr>
                <w:b/>
                <w:bCs/>
              </w:rPr>
              <w:t>2242819</w:t>
            </w:r>
          </w:p>
        </w:tc>
      </w:tr>
      <w:tr w:rsidR="005F548D" w:rsidRPr="0030677A" w14:paraId="72932236" w14:textId="77777777" w:rsidTr="00504E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F695D2" w14:textId="77777777" w:rsidR="005F548D" w:rsidRPr="0030677A" w:rsidRDefault="005F548D" w:rsidP="00504EDB">
            <w:pPr>
              <w:rPr>
                <w:b/>
                <w:bCs/>
              </w:rPr>
            </w:pPr>
            <w:r w:rsidRPr="0030677A">
              <w:rPr>
                <w:b/>
                <w:bCs/>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DE9020" w14:textId="77777777" w:rsidR="005F548D" w:rsidRPr="0030677A" w:rsidRDefault="005F548D" w:rsidP="00504EDB">
            <w:pPr>
              <w:rPr>
                <w:b/>
                <w:bCs/>
              </w:rPr>
            </w:pPr>
            <w:r w:rsidRPr="0030677A">
              <w:rPr>
                <w:b/>
                <w:bCs/>
              </w:rPr>
              <w:t>Humans/ not (Animals/ and Human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4BF8C2" w14:textId="77777777" w:rsidR="005F548D" w:rsidRPr="0030677A" w:rsidRDefault="005F548D" w:rsidP="00504EDB">
            <w:pPr>
              <w:rPr>
                <w:b/>
                <w:bCs/>
              </w:rPr>
            </w:pPr>
            <w:r w:rsidRPr="0030677A">
              <w:rPr>
                <w:b/>
                <w:bCs/>
              </w:rPr>
              <w:t>20304359</w:t>
            </w:r>
          </w:p>
        </w:tc>
      </w:tr>
      <w:tr w:rsidR="005F548D" w:rsidRPr="0030677A" w14:paraId="6546225A" w14:textId="77777777" w:rsidTr="00504E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9455A6" w14:textId="77777777" w:rsidR="005F548D" w:rsidRPr="0030677A" w:rsidRDefault="005F548D" w:rsidP="00504EDB">
            <w:pPr>
              <w:rPr>
                <w:b/>
                <w:bCs/>
              </w:rPr>
            </w:pPr>
            <w:r w:rsidRPr="0030677A">
              <w:rPr>
                <w:b/>
                <w:bCs/>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A687AB" w14:textId="77777777" w:rsidR="005F548D" w:rsidRPr="0030677A" w:rsidRDefault="005F548D" w:rsidP="00504EDB">
            <w:pPr>
              <w:rPr>
                <w:b/>
                <w:bCs/>
              </w:rPr>
            </w:pPr>
            <w:r w:rsidRPr="0030677A">
              <w:rPr>
                <w:b/>
                <w:bCs/>
              </w:rPr>
              <w:t>3 and 6 and 9 and 12 and 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AF4DBD" w14:textId="77777777" w:rsidR="005F548D" w:rsidRPr="0030677A" w:rsidRDefault="005F548D" w:rsidP="00504EDB">
            <w:pPr>
              <w:rPr>
                <w:b/>
                <w:bCs/>
              </w:rPr>
            </w:pPr>
            <w:r w:rsidRPr="0030677A">
              <w:rPr>
                <w:b/>
                <w:bCs/>
              </w:rPr>
              <w:t>3280</w:t>
            </w:r>
          </w:p>
        </w:tc>
      </w:tr>
      <w:tr w:rsidR="005F548D" w:rsidRPr="0030677A" w14:paraId="55D044F3" w14:textId="77777777" w:rsidTr="00504E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A0CD9B" w14:textId="77777777" w:rsidR="005F548D" w:rsidRPr="0030677A" w:rsidRDefault="005F548D" w:rsidP="00504EDB">
            <w:pPr>
              <w:rPr>
                <w:b/>
                <w:bCs/>
              </w:rPr>
            </w:pPr>
            <w:r w:rsidRPr="0030677A">
              <w:rPr>
                <w:b/>
                <w:bCs/>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FC9744" w14:textId="77777777" w:rsidR="005F548D" w:rsidRPr="0030677A" w:rsidRDefault="005F548D" w:rsidP="00504EDB">
            <w:pPr>
              <w:rPr>
                <w:b/>
                <w:bCs/>
              </w:rPr>
            </w:pPr>
            <w:r w:rsidRPr="0030677A">
              <w:rPr>
                <w:b/>
                <w:bCs/>
              </w:rPr>
              <w:t>((child or adolescent) not (adult or elderly)).kf,t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43CB05" w14:textId="77777777" w:rsidR="005F548D" w:rsidRPr="0030677A" w:rsidRDefault="005F548D" w:rsidP="00504EDB">
            <w:pPr>
              <w:rPr>
                <w:b/>
                <w:bCs/>
              </w:rPr>
            </w:pPr>
            <w:r w:rsidRPr="0030677A">
              <w:rPr>
                <w:b/>
                <w:bCs/>
              </w:rPr>
              <w:t>601755</w:t>
            </w:r>
          </w:p>
        </w:tc>
      </w:tr>
      <w:tr w:rsidR="005F548D" w:rsidRPr="0030677A" w14:paraId="5CDB05CF" w14:textId="77777777" w:rsidTr="00504E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F1F8B8" w14:textId="77777777" w:rsidR="005F548D" w:rsidRPr="0030677A" w:rsidRDefault="005F548D" w:rsidP="00504EDB">
            <w:pPr>
              <w:rPr>
                <w:b/>
                <w:bCs/>
              </w:rPr>
            </w:pPr>
            <w:r w:rsidRPr="0030677A">
              <w:rPr>
                <w:b/>
                <w:bCs/>
              </w:rPr>
              <w:lastRenderedPageBreak/>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DF678A" w14:textId="77777777" w:rsidR="005F548D" w:rsidRPr="0030677A" w:rsidRDefault="005F548D" w:rsidP="00504EDB">
            <w:pPr>
              <w:rPr>
                <w:b/>
                <w:bCs/>
              </w:rPr>
            </w:pPr>
            <w:r w:rsidRPr="0030677A">
              <w:rPr>
                <w:b/>
                <w:bCs/>
              </w:rPr>
              <w:t>14 not 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93D18D" w14:textId="77777777" w:rsidR="005F548D" w:rsidRPr="0030677A" w:rsidRDefault="005F548D" w:rsidP="00504EDB">
            <w:pPr>
              <w:rPr>
                <w:b/>
                <w:bCs/>
              </w:rPr>
            </w:pPr>
            <w:r w:rsidRPr="0030677A">
              <w:rPr>
                <w:b/>
                <w:bCs/>
              </w:rPr>
              <w:t>2971</w:t>
            </w:r>
          </w:p>
        </w:tc>
      </w:tr>
      <w:tr w:rsidR="005F548D" w:rsidRPr="0030677A" w14:paraId="53D83140" w14:textId="77777777" w:rsidTr="00504ED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7AAC24" w14:textId="77777777" w:rsidR="005F548D" w:rsidRPr="0030677A" w:rsidRDefault="005F548D" w:rsidP="00504EDB">
            <w:pPr>
              <w:rPr>
                <w:b/>
                <w:bCs/>
              </w:rPr>
            </w:pPr>
            <w:r w:rsidRPr="0030677A">
              <w:rPr>
                <w:b/>
                <w:bCs/>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2AC807" w14:textId="77777777" w:rsidR="005F548D" w:rsidRPr="0030677A" w:rsidRDefault="005F548D" w:rsidP="00504EDB">
            <w:pPr>
              <w:rPr>
                <w:b/>
                <w:bCs/>
              </w:rPr>
            </w:pPr>
            <w:r w:rsidRPr="0030677A">
              <w:rPr>
                <w:b/>
                <w:bCs/>
              </w:rPr>
              <w:t>limit 16 to yr="2015-Curr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48A469" w14:textId="77777777" w:rsidR="005F548D" w:rsidRPr="0030677A" w:rsidRDefault="005F548D" w:rsidP="00504EDB">
            <w:pPr>
              <w:rPr>
                <w:b/>
                <w:bCs/>
              </w:rPr>
            </w:pPr>
            <w:r w:rsidRPr="0030677A">
              <w:rPr>
                <w:b/>
                <w:bCs/>
              </w:rPr>
              <w:t>1923</w:t>
            </w:r>
          </w:p>
        </w:tc>
      </w:tr>
    </w:tbl>
    <w:p w14:paraId="27E64DAD" w14:textId="77777777" w:rsidR="005F548D" w:rsidRPr="0030677A" w:rsidRDefault="005F548D" w:rsidP="005F548D">
      <w:pPr>
        <w:rPr>
          <w:b/>
          <w:bCs/>
        </w:rPr>
      </w:pPr>
    </w:p>
    <w:p w14:paraId="493EAF21" w14:textId="77777777" w:rsidR="005F548D" w:rsidRPr="0030677A" w:rsidRDefault="005F548D" w:rsidP="005F548D">
      <w:pPr>
        <w:rPr>
          <w:b/>
          <w:bCs/>
        </w:rPr>
      </w:pPr>
    </w:p>
    <w:p w14:paraId="04D15132" w14:textId="77777777" w:rsidR="005F548D" w:rsidRPr="0030677A" w:rsidRDefault="005F548D" w:rsidP="005F548D">
      <w:pPr>
        <w:rPr>
          <w:b/>
          <w:bCs/>
        </w:rPr>
      </w:pPr>
      <w:r w:rsidRPr="0030677A">
        <w:rPr>
          <w:b/>
          <w:bCs/>
        </w:rPr>
        <w:t>Grey Literature Sources</w:t>
      </w:r>
    </w:p>
    <w:p w14:paraId="6D249439" w14:textId="77777777" w:rsidR="005F548D" w:rsidRPr="0030677A" w:rsidRDefault="005F548D" w:rsidP="005F548D">
      <w:pPr>
        <w:pStyle w:val="ListParagraph"/>
        <w:numPr>
          <w:ilvl w:val="0"/>
          <w:numId w:val="10"/>
        </w:numPr>
      </w:pPr>
      <w:r w:rsidRPr="0030677A">
        <w:t xml:space="preserve">Association of Directors for Public Health </w:t>
      </w:r>
      <w:hyperlink r:id="rId5" w:history="1">
        <w:r w:rsidRPr="0030677A">
          <w:rPr>
            <w:rStyle w:val="Hyperlink"/>
          </w:rPr>
          <w:t>https://www.adph.org.uk/</w:t>
        </w:r>
      </w:hyperlink>
      <w:r w:rsidRPr="0030677A">
        <w:tab/>
      </w:r>
    </w:p>
    <w:p w14:paraId="2F573D3A" w14:textId="77777777" w:rsidR="005F548D" w:rsidRPr="0030677A" w:rsidRDefault="005F548D" w:rsidP="005F548D">
      <w:pPr>
        <w:pStyle w:val="ListParagraph"/>
        <w:numPr>
          <w:ilvl w:val="0"/>
          <w:numId w:val="10"/>
        </w:numPr>
      </w:pPr>
      <w:r w:rsidRPr="0030677A">
        <w:t xml:space="preserve">Royal Society for Public Health </w:t>
      </w:r>
      <w:hyperlink r:id="rId6" w:history="1">
        <w:r w:rsidRPr="0030677A">
          <w:rPr>
            <w:rStyle w:val="Hyperlink"/>
          </w:rPr>
          <w:t>https://www.rsph.org.uk/</w:t>
        </w:r>
      </w:hyperlink>
      <w:r w:rsidRPr="0030677A">
        <w:t xml:space="preserve"> </w:t>
      </w:r>
    </w:p>
    <w:p w14:paraId="40D4B0EA" w14:textId="77777777" w:rsidR="005F548D" w:rsidRPr="0030677A" w:rsidRDefault="005F548D" w:rsidP="005F548D">
      <w:pPr>
        <w:pStyle w:val="ListParagraph"/>
        <w:numPr>
          <w:ilvl w:val="0"/>
          <w:numId w:val="10"/>
        </w:numPr>
      </w:pPr>
      <w:r w:rsidRPr="0030677A">
        <w:t xml:space="preserve">Northern Ireland Public Health Agency </w:t>
      </w:r>
      <w:hyperlink r:id="rId7" w:history="1">
        <w:r w:rsidRPr="0030677A">
          <w:rPr>
            <w:rStyle w:val="Hyperlink"/>
          </w:rPr>
          <w:t>https://www.publichealth.hscni.net/</w:t>
        </w:r>
      </w:hyperlink>
      <w:r w:rsidRPr="0030677A">
        <w:t xml:space="preserve"> </w:t>
      </w:r>
    </w:p>
    <w:p w14:paraId="3A93C87D" w14:textId="77777777" w:rsidR="005F548D" w:rsidRPr="0030677A" w:rsidRDefault="005F548D" w:rsidP="005F548D">
      <w:pPr>
        <w:pStyle w:val="ListParagraph"/>
        <w:numPr>
          <w:ilvl w:val="0"/>
          <w:numId w:val="10"/>
        </w:numPr>
      </w:pPr>
      <w:r w:rsidRPr="0030677A">
        <w:t xml:space="preserve">European Public Health Association  </w:t>
      </w:r>
      <w:hyperlink r:id="rId8" w:history="1">
        <w:r w:rsidRPr="0030677A">
          <w:rPr>
            <w:rStyle w:val="Hyperlink"/>
          </w:rPr>
          <w:t>https://eupha.org/</w:t>
        </w:r>
      </w:hyperlink>
      <w:r w:rsidRPr="0030677A">
        <w:t xml:space="preserve"> </w:t>
      </w:r>
    </w:p>
    <w:p w14:paraId="527F4830" w14:textId="77777777" w:rsidR="005F548D" w:rsidRPr="0030677A" w:rsidRDefault="005F548D" w:rsidP="005F548D">
      <w:pPr>
        <w:pStyle w:val="ListParagraph"/>
        <w:numPr>
          <w:ilvl w:val="0"/>
          <w:numId w:val="10"/>
        </w:numPr>
      </w:pPr>
      <w:r w:rsidRPr="0030677A">
        <w:t xml:space="preserve">DEFRA </w:t>
      </w:r>
      <w:hyperlink r:id="rId9" w:history="1">
        <w:r w:rsidRPr="0030677A">
          <w:rPr>
            <w:rStyle w:val="Hyperlink"/>
          </w:rPr>
          <w:t>https://randd.defra.gov.uk/</w:t>
        </w:r>
      </w:hyperlink>
    </w:p>
    <w:p w14:paraId="78013F0A" w14:textId="77777777" w:rsidR="005F548D" w:rsidRPr="0030677A" w:rsidRDefault="005F548D" w:rsidP="005F548D">
      <w:pPr>
        <w:pStyle w:val="ListParagraph"/>
        <w:numPr>
          <w:ilvl w:val="0"/>
          <w:numId w:val="10"/>
        </w:numPr>
      </w:pPr>
      <w:r w:rsidRPr="0030677A">
        <w:t xml:space="preserve">Sustrans </w:t>
      </w:r>
      <w:hyperlink r:id="rId10" w:history="1">
        <w:r w:rsidRPr="0030677A">
          <w:rPr>
            <w:rStyle w:val="Hyperlink"/>
          </w:rPr>
          <w:t>https://www.sustrans.org.uk/</w:t>
        </w:r>
      </w:hyperlink>
    </w:p>
    <w:p w14:paraId="62DC4829" w14:textId="77777777" w:rsidR="005F548D" w:rsidRPr="0030677A" w:rsidRDefault="005F548D" w:rsidP="005F548D">
      <w:pPr>
        <w:pStyle w:val="ListParagraph"/>
        <w:numPr>
          <w:ilvl w:val="0"/>
          <w:numId w:val="10"/>
        </w:numPr>
      </w:pPr>
      <w:r w:rsidRPr="0030677A">
        <w:t xml:space="preserve">UK Government Social Research &amp; Evaluation page </w:t>
      </w:r>
      <w:hyperlink r:id="rId11" w:anchor="cycling,-wheeling-and-walking" w:history="1">
        <w:r w:rsidRPr="0030677A">
          <w:rPr>
            <w:rStyle w:val="Hyperlink"/>
          </w:rPr>
          <w:t>https://www.gov.uk/government/collections/social-research-and-evaluation#cycling,-wheeling-and-walking</w:t>
        </w:r>
      </w:hyperlink>
    </w:p>
    <w:p w14:paraId="37C92B88" w14:textId="77777777" w:rsidR="005F548D" w:rsidRPr="0030677A" w:rsidRDefault="005F548D" w:rsidP="005F548D">
      <w:pPr>
        <w:pStyle w:val="ListParagraph"/>
        <w:numPr>
          <w:ilvl w:val="0"/>
          <w:numId w:val="10"/>
        </w:numPr>
      </w:pPr>
      <w:r w:rsidRPr="0030677A">
        <w:t xml:space="preserve">Active Travel England </w:t>
      </w:r>
      <w:hyperlink r:id="rId12" w:history="1">
        <w:r w:rsidRPr="0030677A">
          <w:rPr>
            <w:rStyle w:val="Hyperlink"/>
          </w:rPr>
          <w:t>https://www.activetravelengland.gov.uk/</w:t>
        </w:r>
      </w:hyperlink>
    </w:p>
    <w:p w14:paraId="3B97C3B1" w14:textId="77777777" w:rsidR="005F548D" w:rsidRPr="0030677A" w:rsidRDefault="005F548D" w:rsidP="005F548D">
      <w:pPr>
        <w:pStyle w:val="ListParagraph"/>
        <w:numPr>
          <w:ilvl w:val="0"/>
          <w:numId w:val="10"/>
        </w:numPr>
      </w:pPr>
      <w:r w:rsidRPr="0030677A">
        <w:t xml:space="preserve">Transport Action Network </w:t>
      </w:r>
      <w:hyperlink r:id="rId13" w:history="1">
        <w:r w:rsidRPr="0030677A">
          <w:rPr>
            <w:rStyle w:val="Hyperlink"/>
          </w:rPr>
          <w:t>https://transportactionnetwork.org.uk/</w:t>
        </w:r>
      </w:hyperlink>
    </w:p>
    <w:p w14:paraId="483B3B7C" w14:textId="77777777" w:rsidR="005F548D" w:rsidRPr="0030677A" w:rsidRDefault="005F548D" w:rsidP="005F548D">
      <w:pPr>
        <w:pStyle w:val="ListParagraph"/>
        <w:numPr>
          <w:ilvl w:val="0"/>
          <w:numId w:val="10"/>
        </w:numPr>
      </w:pPr>
      <w:r w:rsidRPr="0030677A">
        <w:t xml:space="preserve">Movement for Health </w:t>
      </w:r>
      <w:hyperlink r:id="rId14" w:history="1">
        <w:r w:rsidRPr="0030677A">
          <w:rPr>
            <w:rStyle w:val="Hyperlink"/>
          </w:rPr>
          <w:t>https://www.movementforhealth.scot/</w:t>
        </w:r>
      </w:hyperlink>
    </w:p>
    <w:p w14:paraId="2365EA40" w14:textId="77777777" w:rsidR="005F548D" w:rsidRPr="0030677A" w:rsidRDefault="005F548D" w:rsidP="005F548D">
      <w:pPr>
        <w:pStyle w:val="ListParagraph"/>
        <w:numPr>
          <w:ilvl w:val="0"/>
          <w:numId w:val="10"/>
        </w:numPr>
      </w:pPr>
      <w:r w:rsidRPr="0030677A">
        <w:t xml:space="preserve">Sports England </w:t>
      </w:r>
      <w:hyperlink r:id="rId15" w:history="1">
        <w:r w:rsidRPr="0030677A">
          <w:rPr>
            <w:rStyle w:val="Hyperlink"/>
          </w:rPr>
          <w:t>https://www.sportengland.org/funding-and-campaigns/moving-healthcare-professionals</w:t>
        </w:r>
      </w:hyperlink>
    </w:p>
    <w:p w14:paraId="17D869CD" w14:textId="77777777" w:rsidR="005F548D" w:rsidRPr="0030677A" w:rsidRDefault="005F548D" w:rsidP="005F548D">
      <w:pPr>
        <w:pStyle w:val="ListParagraph"/>
        <w:numPr>
          <w:ilvl w:val="0"/>
          <w:numId w:val="10"/>
        </w:numPr>
      </w:pPr>
      <w:r w:rsidRPr="0030677A">
        <w:t xml:space="preserve">International Society for Physical Activity and Health </w:t>
      </w:r>
      <w:hyperlink r:id="rId16" w:history="1">
        <w:r w:rsidRPr="0030677A">
          <w:rPr>
            <w:rStyle w:val="Hyperlink"/>
          </w:rPr>
          <w:t>https://ispah.org/</w:t>
        </w:r>
      </w:hyperlink>
    </w:p>
    <w:p w14:paraId="645F9B10" w14:textId="77777777" w:rsidR="005F548D" w:rsidRPr="0030677A" w:rsidRDefault="005F548D" w:rsidP="005F548D">
      <w:pPr>
        <w:pStyle w:val="ListParagraph"/>
        <w:numPr>
          <w:ilvl w:val="0"/>
          <w:numId w:val="10"/>
        </w:numPr>
      </w:pPr>
      <w:r w:rsidRPr="0030677A">
        <w:t xml:space="preserve">European Network for Workplace Health Promotion </w:t>
      </w:r>
      <w:hyperlink r:id="rId17" w:history="1">
        <w:r w:rsidRPr="0030677A">
          <w:rPr>
            <w:rStyle w:val="Hyperlink"/>
          </w:rPr>
          <w:t>https://www.enwhp.org/</w:t>
        </w:r>
      </w:hyperlink>
    </w:p>
    <w:p w14:paraId="42CC9A7E" w14:textId="77777777" w:rsidR="005F548D" w:rsidRPr="0030677A" w:rsidRDefault="005F548D" w:rsidP="005F548D">
      <w:pPr>
        <w:pStyle w:val="ListParagraph"/>
        <w:numPr>
          <w:ilvl w:val="0"/>
          <w:numId w:val="10"/>
        </w:numPr>
      </w:pPr>
      <w:r w:rsidRPr="0030677A">
        <w:t xml:space="preserve">World Health Organization </w:t>
      </w:r>
      <w:hyperlink r:id="rId18" w:history="1">
        <w:r w:rsidRPr="0030677A">
          <w:rPr>
            <w:rStyle w:val="Hyperlink"/>
          </w:rPr>
          <w:t>www.who.int</w:t>
        </w:r>
      </w:hyperlink>
    </w:p>
    <w:p w14:paraId="3E4F99E8" w14:textId="77777777" w:rsidR="005F548D" w:rsidRPr="0030677A" w:rsidRDefault="005F548D" w:rsidP="005F548D">
      <w:pPr>
        <w:pStyle w:val="ListParagraph"/>
        <w:numPr>
          <w:ilvl w:val="0"/>
          <w:numId w:val="10"/>
        </w:numPr>
      </w:pPr>
      <w:r w:rsidRPr="0030677A">
        <w:t xml:space="preserve">Local Government Association </w:t>
      </w:r>
      <w:hyperlink r:id="rId19" w:history="1">
        <w:r w:rsidRPr="0030677A">
          <w:rPr>
            <w:rStyle w:val="Hyperlink"/>
          </w:rPr>
          <w:t>www.local.gov.uk</w:t>
        </w:r>
      </w:hyperlink>
    </w:p>
    <w:p w14:paraId="0ED033B9" w14:textId="77777777" w:rsidR="005F548D" w:rsidRPr="0030677A" w:rsidRDefault="005F548D" w:rsidP="005F548D">
      <w:pPr>
        <w:pStyle w:val="ListParagraph"/>
        <w:numPr>
          <w:ilvl w:val="0"/>
          <w:numId w:val="10"/>
        </w:numPr>
      </w:pPr>
      <w:r w:rsidRPr="0030677A">
        <w:t xml:space="preserve">UK Active </w:t>
      </w:r>
      <w:hyperlink r:id="rId20" w:history="1">
        <w:r w:rsidRPr="0030677A">
          <w:rPr>
            <w:rStyle w:val="Hyperlink"/>
          </w:rPr>
          <w:t>https://www.ukactive.com/</w:t>
        </w:r>
      </w:hyperlink>
    </w:p>
    <w:p w14:paraId="645CFCE6" w14:textId="77777777" w:rsidR="005F548D" w:rsidRPr="0030677A" w:rsidRDefault="005F548D" w:rsidP="005F548D">
      <w:pPr>
        <w:pStyle w:val="ListParagraph"/>
        <w:numPr>
          <w:ilvl w:val="0"/>
          <w:numId w:val="10"/>
        </w:numPr>
      </w:pPr>
      <w:r w:rsidRPr="0030677A">
        <w:t xml:space="preserve">The King’s Fund Database </w:t>
      </w:r>
      <w:hyperlink r:id="rId21" w:history="1">
        <w:r w:rsidRPr="0030677A">
          <w:rPr>
            <w:rStyle w:val="Hyperlink"/>
          </w:rPr>
          <w:t>https://koha.kingsfund.org.uk/</w:t>
        </w:r>
      </w:hyperlink>
    </w:p>
    <w:p w14:paraId="5E5EE256" w14:textId="77777777" w:rsidR="005F548D" w:rsidRPr="0030677A" w:rsidRDefault="005F548D" w:rsidP="005F548D">
      <w:pPr>
        <w:rPr>
          <w:b/>
          <w:bCs/>
        </w:rPr>
      </w:pPr>
    </w:p>
    <w:p w14:paraId="791DF4D3" w14:textId="77777777" w:rsidR="005F548D" w:rsidRPr="0030677A" w:rsidRDefault="005F548D" w:rsidP="005F548D">
      <w:pPr>
        <w:rPr>
          <w:b/>
          <w:bCs/>
        </w:rPr>
      </w:pPr>
    </w:p>
    <w:p w14:paraId="0D463EF6" w14:textId="11CCD6E2" w:rsidR="005F548D" w:rsidRPr="0030677A" w:rsidRDefault="005F548D" w:rsidP="005F548D">
      <w:pPr>
        <w:rPr>
          <w:b/>
          <w:bCs/>
        </w:rPr>
      </w:pPr>
      <w:r w:rsidRPr="0030677A">
        <w:rPr>
          <w:b/>
          <w:bCs/>
        </w:rPr>
        <w:lastRenderedPageBreak/>
        <w:t>Data summary tables for included studies</w:t>
      </w:r>
    </w:p>
    <w:p w14:paraId="5AEA2407" w14:textId="77777777" w:rsidR="005F548D" w:rsidRPr="0030677A" w:rsidRDefault="005F548D" w:rsidP="005F548D">
      <w:pPr>
        <w:rPr>
          <w:b/>
          <w:bCs/>
        </w:rPr>
      </w:pPr>
    </w:p>
    <w:p w14:paraId="63751761" w14:textId="77777777" w:rsidR="005F548D" w:rsidRPr="0030677A" w:rsidRDefault="005F548D" w:rsidP="005F548D">
      <w:r w:rsidRPr="0030677A">
        <w:t>Table B1. Data summary table for interventions improving cycling and walking paths</w:t>
      </w:r>
    </w:p>
    <w:tbl>
      <w:tblPr>
        <w:tblStyle w:val="TableGridLight"/>
        <w:tblW w:w="0" w:type="auto"/>
        <w:tblLayout w:type="fixed"/>
        <w:tblLook w:val="04A0" w:firstRow="1" w:lastRow="0" w:firstColumn="1" w:lastColumn="0" w:noHBand="0" w:noVBand="1"/>
      </w:tblPr>
      <w:tblGrid>
        <w:gridCol w:w="1499"/>
        <w:gridCol w:w="858"/>
        <w:gridCol w:w="2458"/>
        <w:gridCol w:w="4536"/>
        <w:gridCol w:w="3607"/>
        <w:gridCol w:w="990"/>
      </w:tblGrid>
      <w:tr w:rsidR="005F548D" w:rsidRPr="0030677A" w14:paraId="777F5EAF" w14:textId="77777777" w:rsidTr="00504EDB">
        <w:trPr>
          <w:trHeight w:val="394"/>
        </w:trPr>
        <w:tc>
          <w:tcPr>
            <w:tcW w:w="1499" w:type="dxa"/>
            <w:tcBorders>
              <w:bottom w:val="single" w:sz="4" w:space="0" w:color="auto"/>
            </w:tcBorders>
            <w:hideMark/>
          </w:tcPr>
          <w:p w14:paraId="1E0EC13A" w14:textId="77777777" w:rsidR="005F548D" w:rsidRPr="0030677A" w:rsidRDefault="005F548D" w:rsidP="00504EDB">
            <w:pPr>
              <w:rPr>
                <w:b/>
                <w:bCs/>
              </w:rPr>
            </w:pPr>
            <w:r w:rsidRPr="0030677A">
              <w:rPr>
                <w:b/>
                <w:bCs/>
              </w:rPr>
              <w:t>Author</w:t>
            </w:r>
          </w:p>
        </w:tc>
        <w:tc>
          <w:tcPr>
            <w:tcW w:w="858" w:type="dxa"/>
            <w:tcBorders>
              <w:bottom w:val="single" w:sz="4" w:space="0" w:color="auto"/>
            </w:tcBorders>
            <w:hideMark/>
          </w:tcPr>
          <w:p w14:paraId="37179182" w14:textId="77777777" w:rsidR="005F548D" w:rsidRPr="0030677A" w:rsidRDefault="005F548D" w:rsidP="00504EDB">
            <w:pPr>
              <w:rPr>
                <w:b/>
                <w:bCs/>
              </w:rPr>
            </w:pPr>
            <w:r w:rsidRPr="0030677A">
              <w:rPr>
                <w:b/>
                <w:bCs/>
              </w:rPr>
              <w:t>Date</w:t>
            </w:r>
          </w:p>
        </w:tc>
        <w:tc>
          <w:tcPr>
            <w:tcW w:w="2458" w:type="dxa"/>
            <w:tcBorders>
              <w:bottom w:val="single" w:sz="4" w:space="0" w:color="auto"/>
            </w:tcBorders>
            <w:hideMark/>
          </w:tcPr>
          <w:p w14:paraId="1E35EDFD" w14:textId="77777777" w:rsidR="005F548D" w:rsidRPr="0030677A" w:rsidRDefault="005F548D" w:rsidP="00504EDB">
            <w:pPr>
              <w:rPr>
                <w:b/>
                <w:bCs/>
              </w:rPr>
            </w:pPr>
            <w:r w:rsidRPr="0030677A">
              <w:rPr>
                <w:b/>
                <w:bCs/>
              </w:rPr>
              <w:t xml:space="preserve">Outcome </w:t>
            </w:r>
          </w:p>
        </w:tc>
        <w:tc>
          <w:tcPr>
            <w:tcW w:w="4536" w:type="dxa"/>
            <w:tcBorders>
              <w:bottom w:val="single" w:sz="4" w:space="0" w:color="auto"/>
            </w:tcBorders>
            <w:hideMark/>
          </w:tcPr>
          <w:p w14:paraId="15F7BA83" w14:textId="77777777" w:rsidR="005F548D" w:rsidRPr="0030677A" w:rsidRDefault="005F548D" w:rsidP="00504EDB">
            <w:pPr>
              <w:rPr>
                <w:b/>
                <w:bCs/>
              </w:rPr>
            </w:pPr>
            <w:r w:rsidRPr="0030677A">
              <w:rPr>
                <w:b/>
                <w:bCs/>
              </w:rPr>
              <w:t xml:space="preserve">SES groups compared </w:t>
            </w:r>
          </w:p>
        </w:tc>
        <w:tc>
          <w:tcPr>
            <w:tcW w:w="3607" w:type="dxa"/>
            <w:tcBorders>
              <w:bottom w:val="single" w:sz="4" w:space="0" w:color="auto"/>
            </w:tcBorders>
            <w:hideMark/>
          </w:tcPr>
          <w:p w14:paraId="5BBADE86" w14:textId="77777777" w:rsidR="005F548D" w:rsidRPr="0030677A" w:rsidRDefault="005F548D" w:rsidP="00504EDB">
            <w:pPr>
              <w:rPr>
                <w:b/>
                <w:bCs/>
              </w:rPr>
            </w:pPr>
            <w:r w:rsidRPr="0030677A">
              <w:rPr>
                <w:b/>
                <w:bCs/>
              </w:rPr>
              <w:t>Estimate and CIs by SES group</w:t>
            </w:r>
          </w:p>
        </w:tc>
        <w:tc>
          <w:tcPr>
            <w:tcW w:w="990" w:type="dxa"/>
            <w:tcBorders>
              <w:bottom w:val="single" w:sz="4" w:space="0" w:color="auto"/>
            </w:tcBorders>
            <w:hideMark/>
          </w:tcPr>
          <w:p w14:paraId="2AF79798" w14:textId="77777777" w:rsidR="005F548D" w:rsidRPr="0030677A" w:rsidRDefault="005F548D" w:rsidP="00504EDB">
            <w:pPr>
              <w:rPr>
                <w:b/>
                <w:bCs/>
              </w:rPr>
            </w:pPr>
            <w:r w:rsidRPr="0030677A">
              <w:rPr>
                <w:b/>
                <w:bCs/>
              </w:rPr>
              <w:t>p value</w:t>
            </w:r>
          </w:p>
        </w:tc>
      </w:tr>
      <w:tr w:rsidR="005F548D" w:rsidRPr="0030677A" w14:paraId="149A8EF7" w14:textId="77777777" w:rsidTr="00504EDB">
        <w:trPr>
          <w:trHeight w:val="768"/>
        </w:trPr>
        <w:tc>
          <w:tcPr>
            <w:tcW w:w="1499" w:type="dxa"/>
            <w:tcBorders>
              <w:top w:val="single" w:sz="4" w:space="0" w:color="auto"/>
            </w:tcBorders>
            <w:noWrap/>
          </w:tcPr>
          <w:p w14:paraId="6C604FD0" w14:textId="77777777" w:rsidR="005F548D" w:rsidRPr="0030677A" w:rsidRDefault="005F548D" w:rsidP="00504EDB">
            <w:r w:rsidRPr="0030677A">
              <w:t>Panter</w:t>
            </w:r>
            <w:r w:rsidRPr="0030677A">
              <w:fldChar w:fldCharType="begin">
                <w:fldData xml:space="preserve">PEVuZE5vdGU+PENpdGU+PEF1dGhvcj5QYW50ZXI8L0F1dGhvcj48WWVhcj4yMDE3PC9ZZWFyPjxS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==
</w:fldData>
              </w:fldChar>
            </w:r>
            <w:r w:rsidRPr="0030677A">
              <w:instrText xml:space="preserve"> ADDIN EN.CITE </w:instrText>
            </w:r>
            <w:r w:rsidRPr="0030677A">
              <w:fldChar w:fldCharType="begin">
                <w:fldData xml:space="preserve">PEVuZE5vdGU+PENpdGU+PEF1dGhvcj5QYW50ZXI8L0F1dGhvcj48WWVhcj4yMDE3PC9ZZWFyPjxS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==
</w:fldData>
              </w:fldChar>
            </w:r>
            <w:r w:rsidRPr="0030677A">
              <w:instrText xml:space="preserve"> ADDIN EN.CITE.DATA </w:instrText>
            </w:r>
            <w:r w:rsidRPr="0030677A">
              <w:fldChar w:fldCharType="end"/>
            </w:r>
            <w:r w:rsidRPr="0030677A">
              <w:fldChar w:fldCharType="separate"/>
            </w:r>
            <w:r w:rsidRPr="0030677A">
              <w:rPr>
                <w:vertAlign w:val="superscript"/>
              </w:rPr>
              <w:t>22</w:t>
            </w:r>
            <w:r w:rsidRPr="0030677A">
              <w:fldChar w:fldCharType="end"/>
            </w:r>
            <w:r w:rsidRPr="0030677A">
              <w:t xml:space="preserve"> </w:t>
            </w:r>
          </w:p>
        </w:tc>
        <w:tc>
          <w:tcPr>
            <w:tcW w:w="858" w:type="dxa"/>
            <w:tcBorders>
              <w:top w:val="single" w:sz="4" w:space="0" w:color="auto"/>
            </w:tcBorders>
            <w:noWrap/>
          </w:tcPr>
          <w:p w14:paraId="45E2E2A9" w14:textId="77777777" w:rsidR="005F548D" w:rsidRPr="0030677A" w:rsidRDefault="005F548D" w:rsidP="00504EDB">
            <w:r w:rsidRPr="0030677A">
              <w:t>2017</w:t>
            </w:r>
          </w:p>
        </w:tc>
        <w:tc>
          <w:tcPr>
            <w:tcW w:w="2458" w:type="dxa"/>
            <w:tcBorders>
              <w:top w:val="single" w:sz="4" w:space="0" w:color="auto"/>
            </w:tcBorders>
            <w:noWrap/>
            <w:hideMark/>
          </w:tcPr>
          <w:p w14:paraId="2C1E503A" w14:textId="77777777" w:rsidR="005F548D" w:rsidRPr="0030677A" w:rsidRDefault="005F548D" w:rsidP="00504EDB">
            <w:r w:rsidRPr="0030677A">
              <w:t>Uptake of walking for transport</w:t>
            </w:r>
          </w:p>
        </w:tc>
        <w:tc>
          <w:tcPr>
            <w:tcW w:w="4536" w:type="dxa"/>
            <w:tcBorders>
              <w:top w:val="single" w:sz="4" w:space="0" w:color="auto"/>
            </w:tcBorders>
            <w:hideMark/>
          </w:tcPr>
          <w:p w14:paraId="21F88AF4" w14:textId="77777777" w:rsidR="005F548D" w:rsidRPr="0030677A" w:rsidRDefault="005F548D" w:rsidP="00504EDB">
            <w:r w:rsidRPr="0030677A">
              <w:t>(Ref: tertiary)</w:t>
            </w:r>
            <w:r w:rsidRPr="0030677A">
              <w:br/>
              <w:t xml:space="preserve">Secondary school or higher </w:t>
            </w:r>
            <w:r w:rsidRPr="0030677A">
              <w:br/>
              <w:t>Lower than secondary</w:t>
            </w:r>
          </w:p>
        </w:tc>
        <w:tc>
          <w:tcPr>
            <w:tcW w:w="3607" w:type="dxa"/>
            <w:tcBorders>
              <w:top w:val="single" w:sz="4" w:space="0" w:color="auto"/>
            </w:tcBorders>
            <w:hideMark/>
          </w:tcPr>
          <w:p w14:paraId="56F769DD" w14:textId="77777777" w:rsidR="005F548D" w:rsidRPr="0030677A" w:rsidRDefault="005F548D" w:rsidP="00504EDB">
            <w:r w:rsidRPr="0030677A">
              <w:t>1.0</w:t>
            </w:r>
            <w:r w:rsidRPr="0030677A">
              <w:br/>
              <w:t xml:space="preserve">0.50 (0.31 to 0.82) </w:t>
            </w:r>
            <w:r w:rsidRPr="0030677A">
              <w:br/>
              <w:t>0.76 (0.45 to 1.29)</w:t>
            </w:r>
          </w:p>
        </w:tc>
        <w:tc>
          <w:tcPr>
            <w:tcW w:w="990" w:type="dxa"/>
            <w:tcBorders>
              <w:top w:val="single" w:sz="4" w:space="0" w:color="auto"/>
            </w:tcBorders>
            <w:noWrap/>
            <w:hideMark/>
          </w:tcPr>
          <w:p w14:paraId="6CA5181A" w14:textId="77777777" w:rsidR="005F548D" w:rsidRPr="0030677A" w:rsidRDefault="005F548D" w:rsidP="00504EDB">
            <w:r w:rsidRPr="0030677A">
              <w:t>p&lt;0.05</w:t>
            </w:r>
          </w:p>
        </w:tc>
      </w:tr>
      <w:tr w:rsidR="005F548D" w:rsidRPr="0030677A" w14:paraId="2D59B140" w14:textId="77777777" w:rsidTr="00504EDB">
        <w:trPr>
          <w:trHeight w:val="808"/>
        </w:trPr>
        <w:tc>
          <w:tcPr>
            <w:tcW w:w="1499" w:type="dxa"/>
            <w:noWrap/>
            <w:hideMark/>
          </w:tcPr>
          <w:p w14:paraId="086B5467" w14:textId="77777777" w:rsidR="005F548D" w:rsidRPr="0030677A" w:rsidRDefault="005F548D" w:rsidP="00504EDB"/>
        </w:tc>
        <w:tc>
          <w:tcPr>
            <w:tcW w:w="858" w:type="dxa"/>
            <w:noWrap/>
            <w:hideMark/>
          </w:tcPr>
          <w:p w14:paraId="1891AF83" w14:textId="77777777" w:rsidR="005F548D" w:rsidRPr="0030677A" w:rsidRDefault="005F548D" w:rsidP="00504EDB"/>
        </w:tc>
        <w:tc>
          <w:tcPr>
            <w:tcW w:w="2458" w:type="dxa"/>
            <w:noWrap/>
            <w:hideMark/>
          </w:tcPr>
          <w:p w14:paraId="280701FE" w14:textId="77777777" w:rsidR="005F548D" w:rsidRPr="0030677A" w:rsidRDefault="005F548D" w:rsidP="00504EDB">
            <w:r w:rsidRPr="0030677A">
              <w:t>Short lived increase in walking for transport</w:t>
            </w:r>
          </w:p>
        </w:tc>
        <w:tc>
          <w:tcPr>
            <w:tcW w:w="4536" w:type="dxa"/>
            <w:hideMark/>
          </w:tcPr>
          <w:p w14:paraId="2FE4391A" w14:textId="77777777" w:rsidR="005F548D" w:rsidRPr="0030677A" w:rsidRDefault="005F548D" w:rsidP="00504EDB">
            <w:r w:rsidRPr="0030677A">
              <w:t>(Ref: tertiary)</w:t>
            </w:r>
            <w:r w:rsidRPr="0030677A">
              <w:br/>
              <w:t xml:space="preserve">Secondary school or higher </w:t>
            </w:r>
            <w:r w:rsidRPr="0030677A">
              <w:br/>
              <w:t>Lower than secondary</w:t>
            </w:r>
          </w:p>
        </w:tc>
        <w:tc>
          <w:tcPr>
            <w:tcW w:w="3607" w:type="dxa"/>
            <w:hideMark/>
          </w:tcPr>
          <w:p w14:paraId="616F6D64" w14:textId="77777777" w:rsidR="005F548D" w:rsidRPr="0030677A" w:rsidRDefault="005F548D" w:rsidP="00504EDB">
            <w:r w:rsidRPr="0030677A">
              <w:t>1.0</w:t>
            </w:r>
            <w:r w:rsidRPr="0030677A">
              <w:br/>
              <w:t xml:space="preserve">1.61 (0.72 to 3.58) </w:t>
            </w:r>
            <w:r w:rsidRPr="0030677A">
              <w:br/>
              <w:t>1.36 (0.54 to 3.44)</w:t>
            </w:r>
          </w:p>
        </w:tc>
        <w:tc>
          <w:tcPr>
            <w:tcW w:w="990" w:type="dxa"/>
            <w:noWrap/>
            <w:hideMark/>
          </w:tcPr>
          <w:p w14:paraId="0AC47218" w14:textId="77777777" w:rsidR="005F548D" w:rsidRPr="0030677A" w:rsidRDefault="005F548D" w:rsidP="00504EDB">
            <w:r w:rsidRPr="0030677A">
              <w:t>p&lt;0.05</w:t>
            </w:r>
          </w:p>
        </w:tc>
      </w:tr>
      <w:tr w:rsidR="005F548D" w:rsidRPr="0030677A" w14:paraId="70C16278" w14:textId="77777777" w:rsidTr="00504EDB">
        <w:trPr>
          <w:trHeight w:val="848"/>
        </w:trPr>
        <w:tc>
          <w:tcPr>
            <w:tcW w:w="1499" w:type="dxa"/>
            <w:noWrap/>
            <w:hideMark/>
          </w:tcPr>
          <w:p w14:paraId="64F1B65F" w14:textId="77777777" w:rsidR="005F548D" w:rsidRPr="0030677A" w:rsidRDefault="005F548D" w:rsidP="00504EDB"/>
        </w:tc>
        <w:tc>
          <w:tcPr>
            <w:tcW w:w="858" w:type="dxa"/>
            <w:noWrap/>
            <w:hideMark/>
          </w:tcPr>
          <w:p w14:paraId="27EE375A" w14:textId="77777777" w:rsidR="005F548D" w:rsidRPr="0030677A" w:rsidRDefault="005F548D" w:rsidP="00504EDB"/>
        </w:tc>
        <w:tc>
          <w:tcPr>
            <w:tcW w:w="2458" w:type="dxa"/>
            <w:noWrap/>
            <w:hideMark/>
          </w:tcPr>
          <w:p w14:paraId="78CE2D31" w14:textId="77777777" w:rsidR="005F548D" w:rsidRPr="0030677A" w:rsidRDefault="005F548D" w:rsidP="00504EDB">
            <w:r w:rsidRPr="0030677A">
              <w:t>Sustained increase in walking for transport</w:t>
            </w:r>
          </w:p>
        </w:tc>
        <w:tc>
          <w:tcPr>
            <w:tcW w:w="4536" w:type="dxa"/>
            <w:hideMark/>
          </w:tcPr>
          <w:p w14:paraId="18A8A52B" w14:textId="77777777" w:rsidR="005F548D" w:rsidRPr="0030677A" w:rsidRDefault="005F548D" w:rsidP="00504EDB">
            <w:r w:rsidRPr="0030677A">
              <w:t>(Ref: tertiary)</w:t>
            </w:r>
            <w:r w:rsidRPr="0030677A">
              <w:br/>
              <w:t xml:space="preserve">Secondary school or higher </w:t>
            </w:r>
            <w:r w:rsidRPr="0030677A">
              <w:br/>
              <w:t>Lower than secondary</w:t>
            </w:r>
          </w:p>
        </w:tc>
        <w:tc>
          <w:tcPr>
            <w:tcW w:w="3607" w:type="dxa"/>
            <w:hideMark/>
          </w:tcPr>
          <w:p w14:paraId="18D5198C" w14:textId="77777777" w:rsidR="005F548D" w:rsidRPr="0030677A" w:rsidRDefault="005F548D" w:rsidP="00504EDB">
            <w:r w:rsidRPr="0030677A">
              <w:t>1.0</w:t>
            </w:r>
            <w:r w:rsidRPr="0030677A">
              <w:br/>
              <w:t xml:space="preserve">1.15 (0.52 to 2.58) </w:t>
            </w:r>
            <w:r w:rsidRPr="0030677A">
              <w:br/>
              <w:t>3.21 (1.48 to 6.94)</w:t>
            </w:r>
          </w:p>
        </w:tc>
        <w:tc>
          <w:tcPr>
            <w:tcW w:w="990" w:type="dxa"/>
            <w:noWrap/>
            <w:hideMark/>
          </w:tcPr>
          <w:p w14:paraId="4241C8CE" w14:textId="77777777" w:rsidR="005F548D" w:rsidRPr="0030677A" w:rsidRDefault="005F548D" w:rsidP="00504EDB">
            <w:r w:rsidRPr="0030677A">
              <w:t>p&lt;0.01</w:t>
            </w:r>
          </w:p>
        </w:tc>
      </w:tr>
      <w:tr w:rsidR="005F548D" w:rsidRPr="0030677A" w14:paraId="72FFDAF8" w14:textId="77777777" w:rsidTr="00504EDB">
        <w:trPr>
          <w:trHeight w:val="832"/>
        </w:trPr>
        <w:tc>
          <w:tcPr>
            <w:tcW w:w="1499" w:type="dxa"/>
            <w:noWrap/>
            <w:hideMark/>
          </w:tcPr>
          <w:p w14:paraId="45EB9B6A" w14:textId="77777777" w:rsidR="005F548D" w:rsidRPr="0030677A" w:rsidRDefault="005F548D" w:rsidP="00504EDB"/>
        </w:tc>
        <w:tc>
          <w:tcPr>
            <w:tcW w:w="858" w:type="dxa"/>
            <w:noWrap/>
            <w:hideMark/>
          </w:tcPr>
          <w:p w14:paraId="7AB61B3A" w14:textId="77777777" w:rsidR="005F548D" w:rsidRPr="0030677A" w:rsidRDefault="005F548D" w:rsidP="00504EDB"/>
        </w:tc>
        <w:tc>
          <w:tcPr>
            <w:tcW w:w="2458" w:type="dxa"/>
            <w:noWrap/>
            <w:hideMark/>
          </w:tcPr>
          <w:p w14:paraId="373F8B96" w14:textId="77777777" w:rsidR="005F548D" w:rsidRPr="0030677A" w:rsidRDefault="005F548D" w:rsidP="00504EDB">
            <w:r w:rsidRPr="0030677A">
              <w:t>Uptake of walking for recreation</w:t>
            </w:r>
          </w:p>
        </w:tc>
        <w:tc>
          <w:tcPr>
            <w:tcW w:w="4536" w:type="dxa"/>
            <w:hideMark/>
          </w:tcPr>
          <w:p w14:paraId="1BDADBBA" w14:textId="77777777" w:rsidR="005F548D" w:rsidRPr="0030677A" w:rsidRDefault="005F548D" w:rsidP="00504EDB">
            <w:r w:rsidRPr="0030677A">
              <w:t>(Ref: tertiary)</w:t>
            </w:r>
            <w:r w:rsidRPr="0030677A">
              <w:br/>
              <w:t xml:space="preserve">Secondary school or higher </w:t>
            </w:r>
            <w:r w:rsidRPr="0030677A">
              <w:br/>
              <w:t>Lower than secondary</w:t>
            </w:r>
          </w:p>
        </w:tc>
        <w:tc>
          <w:tcPr>
            <w:tcW w:w="3607" w:type="dxa"/>
            <w:hideMark/>
          </w:tcPr>
          <w:p w14:paraId="362C2711" w14:textId="77777777" w:rsidR="005F548D" w:rsidRPr="0030677A" w:rsidRDefault="005F548D" w:rsidP="00504EDB">
            <w:r w:rsidRPr="0030677A">
              <w:t>1.0</w:t>
            </w:r>
            <w:r w:rsidRPr="0030677A">
              <w:br/>
              <w:t xml:space="preserve">0.66 (0.41 to 1.07) </w:t>
            </w:r>
            <w:r w:rsidRPr="0030677A">
              <w:br/>
              <w:t>0.34 (0.20 to 0.60)</w:t>
            </w:r>
          </w:p>
        </w:tc>
        <w:tc>
          <w:tcPr>
            <w:tcW w:w="990" w:type="dxa"/>
            <w:noWrap/>
            <w:hideMark/>
          </w:tcPr>
          <w:p w14:paraId="56E38F5E" w14:textId="77777777" w:rsidR="005F548D" w:rsidRPr="0030677A" w:rsidRDefault="005F548D" w:rsidP="00504EDB">
            <w:r w:rsidRPr="0030677A">
              <w:t>p&lt;0.001</w:t>
            </w:r>
          </w:p>
        </w:tc>
      </w:tr>
      <w:tr w:rsidR="005F548D" w:rsidRPr="0030677A" w14:paraId="2C52DB4C" w14:textId="77777777" w:rsidTr="00504EDB">
        <w:trPr>
          <w:trHeight w:val="702"/>
        </w:trPr>
        <w:tc>
          <w:tcPr>
            <w:tcW w:w="1499" w:type="dxa"/>
            <w:noWrap/>
            <w:hideMark/>
          </w:tcPr>
          <w:p w14:paraId="5C80436B" w14:textId="77777777" w:rsidR="005F548D" w:rsidRPr="0030677A" w:rsidRDefault="005F548D" w:rsidP="00504EDB"/>
        </w:tc>
        <w:tc>
          <w:tcPr>
            <w:tcW w:w="858" w:type="dxa"/>
            <w:noWrap/>
            <w:hideMark/>
          </w:tcPr>
          <w:p w14:paraId="3FA74C4B" w14:textId="77777777" w:rsidR="005F548D" w:rsidRPr="0030677A" w:rsidRDefault="005F548D" w:rsidP="00504EDB"/>
        </w:tc>
        <w:tc>
          <w:tcPr>
            <w:tcW w:w="2458" w:type="dxa"/>
            <w:noWrap/>
            <w:hideMark/>
          </w:tcPr>
          <w:p w14:paraId="1026ACB8" w14:textId="77777777" w:rsidR="005F548D" w:rsidRPr="0030677A" w:rsidRDefault="005F548D" w:rsidP="00504EDB">
            <w:r w:rsidRPr="0030677A">
              <w:t>Short lived increase in walking for recreation</w:t>
            </w:r>
          </w:p>
        </w:tc>
        <w:tc>
          <w:tcPr>
            <w:tcW w:w="4536" w:type="dxa"/>
            <w:hideMark/>
          </w:tcPr>
          <w:p w14:paraId="36BCCFA8" w14:textId="77777777" w:rsidR="005F548D" w:rsidRPr="0030677A" w:rsidRDefault="005F548D" w:rsidP="00504EDB">
            <w:r w:rsidRPr="0030677A">
              <w:t>(Ref: tertiary)</w:t>
            </w:r>
            <w:r w:rsidRPr="0030677A">
              <w:br/>
              <w:t xml:space="preserve">Secondary school or higher </w:t>
            </w:r>
            <w:r w:rsidRPr="0030677A">
              <w:br/>
              <w:t>Lower than secondary</w:t>
            </w:r>
          </w:p>
        </w:tc>
        <w:tc>
          <w:tcPr>
            <w:tcW w:w="3607" w:type="dxa"/>
            <w:hideMark/>
          </w:tcPr>
          <w:p w14:paraId="04773E72" w14:textId="77777777" w:rsidR="005F548D" w:rsidRPr="0030677A" w:rsidRDefault="005F548D" w:rsidP="00504EDB">
            <w:r w:rsidRPr="0030677A">
              <w:t>1.0</w:t>
            </w:r>
            <w:r w:rsidRPr="0030677A">
              <w:br/>
              <w:t xml:space="preserve">0.59 (0.29 to 1.21) </w:t>
            </w:r>
            <w:r w:rsidRPr="0030677A">
              <w:br/>
              <w:t>0.59 (0.26 to 1.31)</w:t>
            </w:r>
          </w:p>
        </w:tc>
        <w:tc>
          <w:tcPr>
            <w:tcW w:w="990" w:type="dxa"/>
            <w:noWrap/>
            <w:hideMark/>
          </w:tcPr>
          <w:p w14:paraId="6DA349CB" w14:textId="77777777" w:rsidR="005F548D" w:rsidRPr="0030677A" w:rsidRDefault="005F548D" w:rsidP="00504EDB">
            <w:r w:rsidRPr="0030677A">
              <w:t>NS</w:t>
            </w:r>
          </w:p>
        </w:tc>
      </w:tr>
      <w:tr w:rsidR="005F548D" w:rsidRPr="0030677A" w14:paraId="2794661F" w14:textId="77777777" w:rsidTr="00504EDB">
        <w:trPr>
          <w:trHeight w:val="870"/>
        </w:trPr>
        <w:tc>
          <w:tcPr>
            <w:tcW w:w="1499" w:type="dxa"/>
            <w:noWrap/>
            <w:hideMark/>
          </w:tcPr>
          <w:p w14:paraId="01B3B17A" w14:textId="77777777" w:rsidR="005F548D" w:rsidRPr="0030677A" w:rsidRDefault="005F548D" w:rsidP="00504EDB"/>
        </w:tc>
        <w:tc>
          <w:tcPr>
            <w:tcW w:w="858" w:type="dxa"/>
            <w:noWrap/>
            <w:hideMark/>
          </w:tcPr>
          <w:p w14:paraId="65AC5801" w14:textId="77777777" w:rsidR="005F548D" w:rsidRPr="0030677A" w:rsidRDefault="005F548D" w:rsidP="00504EDB"/>
        </w:tc>
        <w:tc>
          <w:tcPr>
            <w:tcW w:w="2458" w:type="dxa"/>
            <w:noWrap/>
            <w:hideMark/>
          </w:tcPr>
          <w:p w14:paraId="1FB91188" w14:textId="77777777" w:rsidR="005F548D" w:rsidRPr="0030677A" w:rsidRDefault="005F548D" w:rsidP="00504EDB">
            <w:r w:rsidRPr="0030677A">
              <w:t>Sustained increase in walking for recreation</w:t>
            </w:r>
          </w:p>
        </w:tc>
        <w:tc>
          <w:tcPr>
            <w:tcW w:w="4536" w:type="dxa"/>
            <w:hideMark/>
          </w:tcPr>
          <w:p w14:paraId="19E25FDB" w14:textId="77777777" w:rsidR="005F548D" w:rsidRPr="0030677A" w:rsidRDefault="005F548D" w:rsidP="00504EDB">
            <w:r w:rsidRPr="0030677A">
              <w:t>(Ref: tertiary)</w:t>
            </w:r>
            <w:r w:rsidRPr="0030677A">
              <w:br/>
              <w:t xml:space="preserve">Secondary school or higher </w:t>
            </w:r>
            <w:r w:rsidRPr="0030677A">
              <w:br/>
              <w:t>Lower than secondary</w:t>
            </w:r>
          </w:p>
        </w:tc>
        <w:tc>
          <w:tcPr>
            <w:tcW w:w="3607" w:type="dxa"/>
            <w:hideMark/>
          </w:tcPr>
          <w:p w14:paraId="1C84190C" w14:textId="77777777" w:rsidR="005F548D" w:rsidRPr="0030677A" w:rsidRDefault="005F548D" w:rsidP="00504EDB">
            <w:r w:rsidRPr="0030677A">
              <w:t>1.0</w:t>
            </w:r>
            <w:r w:rsidRPr="0030677A">
              <w:br/>
              <w:t>1.20 (0.62 to 2.33) 1.55 (0.73 to 3.28)</w:t>
            </w:r>
          </w:p>
        </w:tc>
        <w:tc>
          <w:tcPr>
            <w:tcW w:w="990" w:type="dxa"/>
            <w:noWrap/>
            <w:hideMark/>
          </w:tcPr>
          <w:p w14:paraId="12C19596" w14:textId="77777777" w:rsidR="005F548D" w:rsidRPr="0030677A" w:rsidRDefault="005F548D" w:rsidP="00504EDB">
            <w:r w:rsidRPr="0030677A">
              <w:t>NS</w:t>
            </w:r>
          </w:p>
        </w:tc>
      </w:tr>
      <w:tr w:rsidR="005F548D" w:rsidRPr="0030677A" w14:paraId="1FE91751" w14:textId="77777777" w:rsidTr="00504EDB">
        <w:trPr>
          <w:trHeight w:val="556"/>
        </w:trPr>
        <w:tc>
          <w:tcPr>
            <w:tcW w:w="1499" w:type="dxa"/>
            <w:noWrap/>
            <w:hideMark/>
          </w:tcPr>
          <w:p w14:paraId="031E89CF" w14:textId="77777777" w:rsidR="005F548D" w:rsidRPr="0030677A" w:rsidRDefault="005F548D" w:rsidP="00504EDB"/>
        </w:tc>
        <w:tc>
          <w:tcPr>
            <w:tcW w:w="858" w:type="dxa"/>
            <w:noWrap/>
            <w:hideMark/>
          </w:tcPr>
          <w:p w14:paraId="459975CF" w14:textId="77777777" w:rsidR="005F548D" w:rsidRPr="0030677A" w:rsidRDefault="005F548D" w:rsidP="00504EDB"/>
        </w:tc>
        <w:tc>
          <w:tcPr>
            <w:tcW w:w="2458" w:type="dxa"/>
            <w:noWrap/>
            <w:hideMark/>
          </w:tcPr>
          <w:p w14:paraId="2B49551A" w14:textId="77777777" w:rsidR="005F548D" w:rsidRPr="0030677A" w:rsidRDefault="005F548D" w:rsidP="00504EDB">
            <w:r w:rsidRPr="0030677A">
              <w:t>Uptake of walking for transport</w:t>
            </w:r>
          </w:p>
        </w:tc>
        <w:tc>
          <w:tcPr>
            <w:tcW w:w="4536" w:type="dxa"/>
            <w:hideMark/>
          </w:tcPr>
          <w:p w14:paraId="37529B31" w14:textId="77777777" w:rsidR="005F548D" w:rsidRPr="0030677A" w:rsidRDefault="005F548D" w:rsidP="00504EDB">
            <w:r w:rsidRPr="0030677A">
              <w:t xml:space="preserve">(Ref: any car) </w:t>
            </w:r>
            <w:r w:rsidRPr="0030677A">
              <w:br/>
              <w:t>No car</w:t>
            </w:r>
          </w:p>
        </w:tc>
        <w:tc>
          <w:tcPr>
            <w:tcW w:w="3607" w:type="dxa"/>
            <w:hideMark/>
          </w:tcPr>
          <w:p w14:paraId="77186AFC" w14:textId="77777777" w:rsidR="005F548D" w:rsidRPr="0030677A" w:rsidRDefault="005F548D" w:rsidP="00504EDB">
            <w:r w:rsidRPr="0030677A">
              <w:t>1.0</w:t>
            </w:r>
            <w:r w:rsidRPr="0030677A">
              <w:br/>
              <w:t>1.24 (0.54 to 2.85)</w:t>
            </w:r>
          </w:p>
        </w:tc>
        <w:tc>
          <w:tcPr>
            <w:tcW w:w="990" w:type="dxa"/>
            <w:noWrap/>
            <w:hideMark/>
          </w:tcPr>
          <w:p w14:paraId="7ECD2A9F" w14:textId="77777777" w:rsidR="005F548D" w:rsidRPr="0030677A" w:rsidRDefault="005F548D" w:rsidP="00504EDB">
            <w:r w:rsidRPr="0030677A">
              <w:t>NS</w:t>
            </w:r>
          </w:p>
        </w:tc>
      </w:tr>
      <w:tr w:rsidR="005F548D" w:rsidRPr="0030677A" w14:paraId="35D16CA4" w14:textId="77777777" w:rsidTr="00504EDB">
        <w:trPr>
          <w:trHeight w:val="870"/>
        </w:trPr>
        <w:tc>
          <w:tcPr>
            <w:tcW w:w="1499" w:type="dxa"/>
            <w:noWrap/>
            <w:hideMark/>
          </w:tcPr>
          <w:p w14:paraId="4C303426" w14:textId="77777777" w:rsidR="005F548D" w:rsidRPr="0030677A" w:rsidRDefault="005F548D" w:rsidP="00504EDB"/>
        </w:tc>
        <w:tc>
          <w:tcPr>
            <w:tcW w:w="858" w:type="dxa"/>
            <w:noWrap/>
            <w:hideMark/>
          </w:tcPr>
          <w:p w14:paraId="704D78B5" w14:textId="77777777" w:rsidR="005F548D" w:rsidRPr="0030677A" w:rsidRDefault="005F548D" w:rsidP="00504EDB"/>
        </w:tc>
        <w:tc>
          <w:tcPr>
            <w:tcW w:w="2458" w:type="dxa"/>
            <w:noWrap/>
            <w:hideMark/>
          </w:tcPr>
          <w:p w14:paraId="671CAEF6" w14:textId="77777777" w:rsidR="005F548D" w:rsidRPr="0030677A" w:rsidRDefault="005F548D" w:rsidP="00504EDB">
            <w:r w:rsidRPr="0030677A">
              <w:t>Short lived increase in walking for transport</w:t>
            </w:r>
          </w:p>
        </w:tc>
        <w:tc>
          <w:tcPr>
            <w:tcW w:w="4536" w:type="dxa"/>
            <w:hideMark/>
          </w:tcPr>
          <w:p w14:paraId="52711345" w14:textId="77777777" w:rsidR="005F548D" w:rsidRPr="0030677A" w:rsidRDefault="005F548D" w:rsidP="00504EDB">
            <w:r w:rsidRPr="0030677A">
              <w:t xml:space="preserve">(Ref: any car) </w:t>
            </w:r>
            <w:r w:rsidRPr="0030677A">
              <w:br/>
              <w:t>No car</w:t>
            </w:r>
          </w:p>
        </w:tc>
        <w:tc>
          <w:tcPr>
            <w:tcW w:w="3607" w:type="dxa"/>
            <w:hideMark/>
          </w:tcPr>
          <w:p w14:paraId="56FD1A3A" w14:textId="77777777" w:rsidR="005F548D" w:rsidRPr="0030677A" w:rsidRDefault="005F548D" w:rsidP="00504EDB">
            <w:r w:rsidRPr="0030677A">
              <w:t>1.0</w:t>
            </w:r>
            <w:r w:rsidRPr="0030677A">
              <w:br/>
              <w:t>4.77 (2.42 to 9.42)</w:t>
            </w:r>
          </w:p>
        </w:tc>
        <w:tc>
          <w:tcPr>
            <w:tcW w:w="990" w:type="dxa"/>
            <w:noWrap/>
            <w:hideMark/>
          </w:tcPr>
          <w:p w14:paraId="46E40CF2" w14:textId="77777777" w:rsidR="005F548D" w:rsidRPr="0030677A" w:rsidRDefault="005F548D" w:rsidP="00504EDB">
            <w:r w:rsidRPr="0030677A">
              <w:t>p&lt;0.001</w:t>
            </w:r>
          </w:p>
        </w:tc>
      </w:tr>
      <w:tr w:rsidR="005F548D" w:rsidRPr="0030677A" w14:paraId="65C6DF5C" w14:textId="77777777" w:rsidTr="00504EDB">
        <w:trPr>
          <w:trHeight w:val="699"/>
        </w:trPr>
        <w:tc>
          <w:tcPr>
            <w:tcW w:w="1499" w:type="dxa"/>
            <w:noWrap/>
            <w:hideMark/>
          </w:tcPr>
          <w:p w14:paraId="3E41A96B" w14:textId="77777777" w:rsidR="005F548D" w:rsidRPr="0030677A" w:rsidRDefault="005F548D" w:rsidP="00504EDB"/>
        </w:tc>
        <w:tc>
          <w:tcPr>
            <w:tcW w:w="858" w:type="dxa"/>
            <w:noWrap/>
            <w:hideMark/>
          </w:tcPr>
          <w:p w14:paraId="780D3F8A" w14:textId="77777777" w:rsidR="005F548D" w:rsidRPr="0030677A" w:rsidRDefault="005F548D" w:rsidP="00504EDB"/>
        </w:tc>
        <w:tc>
          <w:tcPr>
            <w:tcW w:w="2458" w:type="dxa"/>
            <w:noWrap/>
            <w:hideMark/>
          </w:tcPr>
          <w:p w14:paraId="2F4B90E3" w14:textId="77777777" w:rsidR="005F548D" w:rsidRPr="0030677A" w:rsidRDefault="005F548D" w:rsidP="00504EDB">
            <w:r w:rsidRPr="0030677A">
              <w:t>Sustained increase in walking for transport</w:t>
            </w:r>
          </w:p>
        </w:tc>
        <w:tc>
          <w:tcPr>
            <w:tcW w:w="4536" w:type="dxa"/>
            <w:hideMark/>
          </w:tcPr>
          <w:p w14:paraId="010222C5" w14:textId="77777777" w:rsidR="005F548D" w:rsidRPr="0030677A" w:rsidRDefault="005F548D" w:rsidP="00504EDB">
            <w:r w:rsidRPr="0030677A">
              <w:t xml:space="preserve">(Ref: any car) </w:t>
            </w:r>
            <w:r w:rsidRPr="0030677A">
              <w:br/>
              <w:t>No car</w:t>
            </w:r>
          </w:p>
        </w:tc>
        <w:tc>
          <w:tcPr>
            <w:tcW w:w="3607" w:type="dxa"/>
            <w:hideMark/>
          </w:tcPr>
          <w:p w14:paraId="49FC8BEC" w14:textId="77777777" w:rsidR="005F548D" w:rsidRPr="0030677A" w:rsidRDefault="005F548D" w:rsidP="00504EDB">
            <w:r w:rsidRPr="0030677A">
              <w:t>1.0</w:t>
            </w:r>
            <w:r w:rsidRPr="0030677A">
              <w:br/>
              <w:t>5.35 (2.58 to 11.08)</w:t>
            </w:r>
          </w:p>
        </w:tc>
        <w:tc>
          <w:tcPr>
            <w:tcW w:w="990" w:type="dxa"/>
            <w:noWrap/>
            <w:hideMark/>
          </w:tcPr>
          <w:p w14:paraId="7890CAF4" w14:textId="77777777" w:rsidR="005F548D" w:rsidRPr="0030677A" w:rsidRDefault="005F548D" w:rsidP="00504EDB">
            <w:r w:rsidRPr="0030677A">
              <w:t>p&lt;0.001</w:t>
            </w:r>
          </w:p>
        </w:tc>
      </w:tr>
      <w:tr w:rsidR="005F548D" w:rsidRPr="0030677A" w14:paraId="5B5BE145" w14:textId="77777777" w:rsidTr="00504EDB">
        <w:trPr>
          <w:trHeight w:val="553"/>
        </w:trPr>
        <w:tc>
          <w:tcPr>
            <w:tcW w:w="1499" w:type="dxa"/>
            <w:noWrap/>
            <w:hideMark/>
          </w:tcPr>
          <w:p w14:paraId="1973BBD8" w14:textId="77777777" w:rsidR="005F548D" w:rsidRPr="0030677A" w:rsidRDefault="005F548D" w:rsidP="00504EDB"/>
        </w:tc>
        <w:tc>
          <w:tcPr>
            <w:tcW w:w="858" w:type="dxa"/>
            <w:noWrap/>
            <w:hideMark/>
          </w:tcPr>
          <w:p w14:paraId="07FA04C5" w14:textId="77777777" w:rsidR="005F548D" w:rsidRPr="0030677A" w:rsidRDefault="005F548D" w:rsidP="00504EDB"/>
        </w:tc>
        <w:tc>
          <w:tcPr>
            <w:tcW w:w="2458" w:type="dxa"/>
            <w:noWrap/>
            <w:hideMark/>
          </w:tcPr>
          <w:p w14:paraId="1D95AEFE" w14:textId="77777777" w:rsidR="005F548D" w:rsidRPr="0030677A" w:rsidRDefault="005F548D" w:rsidP="00504EDB">
            <w:r w:rsidRPr="0030677A">
              <w:t>Uptake of walking for recreation</w:t>
            </w:r>
          </w:p>
        </w:tc>
        <w:tc>
          <w:tcPr>
            <w:tcW w:w="4536" w:type="dxa"/>
            <w:hideMark/>
          </w:tcPr>
          <w:p w14:paraId="12670D4F" w14:textId="77777777" w:rsidR="005F548D" w:rsidRPr="0030677A" w:rsidRDefault="005F548D" w:rsidP="00504EDB">
            <w:r w:rsidRPr="0030677A">
              <w:t xml:space="preserve">(Ref: any car) </w:t>
            </w:r>
            <w:r w:rsidRPr="0030677A">
              <w:br/>
              <w:t>No car</w:t>
            </w:r>
          </w:p>
        </w:tc>
        <w:tc>
          <w:tcPr>
            <w:tcW w:w="3607" w:type="dxa"/>
            <w:hideMark/>
          </w:tcPr>
          <w:p w14:paraId="16764AAC" w14:textId="77777777" w:rsidR="005F548D" w:rsidRPr="0030677A" w:rsidRDefault="005F548D" w:rsidP="00504EDB">
            <w:r w:rsidRPr="0030677A">
              <w:t>1.0</w:t>
            </w:r>
            <w:r w:rsidRPr="0030677A">
              <w:br/>
              <w:t>0.68 (0.37 to 1.25)</w:t>
            </w:r>
          </w:p>
        </w:tc>
        <w:tc>
          <w:tcPr>
            <w:tcW w:w="990" w:type="dxa"/>
            <w:noWrap/>
            <w:hideMark/>
          </w:tcPr>
          <w:p w14:paraId="531B5A16" w14:textId="77777777" w:rsidR="005F548D" w:rsidRPr="0030677A" w:rsidRDefault="005F548D" w:rsidP="00504EDB">
            <w:r w:rsidRPr="0030677A">
              <w:t>NS</w:t>
            </w:r>
          </w:p>
        </w:tc>
      </w:tr>
      <w:tr w:rsidR="005F548D" w:rsidRPr="0030677A" w14:paraId="2FEB908F" w14:textId="77777777" w:rsidTr="00504EDB">
        <w:trPr>
          <w:trHeight w:val="561"/>
        </w:trPr>
        <w:tc>
          <w:tcPr>
            <w:tcW w:w="1499" w:type="dxa"/>
            <w:noWrap/>
            <w:hideMark/>
          </w:tcPr>
          <w:p w14:paraId="6EDE07C1" w14:textId="77777777" w:rsidR="005F548D" w:rsidRPr="0030677A" w:rsidRDefault="005F548D" w:rsidP="00504EDB"/>
        </w:tc>
        <w:tc>
          <w:tcPr>
            <w:tcW w:w="858" w:type="dxa"/>
            <w:noWrap/>
            <w:hideMark/>
          </w:tcPr>
          <w:p w14:paraId="56DC6256" w14:textId="77777777" w:rsidR="005F548D" w:rsidRPr="0030677A" w:rsidRDefault="005F548D" w:rsidP="00504EDB"/>
        </w:tc>
        <w:tc>
          <w:tcPr>
            <w:tcW w:w="2458" w:type="dxa"/>
            <w:noWrap/>
            <w:hideMark/>
          </w:tcPr>
          <w:p w14:paraId="5FB55462" w14:textId="77777777" w:rsidR="005F548D" w:rsidRPr="0030677A" w:rsidRDefault="005F548D" w:rsidP="00504EDB">
            <w:r w:rsidRPr="0030677A">
              <w:t>Short lived increase in walking for recreation</w:t>
            </w:r>
          </w:p>
        </w:tc>
        <w:tc>
          <w:tcPr>
            <w:tcW w:w="4536" w:type="dxa"/>
            <w:hideMark/>
          </w:tcPr>
          <w:p w14:paraId="4A7316F5" w14:textId="77777777" w:rsidR="005F548D" w:rsidRPr="0030677A" w:rsidRDefault="005F548D" w:rsidP="00504EDB">
            <w:r w:rsidRPr="0030677A">
              <w:t xml:space="preserve">(Ref: any car) </w:t>
            </w:r>
            <w:r w:rsidRPr="0030677A">
              <w:br/>
              <w:t>No car</w:t>
            </w:r>
          </w:p>
        </w:tc>
        <w:tc>
          <w:tcPr>
            <w:tcW w:w="3607" w:type="dxa"/>
            <w:hideMark/>
          </w:tcPr>
          <w:p w14:paraId="3C44894C" w14:textId="77777777" w:rsidR="005F548D" w:rsidRPr="0030677A" w:rsidRDefault="005F548D" w:rsidP="00504EDB">
            <w:r w:rsidRPr="0030677A">
              <w:t>1.0</w:t>
            </w:r>
            <w:r w:rsidRPr="0030677A">
              <w:br/>
              <w:t>0.51 (0.15 to 1.70)</w:t>
            </w:r>
          </w:p>
        </w:tc>
        <w:tc>
          <w:tcPr>
            <w:tcW w:w="990" w:type="dxa"/>
            <w:noWrap/>
            <w:hideMark/>
          </w:tcPr>
          <w:p w14:paraId="2C540FB6" w14:textId="77777777" w:rsidR="005F548D" w:rsidRPr="0030677A" w:rsidRDefault="005F548D" w:rsidP="00504EDB">
            <w:r w:rsidRPr="0030677A">
              <w:t>NS</w:t>
            </w:r>
          </w:p>
        </w:tc>
      </w:tr>
      <w:tr w:rsidR="005F548D" w:rsidRPr="0030677A" w14:paraId="5A3A2CA8" w14:textId="77777777" w:rsidTr="00504EDB">
        <w:trPr>
          <w:trHeight w:val="554"/>
        </w:trPr>
        <w:tc>
          <w:tcPr>
            <w:tcW w:w="1499" w:type="dxa"/>
            <w:noWrap/>
            <w:hideMark/>
          </w:tcPr>
          <w:p w14:paraId="7B1596D0" w14:textId="77777777" w:rsidR="005F548D" w:rsidRPr="0030677A" w:rsidRDefault="005F548D" w:rsidP="00504EDB"/>
        </w:tc>
        <w:tc>
          <w:tcPr>
            <w:tcW w:w="858" w:type="dxa"/>
            <w:noWrap/>
            <w:hideMark/>
          </w:tcPr>
          <w:p w14:paraId="064793BD" w14:textId="77777777" w:rsidR="005F548D" w:rsidRPr="0030677A" w:rsidRDefault="005F548D" w:rsidP="00504EDB"/>
        </w:tc>
        <w:tc>
          <w:tcPr>
            <w:tcW w:w="2458" w:type="dxa"/>
            <w:noWrap/>
            <w:hideMark/>
          </w:tcPr>
          <w:p w14:paraId="02FB7BFA" w14:textId="77777777" w:rsidR="005F548D" w:rsidRPr="0030677A" w:rsidRDefault="005F548D" w:rsidP="00504EDB">
            <w:r w:rsidRPr="0030677A">
              <w:t>Sustained increase in walking for recreation</w:t>
            </w:r>
          </w:p>
        </w:tc>
        <w:tc>
          <w:tcPr>
            <w:tcW w:w="4536" w:type="dxa"/>
            <w:hideMark/>
          </w:tcPr>
          <w:p w14:paraId="04CFCFC9" w14:textId="77777777" w:rsidR="005F548D" w:rsidRPr="0030677A" w:rsidRDefault="005F548D" w:rsidP="00504EDB">
            <w:r w:rsidRPr="0030677A">
              <w:t xml:space="preserve">(Ref: any car) </w:t>
            </w:r>
            <w:r w:rsidRPr="0030677A">
              <w:br/>
              <w:t>No car</w:t>
            </w:r>
          </w:p>
        </w:tc>
        <w:tc>
          <w:tcPr>
            <w:tcW w:w="3607" w:type="dxa"/>
            <w:hideMark/>
          </w:tcPr>
          <w:p w14:paraId="3362FAB6" w14:textId="77777777" w:rsidR="005F548D" w:rsidRPr="0030677A" w:rsidRDefault="005F548D" w:rsidP="00504EDB">
            <w:r w:rsidRPr="0030677A">
              <w:t>1.0</w:t>
            </w:r>
            <w:r w:rsidRPr="0030677A">
              <w:br/>
              <w:t>1.18 (0.51 to 2.72)</w:t>
            </w:r>
          </w:p>
        </w:tc>
        <w:tc>
          <w:tcPr>
            <w:tcW w:w="990" w:type="dxa"/>
            <w:noWrap/>
            <w:hideMark/>
          </w:tcPr>
          <w:p w14:paraId="7738D46C" w14:textId="77777777" w:rsidR="005F548D" w:rsidRPr="0030677A" w:rsidRDefault="005F548D" w:rsidP="00504EDB">
            <w:r w:rsidRPr="0030677A">
              <w:t>NS</w:t>
            </w:r>
          </w:p>
        </w:tc>
      </w:tr>
      <w:tr w:rsidR="005F548D" w:rsidRPr="0030677A" w14:paraId="4E2A746F" w14:textId="77777777" w:rsidTr="00504EDB">
        <w:trPr>
          <w:trHeight w:val="846"/>
        </w:trPr>
        <w:tc>
          <w:tcPr>
            <w:tcW w:w="1499" w:type="dxa"/>
            <w:noWrap/>
            <w:hideMark/>
          </w:tcPr>
          <w:p w14:paraId="04CFFD2E" w14:textId="77777777" w:rsidR="005F548D" w:rsidRPr="0030677A" w:rsidRDefault="005F548D" w:rsidP="00504EDB"/>
        </w:tc>
        <w:tc>
          <w:tcPr>
            <w:tcW w:w="858" w:type="dxa"/>
            <w:noWrap/>
            <w:hideMark/>
          </w:tcPr>
          <w:p w14:paraId="3A308083" w14:textId="77777777" w:rsidR="005F548D" w:rsidRPr="0030677A" w:rsidRDefault="005F548D" w:rsidP="00504EDB"/>
        </w:tc>
        <w:tc>
          <w:tcPr>
            <w:tcW w:w="2458" w:type="dxa"/>
            <w:noWrap/>
            <w:hideMark/>
          </w:tcPr>
          <w:p w14:paraId="71BF0145" w14:textId="77777777" w:rsidR="005F548D" w:rsidRPr="0030677A" w:rsidRDefault="005F548D" w:rsidP="00504EDB">
            <w:r w:rsidRPr="0030677A">
              <w:t>Uptake of walking for transport</w:t>
            </w:r>
          </w:p>
        </w:tc>
        <w:tc>
          <w:tcPr>
            <w:tcW w:w="4536" w:type="dxa"/>
            <w:hideMark/>
          </w:tcPr>
          <w:p w14:paraId="47A0B28C" w14:textId="77777777" w:rsidR="005F548D" w:rsidRPr="0030677A" w:rsidRDefault="005F548D" w:rsidP="00504EDB">
            <w:r w:rsidRPr="0030677A">
              <w:t xml:space="preserve">(Ref: &gt;40 000) </w:t>
            </w:r>
            <w:r w:rsidRPr="0030677A">
              <w:br/>
              <w:t>20 001–40 000</w:t>
            </w:r>
            <w:r w:rsidRPr="0030677A">
              <w:br/>
              <w:t>≤20 000</w:t>
            </w:r>
          </w:p>
        </w:tc>
        <w:tc>
          <w:tcPr>
            <w:tcW w:w="3607" w:type="dxa"/>
            <w:hideMark/>
          </w:tcPr>
          <w:p w14:paraId="7AEE6FB6" w14:textId="77777777" w:rsidR="005F548D" w:rsidRPr="0030677A" w:rsidRDefault="005F548D" w:rsidP="00504EDB">
            <w:r w:rsidRPr="0030677A">
              <w:t>1.0</w:t>
            </w:r>
            <w:r w:rsidRPr="0030677A">
              <w:br/>
              <w:t xml:space="preserve">1.17 (0.71 to 1.93) </w:t>
            </w:r>
            <w:r w:rsidRPr="0030677A">
              <w:br/>
              <w:t>0.74 (0.42 to 1.31)</w:t>
            </w:r>
          </w:p>
        </w:tc>
        <w:tc>
          <w:tcPr>
            <w:tcW w:w="990" w:type="dxa"/>
            <w:noWrap/>
            <w:hideMark/>
          </w:tcPr>
          <w:p w14:paraId="28408491" w14:textId="77777777" w:rsidR="005F548D" w:rsidRPr="0030677A" w:rsidRDefault="005F548D" w:rsidP="00504EDB">
            <w:r w:rsidRPr="0030677A">
              <w:t>NS</w:t>
            </w:r>
          </w:p>
        </w:tc>
      </w:tr>
      <w:tr w:rsidR="005F548D" w:rsidRPr="0030677A" w14:paraId="352514EB" w14:textId="77777777" w:rsidTr="00504EDB">
        <w:trPr>
          <w:trHeight w:val="844"/>
        </w:trPr>
        <w:tc>
          <w:tcPr>
            <w:tcW w:w="1499" w:type="dxa"/>
            <w:noWrap/>
            <w:hideMark/>
          </w:tcPr>
          <w:p w14:paraId="4DC1A449" w14:textId="77777777" w:rsidR="005F548D" w:rsidRPr="0030677A" w:rsidRDefault="005F548D" w:rsidP="00504EDB"/>
        </w:tc>
        <w:tc>
          <w:tcPr>
            <w:tcW w:w="858" w:type="dxa"/>
            <w:noWrap/>
            <w:hideMark/>
          </w:tcPr>
          <w:p w14:paraId="18C855D2" w14:textId="77777777" w:rsidR="005F548D" w:rsidRPr="0030677A" w:rsidRDefault="005F548D" w:rsidP="00504EDB"/>
        </w:tc>
        <w:tc>
          <w:tcPr>
            <w:tcW w:w="2458" w:type="dxa"/>
            <w:noWrap/>
            <w:hideMark/>
          </w:tcPr>
          <w:p w14:paraId="58910FD6" w14:textId="77777777" w:rsidR="005F548D" w:rsidRPr="0030677A" w:rsidRDefault="005F548D" w:rsidP="00504EDB">
            <w:r w:rsidRPr="0030677A">
              <w:t>Short lived increase in walking for transport</w:t>
            </w:r>
          </w:p>
        </w:tc>
        <w:tc>
          <w:tcPr>
            <w:tcW w:w="4536" w:type="dxa"/>
            <w:hideMark/>
          </w:tcPr>
          <w:p w14:paraId="50196792" w14:textId="77777777" w:rsidR="005F548D" w:rsidRPr="0030677A" w:rsidRDefault="005F548D" w:rsidP="00504EDB">
            <w:r w:rsidRPr="0030677A">
              <w:t xml:space="preserve">(Ref: &gt;40 000) </w:t>
            </w:r>
            <w:r w:rsidRPr="0030677A">
              <w:br/>
              <w:t>20 001–40 000</w:t>
            </w:r>
            <w:r w:rsidRPr="0030677A">
              <w:br/>
              <w:t>≤20 000</w:t>
            </w:r>
          </w:p>
        </w:tc>
        <w:tc>
          <w:tcPr>
            <w:tcW w:w="3607" w:type="dxa"/>
            <w:hideMark/>
          </w:tcPr>
          <w:p w14:paraId="79A73C47" w14:textId="77777777" w:rsidR="005F548D" w:rsidRPr="0030677A" w:rsidRDefault="005F548D" w:rsidP="00504EDB">
            <w:r w:rsidRPr="0030677A">
              <w:t>1.0</w:t>
            </w:r>
            <w:r w:rsidRPr="0030677A">
              <w:br/>
              <w:t xml:space="preserve">1.92 (0.69 to 5.33) </w:t>
            </w:r>
            <w:r w:rsidRPr="0030677A">
              <w:br/>
              <w:t>3.43 (1.26 to 9.33)</w:t>
            </w:r>
          </w:p>
        </w:tc>
        <w:tc>
          <w:tcPr>
            <w:tcW w:w="990" w:type="dxa"/>
            <w:noWrap/>
            <w:hideMark/>
          </w:tcPr>
          <w:p w14:paraId="1FC073BE" w14:textId="77777777" w:rsidR="005F548D" w:rsidRPr="0030677A" w:rsidRDefault="005F548D" w:rsidP="00504EDB">
            <w:r w:rsidRPr="0030677A">
              <w:t>p&lt;0.01</w:t>
            </w:r>
          </w:p>
        </w:tc>
      </w:tr>
      <w:tr w:rsidR="005F548D" w:rsidRPr="0030677A" w14:paraId="226BEA9D" w14:textId="77777777" w:rsidTr="00504EDB">
        <w:trPr>
          <w:trHeight w:val="828"/>
        </w:trPr>
        <w:tc>
          <w:tcPr>
            <w:tcW w:w="1499" w:type="dxa"/>
            <w:noWrap/>
            <w:hideMark/>
          </w:tcPr>
          <w:p w14:paraId="6AA04D7D" w14:textId="77777777" w:rsidR="005F548D" w:rsidRPr="0030677A" w:rsidRDefault="005F548D" w:rsidP="00504EDB"/>
        </w:tc>
        <w:tc>
          <w:tcPr>
            <w:tcW w:w="858" w:type="dxa"/>
            <w:noWrap/>
            <w:hideMark/>
          </w:tcPr>
          <w:p w14:paraId="22C9B79D" w14:textId="77777777" w:rsidR="005F548D" w:rsidRPr="0030677A" w:rsidRDefault="005F548D" w:rsidP="00504EDB"/>
        </w:tc>
        <w:tc>
          <w:tcPr>
            <w:tcW w:w="2458" w:type="dxa"/>
            <w:noWrap/>
            <w:hideMark/>
          </w:tcPr>
          <w:p w14:paraId="2F95B789" w14:textId="77777777" w:rsidR="005F548D" w:rsidRPr="0030677A" w:rsidRDefault="005F548D" w:rsidP="00504EDB">
            <w:r w:rsidRPr="0030677A">
              <w:t>Sustained increase in walking for transport</w:t>
            </w:r>
          </w:p>
        </w:tc>
        <w:tc>
          <w:tcPr>
            <w:tcW w:w="4536" w:type="dxa"/>
            <w:hideMark/>
          </w:tcPr>
          <w:p w14:paraId="1DAED0C6" w14:textId="77777777" w:rsidR="005F548D" w:rsidRPr="0030677A" w:rsidRDefault="005F548D" w:rsidP="00504EDB">
            <w:r w:rsidRPr="0030677A">
              <w:t xml:space="preserve">(Ref: &gt;40 000) </w:t>
            </w:r>
            <w:r w:rsidRPr="0030677A">
              <w:br/>
              <w:t>20 001–40 000</w:t>
            </w:r>
            <w:r w:rsidRPr="0030677A">
              <w:br/>
              <w:t>≤20 000</w:t>
            </w:r>
          </w:p>
        </w:tc>
        <w:tc>
          <w:tcPr>
            <w:tcW w:w="3607" w:type="dxa"/>
            <w:hideMark/>
          </w:tcPr>
          <w:p w14:paraId="568BF2C7" w14:textId="77777777" w:rsidR="005F548D" w:rsidRPr="0030677A" w:rsidRDefault="005F548D" w:rsidP="00504EDB">
            <w:r w:rsidRPr="0030677A">
              <w:t>1.0</w:t>
            </w:r>
            <w:r w:rsidRPr="0030677A">
              <w:br/>
              <w:t xml:space="preserve">2.41 (1.00 to 5.82) </w:t>
            </w:r>
            <w:r w:rsidRPr="0030677A">
              <w:br/>
              <w:t>3.79 (1.55 to 9.26)</w:t>
            </w:r>
          </w:p>
        </w:tc>
        <w:tc>
          <w:tcPr>
            <w:tcW w:w="990" w:type="dxa"/>
            <w:noWrap/>
            <w:hideMark/>
          </w:tcPr>
          <w:p w14:paraId="51ED94A2" w14:textId="77777777" w:rsidR="005F548D" w:rsidRPr="0030677A" w:rsidRDefault="005F548D" w:rsidP="00504EDB">
            <w:r w:rsidRPr="0030677A">
              <w:t>p&lt;0.01</w:t>
            </w:r>
          </w:p>
        </w:tc>
      </w:tr>
      <w:tr w:rsidR="005F548D" w:rsidRPr="0030677A" w14:paraId="53B2EBDA" w14:textId="77777777" w:rsidTr="00504EDB">
        <w:trPr>
          <w:trHeight w:val="854"/>
        </w:trPr>
        <w:tc>
          <w:tcPr>
            <w:tcW w:w="1499" w:type="dxa"/>
            <w:noWrap/>
            <w:hideMark/>
          </w:tcPr>
          <w:p w14:paraId="211441C2" w14:textId="77777777" w:rsidR="005F548D" w:rsidRPr="0030677A" w:rsidRDefault="005F548D" w:rsidP="00504EDB"/>
        </w:tc>
        <w:tc>
          <w:tcPr>
            <w:tcW w:w="858" w:type="dxa"/>
            <w:noWrap/>
            <w:hideMark/>
          </w:tcPr>
          <w:p w14:paraId="212B7636" w14:textId="77777777" w:rsidR="005F548D" w:rsidRPr="0030677A" w:rsidRDefault="005F548D" w:rsidP="00504EDB"/>
        </w:tc>
        <w:tc>
          <w:tcPr>
            <w:tcW w:w="2458" w:type="dxa"/>
            <w:noWrap/>
            <w:hideMark/>
          </w:tcPr>
          <w:p w14:paraId="1B62BB14" w14:textId="77777777" w:rsidR="005F548D" w:rsidRPr="0030677A" w:rsidRDefault="005F548D" w:rsidP="00504EDB">
            <w:r w:rsidRPr="0030677A">
              <w:t>Uptake of walking for recreation</w:t>
            </w:r>
          </w:p>
        </w:tc>
        <w:tc>
          <w:tcPr>
            <w:tcW w:w="4536" w:type="dxa"/>
            <w:hideMark/>
          </w:tcPr>
          <w:p w14:paraId="35AFB05A" w14:textId="77777777" w:rsidR="005F548D" w:rsidRPr="0030677A" w:rsidRDefault="005F548D" w:rsidP="00504EDB">
            <w:r w:rsidRPr="0030677A">
              <w:t xml:space="preserve">(Ref: &gt;40 000) </w:t>
            </w:r>
            <w:r w:rsidRPr="0030677A">
              <w:br/>
              <w:t>20 001–40 000</w:t>
            </w:r>
            <w:r w:rsidRPr="0030677A">
              <w:br/>
              <w:t>≤20 000</w:t>
            </w:r>
          </w:p>
        </w:tc>
        <w:tc>
          <w:tcPr>
            <w:tcW w:w="3607" w:type="dxa"/>
            <w:hideMark/>
          </w:tcPr>
          <w:p w14:paraId="300D4E7A" w14:textId="77777777" w:rsidR="005F548D" w:rsidRPr="0030677A" w:rsidRDefault="005F548D" w:rsidP="00504EDB">
            <w:r w:rsidRPr="0030677A">
              <w:t>1.0</w:t>
            </w:r>
            <w:r w:rsidRPr="0030677A">
              <w:br/>
              <w:t xml:space="preserve">0.63 (0.37 to 1.08) </w:t>
            </w:r>
            <w:r w:rsidRPr="0030677A">
              <w:br/>
              <w:t>0.49 (0.28 to 0.85)</w:t>
            </w:r>
          </w:p>
        </w:tc>
        <w:tc>
          <w:tcPr>
            <w:tcW w:w="990" w:type="dxa"/>
            <w:noWrap/>
            <w:hideMark/>
          </w:tcPr>
          <w:p w14:paraId="098879BD" w14:textId="77777777" w:rsidR="005F548D" w:rsidRPr="0030677A" w:rsidRDefault="005F548D" w:rsidP="00504EDB">
            <w:r w:rsidRPr="0030677A">
              <w:t>p&lt;0.05</w:t>
            </w:r>
          </w:p>
        </w:tc>
      </w:tr>
      <w:tr w:rsidR="005F548D" w:rsidRPr="0030677A" w14:paraId="4F2687B4" w14:textId="77777777" w:rsidTr="00504EDB">
        <w:trPr>
          <w:trHeight w:val="838"/>
        </w:trPr>
        <w:tc>
          <w:tcPr>
            <w:tcW w:w="1499" w:type="dxa"/>
            <w:noWrap/>
            <w:hideMark/>
          </w:tcPr>
          <w:p w14:paraId="120ED9C6" w14:textId="77777777" w:rsidR="005F548D" w:rsidRPr="0030677A" w:rsidRDefault="005F548D" w:rsidP="00504EDB"/>
        </w:tc>
        <w:tc>
          <w:tcPr>
            <w:tcW w:w="858" w:type="dxa"/>
            <w:noWrap/>
            <w:hideMark/>
          </w:tcPr>
          <w:p w14:paraId="5EC530A8" w14:textId="77777777" w:rsidR="005F548D" w:rsidRPr="0030677A" w:rsidRDefault="005F548D" w:rsidP="00504EDB"/>
        </w:tc>
        <w:tc>
          <w:tcPr>
            <w:tcW w:w="2458" w:type="dxa"/>
            <w:noWrap/>
            <w:hideMark/>
          </w:tcPr>
          <w:p w14:paraId="4DE891EB" w14:textId="77777777" w:rsidR="005F548D" w:rsidRPr="0030677A" w:rsidRDefault="005F548D" w:rsidP="00504EDB">
            <w:r w:rsidRPr="0030677A">
              <w:t>Short lived increase in walking for recreation</w:t>
            </w:r>
          </w:p>
        </w:tc>
        <w:tc>
          <w:tcPr>
            <w:tcW w:w="4536" w:type="dxa"/>
            <w:hideMark/>
          </w:tcPr>
          <w:p w14:paraId="6E32CBFF" w14:textId="77777777" w:rsidR="005F548D" w:rsidRPr="0030677A" w:rsidRDefault="005F548D" w:rsidP="00504EDB">
            <w:r w:rsidRPr="0030677A">
              <w:t xml:space="preserve">(Ref: &gt;40 000) </w:t>
            </w:r>
            <w:r w:rsidRPr="0030677A">
              <w:br/>
              <w:t>20 001–40 000</w:t>
            </w:r>
            <w:r w:rsidRPr="0030677A">
              <w:br/>
              <w:t>≤20 000</w:t>
            </w:r>
          </w:p>
        </w:tc>
        <w:tc>
          <w:tcPr>
            <w:tcW w:w="3607" w:type="dxa"/>
            <w:hideMark/>
          </w:tcPr>
          <w:p w14:paraId="2DC8D77F" w14:textId="77777777" w:rsidR="005F548D" w:rsidRPr="0030677A" w:rsidRDefault="005F548D" w:rsidP="00504EDB">
            <w:r w:rsidRPr="0030677A">
              <w:t>1.0</w:t>
            </w:r>
            <w:r w:rsidRPr="0030677A">
              <w:br/>
              <w:t xml:space="preserve">0.59 (0.28 to 1.26) </w:t>
            </w:r>
            <w:r w:rsidRPr="0030677A">
              <w:br/>
              <w:t>0.63 (0.29 to 1.40)</w:t>
            </w:r>
          </w:p>
        </w:tc>
        <w:tc>
          <w:tcPr>
            <w:tcW w:w="990" w:type="dxa"/>
            <w:noWrap/>
            <w:hideMark/>
          </w:tcPr>
          <w:p w14:paraId="0CFFDF4F" w14:textId="77777777" w:rsidR="005F548D" w:rsidRPr="0030677A" w:rsidRDefault="005F548D" w:rsidP="00504EDB">
            <w:r w:rsidRPr="0030677A">
              <w:t>NS</w:t>
            </w:r>
          </w:p>
        </w:tc>
      </w:tr>
      <w:tr w:rsidR="005F548D" w:rsidRPr="0030677A" w14:paraId="21B255B6" w14:textId="77777777" w:rsidTr="00504EDB">
        <w:trPr>
          <w:trHeight w:val="836"/>
        </w:trPr>
        <w:tc>
          <w:tcPr>
            <w:tcW w:w="1499" w:type="dxa"/>
            <w:noWrap/>
            <w:hideMark/>
          </w:tcPr>
          <w:p w14:paraId="1430F277" w14:textId="77777777" w:rsidR="005F548D" w:rsidRPr="0030677A" w:rsidRDefault="005F548D" w:rsidP="00504EDB"/>
        </w:tc>
        <w:tc>
          <w:tcPr>
            <w:tcW w:w="858" w:type="dxa"/>
            <w:noWrap/>
            <w:hideMark/>
          </w:tcPr>
          <w:p w14:paraId="34D26C30" w14:textId="77777777" w:rsidR="005F548D" w:rsidRPr="0030677A" w:rsidRDefault="005F548D" w:rsidP="00504EDB"/>
        </w:tc>
        <w:tc>
          <w:tcPr>
            <w:tcW w:w="2458" w:type="dxa"/>
            <w:noWrap/>
            <w:hideMark/>
          </w:tcPr>
          <w:p w14:paraId="078D46AE" w14:textId="77777777" w:rsidR="005F548D" w:rsidRPr="0030677A" w:rsidRDefault="005F548D" w:rsidP="00504EDB">
            <w:r w:rsidRPr="0030677A">
              <w:t>Sustained increase in walking for recreation</w:t>
            </w:r>
          </w:p>
        </w:tc>
        <w:tc>
          <w:tcPr>
            <w:tcW w:w="4536" w:type="dxa"/>
            <w:hideMark/>
          </w:tcPr>
          <w:p w14:paraId="51DD4180" w14:textId="77777777" w:rsidR="005F548D" w:rsidRPr="0030677A" w:rsidRDefault="005F548D" w:rsidP="00504EDB">
            <w:r w:rsidRPr="0030677A">
              <w:t xml:space="preserve">(Ref: &gt;40 000) </w:t>
            </w:r>
            <w:r w:rsidRPr="0030677A">
              <w:br/>
              <w:t>20 001–40 000</w:t>
            </w:r>
            <w:r w:rsidRPr="0030677A">
              <w:br/>
              <w:t>≤20 000</w:t>
            </w:r>
          </w:p>
        </w:tc>
        <w:tc>
          <w:tcPr>
            <w:tcW w:w="3607" w:type="dxa"/>
            <w:hideMark/>
          </w:tcPr>
          <w:p w14:paraId="30269F7F" w14:textId="77777777" w:rsidR="005F548D" w:rsidRPr="0030677A" w:rsidRDefault="005F548D" w:rsidP="00504EDB">
            <w:r w:rsidRPr="0030677A">
              <w:t>1.0</w:t>
            </w:r>
            <w:r w:rsidRPr="0030677A">
              <w:br/>
              <w:t xml:space="preserve">1.11 (0.58 to 2.12) </w:t>
            </w:r>
            <w:r w:rsidRPr="0030677A">
              <w:br/>
              <w:t>0.58 (0.25 to 1.33)</w:t>
            </w:r>
          </w:p>
        </w:tc>
        <w:tc>
          <w:tcPr>
            <w:tcW w:w="990" w:type="dxa"/>
            <w:noWrap/>
            <w:hideMark/>
          </w:tcPr>
          <w:p w14:paraId="54C1965D" w14:textId="77777777" w:rsidR="005F548D" w:rsidRPr="0030677A" w:rsidRDefault="005F548D" w:rsidP="00504EDB">
            <w:r w:rsidRPr="0030677A">
              <w:t>NS</w:t>
            </w:r>
          </w:p>
        </w:tc>
      </w:tr>
      <w:tr w:rsidR="005F548D" w:rsidRPr="0030677A" w14:paraId="31332AE4" w14:textId="77777777" w:rsidTr="00504EDB">
        <w:trPr>
          <w:trHeight w:val="1160"/>
        </w:trPr>
        <w:tc>
          <w:tcPr>
            <w:tcW w:w="1499" w:type="dxa"/>
            <w:noWrap/>
            <w:hideMark/>
          </w:tcPr>
          <w:p w14:paraId="518EFE7C" w14:textId="77777777" w:rsidR="005F548D" w:rsidRPr="0030677A" w:rsidRDefault="005F548D" w:rsidP="00504EDB"/>
        </w:tc>
        <w:tc>
          <w:tcPr>
            <w:tcW w:w="858" w:type="dxa"/>
            <w:noWrap/>
            <w:hideMark/>
          </w:tcPr>
          <w:p w14:paraId="75C5ACF1" w14:textId="77777777" w:rsidR="005F548D" w:rsidRPr="0030677A" w:rsidRDefault="005F548D" w:rsidP="00504EDB"/>
        </w:tc>
        <w:tc>
          <w:tcPr>
            <w:tcW w:w="2458" w:type="dxa"/>
            <w:noWrap/>
            <w:hideMark/>
          </w:tcPr>
          <w:p w14:paraId="3B8887D9" w14:textId="77777777" w:rsidR="005F548D" w:rsidRPr="0030677A" w:rsidRDefault="005F548D" w:rsidP="00504EDB">
            <w:r w:rsidRPr="0030677A">
              <w:t>Uptake of walking for transport</w:t>
            </w:r>
          </w:p>
        </w:tc>
        <w:tc>
          <w:tcPr>
            <w:tcW w:w="4536" w:type="dxa"/>
            <w:hideMark/>
          </w:tcPr>
          <w:p w14:paraId="7FD051B1" w14:textId="77777777" w:rsidR="005F548D" w:rsidRPr="0030677A" w:rsidRDefault="005F548D" w:rsidP="00504EDB">
            <w:r w:rsidRPr="0030677A">
              <w:t xml:space="preserve">(Ref: working/student) </w:t>
            </w:r>
            <w:r w:rsidRPr="0030677A">
              <w:br/>
              <w:t>Retired</w:t>
            </w:r>
            <w:r w:rsidRPr="0030677A">
              <w:br/>
              <w:t>Unemployed/other/sick</w:t>
            </w:r>
          </w:p>
        </w:tc>
        <w:tc>
          <w:tcPr>
            <w:tcW w:w="3607" w:type="dxa"/>
            <w:hideMark/>
          </w:tcPr>
          <w:p w14:paraId="75DAE68A" w14:textId="77777777" w:rsidR="005F548D" w:rsidRPr="0030677A" w:rsidRDefault="005F548D" w:rsidP="00504EDB">
            <w:r w:rsidRPr="0030677A">
              <w:t>1.0</w:t>
            </w:r>
            <w:r w:rsidRPr="0030677A">
              <w:br/>
              <w:t xml:space="preserve">1.10 (0.60 to 2.00)  </w:t>
            </w:r>
            <w:r w:rsidRPr="0030677A">
              <w:br/>
              <w:t>1.15 (0.46 to 2.85)</w:t>
            </w:r>
          </w:p>
        </w:tc>
        <w:tc>
          <w:tcPr>
            <w:tcW w:w="990" w:type="dxa"/>
            <w:noWrap/>
            <w:hideMark/>
          </w:tcPr>
          <w:p w14:paraId="69CB240E" w14:textId="77777777" w:rsidR="005F548D" w:rsidRPr="0030677A" w:rsidRDefault="005F548D" w:rsidP="00504EDB">
            <w:r w:rsidRPr="0030677A">
              <w:t>NS</w:t>
            </w:r>
          </w:p>
        </w:tc>
      </w:tr>
      <w:tr w:rsidR="005F548D" w:rsidRPr="0030677A" w14:paraId="4B271CF0" w14:textId="77777777" w:rsidTr="00504EDB">
        <w:trPr>
          <w:trHeight w:val="841"/>
        </w:trPr>
        <w:tc>
          <w:tcPr>
            <w:tcW w:w="1499" w:type="dxa"/>
            <w:noWrap/>
            <w:hideMark/>
          </w:tcPr>
          <w:p w14:paraId="130145B2" w14:textId="77777777" w:rsidR="005F548D" w:rsidRPr="0030677A" w:rsidRDefault="005F548D" w:rsidP="00504EDB"/>
        </w:tc>
        <w:tc>
          <w:tcPr>
            <w:tcW w:w="858" w:type="dxa"/>
            <w:noWrap/>
            <w:hideMark/>
          </w:tcPr>
          <w:p w14:paraId="32DB817A" w14:textId="77777777" w:rsidR="005F548D" w:rsidRPr="0030677A" w:rsidRDefault="005F548D" w:rsidP="00504EDB"/>
        </w:tc>
        <w:tc>
          <w:tcPr>
            <w:tcW w:w="2458" w:type="dxa"/>
            <w:noWrap/>
            <w:hideMark/>
          </w:tcPr>
          <w:p w14:paraId="2A02E78F" w14:textId="77777777" w:rsidR="005F548D" w:rsidRPr="0030677A" w:rsidRDefault="005F548D" w:rsidP="00504EDB">
            <w:r w:rsidRPr="0030677A">
              <w:t>Short lived increase in walking for transport</w:t>
            </w:r>
          </w:p>
        </w:tc>
        <w:tc>
          <w:tcPr>
            <w:tcW w:w="4536" w:type="dxa"/>
            <w:hideMark/>
          </w:tcPr>
          <w:p w14:paraId="4C7A224E" w14:textId="77777777" w:rsidR="005F548D" w:rsidRPr="0030677A" w:rsidRDefault="005F548D" w:rsidP="00504EDB">
            <w:r w:rsidRPr="0030677A">
              <w:t xml:space="preserve">(Ref: working/student) </w:t>
            </w:r>
            <w:r w:rsidRPr="0030677A">
              <w:br/>
              <w:t>Retired</w:t>
            </w:r>
            <w:r w:rsidRPr="0030677A">
              <w:br/>
              <w:t>Unemployed/other/sick</w:t>
            </w:r>
          </w:p>
        </w:tc>
        <w:tc>
          <w:tcPr>
            <w:tcW w:w="3607" w:type="dxa"/>
            <w:hideMark/>
          </w:tcPr>
          <w:p w14:paraId="0482DD83" w14:textId="77777777" w:rsidR="005F548D" w:rsidRPr="0030677A" w:rsidRDefault="005F548D" w:rsidP="00504EDB">
            <w:r w:rsidRPr="0030677A">
              <w:t>1.0</w:t>
            </w:r>
            <w:r w:rsidRPr="0030677A">
              <w:br/>
              <w:t xml:space="preserve">2.59 (0.96 to 6.95) </w:t>
            </w:r>
            <w:r w:rsidRPr="0030677A">
              <w:br/>
              <w:t>0.84 (0.19 to 3.74)</w:t>
            </w:r>
          </w:p>
        </w:tc>
        <w:tc>
          <w:tcPr>
            <w:tcW w:w="990" w:type="dxa"/>
            <w:noWrap/>
            <w:hideMark/>
          </w:tcPr>
          <w:p w14:paraId="2B788F88" w14:textId="77777777" w:rsidR="005F548D" w:rsidRPr="0030677A" w:rsidRDefault="005F548D" w:rsidP="00504EDB">
            <w:r w:rsidRPr="0030677A">
              <w:t>NS</w:t>
            </w:r>
          </w:p>
        </w:tc>
      </w:tr>
      <w:tr w:rsidR="005F548D" w:rsidRPr="0030677A" w14:paraId="1D8628D7" w14:textId="77777777" w:rsidTr="00504EDB">
        <w:trPr>
          <w:trHeight w:val="838"/>
        </w:trPr>
        <w:tc>
          <w:tcPr>
            <w:tcW w:w="1499" w:type="dxa"/>
            <w:noWrap/>
            <w:hideMark/>
          </w:tcPr>
          <w:p w14:paraId="368DF66F" w14:textId="77777777" w:rsidR="005F548D" w:rsidRPr="0030677A" w:rsidRDefault="005F548D" w:rsidP="00504EDB"/>
        </w:tc>
        <w:tc>
          <w:tcPr>
            <w:tcW w:w="858" w:type="dxa"/>
            <w:noWrap/>
            <w:hideMark/>
          </w:tcPr>
          <w:p w14:paraId="7F33D298" w14:textId="77777777" w:rsidR="005F548D" w:rsidRPr="0030677A" w:rsidRDefault="005F548D" w:rsidP="00504EDB"/>
        </w:tc>
        <w:tc>
          <w:tcPr>
            <w:tcW w:w="2458" w:type="dxa"/>
            <w:noWrap/>
            <w:hideMark/>
          </w:tcPr>
          <w:p w14:paraId="0222FBFF" w14:textId="77777777" w:rsidR="005F548D" w:rsidRPr="0030677A" w:rsidRDefault="005F548D" w:rsidP="00504EDB">
            <w:r w:rsidRPr="0030677A">
              <w:t>Sustained increase in walking for transport</w:t>
            </w:r>
          </w:p>
        </w:tc>
        <w:tc>
          <w:tcPr>
            <w:tcW w:w="4536" w:type="dxa"/>
            <w:hideMark/>
          </w:tcPr>
          <w:p w14:paraId="132A12F9" w14:textId="77777777" w:rsidR="005F548D" w:rsidRPr="0030677A" w:rsidRDefault="005F548D" w:rsidP="00504EDB">
            <w:r w:rsidRPr="0030677A">
              <w:t xml:space="preserve">(Ref: working/student) </w:t>
            </w:r>
            <w:r w:rsidRPr="0030677A">
              <w:br/>
              <w:t>Retired</w:t>
            </w:r>
            <w:r w:rsidRPr="0030677A">
              <w:br/>
              <w:t>Unemployed/other/sick</w:t>
            </w:r>
          </w:p>
        </w:tc>
        <w:tc>
          <w:tcPr>
            <w:tcW w:w="3607" w:type="dxa"/>
            <w:hideMark/>
          </w:tcPr>
          <w:p w14:paraId="502689D0" w14:textId="77777777" w:rsidR="005F548D" w:rsidRPr="0030677A" w:rsidRDefault="005F548D" w:rsidP="00504EDB">
            <w:r w:rsidRPr="0030677A">
              <w:t>1.0</w:t>
            </w:r>
            <w:r w:rsidRPr="0030677A">
              <w:br/>
              <w:t xml:space="preserve">2.85 (1.10 to 7.40) </w:t>
            </w:r>
            <w:r w:rsidRPr="0030677A">
              <w:br/>
              <w:t>1.94 (0.70 to 5.38)</w:t>
            </w:r>
          </w:p>
        </w:tc>
        <w:tc>
          <w:tcPr>
            <w:tcW w:w="990" w:type="dxa"/>
            <w:noWrap/>
            <w:hideMark/>
          </w:tcPr>
          <w:p w14:paraId="7181D99C" w14:textId="77777777" w:rsidR="005F548D" w:rsidRPr="0030677A" w:rsidRDefault="005F548D" w:rsidP="00504EDB">
            <w:r w:rsidRPr="0030677A">
              <w:t>NS</w:t>
            </w:r>
          </w:p>
        </w:tc>
      </w:tr>
      <w:tr w:rsidR="005F548D" w:rsidRPr="0030677A" w14:paraId="76FFF050" w14:textId="77777777" w:rsidTr="00504EDB">
        <w:trPr>
          <w:trHeight w:val="1160"/>
        </w:trPr>
        <w:tc>
          <w:tcPr>
            <w:tcW w:w="1499" w:type="dxa"/>
            <w:noWrap/>
            <w:hideMark/>
          </w:tcPr>
          <w:p w14:paraId="3ED97AA0" w14:textId="77777777" w:rsidR="005F548D" w:rsidRPr="0030677A" w:rsidRDefault="005F548D" w:rsidP="00504EDB"/>
        </w:tc>
        <w:tc>
          <w:tcPr>
            <w:tcW w:w="858" w:type="dxa"/>
            <w:noWrap/>
            <w:hideMark/>
          </w:tcPr>
          <w:p w14:paraId="384220A5" w14:textId="77777777" w:rsidR="005F548D" w:rsidRPr="0030677A" w:rsidRDefault="005F548D" w:rsidP="00504EDB"/>
        </w:tc>
        <w:tc>
          <w:tcPr>
            <w:tcW w:w="2458" w:type="dxa"/>
            <w:noWrap/>
            <w:hideMark/>
          </w:tcPr>
          <w:p w14:paraId="5BEB2F95" w14:textId="77777777" w:rsidR="005F548D" w:rsidRPr="0030677A" w:rsidRDefault="005F548D" w:rsidP="00504EDB">
            <w:r w:rsidRPr="0030677A">
              <w:t>Uptake of walking for recreation</w:t>
            </w:r>
          </w:p>
        </w:tc>
        <w:tc>
          <w:tcPr>
            <w:tcW w:w="4536" w:type="dxa"/>
            <w:hideMark/>
          </w:tcPr>
          <w:p w14:paraId="688D5891" w14:textId="77777777" w:rsidR="005F548D" w:rsidRPr="0030677A" w:rsidRDefault="005F548D" w:rsidP="00504EDB">
            <w:r w:rsidRPr="0030677A">
              <w:t xml:space="preserve">(Ref: working/student) </w:t>
            </w:r>
            <w:r w:rsidRPr="0030677A">
              <w:br/>
              <w:t>Retired</w:t>
            </w:r>
            <w:r w:rsidRPr="0030677A">
              <w:br/>
              <w:t>Unemployed/other/sick</w:t>
            </w:r>
          </w:p>
        </w:tc>
        <w:tc>
          <w:tcPr>
            <w:tcW w:w="3607" w:type="dxa"/>
            <w:hideMark/>
          </w:tcPr>
          <w:p w14:paraId="118BB308" w14:textId="77777777" w:rsidR="005F548D" w:rsidRPr="0030677A" w:rsidRDefault="005F548D" w:rsidP="00504EDB">
            <w:r w:rsidRPr="0030677A">
              <w:t>1.0</w:t>
            </w:r>
            <w:r w:rsidRPr="0030677A">
              <w:br/>
              <w:t xml:space="preserve">0.67 (0.33 to 1.35) </w:t>
            </w:r>
            <w:r w:rsidRPr="0030677A">
              <w:br/>
              <w:t>0.74 (0.33 to 1.65)</w:t>
            </w:r>
          </w:p>
        </w:tc>
        <w:tc>
          <w:tcPr>
            <w:tcW w:w="990" w:type="dxa"/>
            <w:noWrap/>
            <w:hideMark/>
          </w:tcPr>
          <w:p w14:paraId="375FF327" w14:textId="77777777" w:rsidR="005F548D" w:rsidRPr="0030677A" w:rsidRDefault="005F548D" w:rsidP="00504EDB">
            <w:r w:rsidRPr="0030677A">
              <w:t>NS</w:t>
            </w:r>
          </w:p>
        </w:tc>
      </w:tr>
      <w:tr w:rsidR="005F548D" w:rsidRPr="0030677A" w14:paraId="69C2AD23" w14:textId="77777777" w:rsidTr="00504EDB">
        <w:trPr>
          <w:trHeight w:val="810"/>
        </w:trPr>
        <w:tc>
          <w:tcPr>
            <w:tcW w:w="1499" w:type="dxa"/>
            <w:noWrap/>
            <w:hideMark/>
          </w:tcPr>
          <w:p w14:paraId="53B32266" w14:textId="77777777" w:rsidR="005F548D" w:rsidRPr="0030677A" w:rsidRDefault="005F548D" w:rsidP="00504EDB"/>
        </w:tc>
        <w:tc>
          <w:tcPr>
            <w:tcW w:w="858" w:type="dxa"/>
            <w:noWrap/>
            <w:hideMark/>
          </w:tcPr>
          <w:p w14:paraId="1A3B8E48" w14:textId="77777777" w:rsidR="005F548D" w:rsidRPr="0030677A" w:rsidRDefault="005F548D" w:rsidP="00504EDB"/>
        </w:tc>
        <w:tc>
          <w:tcPr>
            <w:tcW w:w="2458" w:type="dxa"/>
            <w:noWrap/>
            <w:hideMark/>
          </w:tcPr>
          <w:p w14:paraId="79CE10DB" w14:textId="77777777" w:rsidR="005F548D" w:rsidRPr="0030677A" w:rsidRDefault="005F548D" w:rsidP="00504EDB">
            <w:r w:rsidRPr="0030677A">
              <w:t>Short lived increase in walking for recreation</w:t>
            </w:r>
          </w:p>
        </w:tc>
        <w:tc>
          <w:tcPr>
            <w:tcW w:w="4536" w:type="dxa"/>
            <w:hideMark/>
          </w:tcPr>
          <w:p w14:paraId="7169A44E" w14:textId="77777777" w:rsidR="005F548D" w:rsidRPr="0030677A" w:rsidRDefault="005F548D" w:rsidP="00504EDB">
            <w:r w:rsidRPr="0030677A">
              <w:t xml:space="preserve">(Ref: working/student) </w:t>
            </w:r>
            <w:r w:rsidRPr="0030677A">
              <w:br/>
              <w:t>Retired</w:t>
            </w:r>
            <w:r w:rsidRPr="0030677A">
              <w:br/>
              <w:t>Unemployed/other/sick</w:t>
            </w:r>
          </w:p>
        </w:tc>
        <w:tc>
          <w:tcPr>
            <w:tcW w:w="3607" w:type="dxa"/>
            <w:hideMark/>
          </w:tcPr>
          <w:p w14:paraId="7CD14330" w14:textId="77777777" w:rsidR="005F548D" w:rsidRPr="0030677A" w:rsidRDefault="005F548D" w:rsidP="00504EDB">
            <w:r w:rsidRPr="0030677A">
              <w:t>1.0</w:t>
            </w:r>
            <w:r w:rsidRPr="0030677A">
              <w:br/>
              <w:t>1.60 (0.68 to 3.75) 1.05 (0.30 to 3.63)</w:t>
            </w:r>
          </w:p>
        </w:tc>
        <w:tc>
          <w:tcPr>
            <w:tcW w:w="990" w:type="dxa"/>
            <w:noWrap/>
            <w:hideMark/>
          </w:tcPr>
          <w:p w14:paraId="030B7636" w14:textId="77777777" w:rsidR="005F548D" w:rsidRPr="0030677A" w:rsidRDefault="005F548D" w:rsidP="00504EDB">
            <w:r w:rsidRPr="0030677A">
              <w:t>NS</w:t>
            </w:r>
          </w:p>
        </w:tc>
      </w:tr>
      <w:tr w:rsidR="005F548D" w:rsidRPr="0030677A" w14:paraId="35952971" w14:textId="77777777" w:rsidTr="00504EDB">
        <w:trPr>
          <w:trHeight w:val="1160"/>
        </w:trPr>
        <w:tc>
          <w:tcPr>
            <w:tcW w:w="1499" w:type="dxa"/>
            <w:noWrap/>
            <w:hideMark/>
          </w:tcPr>
          <w:p w14:paraId="6C790868" w14:textId="77777777" w:rsidR="005F548D" w:rsidRPr="0030677A" w:rsidRDefault="005F548D" w:rsidP="00504EDB"/>
        </w:tc>
        <w:tc>
          <w:tcPr>
            <w:tcW w:w="858" w:type="dxa"/>
            <w:noWrap/>
            <w:hideMark/>
          </w:tcPr>
          <w:p w14:paraId="7A4475D0" w14:textId="77777777" w:rsidR="005F548D" w:rsidRPr="0030677A" w:rsidRDefault="005F548D" w:rsidP="00504EDB"/>
        </w:tc>
        <w:tc>
          <w:tcPr>
            <w:tcW w:w="2458" w:type="dxa"/>
            <w:noWrap/>
            <w:hideMark/>
          </w:tcPr>
          <w:p w14:paraId="2F68AC77" w14:textId="77777777" w:rsidR="005F548D" w:rsidRPr="0030677A" w:rsidRDefault="005F548D" w:rsidP="00504EDB">
            <w:r w:rsidRPr="0030677A">
              <w:t>Sustained increase in walking for recreation</w:t>
            </w:r>
          </w:p>
        </w:tc>
        <w:tc>
          <w:tcPr>
            <w:tcW w:w="4536" w:type="dxa"/>
            <w:hideMark/>
          </w:tcPr>
          <w:p w14:paraId="5DAD2D77" w14:textId="77777777" w:rsidR="005F548D" w:rsidRPr="0030677A" w:rsidRDefault="005F548D" w:rsidP="00504EDB">
            <w:r w:rsidRPr="0030677A">
              <w:t xml:space="preserve">(Ref: working/student) </w:t>
            </w:r>
            <w:r w:rsidRPr="0030677A">
              <w:br/>
              <w:t>Retired</w:t>
            </w:r>
            <w:r w:rsidRPr="0030677A">
              <w:br/>
              <w:t>Unemployed/other/sick</w:t>
            </w:r>
          </w:p>
        </w:tc>
        <w:tc>
          <w:tcPr>
            <w:tcW w:w="3607" w:type="dxa"/>
            <w:hideMark/>
          </w:tcPr>
          <w:p w14:paraId="57B61F12" w14:textId="77777777" w:rsidR="005F548D" w:rsidRPr="0030677A" w:rsidRDefault="005F548D" w:rsidP="00504EDB">
            <w:r w:rsidRPr="0030677A">
              <w:t>1.0</w:t>
            </w:r>
            <w:r w:rsidRPr="0030677A">
              <w:br/>
              <w:t>1.59 (0.68 to 3.76)</w:t>
            </w:r>
            <w:r w:rsidRPr="0030677A">
              <w:br/>
              <w:t xml:space="preserve"> 0.21 (0.03 to 1.59)</w:t>
            </w:r>
          </w:p>
        </w:tc>
        <w:tc>
          <w:tcPr>
            <w:tcW w:w="990" w:type="dxa"/>
            <w:noWrap/>
            <w:hideMark/>
          </w:tcPr>
          <w:p w14:paraId="00D2E483" w14:textId="77777777" w:rsidR="005F548D" w:rsidRPr="0030677A" w:rsidRDefault="005F548D" w:rsidP="00504EDB">
            <w:r w:rsidRPr="0030677A">
              <w:t>NS</w:t>
            </w:r>
          </w:p>
        </w:tc>
      </w:tr>
      <w:tr w:rsidR="005F548D" w:rsidRPr="0030677A" w14:paraId="4ACFAF1D" w14:textId="77777777" w:rsidTr="00504EDB">
        <w:trPr>
          <w:trHeight w:val="870"/>
        </w:trPr>
        <w:tc>
          <w:tcPr>
            <w:tcW w:w="1499" w:type="dxa"/>
            <w:noWrap/>
          </w:tcPr>
          <w:p w14:paraId="3663A234" w14:textId="77777777" w:rsidR="005F548D" w:rsidRPr="0030677A" w:rsidRDefault="005F548D" w:rsidP="00504EDB">
            <w:r>
              <w:t>Le Gouais</w:t>
            </w:r>
            <w:r>
              <w:fldChar w:fldCharType="begin"/>
            </w:r>
            <w:r>
              <w:instrText xml:space="preserve"> ADDIN EN.CITE &lt;EndNote&gt;&lt;Cite&gt;&lt;Author&gt;Le Gouais&lt;/Author&gt;&lt;Year&gt;2021&lt;/Year&gt;&lt;RecNum&gt;32&lt;/RecNum&gt;&lt;DisplayText&gt;&lt;style face="superscript"&gt;29&lt;/style&gt;&lt;/DisplayText&gt;&lt;record&gt;&lt;rec-number&gt;32&lt;/rec-number&gt;&lt;foreign-keys&gt;&lt;key app="EN" db-id="z0sddppxdfzp5de2fe5xtf2frtsrfa0dfwrd" timestamp="1757596815"&gt;32&lt;/key&gt;&lt;/foreign-keys&gt;&lt;ref-type name="Journal Article"&gt;17&lt;/ref-type&gt;&lt;contributors&gt;&lt;authors&gt;&lt;author&gt;Le Gouais, Anna&lt;/author&gt;&lt;author&gt;Panter, Jenna R.&lt;/author&gt;&lt;author&gt;Cope, Andy&lt;/author&gt;&lt;author&gt;Powell, Jane E.&lt;/author&gt;&lt;author&gt;Bird, Emma L.&lt;/author&gt;&lt;author&gt;Woodcock, James&lt;/author&gt;&lt;author&gt;Ogilvie, David&lt;/author&gt;&lt;author&gt;Foley, Louise&lt;/author&gt;&lt;/authors&gt;&lt;/contributors&gt;&lt;titles&gt;&lt;title&gt;A natural experimental study of new walking and cycling infrastructure across the United Kingdom: The Connect2 programme&lt;/title&gt;&lt;secondary-title&gt;Journal of Transport &amp;amp; Health&lt;/secondary-title&gt;&lt;/titles&gt;&lt;periodical&gt;&lt;full-title&gt;Journal of Transport &amp;amp; Health&lt;/full-title&gt;&lt;/periodical&gt;&lt;pages&gt;100968&lt;/pages&gt;&lt;volume&gt;20&lt;/volume&gt;&lt;keywords&gt;&lt;keyword&gt;Physical activity&lt;/keyword&gt;&lt;keyword&gt;Walking&lt;/keyword&gt;&lt;keyword&gt;Cycling&lt;/keyword&gt;&lt;keyword&gt;Infrastructure&lt;/keyword&gt;&lt;keyword&gt;Context&lt;/keyword&gt;&lt;keyword&gt;Evaluation&lt;/keyword&gt;&lt;/keywords&gt;&lt;dates&gt;&lt;year&gt;2021&lt;/year&gt;&lt;pub-dates&gt;&lt;date&gt;2021/03/01/&lt;/date&gt;&lt;/pub-dates&gt;&lt;/dates&gt;&lt;isbn&gt;2214-1405&lt;/isbn&gt;&lt;urls&gt;&lt;related-urls&gt;&lt;url&gt;https://www.sciencedirect.com/science/article/pii/S2214140520301729&lt;/url&gt;&lt;/related-urls&gt;&lt;/urls&gt;&lt;electronic-resource-num&gt;https://doi.org/10.1016/j.jth.2020.100968&lt;/electronic-resource-num&gt;&lt;/record&gt;&lt;/Cite&gt;&lt;/EndNote&gt;</w:instrText>
            </w:r>
            <w:r>
              <w:fldChar w:fldCharType="separate"/>
            </w:r>
            <w:r w:rsidRPr="00483184">
              <w:rPr>
                <w:noProof/>
                <w:vertAlign w:val="superscript"/>
              </w:rPr>
              <w:t>29</w:t>
            </w:r>
            <w:r>
              <w:fldChar w:fldCharType="end"/>
            </w:r>
          </w:p>
        </w:tc>
        <w:tc>
          <w:tcPr>
            <w:tcW w:w="858" w:type="dxa"/>
            <w:noWrap/>
          </w:tcPr>
          <w:p w14:paraId="27527524" w14:textId="77777777" w:rsidR="005F548D" w:rsidRPr="0030677A" w:rsidRDefault="005F548D" w:rsidP="00504EDB">
            <w:r>
              <w:t>2021</w:t>
            </w:r>
          </w:p>
        </w:tc>
        <w:tc>
          <w:tcPr>
            <w:tcW w:w="2458" w:type="dxa"/>
            <w:noWrap/>
          </w:tcPr>
          <w:p w14:paraId="2164AE29" w14:textId="77777777" w:rsidR="005F548D" w:rsidRPr="0030677A" w:rsidRDefault="005F548D" w:rsidP="00504EDB">
            <w:r w:rsidRPr="00200CC0">
              <w:t>Change in % of users pre-post</w:t>
            </w:r>
          </w:p>
        </w:tc>
        <w:tc>
          <w:tcPr>
            <w:tcW w:w="4536" w:type="dxa"/>
          </w:tcPr>
          <w:p w14:paraId="2E7A2AB2" w14:textId="77777777" w:rsidR="005F548D" w:rsidRDefault="005F548D" w:rsidP="00504EDB">
            <w:r>
              <w:t>IMD quintile 1 (most deprived)</w:t>
            </w:r>
          </w:p>
          <w:p w14:paraId="1FC4B34D" w14:textId="77777777" w:rsidR="005F548D" w:rsidRDefault="005F548D" w:rsidP="00504EDB">
            <w:r>
              <w:t>2</w:t>
            </w:r>
          </w:p>
          <w:p w14:paraId="581F5322" w14:textId="77777777" w:rsidR="005F548D" w:rsidRDefault="005F548D" w:rsidP="00504EDB">
            <w:r>
              <w:t>3</w:t>
            </w:r>
          </w:p>
          <w:p w14:paraId="44C5281A" w14:textId="77777777" w:rsidR="005F548D" w:rsidRDefault="005F548D" w:rsidP="00504EDB">
            <w:r>
              <w:t>4</w:t>
            </w:r>
          </w:p>
          <w:p w14:paraId="5AA044BC" w14:textId="77777777" w:rsidR="005F548D" w:rsidRPr="0030677A" w:rsidRDefault="005F548D" w:rsidP="00504EDB">
            <w:r>
              <w:t>5 (least deprived)</w:t>
            </w:r>
          </w:p>
        </w:tc>
        <w:tc>
          <w:tcPr>
            <w:tcW w:w="3607" w:type="dxa"/>
          </w:tcPr>
          <w:p w14:paraId="5179D196" w14:textId="77777777" w:rsidR="005F548D" w:rsidRDefault="005F548D" w:rsidP="00504EDB">
            <w:r>
              <w:t>-0.01</w:t>
            </w:r>
          </w:p>
          <w:p w14:paraId="496A59E8" w14:textId="77777777" w:rsidR="005F548D" w:rsidRDefault="005F548D" w:rsidP="00504EDB">
            <w:r>
              <w:t>-0.2</w:t>
            </w:r>
          </w:p>
          <w:p w14:paraId="10080123" w14:textId="77777777" w:rsidR="005F548D" w:rsidRDefault="005F548D" w:rsidP="00504EDB">
            <w:r>
              <w:t>1.1</w:t>
            </w:r>
          </w:p>
          <w:p w14:paraId="1E2045C1" w14:textId="77777777" w:rsidR="005F548D" w:rsidRDefault="005F548D" w:rsidP="00504EDB">
            <w:r>
              <w:t>-1.4</w:t>
            </w:r>
          </w:p>
          <w:p w14:paraId="5720ACC4" w14:textId="77777777" w:rsidR="005F548D" w:rsidRPr="0030677A" w:rsidRDefault="005F548D" w:rsidP="00504EDB">
            <w:r>
              <w:t>0.1</w:t>
            </w:r>
          </w:p>
        </w:tc>
        <w:tc>
          <w:tcPr>
            <w:tcW w:w="990" w:type="dxa"/>
            <w:noWrap/>
          </w:tcPr>
          <w:p w14:paraId="1B90C920" w14:textId="77777777" w:rsidR="005F548D" w:rsidRDefault="005F548D" w:rsidP="00504EDB">
            <w:r>
              <w:t>0.703</w:t>
            </w:r>
          </w:p>
          <w:p w14:paraId="1C809603" w14:textId="77777777" w:rsidR="005F548D" w:rsidRDefault="005F548D" w:rsidP="00504EDB">
            <w:r>
              <w:t>0.956</w:t>
            </w:r>
          </w:p>
          <w:p w14:paraId="0C07AC36" w14:textId="77777777" w:rsidR="005F548D" w:rsidRDefault="005F548D" w:rsidP="00504EDB">
            <w:r>
              <w:t>0.654</w:t>
            </w:r>
          </w:p>
          <w:p w14:paraId="1D665329" w14:textId="77777777" w:rsidR="005F548D" w:rsidRDefault="005F548D" w:rsidP="00504EDB">
            <w:r>
              <w:t>0.669</w:t>
            </w:r>
          </w:p>
          <w:p w14:paraId="79910091" w14:textId="77777777" w:rsidR="005F548D" w:rsidRPr="0030677A" w:rsidRDefault="005F548D" w:rsidP="00504EDB">
            <w:r>
              <w:t>0.731</w:t>
            </w:r>
          </w:p>
        </w:tc>
      </w:tr>
      <w:tr w:rsidR="005F548D" w:rsidRPr="0030677A" w14:paraId="006BA06F" w14:textId="77777777" w:rsidTr="00504EDB">
        <w:trPr>
          <w:trHeight w:val="870"/>
        </w:trPr>
        <w:tc>
          <w:tcPr>
            <w:tcW w:w="1499" w:type="dxa"/>
            <w:noWrap/>
          </w:tcPr>
          <w:p w14:paraId="1C7DCFDE" w14:textId="77777777" w:rsidR="005F548D" w:rsidRDefault="005F548D" w:rsidP="00504EDB"/>
        </w:tc>
        <w:tc>
          <w:tcPr>
            <w:tcW w:w="858" w:type="dxa"/>
            <w:noWrap/>
          </w:tcPr>
          <w:p w14:paraId="219C3372" w14:textId="77777777" w:rsidR="005F548D" w:rsidRDefault="005F548D" w:rsidP="00504EDB"/>
        </w:tc>
        <w:tc>
          <w:tcPr>
            <w:tcW w:w="2458" w:type="dxa"/>
            <w:noWrap/>
          </w:tcPr>
          <w:p w14:paraId="006E4DF2" w14:textId="77777777" w:rsidR="005F548D" w:rsidRPr="00200CC0" w:rsidRDefault="005F548D" w:rsidP="00504EDB">
            <w:r>
              <w:t xml:space="preserve">Probability of </w:t>
            </w:r>
            <w:r w:rsidRPr="0047210F">
              <w:t>50% increase in number of route users</w:t>
            </w:r>
          </w:p>
        </w:tc>
        <w:tc>
          <w:tcPr>
            <w:tcW w:w="4536" w:type="dxa"/>
          </w:tcPr>
          <w:p w14:paraId="22B0F2DD" w14:textId="77777777" w:rsidR="005F548D" w:rsidRDefault="005F548D" w:rsidP="00504EDB">
            <w:r>
              <w:t>Area deprivation (data not reported by level)</w:t>
            </w:r>
          </w:p>
        </w:tc>
        <w:tc>
          <w:tcPr>
            <w:tcW w:w="3607" w:type="dxa"/>
          </w:tcPr>
          <w:p w14:paraId="7961D9BB" w14:textId="77777777" w:rsidR="005F548D" w:rsidRDefault="005F548D" w:rsidP="00504EDB">
            <w:r>
              <w:t>Area deprivation was not associated with a 50% increase in route users</w:t>
            </w:r>
          </w:p>
        </w:tc>
        <w:tc>
          <w:tcPr>
            <w:tcW w:w="990" w:type="dxa"/>
            <w:noWrap/>
          </w:tcPr>
          <w:p w14:paraId="39EAD149" w14:textId="77777777" w:rsidR="005F548D" w:rsidRDefault="005F548D" w:rsidP="00504EDB">
            <w:r>
              <w:t>NS</w:t>
            </w:r>
          </w:p>
        </w:tc>
      </w:tr>
      <w:tr w:rsidR="005F548D" w:rsidRPr="0030677A" w14:paraId="39525B09" w14:textId="77777777" w:rsidTr="00504EDB">
        <w:trPr>
          <w:trHeight w:val="870"/>
        </w:trPr>
        <w:tc>
          <w:tcPr>
            <w:tcW w:w="1499" w:type="dxa"/>
            <w:noWrap/>
          </w:tcPr>
          <w:p w14:paraId="3BF67DAB" w14:textId="77777777" w:rsidR="005F548D" w:rsidRPr="0030677A" w:rsidRDefault="005F548D" w:rsidP="00504EDB">
            <w:r w:rsidRPr="0030677A">
              <w:t>Sloman</w:t>
            </w:r>
            <w:r w:rsidRPr="0030677A">
              <w:fldChar w:fldCharType="begin"/>
            </w:r>
            <w:r w:rsidRPr="0030677A">
              <w:instrText xml:space="preserve"> ADDIN EN.CITE &lt;EndNote&gt;&lt;Cite&gt;&lt;Author&gt;Sustrans&lt;/Author&gt;&lt;Year&gt;2017&lt;/Year&gt;&lt;RecNum&gt;1&lt;/RecNum&gt;&lt;DisplayText&gt;&lt;style face="superscript"&gt;26&lt;/style&gt;&lt;/DisplayText&gt;&lt;record&gt;&lt;rec-number&gt;1&lt;/rec-number&gt;&lt;foreign-keys&gt;&lt;key app="EN" db-id="z0sddppxdfzp5de2fe5xtf2frtsrfa0dfwrd" timestamp="1750154041"&gt;1&lt;/key&gt;&lt;/foreign-keys&gt;&lt;ref-type name="Web Page"&gt;12&lt;/ref-type&gt;&lt;contributors&gt;&lt;authors&gt;&lt;author&gt;Sustrans&lt;/author&gt;&lt;/authors&gt;&lt;/contributors&gt;&lt;titles&gt;&lt;title&gt;Evaluation of the Cycling City and Towns and the Cycling Demonstration Towns programmes&lt;/title&gt;&lt;/titles&gt;&lt;number&gt;40425&lt;/number&gt;&lt;dates&gt;&lt;year&gt;2017&lt;/year&gt;&lt;/dates&gt;&lt;accession-num&gt;rayyan-199069928&lt;/accession-num&gt;&lt;urls&gt;&lt;related-urls&gt;&lt;url&gt;https://www.sustrans.org.uk/our-blog/research/evaluation-of-the-cycling-city-and-towns-and-the-cycling-demonstration-towns-programmes/&lt;/url&gt;&lt;/related-urls&gt;&lt;/urls&gt;&lt;custom1&gt;RAYYAN-INCLUSION: {&amp;quot;Patience&amp;quot;=&amp;gt;&amp;quot;Included&amp;quot;, &amp;quot;Gemma&amp;quot;=&amp;gt;&amp;quot;Included&amp;quot;} | RAYYAN-LABELS: Area dep,Outcomes by SES,Cycling infrastructure | USER-NOTES: {&amp;quot;Lisa&amp;quot;=&amp;gt;[&amp;quot;include for full text screening&amp;quot;], &amp;quot;Gemma&amp;quot;=&amp;gt;[&amp;quot;Figure 6 in this document gives some very limited but eligible data on impact of CDT on cycling by SE group: https://www.sustrans.org.uk/media/2964/2964.pdf&amp;quot;, &amp;quot;Intervention: cycling infrastructure&amp;quot;, &amp;quot;Compares outcomes by SES&amp;quot;]}&lt;/custom1&gt;&lt;electronic-resource-num&gt;doi:&lt;/electronic-resource-num&gt;&lt;/record&gt;&lt;/Cite&gt;&lt;/EndNote&gt;</w:instrText>
            </w:r>
            <w:r w:rsidRPr="0030677A">
              <w:fldChar w:fldCharType="separate"/>
            </w:r>
            <w:r w:rsidRPr="0030677A">
              <w:rPr>
                <w:vertAlign w:val="superscript"/>
              </w:rPr>
              <w:t>26</w:t>
            </w:r>
            <w:r w:rsidRPr="0030677A">
              <w:fldChar w:fldCharType="end"/>
            </w:r>
            <w:r w:rsidRPr="0030677A">
              <w:t xml:space="preserve"> </w:t>
            </w:r>
          </w:p>
        </w:tc>
        <w:tc>
          <w:tcPr>
            <w:tcW w:w="858" w:type="dxa"/>
            <w:noWrap/>
          </w:tcPr>
          <w:p w14:paraId="7A3FDD90" w14:textId="77777777" w:rsidR="005F548D" w:rsidRPr="0030677A" w:rsidRDefault="005F548D" w:rsidP="00504EDB">
            <w:r w:rsidRPr="0030677A">
              <w:t>2017</w:t>
            </w:r>
          </w:p>
        </w:tc>
        <w:tc>
          <w:tcPr>
            <w:tcW w:w="2458" w:type="dxa"/>
            <w:noWrap/>
            <w:hideMark/>
          </w:tcPr>
          <w:p w14:paraId="7F23DDD0" w14:textId="77777777" w:rsidR="005F548D" w:rsidRPr="0030677A" w:rsidRDefault="005F548D" w:rsidP="00504EDB">
            <w:r w:rsidRPr="0030677A">
              <w:t>Proportion of respondents reporting any cycling in a typical week in the previous year</w:t>
            </w:r>
          </w:p>
        </w:tc>
        <w:tc>
          <w:tcPr>
            <w:tcW w:w="4536" w:type="dxa"/>
            <w:hideMark/>
          </w:tcPr>
          <w:p w14:paraId="1E01622F" w14:textId="77777777" w:rsidR="005F548D" w:rsidRPr="0030677A" w:rsidRDefault="005F548D" w:rsidP="00504EDB">
            <w:r w:rsidRPr="0030677A">
              <w:t>Social class AB 2006</w:t>
            </w:r>
            <w:r w:rsidRPr="0030677A">
              <w:br/>
              <w:t>Social class AB 2009</w:t>
            </w:r>
            <w:r w:rsidRPr="0030677A">
              <w:br/>
              <w:t>Social class AB 2011</w:t>
            </w:r>
          </w:p>
        </w:tc>
        <w:tc>
          <w:tcPr>
            <w:tcW w:w="3607" w:type="dxa"/>
            <w:hideMark/>
          </w:tcPr>
          <w:p w14:paraId="36207506" w14:textId="77777777" w:rsidR="005F548D" w:rsidRPr="0030677A" w:rsidRDefault="005F548D" w:rsidP="00504EDB">
            <w:r w:rsidRPr="0030677A">
              <w:t>32%</w:t>
            </w:r>
            <w:r w:rsidRPr="0030677A">
              <w:br/>
              <w:t>37%</w:t>
            </w:r>
            <w:r w:rsidRPr="0030677A">
              <w:br/>
              <w:t>36%</w:t>
            </w:r>
          </w:p>
        </w:tc>
        <w:tc>
          <w:tcPr>
            <w:tcW w:w="990" w:type="dxa"/>
            <w:noWrap/>
            <w:hideMark/>
          </w:tcPr>
          <w:p w14:paraId="163639C1" w14:textId="77777777" w:rsidR="005F548D" w:rsidRPr="0030677A" w:rsidRDefault="005F548D" w:rsidP="00504EDB">
            <w:r w:rsidRPr="0030677A">
              <w:t>NR</w:t>
            </w:r>
          </w:p>
        </w:tc>
      </w:tr>
      <w:tr w:rsidR="005F548D" w:rsidRPr="0030677A" w14:paraId="278FCE2E" w14:textId="77777777" w:rsidTr="00504EDB">
        <w:trPr>
          <w:trHeight w:val="870"/>
        </w:trPr>
        <w:tc>
          <w:tcPr>
            <w:tcW w:w="1499" w:type="dxa"/>
            <w:noWrap/>
            <w:hideMark/>
          </w:tcPr>
          <w:p w14:paraId="277B2B68" w14:textId="77777777" w:rsidR="005F548D" w:rsidRPr="0030677A" w:rsidRDefault="005F548D" w:rsidP="00504EDB"/>
        </w:tc>
        <w:tc>
          <w:tcPr>
            <w:tcW w:w="858" w:type="dxa"/>
            <w:noWrap/>
            <w:hideMark/>
          </w:tcPr>
          <w:p w14:paraId="3B3D0508" w14:textId="77777777" w:rsidR="005F548D" w:rsidRPr="0030677A" w:rsidRDefault="005F548D" w:rsidP="00504EDB"/>
        </w:tc>
        <w:tc>
          <w:tcPr>
            <w:tcW w:w="2458" w:type="dxa"/>
            <w:noWrap/>
            <w:hideMark/>
          </w:tcPr>
          <w:p w14:paraId="2EF6CBFD" w14:textId="77777777" w:rsidR="005F548D" w:rsidRPr="0030677A" w:rsidRDefault="005F548D" w:rsidP="00504EDB"/>
        </w:tc>
        <w:tc>
          <w:tcPr>
            <w:tcW w:w="4536" w:type="dxa"/>
            <w:hideMark/>
          </w:tcPr>
          <w:p w14:paraId="4CFC78B5" w14:textId="77777777" w:rsidR="005F548D" w:rsidRPr="0030677A" w:rsidRDefault="005F548D" w:rsidP="00504EDB">
            <w:r w:rsidRPr="0030677A">
              <w:t>Social class C1 2006</w:t>
            </w:r>
            <w:r w:rsidRPr="0030677A">
              <w:br/>
              <w:t>Social class C1 2009</w:t>
            </w:r>
            <w:r w:rsidRPr="0030677A">
              <w:br/>
              <w:t>Social class C1 2011</w:t>
            </w:r>
          </w:p>
        </w:tc>
        <w:tc>
          <w:tcPr>
            <w:tcW w:w="3607" w:type="dxa"/>
            <w:hideMark/>
          </w:tcPr>
          <w:p w14:paraId="0CAFA2C1" w14:textId="77777777" w:rsidR="005F548D" w:rsidRPr="0030677A" w:rsidRDefault="005F548D" w:rsidP="00504EDB">
            <w:r w:rsidRPr="0030677A">
              <w:t>28%</w:t>
            </w:r>
            <w:r w:rsidRPr="0030677A">
              <w:br/>
              <w:t>31%</w:t>
            </w:r>
            <w:r w:rsidRPr="0030677A">
              <w:br/>
              <w:t>32%</w:t>
            </w:r>
          </w:p>
        </w:tc>
        <w:tc>
          <w:tcPr>
            <w:tcW w:w="990" w:type="dxa"/>
            <w:noWrap/>
            <w:hideMark/>
          </w:tcPr>
          <w:p w14:paraId="49038846" w14:textId="77777777" w:rsidR="005F548D" w:rsidRPr="0030677A" w:rsidRDefault="005F548D" w:rsidP="00504EDB">
            <w:r w:rsidRPr="0030677A">
              <w:t>NR</w:t>
            </w:r>
          </w:p>
        </w:tc>
      </w:tr>
      <w:tr w:rsidR="005F548D" w:rsidRPr="0030677A" w14:paraId="7D7374A1" w14:textId="77777777" w:rsidTr="00504EDB">
        <w:trPr>
          <w:trHeight w:val="870"/>
        </w:trPr>
        <w:tc>
          <w:tcPr>
            <w:tcW w:w="1499" w:type="dxa"/>
            <w:noWrap/>
            <w:hideMark/>
          </w:tcPr>
          <w:p w14:paraId="52E59200" w14:textId="77777777" w:rsidR="005F548D" w:rsidRPr="0030677A" w:rsidRDefault="005F548D" w:rsidP="00504EDB"/>
        </w:tc>
        <w:tc>
          <w:tcPr>
            <w:tcW w:w="858" w:type="dxa"/>
            <w:noWrap/>
            <w:hideMark/>
          </w:tcPr>
          <w:p w14:paraId="4C1EFB4B" w14:textId="77777777" w:rsidR="005F548D" w:rsidRPr="0030677A" w:rsidRDefault="005F548D" w:rsidP="00504EDB"/>
        </w:tc>
        <w:tc>
          <w:tcPr>
            <w:tcW w:w="2458" w:type="dxa"/>
            <w:noWrap/>
            <w:hideMark/>
          </w:tcPr>
          <w:p w14:paraId="5B9B384C" w14:textId="77777777" w:rsidR="005F548D" w:rsidRPr="0030677A" w:rsidRDefault="005F548D" w:rsidP="00504EDB"/>
        </w:tc>
        <w:tc>
          <w:tcPr>
            <w:tcW w:w="4536" w:type="dxa"/>
            <w:hideMark/>
          </w:tcPr>
          <w:p w14:paraId="6CCBA375" w14:textId="77777777" w:rsidR="005F548D" w:rsidRPr="0030677A" w:rsidRDefault="005F548D" w:rsidP="00504EDB">
            <w:r w:rsidRPr="0030677A">
              <w:t>Social class C2 2006</w:t>
            </w:r>
            <w:r w:rsidRPr="0030677A">
              <w:br/>
              <w:t>Social class C2 2009</w:t>
            </w:r>
            <w:r w:rsidRPr="0030677A">
              <w:br/>
              <w:t>Social class C2 2011</w:t>
            </w:r>
          </w:p>
        </w:tc>
        <w:tc>
          <w:tcPr>
            <w:tcW w:w="3607" w:type="dxa"/>
            <w:hideMark/>
          </w:tcPr>
          <w:p w14:paraId="5B4AB644" w14:textId="77777777" w:rsidR="005F548D" w:rsidRPr="0030677A" w:rsidRDefault="005F548D" w:rsidP="00504EDB">
            <w:r w:rsidRPr="0030677A">
              <w:t>26%</w:t>
            </w:r>
            <w:r w:rsidRPr="0030677A">
              <w:br/>
              <w:t>29%</w:t>
            </w:r>
            <w:r w:rsidRPr="0030677A">
              <w:br/>
              <w:t>30%</w:t>
            </w:r>
          </w:p>
        </w:tc>
        <w:tc>
          <w:tcPr>
            <w:tcW w:w="990" w:type="dxa"/>
            <w:noWrap/>
            <w:hideMark/>
          </w:tcPr>
          <w:p w14:paraId="5C3F24CB" w14:textId="77777777" w:rsidR="005F548D" w:rsidRPr="0030677A" w:rsidRDefault="005F548D" w:rsidP="00504EDB">
            <w:r w:rsidRPr="0030677A">
              <w:t>NR</w:t>
            </w:r>
          </w:p>
        </w:tc>
      </w:tr>
      <w:tr w:rsidR="005F548D" w:rsidRPr="0030677A" w14:paraId="1DD356C0" w14:textId="77777777" w:rsidTr="00504EDB">
        <w:trPr>
          <w:trHeight w:val="870"/>
        </w:trPr>
        <w:tc>
          <w:tcPr>
            <w:tcW w:w="1499" w:type="dxa"/>
            <w:noWrap/>
            <w:hideMark/>
          </w:tcPr>
          <w:p w14:paraId="514E527A" w14:textId="77777777" w:rsidR="005F548D" w:rsidRPr="0030677A" w:rsidRDefault="005F548D" w:rsidP="00504EDB"/>
        </w:tc>
        <w:tc>
          <w:tcPr>
            <w:tcW w:w="858" w:type="dxa"/>
            <w:noWrap/>
            <w:hideMark/>
          </w:tcPr>
          <w:p w14:paraId="44BEF440" w14:textId="77777777" w:rsidR="005F548D" w:rsidRPr="0030677A" w:rsidRDefault="005F548D" w:rsidP="00504EDB"/>
        </w:tc>
        <w:tc>
          <w:tcPr>
            <w:tcW w:w="2458" w:type="dxa"/>
            <w:noWrap/>
            <w:hideMark/>
          </w:tcPr>
          <w:p w14:paraId="6CAD2499" w14:textId="77777777" w:rsidR="005F548D" w:rsidRPr="0030677A" w:rsidRDefault="005F548D" w:rsidP="00504EDB"/>
        </w:tc>
        <w:tc>
          <w:tcPr>
            <w:tcW w:w="4536" w:type="dxa"/>
            <w:hideMark/>
          </w:tcPr>
          <w:p w14:paraId="4961EA42" w14:textId="77777777" w:rsidR="005F548D" w:rsidRPr="0030677A" w:rsidRDefault="005F548D" w:rsidP="00504EDB">
            <w:r w:rsidRPr="0030677A">
              <w:t>Social class DE 2006</w:t>
            </w:r>
            <w:r w:rsidRPr="0030677A">
              <w:br/>
              <w:t>Social class DE 2009</w:t>
            </w:r>
            <w:r w:rsidRPr="0030677A">
              <w:br/>
              <w:t>Social class DE 2011</w:t>
            </w:r>
          </w:p>
        </w:tc>
        <w:tc>
          <w:tcPr>
            <w:tcW w:w="3607" w:type="dxa"/>
            <w:hideMark/>
          </w:tcPr>
          <w:p w14:paraId="4C64B660" w14:textId="77777777" w:rsidR="005F548D" w:rsidRPr="0030677A" w:rsidRDefault="005F548D" w:rsidP="00504EDB">
            <w:r w:rsidRPr="0030677A">
              <w:t>16%</w:t>
            </w:r>
            <w:r w:rsidRPr="0030677A">
              <w:br/>
              <w:t>18%</w:t>
            </w:r>
            <w:r w:rsidRPr="0030677A">
              <w:br/>
              <w:t>16%</w:t>
            </w:r>
          </w:p>
        </w:tc>
        <w:tc>
          <w:tcPr>
            <w:tcW w:w="990" w:type="dxa"/>
            <w:noWrap/>
            <w:hideMark/>
          </w:tcPr>
          <w:p w14:paraId="4EB556E4" w14:textId="77777777" w:rsidR="005F548D" w:rsidRPr="0030677A" w:rsidRDefault="005F548D" w:rsidP="00504EDB">
            <w:r w:rsidRPr="0030677A">
              <w:t>NR</w:t>
            </w:r>
          </w:p>
        </w:tc>
      </w:tr>
      <w:tr w:rsidR="005F548D" w:rsidRPr="0030677A" w14:paraId="4AC071D3" w14:textId="77777777" w:rsidTr="00504EDB">
        <w:trPr>
          <w:trHeight w:val="580"/>
        </w:trPr>
        <w:tc>
          <w:tcPr>
            <w:tcW w:w="1499" w:type="dxa"/>
            <w:noWrap/>
            <w:hideMark/>
          </w:tcPr>
          <w:p w14:paraId="4FB3C922" w14:textId="77777777" w:rsidR="005F548D" w:rsidRPr="0030677A" w:rsidRDefault="005F548D" w:rsidP="00504EDB">
            <w:r w:rsidRPr="0030677A">
              <w:t>Patterson</w:t>
            </w:r>
            <w:r w:rsidRPr="0030677A">
              <w:fldChar w:fldCharType="begin">
                <w:fldData xml:space="preserve">PEVuZE5vdGU+PENpdGU+PEF1dGhvcj5QYXR0ZXJzb248L0F1dGhvcj48WWVhcj4yMDIzPC9ZZWFy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</w:fldData>
              </w:fldChar>
            </w:r>
            <w:r w:rsidRPr="0030677A">
              <w:instrText xml:space="preserve"> ADDIN EN.CITE </w:instrText>
            </w:r>
            <w:r w:rsidRPr="0030677A">
              <w:fldChar w:fldCharType="begin">
                <w:fldData xml:space="preserve">PEVuZE5vdGU+PENpdGU+PEF1dGhvcj5QYXR0ZXJzb248L0F1dGhvcj48WWVhcj4yMDIzPC9ZZWFy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</w:fldData>
              </w:fldChar>
            </w:r>
            <w:r w:rsidRPr="0030677A">
              <w:instrText xml:space="preserve"> ADDIN EN.CITE.DATA </w:instrText>
            </w:r>
            <w:r w:rsidRPr="0030677A">
              <w:fldChar w:fldCharType="end"/>
            </w:r>
            <w:r w:rsidRPr="0030677A">
              <w:fldChar w:fldCharType="separate"/>
            </w:r>
            <w:r w:rsidRPr="0030677A">
              <w:rPr>
                <w:vertAlign w:val="superscript"/>
              </w:rPr>
              <w:t>23</w:t>
            </w:r>
            <w:r w:rsidRPr="0030677A">
              <w:fldChar w:fldCharType="end"/>
            </w:r>
          </w:p>
        </w:tc>
        <w:tc>
          <w:tcPr>
            <w:tcW w:w="858" w:type="dxa"/>
            <w:noWrap/>
            <w:hideMark/>
          </w:tcPr>
          <w:p w14:paraId="3F37FED5" w14:textId="77777777" w:rsidR="005F548D" w:rsidRPr="0030677A" w:rsidRDefault="005F548D" w:rsidP="00504EDB">
            <w:r w:rsidRPr="0030677A">
              <w:t>2023</w:t>
            </w:r>
          </w:p>
        </w:tc>
        <w:tc>
          <w:tcPr>
            <w:tcW w:w="2458" w:type="dxa"/>
            <w:noWrap/>
            <w:hideMark/>
          </w:tcPr>
          <w:p w14:paraId="62381748" w14:textId="77777777" w:rsidR="005F548D" w:rsidRPr="0030677A" w:rsidRDefault="005F548D" w:rsidP="00504EDB">
            <w:r w:rsidRPr="0030677A">
              <w:t xml:space="preserve">Change in cycling prevalence </w:t>
            </w:r>
          </w:p>
        </w:tc>
        <w:tc>
          <w:tcPr>
            <w:tcW w:w="4536" w:type="dxa"/>
            <w:hideMark/>
          </w:tcPr>
          <w:p w14:paraId="1CE20032" w14:textId="77777777" w:rsidR="005F548D" w:rsidRPr="0030677A" w:rsidRDefault="005F548D" w:rsidP="00504EDB">
            <w:r w:rsidRPr="0030677A">
              <w:t>Low deprivation</w:t>
            </w:r>
            <w:r w:rsidRPr="0030677A">
              <w:br/>
              <w:t>High deprivation</w:t>
            </w:r>
          </w:p>
        </w:tc>
        <w:tc>
          <w:tcPr>
            <w:tcW w:w="3607" w:type="dxa"/>
            <w:hideMark/>
          </w:tcPr>
          <w:p w14:paraId="252E4C3E" w14:textId="77777777" w:rsidR="005F548D" w:rsidRPr="0030677A" w:rsidRDefault="005F548D" w:rsidP="00504EDB">
            <w:r w:rsidRPr="0030677A">
              <w:t>0.91 (1.19 to 0.69)</w:t>
            </w:r>
            <w:r w:rsidRPr="0030677A">
              <w:br/>
              <w:t>1.06 (1.37 to 0.83)</w:t>
            </w:r>
          </w:p>
        </w:tc>
        <w:tc>
          <w:tcPr>
            <w:tcW w:w="990" w:type="dxa"/>
            <w:noWrap/>
            <w:hideMark/>
          </w:tcPr>
          <w:p w14:paraId="7C2FA456" w14:textId="77777777" w:rsidR="005F548D" w:rsidRPr="0030677A" w:rsidRDefault="005F548D" w:rsidP="00504EDB">
            <w:r w:rsidRPr="0030677A">
              <w:t>NR</w:t>
            </w:r>
          </w:p>
        </w:tc>
      </w:tr>
      <w:tr w:rsidR="005F548D" w:rsidRPr="0030677A" w14:paraId="5E015E65" w14:textId="77777777" w:rsidTr="00504EDB">
        <w:trPr>
          <w:trHeight w:val="580"/>
        </w:trPr>
        <w:tc>
          <w:tcPr>
            <w:tcW w:w="1499" w:type="dxa"/>
            <w:noWrap/>
            <w:hideMark/>
          </w:tcPr>
          <w:p w14:paraId="53DB8BC9" w14:textId="77777777" w:rsidR="005F548D" w:rsidRPr="0030677A" w:rsidRDefault="005F548D" w:rsidP="00504EDB"/>
        </w:tc>
        <w:tc>
          <w:tcPr>
            <w:tcW w:w="858" w:type="dxa"/>
            <w:noWrap/>
            <w:hideMark/>
          </w:tcPr>
          <w:p w14:paraId="288E7995" w14:textId="77777777" w:rsidR="005F548D" w:rsidRPr="0030677A" w:rsidRDefault="005F548D" w:rsidP="00504EDB"/>
        </w:tc>
        <w:tc>
          <w:tcPr>
            <w:tcW w:w="2458" w:type="dxa"/>
            <w:noWrap/>
            <w:hideMark/>
          </w:tcPr>
          <w:p w14:paraId="7CDB219E" w14:textId="77777777" w:rsidR="005F548D" w:rsidRPr="0030677A" w:rsidRDefault="005F548D" w:rsidP="00504EDB">
            <w:r w:rsidRPr="0030677A">
              <w:t>Change in walking prevalence</w:t>
            </w:r>
          </w:p>
        </w:tc>
        <w:tc>
          <w:tcPr>
            <w:tcW w:w="4536" w:type="dxa"/>
            <w:hideMark/>
          </w:tcPr>
          <w:p w14:paraId="7DA59817" w14:textId="77777777" w:rsidR="005F548D" w:rsidRPr="0030677A" w:rsidRDefault="005F548D" w:rsidP="00504EDB">
            <w:r w:rsidRPr="0030677A">
              <w:t>Degree</w:t>
            </w:r>
            <w:r w:rsidRPr="0030677A">
              <w:br/>
              <w:t>No degree</w:t>
            </w:r>
          </w:p>
        </w:tc>
        <w:tc>
          <w:tcPr>
            <w:tcW w:w="3607" w:type="dxa"/>
            <w:hideMark/>
          </w:tcPr>
          <w:p w14:paraId="54C8A78F" w14:textId="77777777" w:rsidR="005F548D" w:rsidRPr="0030677A" w:rsidRDefault="005F548D" w:rsidP="00504EDB">
            <w:r w:rsidRPr="0030677A">
              <w:t>1.19 (1.53 to 0.93)</w:t>
            </w:r>
            <w:r w:rsidRPr="0030677A">
              <w:br/>
              <w:t>1.16 (1.31 to 1.03)</w:t>
            </w:r>
          </w:p>
        </w:tc>
        <w:tc>
          <w:tcPr>
            <w:tcW w:w="990" w:type="dxa"/>
            <w:noWrap/>
            <w:hideMark/>
          </w:tcPr>
          <w:p w14:paraId="30D106DF" w14:textId="77777777" w:rsidR="005F548D" w:rsidRPr="0030677A" w:rsidRDefault="005F548D" w:rsidP="00504EDB">
            <w:r w:rsidRPr="0030677A">
              <w:t>NR</w:t>
            </w:r>
          </w:p>
        </w:tc>
      </w:tr>
      <w:tr w:rsidR="005F548D" w:rsidRPr="0030677A" w14:paraId="4DC87748" w14:textId="77777777" w:rsidTr="00504EDB">
        <w:trPr>
          <w:trHeight w:val="580"/>
        </w:trPr>
        <w:tc>
          <w:tcPr>
            <w:tcW w:w="1499" w:type="dxa"/>
            <w:noWrap/>
            <w:hideMark/>
          </w:tcPr>
          <w:p w14:paraId="758F2A2C" w14:textId="77777777" w:rsidR="005F548D" w:rsidRPr="0030677A" w:rsidRDefault="005F548D" w:rsidP="00504EDB"/>
        </w:tc>
        <w:tc>
          <w:tcPr>
            <w:tcW w:w="858" w:type="dxa"/>
            <w:noWrap/>
            <w:hideMark/>
          </w:tcPr>
          <w:p w14:paraId="1051BFE4" w14:textId="77777777" w:rsidR="005F548D" w:rsidRPr="0030677A" w:rsidRDefault="005F548D" w:rsidP="00504EDB"/>
        </w:tc>
        <w:tc>
          <w:tcPr>
            <w:tcW w:w="2458" w:type="dxa"/>
            <w:noWrap/>
            <w:hideMark/>
          </w:tcPr>
          <w:p w14:paraId="2B3B4281" w14:textId="77777777" w:rsidR="005F548D" w:rsidRPr="0030677A" w:rsidRDefault="005F548D" w:rsidP="00504EDB">
            <w:r w:rsidRPr="0030677A">
              <w:t>Change in walking prevalence</w:t>
            </w:r>
          </w:p>
        </w:tc>
        <w:tc>
          <w:tcPr>
            <w:tcW w:w="4536" w:type="dxa"/>
            <w:hideMark/>
          </w:tcPr>
          <w:p w14:paraId="1B731CF1" w14:textId="77777777" w:rsidR="005F548D" w:rsidRPr="0030677A" w:rsidRDefault="005F548D" w:rsidP="00504EDB">
            <w:r w:rsidRPr="0030677A">
              <w:t>Low deprivation</w:t>
            </w:r>
            <w:r w:rsidRPr="0030677A">
              <w:br/>
              <w:t>High deprivation</w:t>
            </w:r>
          </w:p>
        </w:tc>
        <w:tc>
          <w:tcPr>
            <w:tcW w:w="3607" w:type="dxa"/>
            <w:hideMark/>
          </w:tcPr>
          <w:p w14:paraId="2A2A075E" w14:textId="77777777" w:rsidR="005F548D" w:rsidRPr="0030677A" w:rsidRDefault="005F548D" w:rsidP="00504EDB">
            <w:r w:rsidRPr="0030677A">
              <w:t>1.15 (1.37 to 0.97)</w:t>
            </w:r>
            <w:r w:rsidRPr="0030677A">
              <w:br/>
              <w:t>1.10 (1.33 to 0.91)</w:t>
            </w:r>
          </w:p>
        </w:tc>
        <w:tc>
          <w:tcPr>
            <w:tcW w:w="990" w:type="dxa"/>
            <w:noWrap/>
            <w:hideMark/>
          </w:tcPr>
          <w:p w14:paraId="2969755F" w14:textId="77777777" w:rsidR="005F548D" w:rsidRPr="0030677A" w:rsidRDefault="005F548D" w:rsidP="00504EDB">
            <w:r w:rsidRPr="0030677A">
              <w:t>NR</w:t>
            </w:r>
          </w:p>
        </w:tc>
      </w:tr>
      <w:tr w:rsidR="005F548D" w:rsidRPr="0030677A" w14:paraId="3AE442B3" w14:textId="77777777" w:rsidTr="00504EDB">
        <w:trPr>
          <w:trHeight w:val="580"/>
        </w:trPr>
        <w:tc>
          <w:tcPr>
            <w:tcW w:w="1499" w:type="dxa"/>
            <w:noWrap/>
            <w:hideMark/>
          </w:tcPr>
          <w:p w14:paraId="1E94E0B9" w14:textId="77777777" w:rsidR="005F548D" w:rsidRPr="0030677A" w:rsidRDefault="005F548D" w:rsidP="00504EDB"/>
        </w:tc>
        <w:tc>
          <w:tcPr>
            <w:tcW w:w="858" w:type="dxa"/>
            <w:noWrap/>
            <w:hideMark/>
          </w:tcPr>
          <w:p w14:paraId="507DCB55" w14:textId="77777777" w:rsidR="005F548D" w:rsidRPr="0030677A" w:rsidRDefault="005F548D" w:rsidP="00504EDB"/>
        </w:tc>
        <w:tc>
          <w:tcPr>
            <w:tcW w:w="2458" w:type="dxa"/>
            <w:noWrap/>
            <w:hideMark/>
          </w:tcPr>
          <w:p w14:paraId="04EE6994" w14:textId="77777777" w:rsidR="005F548D" w:rsidRPr="0030677A" w:rsidRDefault="005F548D" w:rsidP="00504EDB">
            <w:r w:rsidRPr="0030677A">
              <w:t>Change in walking or cycling prevalence</w:t>
            </w:r>
          </w:p>
        </w:tc>
        <w:tc>
          <w:tcPr>
            <w:tcW w:w="4536" w:type="dxa"/>
            <w:hideMark/>
          </w:tcPr>
          <w:p w14:paraId="4955033E" w14:textId="77777777" w:rsidR="005F548D" w:rsidRPr="0030677A" w:rsidRDefault="005F548D" w:rsidP="00504EDB">
            <w:r w:rsidRPr="0030677A">
              <w:t>Degree</w:t>
            </w:r>
            <w:r w:rsidRPr="0030677A">
              <w:br/>
              <w:t>No degree</w:t>
            </w:r>
          </w:p>
        </w:tc>
        <w:tc>
          <w:tcPr>
            <w:tcW w:w="3607" w:type="dxa"/>
            <w:hideMark/>
          </w:tcPr>
          <w:p w14:paraId="5D6A4F5E" w14:textId="77777777" w:rsidR="005F548D" w:rsidRPr="0030677A" w:rsidRDefault="005F548D" w:rsidP="00504EDB">
            <w:r w:rsidRPr="0030677A">
              <w:t>1.18 (1.44 to 0.97)</w:t>
            </w:r>
            <w:r w:rsidRPr="0030677A">
              <w:br/>
              <w:t>1.13 (1.26 to 1.02)</w:t>
            </w:r>
          </w:p>
        </w:tc>
        <w:tc>
          <w:tcPr>
            <w:tcW w:w="990" w:type="dxa"/>
            <w:noWrap/>
            <w:hideMark/>
          </w:tcPr>
          <w:p w14:paraId="5273ADED" w14:textId="77777777" w:rsidR="005F548D" w:rsidRPr="0030677A" w:rsidRDefault="005F548D" w:rsidP="00504EDB">
            <w:r w:rsidRPr="0030677A">
              <w:t>NR</w:t>
            </w:r>
          </w:p>
        </w:tc>
      </w:tr>
      <w:tr w:rsidR="005F548D" w:rsidRPr="0030677A" w14:paraId="0C3CABE5" w14:textId="77777777" w:rsidTr="00504EDB">
        <w:trPr>
          <w:trHeight w:val="580"/>
        </w:trPr>
        <w:tc>
          <w:tcPr>
            <w:tcW w:w="1499" w:type="dxa"/>
            <w:noWrap/>
            <w:hideMark/>
          </w:tcPr>
          <w:p w14:paraId="61DFB28E" w14:textId="77777777" w:rsidR="005F548D" w:rsidRPr="0030677A" w:rsidRDefault="005F548D" w:rsidP="00504EDB"/>
        </w:tc>
        <w:tc>
          <w:tcPr>
            <w:tcW w:w="858" w:type="dxa"/>
            <w:noWrap/>
            <w:hideMark/>
          </w:tcPr>
          <w:p w14:paraId="5DD1D025" w14:textId="77777777" w:rsidR="005F548D" w:rsidRPr="0030677A" w:rsidRDefault="005F548D" w:rsidP="00504EDB"/>
        </w:tc>
        <w:tc>
          <w:tcPr>
            <w:tcW w:w="2458" w:type="dxa"/>
            <w:noWrap/>
            <w:hideMark/>
          </w:tcPr>
          <w:p w14:paraId="552AFE1F" w14:textId="77777777" w:rsidR="005F548D" w:rsidRPr="0030677A" w:rsidRDefault="005F548D" w:rsidP="00504EDB">
            <w:r w:rsidRPr="0030677A">
              <w:t>Change in walking or cycling prevalence</w:t>
            </w:r>
          </w:p>
        </w:tc>
        <w:tc>
          <w:tcPr>
            <w:tcW w:w="4536" w:type="dxa"/>
            <w:hideMark/>
          </w:tcPr>
          <w:p w14:paraId="6D63CD91" w14:textId="77777777" w:rsidR="005F548D" w:rsidRPr="0030677A" w:rsidRDefault="005F548D" w:rsidP="00504EDB">
            <w:r w:rsidRPr="0030677A">
              <w:t>Low deprivation</w:t>
            </w:r>
            <w:r w:rsidRPr="0030677A">
              <w:br/>
              <w:t>High deprivation</w:t>
            </w:r>
          </w:p>
        </w:tc>
        <w:tc>
          <w:tcPr>
            <w:tcW w:w="3607" w:type="dxa"/>
            <w:hideMark/>
          </w:tcPr>
          <w:p w14:paraId="28D21981" w14:textId="77777777" w:rsidR="005F548D" w:rsidRPr="0030677A" w:rsidRDefault="005F548D" w:rsidP="00504EDB">
            <w:r w:rsidRPr="0030677A">
              <w:t>1.09 (1.26 to 0.93)</w:t>
            </w:r>
            <w:r w:rsidRPr="0030677A">
              <w:br/>
              <w:t>1.09 (1.27 to 0.94)</w:t>
            </w:r>
          </w:p>
        </w:tc>
        <w:tc>
          <w:tcPr>
            <w:tcW w:w="990" w:type="dxa"/>
            <w:noWrap/>
            <w:hideMark/>
          </w:tcPr>
          <w:p w14:paraId="1F293E03" w14:textId="77777777" w:rsidR="005F548D" w:rsidRPr="0030677A" w:rsidRDefault="005F548D" w:rsidP="00504EDB">
            <w:r w:rsidRPr="0030677A">
              <w:t>NR</w:t>
            </w:r>
          </w:p>
        </w:tc>
      </w:tr>
      <w:tr w:rsidR="005F548D" w:rsidRPr="0030677A" w14:paraId="756A5031" w14:textId="77777777" w:rsidTr="00504EDB">
        <w:trPr>
          <w:trHeight w:val="580"/>
        </w:trPr>
        <w:tc>
          <w:tcPr>
            <w:tcW w:w="1499" w:type="dxa"/>
            <w:noWrap/>
            <w:hideMark/>
          </w:tcPr>
          <w:p w14:paraId="0E9B2984" w14:textId="77777777" w:rsidR="005F548D" w:rsidRPr="0030677A" w:rsidRDefault="005F548D" w:rsidP="00504EDB"/>
        </w:tc>
        <w:tc>
          <w:tcPr>
            <w:tcW w:w="858" w:type="dxa"/>
            <w:noWrap/>
            <w:hideMark/>
          </w:tcPr>
          <w:p w14:paraId="71945EB4" w14:textId="77777777" w:rsidR="005F548D" w:rsidRPr="0030677A" w:rsidRDefault="005F548D" w:rsidP="00504EDB"/>
        </w:tc>
        <w:tc>
          <w:tcPr>
            <w:tcW w:w="2458" w:type="dxa"/>
            <w:noWrap/>
            <w:hideMark/>
          </w:tcPr>
          <w:p w14:paraId="6402109B" w14:textId="77777777" w:rsidR="005F548D" w:rsidRPr="0030677A" w:rsidRDefault="005F548D" w:rsidP="00504EDB">
            <w:r w:rsidRPr="0030677A">
              <w:t>Take up cycling</w:t>
            </w:r>
          </w:p>
        </w:tc>
        <w:tc>
          <w:tcPr>
            <w:tcW w:w="4536" w:type="dxa"/>
            <w:hideMark/>
          </w:tcPr>
          <w:p w14:paraId="3E43F5D5" w14:textId="77777777" w:rsidR="005F548D" w:rsidRPr="0030677A" w:rsidRDefault="005F548D" w:rsidP="00504EDB">
            <w:r w:rsidRPr="0030677A">
              <w:t>No degree</w:t>
            </w:r>
            <w:r w:rsidRPr="0030677A">
              <w:br/>
              <w:t>Degree</w:t>
            </w:r>
          </w:p>
        </w:tc>
        <w:tc>
          <w:tcPr>
            <w:tcW w:w="3607" w:type="dxa"/>
            <w:hideMark/>
          </w:tcPr>
          <w:p w14:paraId="503AB8F4" w14:textId="77777777" w:rsidR="005F548D" w:rsidRPr="0030677A" w:rsidRDefault="005F548D" w:rsidP="00504EDB">
            <w:r w:rsidRPr="0030677A">
              <w:t>1.31 (1.04, 1.64)</w:t>
            </w:r>
            <w:r w:rsidRPr="0030677A">
              <w:br/>
              <w:t>1.84 (1.31, 2.59)</w:t>
            </w:r>
          </w:p>
        </w:tc>
        <w:tc>
          <w:tcPr>
            <w:tcW w:w="990" w:type="dxa"/>
            <w:noWrap/>
            <w:hideMark/>
          </w:tcPr>
          <w:p w14:paraId="77D65AE7" w14:textId="77777777" w:rsidR="005F548D" w:rsidRPr="0030677A" w:rsidRDefault="005F548D" w:rsidP="00504EDB">
            <w:r w:rsidRPr="0030677A">
              <w:t>NR</w:t>
            </w:r>
          </w:p>
        </w:tc>
      </w:tr>
      <w:tr w:rsidR="005F548D" w:rsidRPr="0030677A" w14:paraId="645840C7" w14:textId="77777777" w:rsidTr="00504EDB">
        <w:trPr>
          <w:trHeight w:val="580"/>
        </w:trPr>
        <w:tc>
          <w:tcPr>
            <w:tcW w:w="1499" w:type="dxa"/>
            <w:noWrap/>
            <w:hideMark/>
          </w:tcPr>
          <w:p w14:paraId="0A9366CF" w14:textId="77777777" w:rsidR="005F548D" w:rsidRPr="0030677A" w:rsidRDefault="005F548D" w:rsidP="00504EDB"/>
        </w:tc>
        <w:tc>
          <w:tcPr>
            <w:tcW w:w="858" w:type="dxa"/>
            <w:noWrap/>
            <w:hideMark/>
          </w:tcPr>
          <w:p w14:paraId="53DBC22E" w14:textId="77777777" w:rsidR="005F548D" w:rsidRPr="0030677A" w:rsidRDefault="005F548D" w:rsidP="00504EDB"/>
        </w:tc>
        <w:tc>
          <w:tcPr>
            <w:tcW w:w="2458" w:type="dxa"/>
            <w:noWrap/>
            <w:hideMark/>
          </w:tcPr>
          <w:p w14:paraId="30B53448" w14:textId="77777777" w:rsidR="005F548D" w:rsidRPr="0030677A" w:rsidRDefault="005F548D" w:rsidP="00504EDB">
            <w:r w:rsidRPr="0030677A">
              <w:t>Take up cycling</w:t>
            </w:r>
          </w:p>
        </w:tc>
        <w:tc>
          <w:tcPr>
            <w:tcW w:w="4536" w:type="dxa"/>
            <w:hideMark/>
          </w:tcPr>
          <w:p w14:paraId="32A37244" w14:textId="77777777" w:rsidR="005F548D" w:rsidRPr="0030677A" w:rsidRDefault="005F548D" w:rsidP="00504EDB">
            <w:r w:rsidRPr="0030677A">
              <w:t>Low deprivation</w:t>
            </w:r>
            <w:r w:rsidRPr="0030677A">
              <w:br/>
              <w:t>High deprivation</w:t>
            </w:r>
          </w:p>
        </w:tc>
        <w:tc>
          <w:tcPr>
            <w:tcW w:w="3607" w:type="dxa"/>
            <w:hideMark/>
          </w:tcPr>
          <w:p w14:paraId="436378D0" w14:textId="77777777" w:rsidR="005F548D" w:rsidRPr="0030677A" w:rsidRDefault="005F548D" w:rsidP="00504EDB">
            <w:r w:rsidRPr="0030677A">
              <w:t>1.34 (0.98, 1.82)</w:t>
            </w:r>
            <w:r w:rsidRPr="0030677A">
              <w:br/>
              <w:t>1.42 (1.04, 1.95)</w:t>
            </w:r>
          </w:p>
        </w:tc>
        <w:tc>
          <w:tcPr>
            <w:tcW w:w="990" w:type="dxa"/>
            <w:noWrap/>
            <w:hideMark/>
          </w:tcPr>
          <w:p w14:paraId="5A1EA2CC" w14:textId="77777777" w:rsidR="005F548D" w:rsidRPr="0030677A" w:rsidRDefault="005F548D" w:rsidP="00504EDB">
            <w:r w:rsidRPr="0030677A">
              <w:t>NR</w:t>
            </w:r>
          </w:p>
        </w:tc>
      </w:tr>
      <w:tr w:rsidR="005F548D" w:rsidRPr="0030677A" w14:paraId="641F94EA" w14:textId="77777777" w:rsidTr="00504EDB">
        <w:trPr>
          <w:trHeight w:val="626"/>
        </w:trPr>
        <w:tc>
          <w:tcPr>
            <w:tcW w:w="1499" w:type="dxa"/>
            <w:noWrap/>
            <w:hideMark/>
          </w:tcPr>
          <w:p w14:paraId="28B9F5E0" w14:textId="77777777" w:rsidR="005F548D" w:rsidRPr="0030677A" w:rsidRDefault="005F548D" w:rsidP="00504EDB"/>
        </w:tc>
        <w:tc>
          <w:tcPr>
            <w:tcW w:w="858" w:type="dxa"/>
            <w:noWrap/>
            <w:hideMark/>
          </w:tcPr>
          <w:p w14:paraId="011A5537" w14:textId="77777777" w:rsidR="005F548D" w:rsidRPr="0030677A" w:rsidRDefault="005F548D" w:rsidP="00504EDB"/>
        </w:tc>
        <w:tc>
          <w:tcPr>
            <w:tcW w:w="2458" w:type="dxa"/>
            <w:noWrap/>
            <w:hideMark/>
          </w:tcPr>
          <w:p w14:paraId="6A43D35A" w14:textId="77777777" w:rsidR="005F548D" w:rsidRPr="0030677A" w:rsidRDefault="005F548D" w:rsidP="00504EDB">
            <w:r w:rsidRPr="0030677A">
              <w:t>Take up walking</w:t>
            </w:r>
          </w:p>
        </w:tc>
        <w:tc>
          <w:tcPr>
            <w:tcW w:w="4536" w:type="dxa"/>
            <w:hideMark/>
          </w:tcPr>
          <w:p w14:paraId="471022A0" w14:textId="77777777" w:rsidR="005F548D" w:rsidRPr="0030677A" w:rsidRDefault="005F548D" w:rsidP="00504EDB">
            <w:r w:rsidRPr="0030677A">
              <w:t>No degree</w:t>
            </w:r>
            <w:r w:rsidRPr="0030677A">
              <w:br/>
              <w:t>Degree</w:t>
            </w:r>
          </w:p>
        </w:tc>
        <w:tc>
          <w:tcPr>
            <w:tcW w:w="3607" w:type="dxa"/>
            <w:hideMark/>
          </w:tcPr>
          <w:p w14:paraId="510D2DE3" w14:textId="77777777" w:rsidR="005F548D" w:rsidRPr="0030677A" w:rsidRDefault="005F548D" w:rsidP="00504EDB">
            <w:r w:rsidRPr="0030677A">
              <w:t>1.24 (1.08, 1.42)</w:t>
            </w:r>
            <w:r w:rsidRPr="0030677A">
              <w:br/>
              <w:t>1.57 (1.20, 2.04)</w:t>
            </w:r>
          </w:p>
        </w:tc>
        <w:tc>
          <w:tcPr>
            <w:tcW w:w="990" w:type="dxa"/>
            <w:hideMark/>
          </w:tcPr>
          <w:p w14:paraId="01A64E89" w14:textId="77777777" w:rsidR="005F548D" w:rsidRPr="0030677A" w:rsidRDefault="005F548D" w:rsidP="00504EDB">
            <w:r w:rsidRPr="0030677A">
              <w:t>0.03</w:t>
            </w:r>
            <w:r w:rsidRPr="0030677A">
              <w:br/>
              <w:t>&lt;0.001</w:t>
            </w:r>
          </w:p>
        </w:tc>
      </w:tr>
      <w:tr w:rsidR="005F548D" w:rsidRPr="0030677A" w14:paraId="2E95FEA4" w14:textId="77777777" w:rsidTr="00504EDB">
        <w:trPr>
          <w:trHeight w:val="581"/>
        </w:trPr>
        <w:tc>
          <w:tcPr>
            <w:tcW w:w="1499" w:type="dxa"/>
            <w:noWrap/>
            <w:hideMark/>
          </w:tcPr>
          <w:p w14:paraId="2AA0C939" w14:textId="77777777" w:rsidR="005F548D" w:rsidRPr="0030677A" w:rsidRDefault="005F548D" w:rsidP="00504EDB"/>
        </w:tc>
        <w:tc>
          <w:tcPr>
            <w:tcW w:w="858" w:type="dxa"/>
            <w:noWrap/>
            <w:hideMark/>
          </w:tcPr>
          <w:p w14:paraId="75546A71" w14:textId="77777777" w:rsidR="005F548D" w:rsidRPr="0030677A" w:rsidRDefault="005F548D" w:rsidP="00504EDB"/>
        </w:tc>
        <w:tc>
          <w:tcPr>
            <w:tcW w:w="2458" w:type="dxa"/>
            <w:noWrap/>
            <w:hideMark/>
          </w:tcPr>
          <w:p w14:paraId="42846FFB" w14:textId="77777777" w:rsidR="005F548D" w:rsidRPr="0030677A" w:rsidRDefault="005F548D" w:rsidP="00504EDB">
            <w:r w:rsidRPr="0030677A">
              <w:t>Take up walking</w:t>
            </w:r>
          </w:p>
        </w:tc>
        <w:tc>
          <w:tcPr>
            <w:tcW w:w="4536" w:type="dxa"/>
            <w:hideMark/>
          </w:tcPr>
          <w:p w14:paraId="6DC8BEA2" w14:textId="77777777" w:rsidR="005F548D" w:rsidRPr="0030677A" w:rsidRDefault="005F548D" w:rsidP="00504EDB">
            <w:r w:rsidRPr="0030677A">
              <w:t>Low deprivation</w:t>
            </w:r>
            <w:r w:rsidRPr="0030677A">
              <w:br/>
              <w:t>High deprivation</w:t>
            </w:r>
          </w:p>
        </w:tc>
        <w:tc>
          <w:tcPr>
            <w:tcW w:w="3607" w:type="dxa"/>
            <w:hideMark/>
          </w:tcPr>
          <w:p w14:paraId="49462D82" w14:textId="77777777" w:rsidR="005F548D" w:rsidRPr="0030677A" w:rsidRDefault="005F548D" w:rsidP="00504EDB">
            <w:r w:rsidRPr="0030677A">
              <w:t>1.19 (0.98, 1.44)</w:t>
            </w:r>
            <w:r w:rsidRPr="0030677A">
              <w:br/>
              <w:t>1.23 (0.99, 1.52)</w:t>
            </w:r>
          </w:p>
        </w:tc>
        <w:tc>
          <w:tcPr>
            <w:tcW w:w="990" w:type="dxa"/>
            <w:hideMark/>
          </w:tcPr>
          <w:p w14:paraId="244CBA5B" w14:textId="77777777" w:rsidR="005F548D" w:rsidRPr="0030677A" w:rsidRDefault="005F548D" w:rsidP="00504EDB">
            <w:r w:rsidRPr="0030677A">
              <w:t>0.087</w:t>
            </w:r>
            <w:r w:rsidRPr="0030677A">
              <w:br/>
              <w:t>0.056</w:t>
            </w:r>
          </w:p>
        </w:tc>
      </w:tr>
      <w:tr w:rsidR="005F548D" w:rsidRPr="0030677A" w14:paraId="238ECBF6" w14:textId="77777777" w:rsidTr="00504EDB">
        <w:trPr>
          <w:trHeight w:val="580"/>
        </w:trPr>
        <w:tc>
          <w:tcPr>
            <w:tcW w:w="1499" w:type="dxa"/>
            <w:noWrap/>
            <w:hideMark/>
          </w:tcPr>
          <w:p w14:paraId="4B569B4A" w14:textId="77777777" w:rsidR="005F548D" w:rsidRPr="0030677A" w:rsidRDefault="005F548D" w:rsidP="00504EDB"/>
        </w:tc>
        <w:tc>
          <w:tcPr>
            <w:tcW w:w="858" w:type="dxa"/>
            <w:noWrap/>
            <w:hideMark/>
          </w:tcPr>
          <w:p w14:paraId="54904B2F" w14:textId="77777777" w:rsidR="005F548D" w:rsidRPr="0030677A" w:rsidRDefault="005F548D" w:rsidP="00504EDB"/>
        </w:tc>
        <w:tc>
          <w:tcPr>
            <w:tcW w:w="2458" w:type="dxa"/>
            <w:noWrap/>
            <w:hideMark/>
          </w:tcPr>
          <w:p w14:paraId="3EA13A18" w14:textId="77777777" w:rsidR="005F548D" w:rsidRPr="0030677A" w:rsidRDefault="005F548D" w:rsidP="00504EDB">
            <w:r w:rsidRPr="0030677A">
              <w:t>Take up walking or cycling</w:t>
            </w:r>
          </w:p>
        </w:tc>
        <w:tc>
          <w:tcPr>
            <w:tcW w:w="4536" w:type="dxa"/>
            <w:hideMark/>
          </w:tcPr>
          <w:p w14:paraId="4A3E7366" w14:textId="77777777" w:rsidR="005F548D" w:rsidRPr="0030677A" w:rsidRDefault="005F548D" w:rsidP="00504EDB">
            <w:r w:rsidRPr="0030677A">
              <w:t>No degree</w:t>
            </w:r>
            <w:r w:rsidRPr="0030677A">
              <w:br/>
              <w:t>Degree</w:t>
            </w:r>
          </w:p>
        </w:tc>
        <w:tc>
          <w:tcPr>
            <w:tcW w:w="3607" w:type="dxa"/>
            <w:hideMark/>
          </w:tcPr>
          <w:p w14:paraId="58DDF13C" w14:textId="77777777" w:rsidR="005F548D" w:rsidRPr="0030677A" w:rsidRDefault="005F548D" w:rsidP="00504EDB">
            <w:r w:rsidRPr="0030677A">
              <w:t>1.20 (1.05, 1.36)</w:t>
            </w:r>
            <w:r w:rsidRPr="0030677A">
              <w:br/>
              <w:t>1.85 (1.48, 2.31)</w:t>
            </w:r>
          </w:p>
        </w:tc>
        <w:tc>
          <w:tcPr>
            <w:tcW w:w="990" w:type="dxa"/>
            <w:hideMark/>
          </w:tcPr>
          <w:p w14:paraId="557C7B30" w14:textId="77777777" w:rsidR="005F548D" w:rsidRPr="0030677A" w:rsidRDefault="005F548D" w:rsidP="00504EDB">
            <w:r w:rsidRPr="0030677A">
              <w:t>0.006</w:t>
            </w:r>
            <w:r w:rsidRPr="0030677A">
              <w:br/>
              <w:t>&lt;0.001</w:t>
            </w:r>
          </w:p>
        </w:tc>
      </w:tr>
      <w:tr w:rsidR="005F548D" w:rsidRPr="0030677A" w14:paraId="735B321F" w14:textId="77777777" w:rsidTr="00504EDB">
        <w:trPr>
          <w:trHeight w:val="580"/>
        </w:trPr>
        <w:tc>
          <w:tcPr>
            <w:tcW w:w="1499" w:type="dxa"/>
            <w:noWrap/>
            <w:hideMark/>
          </w:tcPr>
          <w:p w14:paraId="383368F2" w14:textId="77777777" w:rsidR="005F548D" w:rsidRPr="0030677A" w:rsidRDefault="005F548D" w:rsidP="00504EDB"/>
        </w:tc>
        <w:tc>
          <w:tcPr>
            <w:tcW w:w="858" w:type="dxa"/>
            <w:noWrap/>
            <w:hideMark/>
          </w:tcPr>
          <w:p w14:paraId="274DD7D1" w14:textId="77777777" w:rsidR="005F548D" w:rsidRPr="0030677A" w:rsidRDefault="005F548D" w:rsidP="00504EDB"/>
        </w:tc>
        <w:tc>
          <w:tcPr>
            <w:tcW w:w="2458" w:type="dxa"/>
            <w:noWrap/>
            <w:hideMark/>
          </w:tcPr>
          <w:p w14:paraId="705D46D6" w14:textId="77777777" w:rsidR="005F548D" w:rsidRPr="0030677A" w:rsidRDefault="005F548D" w:rsidP="00504EDB">
            <w:r w:rsidRPr="0030677A">
              <w:t>Take up walking or cycling</w:t>
            </w:r>
          </w:p>
        </w:tc>
        <w:tc>
          <w:tcPr>
            <w:tcW w:w="4536" w:type="dxa"/>
            <w:hideMark/>
          </w:tcPr>
          <w:p w14:paraId="45737EBF" w14:textId="77777777" w:rsidR="005F548D" w:rsidRPr="0030677A" w:rsidRDefault="005F548D" w:rsidP="00504EDB">
            <w:r w:rsidRPr="0030677A">
              <w:t>Low deprivation</w:t>
            </w:r>
            <w:r w:rsidRPr="0030677A">
              <w:br/>
              <w:t>High deprivation</w:t>
            </w:r>
          </w:p>
        </w:tc>
        <w:tc>
          <w:tcPr>
            <w:tcW w:w="3607" w:type="dxa"/>
            <w:hideMark/>
          </w:tcPr>
          <w:p w14:paraId="7AD23ABA" w14:textId="77777777" w:rsidR="005F548D" w:rsidRPr="0030677A" w:rsidRDefault="005F548D" w:rsidP="00504EDB">
            <w:r w:rsidRPr="0030677A">
              <w:t>1.24 (1.03, 1.48)</w:t>
            </w:r>
            <w:r w:rsidRPr="0030677A">
              <w:br/>
              <w:t>1.25 (1.04, 1.51)</w:t>
            </w:r>
          </w:p>
        </w:tc>
        <w:tc>
          <w:tcPr>
            <w:tcW w:w="990" w:type="dxa"/>
            <w:hideMark/>
          </w:tcPr>
          <w:p w14:paraId="6E23ED80" w14:textId="77777777" w:rsidR="005F548D" w:rsidRPr="0030677A" w:rsidRDefault="005F548D" w:rsidP="00504EDB">
            <w:r w:rsidRPr="0030677A">
              <w:t>0.021</w:t>
            </w:r>
            <w:r w:rsidRPr="0030677A">
              <w:br/>
              <w:t>0.020</w:t>
            </w:r>
          </w:p>
        </w:tc>
      </w:tr>
      <w:tr w:rsidR="005F548D" w:rsidRPr="0030677A" w14:paraId="7B661460" w14:textId="77777777" w:rsidTr="00504EDB">
        <w:trPr>
          <w:trHeight w:val="580"/>
        </w:trPr>
        <w:tc>
          <w:tcPr>
            <w:tcW w:w="1499" w:type="dxa"/>
            <w:noWrap/>
            <w:hideMark/>
          </w:tcPr>
          <w:p w14:paraId="0C9EBB63" w14:textId="77777777" w:rsidR="005F548D" w:rsidRPr="0030677A" w:rsidRDefault="005F548D" w:rsidP="00504EDB"/>
        </w:tc>
        <w:tc>
          <w:tcPr>
            <w:tcW w:w="858" w:type="dxa"/>
            <w:noWrap/>
            <w:hideMark/>
          </w:tcPr>
          <w:p w14:paraId="40877CA3" w14:textId="77777777" w:rsidR="005F548D" w:rsidRPr="0030677A" w:rsidRDefault="005F548D" w:rsidP="00504EDB"/>
        </w:tc>
        <w:tc>
          <w:tcPr>
            <w:tcW w:w="2458" w:type="dxa"/>
            <w:noWrap/>
            <w:hideMark/>
          </w:tcPr>
          <w:p w14:paraId="28C5517B" w14:textId="77777777" w:rsidR="005F548D" w:rsidRPr="0030677A" w:rsidRDefault="005F548D" w:rsidP="00504EDB">
            <w:r w:rsidRPr="0030677A">
              <w:t>Maintenance of cycling</w:t>
            </w:r>
          </w:p>
        </w:tc>
        <w:tc>
          <w:tcPr>
            <w:tcW w:w="4536" w:type="dxa"/>
            <w:hideMark/>
          </w:tcPr>
          <w:p w14:paraId="34D3B47A" w14:textId="77777777" w:rsidR="005F548D" w:rsidRPr="0030677A" w:rsidRDefault="005F548D" w:rsidP="00504EDB">
            <w:r w:rsidRPr="0030677A">
              <w:t>No degree</w:t>
            </w:r>
            <w:r w:rsidRPr="0030677A">
              <w:br/>
              <w:t>Degree</w:t>
            </w:r>
          </w:p>
        </w:tc>
        <w:tc>
          <w:tcPr>
            <w:tcW w:w="3607" w:type="dxa"/>
            <w:hideMark/>
          </w:tcPr>
          <w:p w14:paraId="38BF692A" w14:textId="77777777" w:rsidR="005F548D" w:rsidRPr="0030677A" w:rsidRDefault="005F548D" w:rsidP="00504EDB">
            <w:r w:rsidRPr="0030677A">
              <w:t>1.07 (0.76, 1.51)</w:t>
            </w:r>
            <w:r w:rsidRPr="0030677A">
              <w:br/>
              <w:t>1.81 (1.01, 3.26)</w:t>
            </w:r>
          </w:p>
        </w:tc>
        <w:tc>
          <w:tcPr>
            <w:tcW w:w="990" w:type="dxa"/>
            <w:noWrap/>
            <w:hideMark/>
          </w:tcPr>
          <w:p w14:paraId="2232369E" w14:textId="77777777" w:rsidR="005F548D" w:rsidRPr="0030677A" w:rsidRDefault="005F548D" w:rsidP="00504EDB">
            <w:r w:rsidRPr="0030677A">
              <w:t>NR</w:t>
            </w:r>
          </w:p>
        </w:tc>
      </w:tr>
      <w:tr w:rsidR="005F548D" w:rsidRPr="0030677A" w14:paraId="31EE559E" w14:textId="77777777" w:rsidTr="00504EDB">
        <w:trPr>
          <w:trHeight w:val="558"/>
        </w:trPr>
        <w:tc>
          <w:tcPr>
            <w:tcW w:w="1499" w:type="dxa"/>
            <w:noWrap/>
            <w:hideMark/>
          </w:tcPr>
          <w:p w14:paraId="1628A3EF" w14:textId="77777777" w:rsidR="005F548D" w:rsidRPr="0030677A" w:rsidRDefault="005F548D" w:rsidP="00504EDB"/>
        </w:tc>
        <w:tc>
          <w:tcPr>
            <w:tcW w:w="858" w:type="dxa"/>
            <w:noWrap/>
            <w:hideMark/>
          </w:tcPr>
          <w:p w14:paraId="3025C172" w14:textId="77777777" w:rsidR="005F548D" w:rsidRPr="0030677A" w:rsidRDefault="005F548D" w:rsidP="00504EDB"/>
        </w:tc>
        <w:tc>
          <w:tcPr>
            <w:tcW w:w="2458" w:type="dxa"/>
            <w:noWrap/>
            <w:hideMark/>
          </w:tcPr>
          <w:p w14:paraId="337B000A" w14:textId="77777777" w:rsidR="005F548D" w:rsidRPr="0030677A" w:rsidRDefault="005F548D" w:rsidP="00504EDB">
            <w:r w:rsidRPr="0030677A">
              <w:t>Maintenance of cycling</w:t>
            </w:r>
          </w:p>
        </w:tc>
        <w:tc>
          <w:tcPr>
            <w:tcW w:w="4536" w:type="dxa"/>
            <w:hideMark/>
          </w:tcPr>
          <w:p w14:paraId="10BD605E" w14:textId="77777777" w:rsidR="005F548D" w:rsidRPr="0030677A" w:rsidRDefault="005F548D" w:rsidP="00504EDB">
            <w:r w:rsidRPr="0030677A">
              <w:t>Low deprivation</w:t>
            </w:r>
            <w:r w:rsidRPr="0030677A">
              <w:br/>
              <w:t>High deprivation</w:t>
            </w:r>
          </w:p>
        </w:tc>
        <w:tc>
          <w:tcPr>
            <w:tcW w:w="3607" w:type="dxa"/>
            <w:hideMark/>
          </w:tcPr>
          <w:p w14:paraId="4C26BCBB" w14:textId="77777777" w:rsidR="005F548D" w:rsidRPr="0030677A" w:rsidRDefault="005F548D" w:rsidP="00504EDB">
            <w:r w:rsidRPr="0030677A">
              <w:t>1.17 (0.71, 1.92)</w:t>
            </w:r>
            <w:r w:rsidRPr="0030677A">
              <w:br/>
              <w:t>1.26 (0.78, 2.01)</w:t>
            </w:r>
          </w:p>
        </w:tc>
        <w:tc>
          <w:tcPr>
            <w:tcW w:w="990" w:type="dxa"/>
            <w:noWrap/>
            <w:hideMark/>
          </w:tcPr>
          <w:p w14:paraId="05232FD3" w14:textId="77777777" w:rsidR="005F548D" w:rsidRPr="0030677A" w:rsidRDefault="005F548D" w:rsidP="00504EDB">
            <w:r w:rsidRPr="0030677A">
              <w:t>NR</w:t>
            </w:r>
          </w:p>
        </w:tc>
      </w:tr>
      <w:tr w:rsidR="005F548D" w:rsidRPr="0030677A" w14:paraId="2ED3253C" w14:textId="77777777" w:rsidTr="00504EDB">
        <w:trPr>
          <w:trHeight w:val="558"/>
        </w:trPr>
        <w:tc>
          <w:tcPr>
            <w:tcW w:w="1499" w:type="dxa"/>
            <w:noWrap/>
            <w:hideMark/>
          </w:tcPr>
          <w:p w14:paraId="1F576F6F" w14:textId="77777777" w:rsidR="005F548D" w:rsidRPr="0030677A" w:rsidRDefault="005F548D" w:rsidP="00504EDB"/>
        </w:tc>
        <w:tc>
          <w:tcPr>
            <w:tcW w:w="858" w:type="dxa"/>
            <w:noWrap/>
            <w:hideMark/>
          </w:tcPr>
          <w:p w14:paraId="785AB16A" w14:textId="77777777" w:rsidR="005F548D" w:rsidRPr="0030677A" w:rsidRDefault="005F548D" w:rsidP="00504EDB"/>
        </w:tc>
        <w:tc>
          <w:tcPr>
            <w:tcW w:w="2458" w:type="dxa"/>
            <w:noWrap/>
            <w:hideMark/>
          </w:tcPr>
          <w:p w14:paraId="4A552346" w14:textId="77777777" w:rsidR="005F548D" w:rsidRPr="0030677A" w:rsidRDefault="005F548D" w:rsidP="00504EDB">
            <w:r w:rsidRPr="0030677A">
              <w:t>Maintenance of walking</w:t>
            </w:r>
          </w:p>
        </w:tc>
        <w:tc>
          <w:tcPr>
            <w:tcW w:w="4536" w:type="dxa"/>
            <w:hideMark/>
          </w:tcPr>
          <w:p w14:paraId="3F370055" w14:textId="77777777" w:rsidR="005F548D" w:rsidRPr="0030677A" w:rsidRDefault="005F548D" w:rsidP="00504EDB">
            <w:r w:rsidRPr="0030677A">
              <w:t>No degree</w:t>
            </w:r>
            <w:r w:rsidRPr="0030677A">
              <w:br/>
              <w:t>Degree</w:t>
            </w:r>
          </w:p>
        </w:tc>
        <w:tc>
          <w:tcPr>
            <w:tcW w:w="3607" w:type="dxa"/>
            <w:hideMark/>
          </w:tcPr>
          <w:p w14:paraId="3C1496CB" w14:textId="77777777" w:rsidR="005F548D" w:rsidRPr="0030677A" w:rsidRDefault="005F548D" w:rsidP="00504EDB">
            <w:r w:rsidRPr="0030677A">
              <w:t>1.21 (1.00, 1.48)</w:t>
            </w:r>
            <w:r w:rsidRPr="0030677A">
              <w:br/>
              <w:t>1.89 (1.20, 2.96)</w:t>
            </w:r>
          </w:p>
        </w:tc>
        <w:tc>
          <w:tcPr>
            <w:tcW w:w="990" w:type="dxa"/>
            <w:hideMark/>
          </w:tcPr>
          <w:p w14:paraId="7CE9C262" w14:textId="77777777" w:rsidR="005F548D" w:rsidRPr="0030677A" w:rsidRDefault="005F548D" w:rsidP="00504EDB">
            <w:r w:rsidRPr="0030677A">
              <w:t>0.053</w:t>
            </w:r>
            <w:r w:rsidRPr="0030677A">
              <w:br/>
              <w:t>0.006</w:t>
            </w:r>
          </w:p>
        </w:tc>
      </w:tr>
      <w:tr w:rsidR="005F548D" w:rsidRPr="0030677A" w14:paraId="6424783E" w14:textId="77777777" w:rsidTr="00504EDB">
        <w:trPr>
          <w:trHeight w:val="659"/>
        </w:trPr>
        <w:tc>
          <w:tcPr>
            <w:tcW w:w="1499" w:type="dxa"/>
            <w:noWrap/>
            <w:hideMark/>
          </w:tcPr>
          <w:p w14:paraId="75483D8B" w14:textId="77777777" w:rsidR="005F548D" w:rsidRPr="0030677A" w:rsidRDefault="005F548D" w:rsidP="00504EDB"/>
        </w:tc>
        <w:tc>
          <w:tcPr>
            <w:tcW w:w="858" w:type="dxa"/>
            <w:noWrap/>
            <w:hideMark/>
          </w:tcPr>
          <w:p w14:paraId="6F6DFA06" w14:textId="77777777" w:rsidR="005F548D" w:rsidRPr="0030677A" w:rsidRDefault="005F548D" w:rsidP="00504EDB"/>
        </w:tc>
        <w:tc>
          <w:tcPr>
            <w:tcW w:w="2458" w:type="dxa"/>
            <w:noWrap/>
            <w:hideMark/>
          </w:tcPr>
          <w:p w14:paraId="691DB42F" w14:textId="77777777" w:rsidR="005F548D" w:rsidRPr="0030677A" w:rsidRDefault="005F548D" w:rsidP="00504EDB">
            <w:r w:rsidRPr="0030677A">
              <w:t>Maintenance of walking</w:t>
            </w:r>
          </w:p>
        </w:tc>
        <w:tc>
          <w:tcPr>
            <w:tcW w:w="4536" w:type="dxa"/>
            <w:hideMark/>
          </w:tcPr>
          <w:p w14:paraId="33966097" w14:textId="77777777" w:rsidR="005F548D" w:rsidRPr="0030677A" w:rsidRDefault="005F548D" w:rsidP="00504EDB">
            <w:r w:rsidRPr="0030677A">
              <w:t>Low deprivation</w:t>
            </w:r>
            <w:r w:rsidRPr="0030677A">
              <w:br/>
              <w:t>High deprivation</w:t>
            </w:r>
          </w:p>
        </w:tc>
        <w:tc>
          <w:tcPr>
            <w:tcW w:w="3607" w:type="dxa"/>
            <w:hideMark/>
          </w:tcPr>
          <w:p w14:paraId="2B0461D0" w14:textId="77777777" w:rsidR="005F548D" w:rsidRPr="0030677A" w:rsidRDefault="005F548D" w:rsidP="00504EDB">
            <w:r w:rsidRPr="0030677A">
              <w:t>1.26 (0.96, 1.65)</w:t>
            </w:r>
            <w:r w:rsidRPr="0030677A">
              <w:br/>
              <w:t>1.35 (0.96, 1.89)</w:t>
            </w:r>
          </w:p>
        </w:tc>
        <w:tc>
          <w:tcPr>
            <w:tcW w:w="990" w:type="dxa"/>
            <w:hideMark/>
          </w:tcPr>
          <w:p w14:paraId="6229440C" w14:textId="77777777" w:rsidR="005F548D" w:rsidRPr="0030677A" w:rsidRDefault="005F548D" w:rsidP="00504EDB">
            <w:r w:rsidRPr="0030677A">
              <w:t>0.100</w:t>
            </w:r>
            <w:r w:rsidRPr="0030677A">
              <w:br/>
              <w:t>0.080</w:t>
            </w:r>
          </w:p>
        </w:tc>
      </w:tr>
      <w:tr w:rsidR="005F548D" w:rsidRPr="0030677A" w14:paraId="20CF2EE8" w14:textId="77777777" w:rsidTr="00504EDB">
        <w:trPr>
          <w:trHeight w:val="629"/>
        </w:trPr>
        <w:tc>
          <w:tcPr>
            <w:tcW w:w="1499" w:type="dxa"/>
            <w:tcBorders>
              <w:bottom w:val="single" w:sz="4" w:space="0" w:color="BFBFBF" w:themeColor="background1" w:themeShade="BF"/>
            </w:tcBorders>
            <w:noWrap/>
            <w:hideMark/>
          </w:tcPr>
          <w:p w14:paraId="6625D456" w14:textId="77777777" w:rsidR="005F548D" w:rsidRPr="0030677A" w:rsidRDefault="005F548D" w:rsidP="00504EDB"/>
        </w:tc>
        <w:tc>
          <w:tcPr>
            <w:tcW w:w="858" w:type="dxa"/>
            <w:tcBorders>
              <w:bottom w:val="single" w:sz="4" w:space="0" w:color="BFBFBF" w:themeColor="background1" w:themeShade="BF"/>
            </w:tcBorders>
            <w:noWrap/>
            <w:hideMark/>
          </w:tcPr>
          <w:p w14:paraId="544FE412" w14:textId="77777777" w:rsidR="005F548D" w:rsidRPr="0030677A" w:rsidRDefault="005F548D" w:rsidP="00504EDB"/>
        </w:tc>
        <w:tc>
          <w:tcPr>
            <w:tcW w:w="2458" w:type="dxa"/>
            <w:tcBorders>
              <w:bottom w:val="single" w:sz="4" w:space="0" w:color="BFBFBF" w:themeColor="background1" w:themeShade="BF"/>
            </w:tcBorders>
            <w:noWrap/>
            <w:hideMark/>
          </w:tcPr>
          <w:p w14:paraId="17ED77E9" w14:textId="77777777" w:rsidR="005F548D" w:rsidRPr="0030677A" w:rsidRDefault="005F548D" w:rsidP="00504EDB">
            <w:r w:rsidRPr="0030677A">
              <w:t>Maintenance of walking or cycling</w:t>
            </w:r>
          </w:p>
        </w:tc>
        <w:tc>
          <w:tcPr>
            <w:tcW w:w="4536" w:type="dxa"/>
            <w:tcBorders>
              <w:bottom w:val="single" w:sz="4" w:space="0" w:color="BFBFBF" w:themeColor="background1" w:themeShade="BF"/>
            </w:tcBorders>
            <w:hideMark/>
          </w:tcPr>
          <w:p w14:paraId="0C1DD24E" w14:textId="77777777" w:rsidR="005F548D" w:rsidRPr="0030677A" w:rsidRDefault="005F548D" w:rsidP="00504EDB">
            <w:r w:rsidRPr="0030677A">
              <w:t>No degree</w:t>
            </w:r>
            <w:r w:rsidRPr="0030677A">
              <w:br/>
              <w:t>Degree</w:t>
            </w:r>
          </w:p>
        </w:tc>
        <w:tc>
          <w:tcPr>
            <w:tcW w:w="3607" w:type="dxa"/>
            <w:tcBorders>
              <w:bottom w:val="single" w:sz="4" w:space="0" w:color="BFBFBF" w:themeColor="background1" w:themeShade="BF"/>
            </w:tcBorders>
            <w:hideMark/>
          </w:tcPr>
          <w:p w14:paraId="6F19B7B3" w14:textId="77777777" w:rsidR="005F548D" w:rsidRPr="0030677A" w:rsidRDefault="005F548D" w:rsidP="00504EDB">
            <w:r w:rsidRPr="0030677A">
              <w:t>1.32 (1.12, 1.56)</w:t>
            </w:r>
            <w:r w:rsidRPr="0030677A">
              <w:br/>
              <w:t>1.71 (1.21, 2.41)</w:t>
            </w:r>
          </w:p>
        </w:tc>
        <w:tc>
          <w:tcPr>
            <w:tcW w:w="990" w:type="dxa"/>
            <w:tcBorders>
              <w:bottom w:val="single" w:sz="4" w:space="0" w:color="BFBFBF" w:themeColor="background1" w:themeShade="BF"/>
            </w:tcBorders>
            <w:hideMark/>
          </w:tcPr>
          <w:p w14:paraId="48A9452A" w14:textId="77777777" w:rsidR="005F548D" w:rsidRPr="0030677A" w:rsidRDefault="005F548D" w:rsidP="00504EDB">
            <w:r w:rsidRPr="0030677A">
              <w:t>0.001</w:t>
            </w:r>
            <w:r w:rsidRPr="0030677A">
              <w:br/>
              <w:t>0.002</w:t>
            </w:r>
          </w:p>
        </w:tc>
      </w:tr>
      <w:tr w:rsidR="005F548D" w:rsidRPr="0030677A" w14:paraId="64463B94" w14:textId="77777777" w:rsidTr="00504EDB">
        <w:trPr>
          <w:trHeight w:val="532"/>
        </w:trPr>
        <w:tc>
          <w:tcPr>
            <w:tcW w:w="1499" w:type="dxa"/>
            <w:tcBorders>
              <w:bottom w:val="single" w:sz="4" w:space="0" w:color="auto"/>
            </w:tcBorders>
            <w:noWrap/>
            <w:hideMark/>
          </w:tcPr>
          <w:p w14:paraId="47473B2B" w14:textId="77777777" w:rsidR="005F548D" w:rsidRPr="0030677A" w:rsidRDefault="005F548D" w:rsidP="00504EDB"/>
        </w:tc>
        <w:tc>
          <w:tcPr>
            <w:tcW w:w="858" w:type="dxa"/>
            <w:tcBorders>
              <w:bottom w:val="single" w:sz="4" w:space="0" w:color="auto"/>
            </w:tcBorders>
            <w:noWrap/>
            <w:hideMark/>
          </w:tcPr>
          <w:p w14:paraId="12B5C601" w14:textId="77777777" w:rsidR="005F548D" w:rsidRPr="0030677A" w:rsidRDefault="005F548D" w:rsidP="00504EDB"/>
        </w:tc>
        <w:tc>
          <w:tcPr>
            <w:tcW w:w="2458" w:type="dxa"/>
            <w:tcBorders>
              <w:bottom w:val="single" w:sz="4" w:space="0" w:color="auto"/>
            </w:tcBorders>
            <w:noWrap/>
            <w:hideMark/>
          </w:tcPr>
          <w:p w14:paraId="6279BE9F" w14:textId="77777777" w:rsidR="005F548D" w:rsidRPr="0030677A" w:rsidRDefault="005F548D" w:rsidP="00504EDB">
            <w:r w:rsidRPr="0030677A">
              <w:t>Maintenance of walking or cycling</w:t>
            </w:r>
          </w:p>
        </w:tc>
        <w:tc>
          <w:tcPr>
            <w:tcW w:w="4536" w:type="dxa"/>
            <w:tcBorders>
              <w:bottom w:val="single" w:sz="4" w:space="0" w:color="auto"/>
            </w:tcBorders>
            <w:hideMark/>
          </w:tcPr>
          <w:p w14:paraId="7392C4AE" w14:textId="77777777" w:rsidR="005F548D" w:rsidRPr="0030677A" w:rsidRDefault="005F548D" w:rsidP="00504EDB">
            <w:r w:rsidRPr="0030677A">
              <w:t>Low deprivation</w:t>
            </w:r>
            <w:r w:rsidRPr="0030677A">
              <w:br/>
              <w:t>High deprivation</w:t>
            </w:r>
          </w:p>
        </w:tc>
        <w:tc>
          <w:tcPr>
            <w:tcW w:w="3607" w:type="dxa"/>
            <w:tcBorders>
              <w:bottom w:val="single" w:sz="4" w:space="0" w:color="auto"/>
            </w:tcBorders>
            <w:hideMark/>
          </w:tcPr>
          <w:p w14:paraId="60904F21" w14:textId="77777777" w:rsidR="005F548D" w:rsidRPr="0030677A" w:rsidRDefault="005F548D" w:rsidP="00504EDB">
            <w:r w:rsidRPr="0030677A">
              <w:t>1.28 (1.01, 1.61)</w:t>
            </w:r>
            <w:r w:rsidRPr="0030677A">
              <w:br/>
              <w:t>1.41 (1.08, 1.84)</w:t>
            </w:r>
          </w:p>
        </w:tc>
        <w:tc>
          <w:tcPr>
            <w:tcW w:w="990" w:type="dxa"/>
            <w:tcBorders>
              <w:bottom w:val="single" w:sz="4" w:space="0" w:color="auto"/>
            </w:tcBorders>
            <w:hideMark/>
          </w:tcPr>
          <w:p w14:paraId="1B389203" w14:textId="77777777" w:rsidR="005F548D" w:rsidRPr="0030677A" w:rsidRDefault="005F548D" w:rsidP="00504EDB">
            <w:r w:rsidRPr="0030677A">
              <w:t>0.039</w:t>
            </w:r>
            <w:r w:rsidRPr="0030677A">
              <w:br/>
              <w:t>0.012</w:t>
            </w:r>
          </w:p>
        </w:tc>
      </w:tr>
    </w:tbl>
    <w:p w14:paraId="75688955" w14:textId="77777777" w:rsidR="005F548D" w:rsidRPr="0030677A" w:rsidRDefault="005F548D" w:rsidP="005F548D"/>
    <w:p w14:paraId="466989A6" w14:textId="77777777" w:rsidR="005F548D" w:rsidRPr="0030677A" w:rsidRDefault="005F548D" w:rsidP="005F548D"/>
    <w:p w14:paraId="59D2843D" w14:textId="77777777" w:rsidR="005F548D" w:rsidRPr="0030677A" w:rsidRDefault="005F548D" w:rsidP="005F548D">
      <w:r w:rsidRPr="0030677A">
        <w:t>Table B2. Data summary table for community wide health promotion interventions</w:t>
      </w:r>
    </w:p>
    <w:tbl>
      <w:tblPr>
        <w:tblStyle w:val="TableGridLight"/>
        <w:tblW w:w="0" w:type="auto"/>
        <w:tblLook w:val="04A0" w:firstRow="1" w:lastRow="0" w:firstColumn="1" w:lastColumn="0" w:noHBand="0" w:noVBand="1"/>
      </w:tblPr>
      <w:tblGrid>
        <w:gridCol w:w="1057"/>
        <w:gridCol w:w="1011"/>
        <w:gridCol w:w="5888"/>
        <w:gridCol w:w="2908"/>
        <w:gridCol w:w="2094"/>
        <w:gridCol w:w="990"/>
      </w:tblGrid>
      <w:tr w:rsidR="005F548D" w:rsidRPr="0030677A" w14:paraId="23BBCC95" w14:textId="77777777" w:rsidTr="00504EDB">
        <w:trPr>
          <w:trHeight w:val="394"/>
        </w:trPr>
        <w:tc>
          <w:tcPr>
            <w:tcW w:w="918" w:type="dxa"/>
            <w:tcBorders>
              <w:bottom w:val="single" w:sz="4" w:space="0" w:color="auto"/>
            </w:tcBorders>
            <w:hideMark/>
          </w:tcPr>
          <w:p w14:paraId="7C27F751" w14:textId="77777777" w:rsidR="005F548D" w:rsidRPr="0030677A" w:rsidRDefault="005F548D" w:rsidP="00504EDB">
            <w:pPr>
              <w:rPr>
                <w:b/>
                <w:bCs/>
              </w:rPr>
            </w:pPr>
            <w:r w:rsidRPr="0030677A">
              <w:rPr>
                <w:b/>
                <w:bCs/>
              </w:rPr>
              <w:t xml:space="preserve">Author </w:t>
            </w:r>
          </w:p>
        </w:tc>
        <w:tc>
          <w:tcPr>
            <w:tcW w:w="1011" w:type="dxa"/>
            <w:tcBorders>
              <w:bottom w:val="single" w:sz="4" w:space="0" w:color="auto"/>
            </w:tcBorders>
            <w:hideMark/>
          </w:tcPr>
          <w:p w14:paraId="2447D27E" w14:textId="77777777" w:rsidR="005F548D" w:rsidRPr="0030677A" w:rsidRDefault="005F548D" w:rsidP="00504EDB">
            <w:pPr>
              <w:rPr>
                <w:b/>
                <w:bCs/>
              </w:rPr>
            </w:pPr>
            <w:r w:rsidRPr="0030677A">
              <w:rPr>
                <w:b/>
                <w:bCs/>
              </w:rPr>
              <w:t>Date</w:t>
            </w:r>
          </w:p>
        </w:tc>
        <w:tc>
          <w:tcPr>
            <w:tcW w:w="5888" w:type="dxa"/>
            <w:tcBorders>
              <w:bottom w:val="single" w:sz="4" w:space="0" w:color="auto"/>
            </w:tcBorders>
            <w:hideMark/>
          </w:tcPr>
          <w:p w14:paraId="7262ED2F" w14:textId="77777777" w:rsidR="005F548D" w:rsidRPr="0030677A" w:rsidRDefault="005F548D" w:rsidP="00504EDB">
            <w:pPr>
              <w:rPr>
                <w:b/>
                <w:bCs/>
              </w:rPr>
            </w:pPr>
            <w:r w:rsidRPr="0030677A">
              <w:rPr>
                <w:b/>
                <w:bCs/>
              </w:rPr>
              <w:t xml:space="preserve">Outcome </w:t>
            </w:r>
          </w:p>
        </w:tc>
        <w:tc>
          <w:tcPr>
            <w:tcW w:w="2951" w:type="dxa"/>
            <w:tcBorders>
              <w:bottom w:val="single" w:sz="4" w:space="0" w:color="auto"/>
            </w:tcBorders>
            <w:hideMark/>
          </w:tcPr>
          <w:p w14:paraId="583213DE" w14:textId="77777777" w:rsidR="005F548D" w:rsidRPr="0030677A" w:rsidRDefault="005F548D" w:rsidP="00504EDB">
            <w:pPr>
              <w:rPr>
                <w:b/>
                <w:bCs/>
              </w:rPr>
            </w:pPr>
            <w:r w:rsidRPr="0030677A">
              <w:rPr>
                <w:b/>
                <w:bCs/>
              </w:rPr>
              <w:t xml:space="preserve">SES groups compared </w:t>
            </w:r>
          </w:p>
        </w:tc>
        <w:tc>
          <w:tcPr>
            <w:tcW w:w="2190" w:type="dxa"/>
            <w:tcBorders>
              <w:bottom w:val="single" w:sz="4" w:space="0" w:color="auto"/>
            </w:tcBorders>
            <w:hideMark/>
          </w:tcPr>
          <w:p w14:paraId="143105CA" w14:textId="77777777" w:rsidR="005F548D" w:rsidRPr="0030677A" w:rsidRDefault="005F548D" w:rsidP="00504EDB">
            <w:pPr>
              <w:rPr>
                <w:b/>
                <w:bCs/>
              </w:rPr>
            </w:pPr>
            <w:r w:rsidRPr="0030677A">
              <w:rPr>
                <w:b/>
                <w:bCs/>
              </w:rPr>
              <w:t xml:space="preserve">Estimate and CIs </w:t>
            </w:r>
          </w:p>
        </w:tc>
        <w:tc>
          <w:tcPr>
            <w:tcW w:w="990" w:type="dxa"/>
            <w:tcBorders>
              <w:bottom w:val="single" w:sz="4" w:space="0" w:color="auto"/>
            </w:tcBorders>
            <w:hideMark/>
          </w:tcPr>
          <w:p w14:paraId="37B7DD91" w14:textId="77777777" w:rsidR="005F548D" w:rsidRPr="0030677A" w:rsidRDefault="005F548D" w:rsidP="00504EDB">
            <w:pPr>
              <w:rPr>
                <w:b/>
                <w:bCs/>
              </w:rPr>
            </w:pPr>
            <w:r w:rsidRPr="0030677A">
              <w:rPr>
                <w:b/>
                <w:bCs/>
              </w:rPr>
              <w:t>p value</w:t>
            </w:r>
          </w:p>
        </w:tc>
      </w:tr>
      <w:tr w:rsidR="005F548D" w:rsidRPr="0030677A" w14:paraId="6A7F43FB" w14:textId="77777777" w:rsidTr="00504EDB">
        <w:trPr>
          <w:trHeight w:val="580"/>
        </w:trPr>
        <w:tc>
          <w:tcPr>
            <w:tcW w:w="918" w:type="dxa"/>
            <w:tcBorders>
              <w:top w:val="single" w:sz="4" w:space="0" w:color="auto"/>
            </w:tcBorders>
            <w:noWrap/>
            <w:hideMark/>
          </w:tcPr>
          <w:p w14:paraId="76A43FD9" w14:textId="77777777" w:rsidR="005F548D" w:rsidRPr="0030677A" w:rsidRDefault="005F548D" w:rsidP="00504EDB">
            <w:r w:rsidRPr="0030677A">
              <w:t>Saito</w:t>
            </w:r>
            <w:r w:rsidRPr="0030677A">
              <w:fldChar w:fldCharType="begin">
                <w:fldData xml:space="preserve">PEVuZE5vdGU+PENpdGU+PEF1dGhvcj5TYWl0bzwvQXV0aG9yPjxZZWFyPjIwMjE8L1llYXI+PFJl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</w:fldData>
              </w:fldChar>
            </w:r>
            <w:r w:rsidRPr="0030677A">
              <w:instrText xml:space="preserve"> ADDIN EN.CITE </w:instrText>
            </w:r>
            <w:r w:rsidRPr="0030677A">
              <w:fldChar w:fldCharType="begin">
                <w:fldData xml:space="preserve">PEVuZE5vdGU+PENpdGU+PEF1dGhvcj5TYWl0bzwvQXV0aG9yPjxZZWFyPjIwMjE8L1llYXI+PFJl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</w:fldData>
              </w:fldChar>
            </w:r>
            <w:r w:rsidRPr="0030677A">
              <w:instrText xml:space="preserve"> ADDIN EN.CITE.DATA </w:instrText>
            </w:r>
            <w:r w:rsidRPr="0030677A">
              <w:fldChar w:fldCharType="end"/>
            </w:r>
            <w:r w:rsidRPr="0030677A">
              <w:fldChar w:fldCharType="separate"/>
            </w:r>
            <w:r w:rsidRPr="0030677A">
              <w:rPr>
                <w:vertAlign w:val="superscript"/>
              </w:rPr>
              <w:t>25</w:t>
            </w:r>
            <w:r w:rsidRPr="0030677A">
              <w:fldChar w:fldCharType="end"/>
            </w:r>
          </w:p>
        </w:tc>
        <w:tc>
          <w:tcPr>
            <w:tcW w:w="1011" w:type="dxa"/>
            <w:tcBorders>
              <w:top w:val="single" w:sz="4" w:space="0" w:color="auto"/>
            </w:tcBorders>
            <w:noWrap/>
            <w:hideMark/>
          </w:tcPr>
          <w:p w14:paraId="1632723A" w14:textId="77777777" w:rsidR="005F548D" w:rsidRPr="0030677A" w:rsidRDefault="005F548D" w:rsidP="00504EDB">
            <w:r w:rsidRPr="0030677A">
              <w:t>2021</w:t>
            </w:r>
          </w:p>
        </w:tc>
        <w:tc>
          <w:tcPr>
            <w:tcW w:w="5888" w:type="dxa"/>
            <w:tcBorders>
              <w:top w:val="single" w:sz="4" w:space="0" w:color="auto"/>
            </w:tcBorders>
            <w:noWrap/>
            <w:hideMark/>
          </w:tcPr>
          <w:p w14:paraId="2854E16E" w14:textId="77777777" w:rsidR="005F548D" w:rsidRPr="0030677A" w:rsidRDefault="005F548D" w:rsidP="00504EDB">
            <w:r w:rsidRPr="0030677A">
              <w:t>Mean difference of change in PA minutes/day between groups x economic status (ANOVA interaction) for 20-64 years</w:t>
            </w:r>
          </w:p>
        </w:tc>
        <w:tc>
          <w:tcPr>
            <w:tcW w:w="2951" w:type="dxa"/>
            <w:tcBorders>
              <w:top w:val="single" w:sz="4" w:space="0" w:color="auto"/>
            </w:tcBorders>
            <w:hideMark/>
          </w:tcPr>
          <w:p w14:paraId="5B5901F1" w14:textId="77777777" w:rsidR="005F548D" w:rsidRPr="0030677A" w:rsidRDefault="005F548D" w:rsidP="00504EDB">
            <w:r w:rsidRPr="0030677A">
              <w:t>Perceived economic status (poor/very poor v average/good/excellent)</w:t>
            </w:r>
          </w:p>
        </w:tc>
        <w:tc>
          <w:tcPr>
            <w:tcW w:w="2190" w:type="dxa"/>
            <w:tcBorders>
              <w:top w:val="single" w:sz="4" w:space="0" w:color="auto"/>
            </w:tcBorders>
            <w:hideMark/>
          </w:tcPr>
          <w:p w14:paraId="00AC513F" w14:textId="77777777" w:rsidR="005F548D" w:rsidRPr="0030677A" w:rsidRDefault="005F548D" w:rsidP="00504EDB">
            <w:r w:rsidRPr="0030677A">
              <w:t xml:space="preserve"> -3.3 mins/day</w:t>
            </w:r>
          </w:p>
        </w:tc>
        <w:tc>
          <w:tcPr>
            <w:tcW w:w="990" w:type="dxa"/>
            <w:tcBorders>
              <w:top w:val="single" w:sz="4" w:space="0" w:color="auto"/>
            </w:tcBorders>
            <w:noWrap/>
            <w:hideMark/>
          </w:tcPr>
          <w:p w14:paraId="6DB5976E" w14:textId="77777777" w:rsidR="005F548D" w:rsidRPr="0030677A" w:rsidRDefault="005F548D" w:rsidP="00504EDB">
            <w:r w:rsidRPr="0030677A">
              <w:t>p=0.657</w:t>
            </w:r>
          </w:p>
        </w:tc>
      </w:tr>
      <w:tr w:rsidR="005F548D" w:rsidRPr="0030677A" w14:paraId="272BB57B" w14:textId="77777777" w:rsidTr="00504EDB">
        <w:trPr>
          <w:trHeight w:val="580"/>
        </w:trPr>
        <w:tc>
          <w:tcPr>
            <w:tcW w:w="918" w:type="dxa"/>
            <w:noWrap/>
            <w:hideMark/>
          </w:tcPr>
          <w:p w14:paraId="2F5FE4A7" w14:textId="77777777" w:rsidR="005F548D" w:rsidRPr="0030677A" w:rsidRDefault="005F548D" w:rsidP="00504EDB"/>
        </w:tc>
        <w:tc>
          <w:tcPr>
            <w:tcW w:w="1011" w:type="dxa"/>
            <w:noWrap/>
            <w:hideMark/>
          </w:tcPr>
          <w:p w14:paraId="0CD3A6CC" w14:textId="77777777" w:rsidR="005F548D" w:rsidRPr="0030677A" w:rsidRDefault="005F548D" w:rsidP="00504EDB"/>
        </w:tc>
        <w:tc>
          <w:tcPr>
            <w:tcW w:w="5888" w:type="dxa"/>
            <w:noWrap/>
            <w:hideMark/>
          </w:tcPr>
          <w:p w14:paraId="2EB2A891" w14:textId="77777777" w:rsidR="005F548D" w:rsidRPr="0030677A" w:rsidRDefault="005F548D" w:rsidP="00504EDB">
            <w:r w:rsidRPr="0030677A">
              <w:t>Mean difference of change in PA minutes/day between groups x economic status (ANOVA interaction) for 65+ over</w:t>
            </w:r>
          </w:p>
        </w:tc>
        <w:tc>
          <w:tcPr>
            <w:tcW w:w="2951" w:type="dxa"/>
            <w:hideMark/>
          </w:tcPr>
          <w:p w14:paraId="16F98EF5" w14:textId="77777777" w:rsidR="005F548D" w:rsidRPr="0030677A" w:rsidRDefault="005F548D" w:rsidP="00504EDB">
            <w:r w:rsidRPr="0030677A">
              <w:t>Perceived economic status (poor/very poor v average/good/excellent)</w:t>
            </w:r>
          </w:p>
        </w:tc>
        <w:tc>
          <w:tcPr>
            <w:tcW w:w="2190" w:type="dxa"/>
            <w:hideMark/>
          </w:tcPr>
          <w:p w14:paraId="7EEDFD08" w14:textId="77777777" w:rsidR="005F548D" w:rsidRPr="0030677A" w:rsidRDefault="005F548D" w:rsidP="00504EDB">
            <w:r w:rsidRPr="0030677A">
              <w:t>40.9 mins/day</w:t>
            </w:r>
          </w:p>
        </w:tc>
        <w:tc>
          <w:tcPr>
            <w:tcW w:w="990" w:type="dxa"/>
            <w:noWrap/>
            <w:hideMark/>
          </w:tcPr>
          <w:p w14:paraId="0B11064F" w14:textId="77777777" w:rsidR="005F548D" w:rsidRPr="0030677A" w:rsidRDefault="005F548D" w:rsidP="00504EDB">
            <w:r w:rsidRPr="0030677A">
              <w:t>p=0.001</w:t>
            </w:r>
          </w:p>
        </w:tc>
      </w:tr>
      <w:tr w:rsidR="005F548D" w:rsidRPr="0030677A" w14:paraId="4BA7DADD" w14:textId="77777777" w:rsidTr="00504EDB">
        <w:trPr>
          <w:trHeight w:val="422"/>
        </w:trPr>
        <w:tc>
          <w:tcPr>
            <w:tcW w:w="918" w:type="dxa"/>
            <w:tcBorders>
              <w:bottom w:val="single" w:sz="4" w:space="0" w:color="BFBFBF" w:themeColor="background1" w:themeShade="BF"/>
            </w:tcBorders>
            <w:noWrap/>
            <w:hideMark/>
          </w:tcPr>
          <w:p w14:paraId="52DDECAD" w14:textId="77777777" w:rsidR="005F548D" w:rsidRPr="0030677A" w:rsidRDefault="005F548D" w:rsidP="00504EDB">
            <w:r w:rsidRPr="0030677A">
              <w:t>Tsuzuki</w:t>
            </w:r>
            <w:r w:rsidRPr="0030677A">
              <w:fldChar w:fldCharType="begin">
                <w:fldData xml:space="preserve">PEVuZE5vdGU+PENpdGU+PEF1dGhvcj5Uc3V6dWtpPC9BdXRob3I+PFllYXI+MjAyNDwvWWVhcj48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</w:fldData>
              </w:fldChar>
            </w:r>
            <w:r w:rsidRPr="0030677A">
              <w:instrText xml:space="preserve"> ADDIN EN.CITE </w:instrText>
            </w:r>
            <w:r w:rsidRPr="0030677A">
              <w:fldChar w:fldCharType="begin">
                <w:fldData xml:space="preserve">PEVuZE5vdGU+PENpdGU+PEF1dGhvcj5Uc3V6dWtpPC9BdXRob3I+PFllYXI+MjAyNDwvWWVhcj48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</w:fldData>
              </w:fldChar>
            </w:r>
            <w:r w:rsidRPr="0030677A">
              <w:instrText xml:space="preserve"> ADDIN EN.CITE.DATA </w:instrText>
            </w:r>
            <w:r w:rsidRPr="0030677A">
              <w:fldChar w:fldCharType="end"/>
            </w:r>
            <w:r w:rsidRPr="0030677A">
              <w:fldChar w:fldCharType="separate"/>
            </w:r>
            <w:r w:rsidRPr="0030677A">
              <w:rPr>
                <w:vertAlign w:val="superscript"/>
              </w:rPr>
              <w:t>27</w:t>
            </w:r>
            <w:r w:rsidRPr="0030677A">
              <w:fldChar w:fldCharType="end"/>
            </w:r>
          </w:p>
        </w:tc>
        <w:tc>
          <w:tcPr>
            <w:tcW w:w="1011" w:type="dxa"/>
            <w:tcBorders>
              <w:bottom w:val="single" w:sz="4" w:space="0" w:color="BFBFBF" w:themeColor="background1" w:themeShade="BF"/>
            </w:tcBorders>
            <w:noWrap/>
            <w:hideMark/>
          </w:tcPr>
          <w:p w14:paraId="26CD7D25" w14:textId="77777777" w:rsidR="005F548D" w:rsidRPr="0030677A" w:rsidRDefault="005F548D" w:rsidP="00504EDB">
            <w:r w:rsidRPr="0030677A">
              <w:t>2024</w:t>
            </w:r>
          </w:p>
        </w:tc>
        <w:tc>
          <w:tcPr>
            <w:tcW w:w="5888" w:type="dxa"/>
            <w:tcBorders>
              <w:bottom w:val="single" w:sz="4" w:space="0" w:color="BFBFBF" w:themeColor="background1" w:themeShade="BF"/>
            </w:tcBorders>
            <w:noWrap/>
            <w:hideMark/>
          </w:tcPr>
          <w:p w14:paraId="3446B52E" w14:textId="77777777" w:rsidR="005F548D" w:rsidRPr="0030677A" w:rsidRDefault="005F548D" w:rsidP="00504EDB">
            <w:r w:rsidRPr="0030677A">
              <w:t>Adjusted change in prevalence of regular physical activity from baseline to follow up (%)</w:t>
            </w:r>
          </w:p>
        </w:tc>
        <w:tc>
          <w:tcPr>
            <w:tcW w:w="2951" w:type="dxa"/>
            <w:tcBorders>
              <w:bottom w:val="single" w:sz="4" w:space="0" w:color="BFBFBF" w:themeColor="background1" w:themeShade="BF"/>
            </w:tcBorders>
            <w:hideMark/>
          </w:tcPr>
          <w:p w14:paraId="17A17D28" w14:textId="77777777" w:rsidR="005F548D" w:rsidRPr="0030677A" w:rsidRDefault="005F548D" w:rsidP="00504EDB">
            <w:r w:rsidRPr="0030677A">
              <w:t>Employed</w:t>
            </w:r>
            <w:r w:rsidRPr="0030677A">
              <w:br/>
              <w:t>Unemployed</w:t>
            </w:r>
          </w:p>
        </w:tc>
        <w:tc>
          <w:tcPr>
            <w:tcW w:w="2190" w:type="dxa"/>
            <w:tcBorders>
              <w:bottom w:val="single" w:sz="4" w:space="0" w:color="BFBFBF" w:themeColor="background1" w:themeShade="BF"/>
            </w:tcBorders>
            <w:hideMark/>
          </w:tcPr>
          <w:p w14:paraId="294B1A09" w14:textId="77777777" w:rsidR="005F548D" w:rsidRPr="0030677A" w:rsidRDefault="005F548D" w:rsidP="00504EDB">
            <w:r w:rsidRPr="0030677A">
              <w:t>+9.5%pt (7.0, 12.1)</w:t>
            </w:r>
            <w:r w:rsidRPr="0030677A">
              <w:br/>
              <w:t>+5.2%pt (1.9, 8.5)</w:t>
            </w:r>
          </w:p>
        </w:tc>
        <w:tc>
          <w:tcPr>
            <w:tcW w:w="990" w:type="dxa"/>
            <w:tcBorders>
              <w:bottom w:val="single" w:sz="4" w:space="0" w:color="BFBFBF" w:themeColor="background1" w:themeShade="BF"/>
            </w:tcBorders>
            <w:noWrap/>
            <w:hideMark/>
          </w:tcPr>
          <w:p w14:paraId="41328F14" w14:textId="77777777" w:rsidR="005F548D" w:rsidRPr="0030677A" w:rsidRDefault="005F548D" w:rsidP="00504EDB">
            <w:r w:rsidRPr="0030677A">
              <w:t>NR</w:t>
            </w:r>
          </w:p>
        </w:tc>
      </w:tr>
      <w:tr w:rsidR="005F548D" w:rsidRPr="0030677A" w14:paraId="6122AB62" w14:textId="77777777" w:rsidTr="00504EDB">
        <w:trPr>
          <w:trHeight w:val="290"/>
        </w:trPr>
        <w:tc>
          <w:tcPr>
            <w:tcW w:w="918" w:type="dxa"/>
            <w:tcBorders>
              <w:bottom w:val="single" w:sz="4" w:space="0" w:color="auto"/>
            </w:tcBorders>
            <w:noWrap/>
            <w:hideMark/>
          </w:tcPr>
          <w:p w14:paraId="01844002" w14:textId="77777777" w:rsidR="005F548D" w:rsidRPr="0030677A" w:rsidRDefault="005F548D" w:rsidP="00504EDB"/>
        </w:tc>
        <w:tc>
          <w:tcPr>
            <w:tcW w:w="1011" w:type="dxa"/>
            <w:tcBorders>
              <w:bottom w:val="single" w:sz="4" w:space="0" w:color="auto"/>
            </w:tcBorders>
            <w:noWrap/>
            <w:hideMark/>
          </w:tcPr>
          <w:p w14:paraId="49983989" w14:textId="77777777" w:rsidR="005F548D" w:rsidRPr="0030677A" w:rsidRDefault="005F548D" w:rsidP="00504EDB"/>
        </w:tc>
        <w:tc>
          <w:tcPr>
            <w:tcW w:w="5888" w:type="dxa"/>
            <w:tcBorders>
              <w:bottom w:val="single" w:sz="4" w:space="0" w:color="auto"/>
            </w:tcBorders>
            <w:noWrap/>
            <w:hideMark/>
          </w:tcPr>
          <w:p w14:paraId="6FE40812" w14:textId="77777777" w:rsidR="005F548D" w:rsidRPr="0030677A" w:rsidRDefault="005F548D" w:rsidP="00504EDB">
            <w:r w:rsidRPr="0030677A">
              <w:t>Difference in adjusted change (baseline to follow up) in PA between employed/unemployed) (%)</w:t>
            </w:r>
          </w:p>
        </w:tc>
        <w:tc>
          <w:tcPr>
            <w:tcW w:w="2951" w:type="dxa"/>
            <w:tcBorders>
              <w:bottom w:val="single" w:sz="4" w:space="0" w:color="auto"/>
            </w:tcBorders>
            <w:hideMark/>
          </w:tcPr>
          <w:p w14:paraId="1A1694E6" w14:textId="77777777" w:rsidR="005F548D" w:rsidRPr="0030677A" w:rsidRDefault="005F548D" w:rsidP="00504EDB">
            <w:r w:rsidRPr="0030677A">
              <w:t>NA</w:t>
            </w:r>
          </w:p>
        </w:tc>
        <w:tc>
          <w:tcPr>
            <w:tcW w:w="2190" w:type="dxa"/>
            <w:tcBorders>
              <w:bottom w:val="single" w:sz="4" w:space="0" w:color="auto"/>
            </w:tcBorders>
            <w:hideMark/>
          </w:tcPr>
          <w:p w14:paraId="6F5B06DB" w14:textId="77777777" w:rsidR="005F548D" w:rsidRPr="0030677A" w:rsidRDefault="005F548D" w:rsidP="00504EDB">
            <w:r w:rsidRPr="0030677A">
              <w:t>+4.4%pt (0.09, 8.6)</w:t>
            </w:r>
          </w:p>
        </w:tc>
        <w:tc>
          <w:tcPr>
            <w:tcW w:w="990" w:type="dxa"/>
            <w:tcBorders>
              <w:bottom w:val="single" w:sz="4" w:space="0" w:color="auto"/>
            </w:tcBorders>
            <w:noWrap/>
            <w:hideMark/>
          </w:tcPr>
          <w:p w14:paraId="1222EE75" w14:textId="77777777" w:rsidR="005F548D" w:rsidRPr="0030677A" w:rsidRDefault="005F548D" w:rsidP="00504EDB">
            <w:r w:rsidRPr="0030677A">
              <w:t>&lt;0.05</w:t>
            </w:r>
          </w:p>
        </w:tc>
      </w:tr>
    </w:tbl>
    <w:p w14:paraId="0A15C73D" w14:textId="77777777" w:rsidR="005F548D" w:rsidRPr="0030677A" w:rsidRDefault="005F548D" w:rsidP="005F548D"/>
    <w:p w14:paraId="00893393" w14:textId="77777777" w:rsidR="005F548D" w:rsidRPr="0030677A" w:rsidRDefault="005F548D" w:rsidP="005F548D"/>
    <w:p w14:paraId="2A8C3BA9" w14:textId="77777777" w:rsidR="005F548D" w:rsidRPr="0030677A" w:rsidRDefault="005F548D" w:rsidP="005F548D">
      <w:r w:rsidRPr="0030677A">
        <w:br w:type="page"/>
      </w:r>
    </w:p>
    <w:p w14:paraId="60D99125" w14:textId="77777777" w:rsidR="005F548D" w:rsidRPr="0030677A" w:rsidRDefault="005F548D" w:rsidP="005F548D">
      <w:r w:rsidRPr="0030677A">
        <w:lastRenderedPageBreak/>
        <w:t>Table B4. Data summary table for free leisure facility interventions</w:t>
      </w:r>
    </w:p>
    <w:tbl>
      <w:tblPr>
        <w:tblStyle w:val="TableGridLight"/>
        <w:tblW w:w="0" w:type="auto"/>
        <w:tblLook w:val="04A0" w:firstRow="1" w:lastRow="0" w:firstColumn="1" w:lastColumn="0" w:noHBand="0" w:noVBand="1"/>
      </w:tblPr>
      <w:tblGrid>
        <w:gridCol w:w="1412"/>
        <w:gridCol w:w="1019"/>
        <w:gridCol w:w="5026"/>
        <w:gridCol w:w="3125"/>
        <w:gridCol w:w="2171"/>
        <w:gridCol w:w="1195"/>
      </w:tblGrid>
      <w:tr w:rsidR="005F548D" w:rsidRPr="0030677A" w14:paraId="70AE9FF6" w14:textId="77777777" w:rsidTr="00504EDB">
        <w:trPr>
          <w:trHeight w:val="394"/>
        </w:trPr>
        <w:tc>
          <w:tcPr>
            <w:tcW w:w="1173" w:type="dxa"/>
            <w:tcBorders>
              <w:bottom w:val="single" w:sz="4" w:space="0" w:color="auto"/>
            </w:tcBorders>
            <w:hideMark/>
          </w:tcPr>
          <w:p w14:paraId="15A21A1D" w14:textId="77777777" w:rsidR="005F548D" w:rsidRPr="0030677A" w:rsidRDefault="005F548D" w:rsidP="00504EDB">
            <w:pPr>
              <w:rPr>
                <w:b/>
                <w:bCs/>
              </w:rPr>
            </w:pPr>
            <w:r w:rsidRPr="0030677A">
              <w:rPr>
                <w:b/>
                <w:bCs/>
              </w:rPr>
              <w:t xml:space="preserve">Author </w:t>
            </w:r>
          </w:p>
        </w:tc>
        <w:tc>
          <w:tcPr>
            <w:tcW w:w="1019" w:type="dxa"/>
            <w:tcBorders>
              <w:bottom w:val="single" w:sz="4" w:space="0" w:color="auto"/>
            </w:tcBorders>
            <w:hideMark/>
          </w:tcPr>
          <w:p w14:paraId="06D08848" w14:textId="77777777" w:rsidR="005F548D" w:rsidRPr="0030677A" w:rsidRDefault="005F548D" w:rsidP="00504EDB">
            <w:pPr>
              <w:rPr>
                <w:b/>
                <w:bCs/>
              </w:rPr>
            </w:pPr>
            <w:r w:rsidRPr="0030677A">
              <w:rPr>
                <w:b/>
                <w:bCs/>
              </w:rPr>
              <w:t>Date</w:t>
            </w:r>
          </w:p>
        </w:tc>
        <w:tc>
          <w:tcPr>
            <w:tcW w:w="5026" w:type="dxa"/>
            <w:tcBorders>
              <w:bottom w:val="single" w:sz="4" w:space="0" w:color="auto"/>
            </w:tcBorders>
            <w:hideMark/>
          </w:tcPr>
          <w:p w14:paraId="0908D90C" w14:textId="77777777" w:rsidR="005F548D" w:rsidRPr="0030677A" w:rsidRDefault="005F548D" w:rsidP="00504EDB">
            <w:pPr>
              <w:rPr>
                <w:b/>
                <w:bCs/>
              </w:rPr>
            </w:pPr>
            <w:r w:rsidRPr="0030677A">
              <w:rPr>
                <w:b/>
                <w:bCs/>
              </w:rPr>
              <w:t xml:space="preserve">Outcome </w:t>
            </w:r>
          </w:p>
        </w:tc>
        <w:tc>
          <w:tcPr>
            <w:tcW w:w="3125" w:type="dxa"/>
            <w:tcBorders>
              <w:bottom w:val="single" w:sz="4" w:space="0" w:color="auto"/>
            </w:tcBorders>
            <w:hideMark/>
          </w:tcPr>
          <w:p w14:paraId="337B5F40" w14:textId="77777777" w:rsidR="005F548D" w:rsidRPr="0030677A" w:rsidRDefault="005F548D" w:rsidP="00504EDB">
            <w:pPr>
              <w:rPr>
                <w:b/>
                <w:bCs/>
              </w:rPr>
            </w:pPr>
            <w:r w:rsidRPr="0030677A">
              <w:rPr>
                <w:b/>
                <w:bCs/>
              </w:rPr>
              <w:t xml:space="preserve">SES groups compared </w:t>
            </w:r>
          </w:p>
        </w:tc>
        <w:tc>
          <w:tcPr>
            <w:tcW w:w="2410" w:type="dxa"/>
            <w:tcBorders>
              <w:bottom w:val="single" w:sz="4" w:space="0" w:color="auto"/>
            </w:tcBorders>
            <w:hideMark/>
          </w:tcPr>
          <w:p w14:paraId="1F01F571" w14:textId="77777777" w:rsidR="005F548D" w:rsidRPr="0030677A" w:rsidRDefault="005F548D" w:rsidP="00504EDB">
            <w:pPr>
              <w:rPr>
                <w:b/>
                <w:bCs/>
              </w:rPr>
            </w:pPr>
            <w:r w:rsidRPr="0030677A">
              <w:rPr>
                <w:b/>
                <w:bCs/>
              </w:rPr>
              <w:t>Estimate and CIs</w:t>
            </w:r>
          </w:p>
        </w:tc>
        <w:tc>
          <w:tcPr>
            <w:tcW w:w="1195" w:type="dxa"/>
            <w:tcBorders>
              <w:bottom w:val="single" w:sz="4" w:space="0" w:color="auto"/>
            </w:tcBorders>
            <w:hideMark/>
          </w:tcPr>
          <w:p w14:paraId="2931A5B3" w14:textId="77777777" w:rsidR="005F548D" w:rsidRPr="0030677A" w:rsidRDefault="005F548D" w:rsidP="00504EDB">
            <w:pPr>
              <w:rPr>
                <w:b/>
                <w:bCs/>
              </w:rPr>
            </w:pPr>
            <w:r w:rsidRPr="0030677A">
              <w:rPr>
                <w:b/>
                <w:bCs/>
              </w:rPr>
              <w:t>p value</w:t>
            </w:r>
          </w:p>
        </w:tc>
      </w:tr>
      <w:tr w:rsidR="005F548D" w:rsidRPr="0030677A" w14:paraId="4521C997" w14:textId="77777777" w:rsidTr="00504EDB">
        <w:trPr>
          <w:trHeight w:val="2320"/>
        </w:trPr>
        <w:tc>
          <w:tcPr>
            <w:tcW w:w="1173" w:type="dxa"/>
            <w:tcBorders>
              <w:top w:val="single" w:sz="4" w:space="0" w:color="auto"/>
            </w:tcBorders>
            <w:noWrap/>
            <w:hideMark/>
          </w:tcPr>
          <w:p w14:paraId="763B9BB2" w14:textId="77777777" w:rsidR="005F548D" w:rsidRPr="0030677A" w:rsidRDefault="005F548D" w:rsidP="00504EDB">
            <w:r w:rsidRPr="0030677A">
              <w:t>Candio</w:t>
            </w:r>
            <w:r w:rsidRPr="0030677A">
              <w:fldChar w:fldCharType="begin">
                <w:fldData xml:space="preserve">PEVuZE5vdGU+PENpdGU+PEF1dGhvcj5DYW5kaW88L0F1dGhvcj48WWVhcj4yMDIyPC9ZZWFyPjxS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</w:fldData>
              </w:fldChar>
            </w:r>
            <w:r w:rsidRPr="0030677A">
              <w:instrText xml:space="preserve"> ADDIN EN.CITE </w:instrText>
            </w:r>
            <w:r w:rsidRPr="0030677A">
              <w:fldChar w:fldCharType="begin">
                <w:fldData xml:space="preserve">PEVuZE5vdGU+PENpdGU+PEF1dGhvcj5DYW5kaW88L0F1dGhvcj48WWVhcj4yMDIyPC9ZZWFyPjxS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</w:fldData>
              </w:fldChar>
            </w:r>
            <w:r w:rsidRPr="0030677A">
              <w:instrText xml:space="preserve"> ADDIN EN.CITE.DATA </w:instrText>
            </w:r>
            <w:r w:rsidRPr="0030677A">
              <w:fldChar w:fldCharType="end"/>
            </w:r>
            <w:r w:rsidRPr="0030677A">
              <w:fldChar w:fldCharType="separate"/>
            </w:r>
            <w:r w:rsidRPr="0030677A">
              <w:rPr>
                <w:vertAlign w:val="superscript"/>
              </w:rPr>
              <w:t>18</w:t>
            </w:r>
            <w:r w:rsidRPr="0030677A">
              <w:fldChar w:fldCharType="end"/>
            </w:r>
          </w:p>
        </w:tc>
        <w:tc>
          <w:tcPr>
            <w:tcW w:w="1019" w:type="dxa"/>
            <w:tcBorders>
              <w:top w:val="single" w:sz="4" w:space="0" w:color="auto"/>
            </w:tcBorders>
            <w:noWrap/>
            <w:hideMark/>
          </w:tcPr>
          <w:p w14:paraId="67D0FB44" w14:textId="77777777" w:rsidR="005F548D" w:rsidRPr="0030677A" w:rsidRDefault="005F548D" w:rsidP="00504EDB">
            <w:r w:rsidRPr="0030677A">
              <w:t>2022</w:t>
            </w:r>
          </w:p>
        </w:tc>
        <w:tc>
          <w:tcPr>
            <w:tcW w:w="5026" w:type="dxa"/>
            <w:tcBorders>
              <w:top w:val="single" w:sz="4" w:space="0" w:color="auto"/>
            </w:tcBorders>
            <w:noWrap/>
            <w:hideMark/>
          </w:tcPr>
          <w:p w14:paraId="5744466E" w14:textId="77777777" w:rsidR="005F548D" w:rsidRPr="0030677A" w:rsidRDefault="005F548D" w:rsidP="00504EDB">
            <w:r w:rsidRPr="0030677A">
              <w:t>IMD profile of residents reached (proportion of total number of adult residents who signed up to the programme over 39 months of implementation), comparing with Leeds city profile</w:t>
            </w:r>
          </w:p>
        </w:tc>
        <w:tc>
          <w:tcPr>
            <w:tcW w:w="3125" w:type="dxa"/>
            <w:tcBorders>
              <w:top w:val="single" w:sz="4" w:space="0" w:color="auto"/>
            </w:tcBorders>
            <w:noWrap/>
            <w:hideMark/>
          </w:tcPr>
          <w:p w14:paraId="714EC4EC" w14:textId="77777777" w:rsidR="005F548D" w:rsidRPr="0030677A" w:rsidRDefault="005F548D" w:rsidP="00504EDB">
            <w:r w:rsidRPr="0030677A">
              <w:t>IMD (top 20% deprived versus remaining 80%)</w:t>
            </w:r>
          </w:p>
        </w:tc>
        <w:tc>
          <w:tcPr>
            <w:tcW w:w="2410" w:type="dxa"/>
            <w:tcBorders>
              <w:top w:val="single" w:sz="4" w:space="0" w:color="auto"/>
            </w:tcBorders>
            <w:hideMark/>
          </w:tcPr>
          <w:p w14:paraId="75E57F34" w14:textId="77777777" w:rsidR="005F548D" w:rsidRPr="0030677A" w:rsidRDefault="005F548D" w:rsidP="00504EDB">
            <w:r w:rsidRPr="0030677A">
              <w:t>The programme reached a smaller proportion of those living in the top 20% most deprived areas of the city (19.5% living in top 20% most deprived areas of the city reached by programme, compared to 33% of population living in top 20% most deprived areas of the city)</w:t>
            </w:r>
          </w:p>
        </w:tc>
        <w:tc>
          <w:tcPr>
            <w:tcW w:w="1195" w:type="dxa"/>
            <w:tcBorders>
              <w:top w:val="single" w:sz="4" w:space="0" w:color="auto"/>
            </w:tcBorders>
            <w:hideMark/>
          </w:tcPr>
          <w:p w14:paraId="004DD645" w14:textId="77777777" w:rsidR="005F548D" w:rsidRPr="0030677A" w:rsidRDefault="005F548D" w:rsidP="00504EDB">
            <w:r w:rsidRPr="0030677A">
              <w:t>NR</w:t>
            </w:r>
          </w:p>
        </w:tc>
      </w:tr>
      <w:tr w:rsidR="005F548D" w:rsidRPr="0030677A" w14:paraId="693EC92C" w14:textId="77777777" w:rsidTr="00504EDB">
        <w:trPr>
          <w:trHeight w:val="580"/>
        </w:trPr>
        <w:tc>
          <w:tcPr>
            <w:tcW w:w="1173" w:type="dxa"/>
            <w:noWrap/>
            <w:hideMark/>
          </w:tcPr>
          <w:p w14:paraId="3C3F8C5C" w14:textId="77777777" w:rsidR="005F548D" w:rsidRPr="0030677A" w:rsidRDefault="005F548D" w:rsidP="00504EDB">
            <w:r w:rsidRPr="0030677A">
              <w:t>Candio</w:t>
            </w:r>
            <w:r w:rsidRPr="0030677A">
              <w:fldChar w:fldCharType="begin"/>
            </w:r>
            <w:r w:rsidRPr="0030677A">
              <w:instrText xml:space="preserve"> ADDIN EN.CITE &lt;EndNote&gt;&lt;Cite&gt;&lt;Author&gt;Candio&lt;/Author&gt;&lt;Year&gt;2021&lt;/Year&gt;&lt;RecNum&gt;31&lt;/RecNum&gt;&lt;DisplayText&gt;&lt;style face="superscript"&gt;17&lt;/style&gt;&lt;/DisplayText&gt;&lt;record&gt;&lt;rec-number&gt;31&lt;/rec-number&gt;&lt;foreign-keys&gt;&lt;key app="EN" db-id="z0sddppxdfzp5de2fe5xtf2frtsrfa0dfwrd" timestamp="1751293488"&gt;31&lt;/key&gt;&lt;/foreign-keys&gt;&lt;ref-type name="Journal Article"&gt;17&lt;/ref-type&gt;&lt;contributors&gt;&lt;authors&gt;&lt;author&gt;Candio, P.&lt;/author&gt;&lt;author&gt;Meads, D.&lt;/author&gt;&lt;author&gt;Hill, A. J.&lt;/author&gt;&lt;author&gt;Bojke, L.&lt;/author&gt;&lt;/authors&gt;&lt;/contributors&gt;&lt;auth-address&gt;Health Economics Research Centre, University of Oxford, Oxford OX3 7LF, UK.&amp;#xD;Leeds Institute of Health Sciences, University of Leeds, Leeds LS2 9JT, UK.&amp;#xD;Centre for Health Economics, University of York, York YO10 5DD, UK.&lt;/auth-address&gt;&lt;titles&gt;&lt;title&gt;Cost-effectiveness of a proportionate universal offer of free exercise: Leeds Let&amp;apos;s Get Active&lt;/title&gt;&lt;secondary-title&gt;J Public Health (Oxf)&lt;/secondary-title&gt;&lt;/titles&gt;&lt;periodical&gt;&lt;full-title&gt;J Public Health (Oxf)&lt;/full-title&gt;&lt;/periodical&gt;&lt;pages&gt;876-886&lt;/pages&gt;&lt;volume&gt;43&lt;/volume&gt;&lt;number&gt;4&lt;/number&gt;&lt;keywords&gt;&lt;keyword&gt;Adult&lt;/keyword&gt;&lt;keyword&gt;Cost-Benefit Analysis&lt;/keyword&gt;&lt;keyword&gt;*Exercise&lt;/keyword&gt;&lt;keyword&gt;Humans&lt;/keyword&gt;&lt;keyword&gt;*Leisure Activities&lt;/keyword&gt;&lt;keyword&gt;Markov Chains&lt;/keyword&gt;&lt;keyword&gt;Models, Economic&lt;/keyword&gt;&lt;keyword&gt;Quality-Adjusted Life Years&lt;/keyword&gt;&lt;keyword&gt;cost-effectiveness&lt;/keyword&gt;&lt;keyword&gt;free exercise&lt;/keyword&gt;&lt;keyword&gt;physical activity&lt;/keyword&gt;&lt;keyword&gt;proportionate universal&lt;/keyword&gt;&lt;/keywords&gt;&lt;dates&gt;&lt;year&gt;2021&lt;/year&gt;&lt;pub-dates&gt;&lt;date&gt;Dec 10&lt;/date&gt;&lt;/pub-dates&gt;&lt;/dates&gt;&lt;isbn&gt;1741-3850 (Electronic)&amp;#xD;1741-3842 (Linking)&lt;/isbn&gt;&lt;accession-num&gt;32756917&lt;/accession-num&gt;&lt;urls&gt;&lt;related-urls&gt;&lt;url&gt;https://www.ncbi.nlm.nih.gov/pubmed/32756917&lt;/url&gt;&lt;/related-urls&gt;&lt;/urls&gt;&lt;electronic-resource-num&gt;10.1093/pubmed/fdaa113&lt;/electronic-resource-num&gt;&lt;remote-database-name&gt;Medline&lt;/remote-database-name&gt;&lt;remote-database-provider&gt;NLM&lt;/remote-database-provider&gt;&lt;/record&gt;&lt;/Cite&gt;&lt;/EndNote&gt;</w:instrText>
            </w:r>
            <w:r w:rsidRPr="0030677A">
              <w:fldChar w:fldCharType="separate"/>
            </w:r>
            <w:r w:rsidRPr="0030677A">
              <w:rPr>
                <w:vertAlign w:val="superscript"/>
              </w:rPr>
              <w:t>17</w:t>
            </w:r>
            <w:r w:rsidRPr="0030677A">
              <w:fldChar w:fldCharType="end"/>
            </w:r>
          </w:p>
        </w:tc>
        <w:tc>
          <w:tcPr>
            <w:tcW w:w="1019" w:type="dxa"/>
            <w:noWrap/>
            <w:hideMark/>
          </w:tcPr>
          <w:p w14:paraId="6CF879DD" w14:textId="77777777" w:rsidR="005F548D" w:rsidRPr="0030677A" w:rsidRDefault="005F548D" w:rsidP="00504EDB">
            <w:r w:rsidRPr="0030677A">
              <w:t>2021</w:t>
            </w:r>
          </w:p>
        </w:tc>
        <w:tc>
          <w:tcPr>
            <w:tcW w:w="5026" w:type="dxa"/>
            <w:noWrap/>
            <w:hideMark/>
          </w:tcPr>
          <w:p w14:paraId="13680854" w14:textId="77777777" w:rsidR="005F548D" w:rsidRPr="0030677A" w:rsidRDefault="005F548D" w:rsidP="00504EDB">
            <w:r w:rsidRPr="0030677A">
              <w:t>% of participants inactive at baseline</w:t>
            </w:r>
          </w:p>
        </w:tc>
        <w:tc>
          <w:tcPr>
            <w:tcW w:w="3125" w:type="dxa"/>
            <w:hideMark/>
          </w:tcPr>
          <w:p w14:paraId="19142781" w14:textId="77777777" w:rsidR="005F548D" w:rsidRPr="0030677A" w:rsidRDefault="005F548D" w:rsidP="00504EDB">
            <w:r w:rsidRPr="0030677A">
              <w:t>IMD non-deprived</w:t>
            </w:r>
            <w:r w:rsidRPr="0030677A">
              <w:br/>
              <w:t>IMD deprived</w:t>
            </w:r>
          </w:p>
        </w:tc>
        <w:tc>
          <w:tcPr>
            <w:tcW w:w="2410" w:type="dxa"/>
            <w:hideMark/>
          </w:tcPr>
          <w:p w14:paraId="353C410D" w14:textId="77777777" w:rsidR="005F548D" w:rsidRPr="0030677A" w:rsidRDefault="005F548D" w:rsidP="00504EDB">
            <w:r w:rsidRPr="0030677A">
              <w:t>28.1</w:t>
            </w:r>
            <w:r w:rsidRPr="0030677A">
              <w:br/>
              <w:t>32.8</w:t>
            </w:r>
          </w:p>
        </w:tc>
        <w:tc>
          <w:tcPr>
            <w:tcW w:w="1195" w:type="dxa"/>
            <w:noWrap/>
            <w:hideMark/>
          </w:tcPr>
          <w:p w14:paraId="63986A9C" w14:textId="77777777" w:rsidR="005F548D" w:rsidRPr="0030677A" w:rsidRDefault="005F548D" w:rsidP="00504EDB">
            <w:r w:rsidRPr="0030677A">
              <w:t>NR</w:t>
            </w:r>
          </w:p>
        </w:tc>
      </w:tr>
      <w:tr w:rsidR="005F548D" w:rsidRPr="0030677A" w14:paraId="221B3929" w14:textId="77777777" w:rsidTr="00504EDB">
        <w:trPr>
          <w:trHeight w:val="580"/>
        </w:trPr>
        <w:tc>
          <w:tcPr>
            <w:tcW w:w="1173" w:type="dxa"/>
            <w:noWrap/>
            <w:hideMark/>
          </w:tcPr>
          <w:p w14:paraId="28B88968" w14:textId="77777777" w:rsidR="005F548D" w:rsidRPr="0030677A" w:rsidRDefault="005F548D" w:rsidP="00504EDB">
            <w:r w:rsidRPr="0030677A">
              <w:t> </w:t>
            </w:r>
          </w:p>
        </w:tc>
        <w:tc>
          <w:tcPr>
            <w:tcW w:w="1019" w:type="dxa"/>
            <w:noWrap/>
            <w:hideMark/>
          </w:tcPr>
          <w:p w14:paraId="4A7C2E40" w14:textId="77777777" w:rsidR="005F548D" w:rsidRPr="0030677A" w:rsidRDefault="005F548D" w:rsidP="00504EDB">
            <w:r w:rsidRPr="0030677A">
              <w:t> </w:t>
            </w:r>
          </w:p>
        </w:tc>
        <w:tc>
          <w:tcPr>
            <w:tcW w:w="5026" w:type="dxa"/>
            <w:noWrap/>
            <w:hideMark/>
          </w:tcPr>
          <w:p w14:paraId="1907346E" w14:textId="77777777" w:rsidR="005F548D" w:rsidRPr="0030677A" w:rsidRDefault="005F548D" w:rsidP="00504EDB">
            <w:r w:rsidRPr="0030677A">
              <w:t>% participants inactive post-registration survey</w:t>
            </w:r>
          </w:p>
        </w:tc>
        <w:tc>
          <w:tcPr>
            <w:tcW w:w="3125" w:type="dxa"/>
            <w:hideMark/>
          </w:tcPr>
          <w:p w14:paraId="44731802" w14:textId="77777777" w:rsidR="005F548D" w:rsidRPr="0030677A" w:rsidRDefault="005F548D" w:rsidP="00504EDB">
            <w:r w:rsidRPr="0030677A">
              <w:t>IMD non-deprived</w:t>
            </w:r>
            <w:r w:rsidRPr="0030677A">
              <w:br/>
              <w:t>IMD deprived</w:t>
            </w:r>
          </w:p>
        </w:tc>
        <w:tc>
          <w:tcPr>
            <w:tcW w:w="2410" w:type="dxa"/>
            <w:hideMark/>
          </w:tcPr>
          <w:p w14:paraId="0E6CD979" w14:textId="77777777" w:rsidR="005F548D" w:rsidRPr="0030677A" w:rsidRDefault="005F548D" w:rsidP="00504EDB">
            <w:r w:rsidRPr="0030677A">
              <w:t>7.6</w:t>
            </w:r>
            <w:r w:rsidRPr="0030677A">
              <w:br/>
              <w:t>5.8</w:t>
            </w:r>
          </w:p>
        </w:tc>
        <w:tc>
          <w:tcPr>
            <w:tcW w:w="1195" w:type="dxa"/>
            <w:noWrap/>
            <w:hideMark/>
          </w:tcPr>
          <w:p w14:paraId="00DFBB25" w14:textId="77777777" w:rsidR="005F548D" w:rsidRPr="0030677A" w:rsidRDefault="005F548D" w:rsidP="00504EDB">
            <w:r w:rsidRPr="0030677A">
              <w:t> </w:t>
            </w:r>
          </w:p>
        </w:tc>
      </w:tr>
      <w:tr w:rsidR="005F548D" w:rsidRPr="0030677A" w14:paraId="0656E767" w14:textId="77777777" w:rsidTr="00504EDB">
        <w:trPr>
          <w:trHeight w:val="580"/>
        </w:trPr>
        <w:tc>
          <w:tcPr>
            <w:tcW w:w="1173" w:type="dxa"/>
            <w:noWrap/>
            <w:hideMark/>
          </w:tcPr>
          <w:p w14:paraId="096C8EA6" w14:textId="77777777" w:rsidR="005F548D" w:rsidRPr="0030677A" w:rsidRDefault="005F548D" w:rsidP="00504EDB">
            <w:r w:rsidRPr="0030677A">
              <w:t> </w:t>
            </w:r>
          </w:p>
        </w:tc>
        <w:tc>
          <w:tcPr>
            <w:tcW w:w="1019" w:type="dxa"/>
            <w:noWrap/>
            <w:hideMark/>
          </w:tcPr>
          <w:p w14:paraId="24A9307D" w14:textId="77777777" w:rsidR="005F548D" w:rsidRPr="0030677A" w:rsidRDefault="005F548D" w:rsidP="00504EDB">
            <w:r w:rsidRPr="0030677A">
              <w:t> </w:t>
            </w:r>
          </w:p>
        </w:tc>
        <w:tc>
          <w:tcPr>
            <w:tcW w:w="5026" w:type="dxa"/>
            <w:noWrap/>
            <w:hideMark/>
          </w:tcPr>
          <w:p w14:paraId="09B5F3C2" w14:textId="77777777" w:rsidR="005F548D" w:rsidRPr="0030677A" w:rsidRDefault="005F548D" w:rsidP="00504EDB">
            <w:r w:rsidRPr="0030677A">
              <w:t>% of participants insufficiently active at baseline</w:t>
            </w:r>
          </w:p>
        </w:tc>
        <w:tc>
          <w:tcPr>
            <w:tcW w:w="3125" w:type="dxa"/>
            <w:hideMark/>
          </w:tcPr>
          <w:p w14:paraId="2455081F" w14:textId="77777777" w:rsidR="005F548D" w:rsidRPr="0030677A" w:rsidRDefault="005F548D" w:rsidP="00504EDB">
            <w:r w:rsidRPr="0030677A">
              <w:t>IMD non-deprived</w:t>
            </w:r>
            <w:r w:rsidRPr="0030677A">
              <w:br/>
              <w:t>IMD deprived</w:t>
            </w:r>
          </w:p>
        </w:tc>
        <w:tc>
          <w:tcPr>
            <w:tcW w:w="2410" w:type="dxa"/>
            <w:hideMark/>
          </w:tcPr>
          <w:p w14:paraId="6D2556A7" w14:textId="77777777" w:rsidR="005F548D" w:rsidRPr="0030677A" w:rsidRDefault="005F548D" w:rsidP="00504EDB">
            <w:r w:rsidRPr="0030677A">
              <w:t>37.6</w:t>
            </w:r>
            <w:r w:rsidRPr="0030677A">
              <w:br/>
              <w:t>34.9</w:t>
            </w:r>
          </w:p>
        </w:tc>
        <w:tc>
          <w:tcPr>
            <w:tcW w:w="1195" w:type="dxa"/>
            <w:noWrap/>
            <w:hideMark/>
          </w:tcPr>
          <w:p w14:paraId="4C7A2E81" w14:textId="77777777" w:rsidR="005F548D" w:rsidRPr="0030677A" w:rsidRDefault="005F548D" w:rsidP="00504EDB">
            <w:r w:rsidRPr="0030677A">
              <w:t>NR</w:t>
            </w:r>
          </w:p>
        </w:tc>
      </w:tr>
      <w:tr w:rsidR="005F548D" w:rsidRPr="0030677A" w14:paraId="6BD8E467" w14:textId="77777777" w:rsidTr="00504EDB">
        <w:trPr>
          <w:trHeight w:val="580"/>
        </w:trPr>
        <w:tc>
          <w:tcPr>
            <w:tcW w:w="1173" w:type="dxa"/>
            <w:noWrap/>
            <w:hideMark/>
          </w:tcPr>
          <w:p w14:paraId="4EF81A68" w14:textId="77777777" w:rsidR="005F548D" w:rsidRPr="0030677A" w:rsidRDefault="005F548D" w:rsidP="00504EDB">
            <w:r w:rsidRPr="0030677A">
              <w:t> </w:t>
            </w:r>
          </w:p>
        </w:tc>
        <w:tc>
          <w:tcPr>
            <w:tcW w:w="1019" w:type="dxa"/>
            <w:noWrap/>
            <w:hideMark/>
          </w:tcPr>
          <w:p w14:paraId="1F19E645" w14:textId="77777777" w:rsidR="005F548D" w:rsidRPr="0030677A" w:rsidRDefault="005F548D" w:rsidP="00504EDB">
            <w:r w:rsidRPr="0030677A">
              <w:t> </w:t>
            </w:r>
          </w:p>
        </w:tc>
        <w:tc>
          <w:tcPr>
            <w:tcW w:w="5026" w:type="dxa"/>
            <w:noWrap/>
            <w:hideMark/>
          </w:tcPr>
          <w:p w14:paraId="3FA39A6A" w14:textId="77777777" w:rsidR="005F548D" w:rsidRPr="0030677A" w:rsidRDefault="005F548D" w:rsidP="00504EDB">
            <w:r w:rsidRPr="0030677A">
              <w:t>% participants insufficiently active post-registration survey</w:t>
            </w:r>
          </w:p>
        </w:tc>
        <w:tc>
          <w:tcPr>
            <w:tcW w:w="3125" w:type="dxa"/>
            <w:hideMark/>
          </w:tcPr>
          <w:p w14:paraId="0267BAF0" w14:textId="77777777" w:rsidR="005F548D" w:rsidRPr="0030677A" w:rsidRDefault="005F548D" w:rsidP="00504EDB">
            <w:r w:rsidRPr="0030677A">
              <w:t>IMD non-deprived</w:t>
            </w:r>
            <w:r w:rsidRPr="0030677A">
              <w:br/>
              <w:t>IMD deprived</w:t>
            </w:r>
          </w:p>
        </w:tc>
        <w:tc>
          <w:tcPr>
            <w:tcW w:w="2410" w:type="dxa"/>
            <w:hideMark/>
          </w:tcPr>
          <w:p w14:paraId="607B4847" w14:textId="77777777" w:rsidR="005F548D" w:rsidRPr="0030677A" w:rsidRDefault="005F548D" w:rsidP="00504EDB">
            <w:r w:rsidRPr="0030677A">
              <w:t>32.7</w:t>
            </w:r>
            <w:r w:rsidRPr="0030677A">
              <w:br/>
              <w:t>30.2</w:t>
            </w:r>
          </w:p>
        </w:tc>
        <w:tc>
          <w:tcPr>
            <w:tcW w:w="1195" w:type="dxa"/>
            <w:noWrap/>
            <w:hideMark/>
          </w:tcPr>
          <w:p w14:paraId="7490A362" w14:textId="77777777" w:rsidR="005F548D" w:rsidRPr="0030677A" w:rsidRDefault="005F548D" w:rsidP="00504EDB">
            <w:r w:rsidRPr="0030677A">
              <w:t> </w:t>
            </w:r>
          </w:p>
        </w:tc>
      </w:tr>
      <w:tr w:rsidR="005F548D" w:rsidRPr="0030677A" w14:paraId="6F1AEB31" w14:textId="77777777" w:rsidTr="00504EDB">
        <w:trPr>
          <w:trHeight w:val="580"/>
        </w:trPr>
        <w:tc>
          <w:tcPr>
            <w:tcW w:w="1173" w:type="dxa"/>
            <w:noWrap/>
            <w:hideMark/>
          </w:tcPr>
          <w:p w14:paraId="7ABF42B8" w14:textId="77777777" w:rsidR="005F548D" w:rsidRPr="0030677A" w:rsidRDefault="005F548D" w:rsidP="00504EDB">
            <w:r w:rsidRPr="0030677A">
              <w:t> </w:t>
            </w:r>
          </w:p>
        </w:tc>
        <w:tc>
          <w:tcPr>
            <w:tcW w:w="1019" w:type="dxa"/>
            <w:noWrap/>
            <w:hideMark/>
          </w:tcPr>
          <w:p w14:paraId="166F7E10" w14:textId="77777777" w:rsidR="005F548D" w:rsidRPr="0030677A" w:rsidRDefault="005F548D" w:rsidP="00504EDB">
            <w:r w:rsidRPr="0030677A">
              <w:t> </w:t>
            </w:r>
          </w:p>
        </w:tc>
        <w:tc>
          <w:tcPr>
            <w:tcW w:w="5026" w:type="dxa"/>
            <w:noWrap/>
            <w:hideMark/>
          </w:tcPr>
          <w:p w14:paraId="4E43F0F9" w14:textId="77777777" w:rsidR="005F548D" w:rsidRPr="0030677A" w:rsidRDefault="005F548D" w:rsidP="00504EDB">
            <w:r w:rsidRPr="0030677A">
              <w:t>% of participants moderately active at baseline</w:t>
            </w:r>
          </w:p>
        </w:tc>
        <w:tc>
          <w:tcPr>
            <w:tcW w:w="3125" w:type="dxa"/>
            <w:hideMark/>
          </w:tcPr>
          <w:p w14:paraId="1F804D09" w14:textId="77777777" w:rsidR="005F548D" w:rsidRPr="0030677A" w:rsidRDefault="005F548D" w:rsidP="00504EDB">
            <w:r w:rsidRPr="0030677A">
              <w:t>IMD non-deprived</w:t>
            </w:r>
            <w:r w:rsidRPr="0030677A">
              <w:br/>
              <w:t>IMD deprived</w:t>
            </w:r>
          </w:p>
        </w:tc>
        <w:tc>
          <w:tcPr>
            <w:tcW w:w="2410" w:type="dxa"/>
            <w:hideMark/>
          </w:tcPr>
          <w:p w14:paraId="18181E2D" w14:textId="77777777" w:rsidR="005F548D" w:rsidRPr="0030677A" w:rsidRDefault="005F548D" w:rsidP="00504EDB">
            <w:r w:rsidRPr="0030677A">
              <w:t>21.7</w:t>
            </w:r>
            <w:r w:rsidRPr="0030677A">
              <w:br/>
              <w:t>20.1</w:t>
            </w:r>
          </w:p>
        </w:tc>
        <w:tc>
          <w:tcPr>
            <w:tcW w:w="1195" w:type="dxa"/>
            <w:noWrap/>
            <w:hideMark/>
          </w:tcPr>
          <w:p w14:paraId="704A57E5" w14:textId="77777777" w:rsidR="005F548D" w:rsidRPr="0030677A" w:rsidRDefault="005F548D" w:rsidP="00504EDB">
            <w:r w:rsidRPr="0030677A">
              <w:t>NR</w:t>
            </w:r>
          </w:p>
        </w:tc>
      </w:tr>
      <w:tr w:rsidR="005F548D" w:rsidRPr="0030677A" w14:paraId="3EB9C85A" w14:textId="77777777" w:rsidTr="00504EDB">
        <w:trPr>
          <w:trHeight w:val="580"/>
        </w:trPr>
        <w:tc>
          <w:tcPr>
            <w:tcW w:w="1173" w:type="dxa"/>
            <w:noWrap/>
            <w:hideMark/>
          </w:tcPr>
          <w:p w14:paraId="76BDB281" w14:textId="77777777" w:rsidR="005F548D" w:rsidRPr="0030677A" w:rsidRDefault="005F548D" w:rsidP="00504EDB">
            <w:r w:rsidRPr="0030677A">
              <w:t> </w:t>
            </w:r>
          </w:p>
        </w:tc>
        <w:tc>
          <w:tcPr>
            <w:tcW w:w="1019" w:type="dxa"/>
            <w:noWrap/>
            <w:hideMark/>
          </w:tcPr>
          <w:p w14:paraId="6675FADE" w14:textId="77777777" w:rsidR="005F548D" w:rsidRPr="0030677A" w:rsidRDefault="005F548D" w:rsidP="00504EDB">
            <w:r w:rsidRPr="0030677A">
              <w:t> </w:t>
            </w:r>
          </w:p>
        </w:tc>
        <w:tc>
          <w:tcPr>
            <w:tcW w:w="5026" w:type="dxa"/>
            <w:noWrap/>
            <w:hideMark/>
          </w:tcPr>
          <w:p w14:paraId="5726082A" w14:textId="77777777" w:rsidR="005F548D" w:rsidRPr="0030677A" w:rsidRDefault="005F548D" w:rsidP="00504EDB">
            <w:r w:rsidRPr="0030677A">
              <w:t>% participants moderately active post-registration survey</w:t>
            </w:r>
          </w:p>
        </w:tc>
        <w:tc>
          <w:tcPr>
            <w:tcW w:w="3125" w:type="dxa"/>
            <w:hideMark/>
          </w:tcPr>
          <w:p w14:paraId="69141436" w14:textId="77777777" w:rsidR="005F548D" w:rsidRPr="0030677A" w:rsidRDefault="005F548D" w:rsidP="00504EDB">
            <w:r w:rsidRPr="0030677A">
              <w:t>IMD non-deprived</w:t>
            </w:r>
            <w:r w:rsidRPr="0030677A">
              <w:br/>
              <w:t>IMD deprived</w:t>
            </w:r>
          </w:p>
        </w:tc>
        <w:tc>
          <w:tcPr>
            <w:tcW w:w="2410" w:type="dxa"/>
            <w:hideMark/>
          </w:tcPr>
          <w:p w14:paraId="42585D78" w14:textId="77777777" w:rsidR="005F548D" w:rsidRPr="0030677A" w:rsidRDefault="005F548D" w:rsidP="00504EDB">
            <w:r w:rsidRPr="0030677A">
              <w:t>41.9</w:t>
            </w:r>
            <w:r w:rsidRPr="0030677A">
              <w:br/>
              <w:t>46.5</w:t>
            </w:r>
          </w:p>
        </w:tc>
        <w:tc>
          <w:tcPr>
            <w:tcW w:w="1195" w:type="dxa"/>
            <w:noWrap/>
            <w:hideMark/>
          </w:tcPr>
          <w:p w14:paraId="5306961D" w14:textId="77777777" w:rsidR="005F548D" w:rsidRPr="0030677A" w:rsidRDefault="005F548D" w:rsidP="00504EDB">
            <w:r w:rsidRPr="0030677A">
              <w:t> </w:t>
            </w:r>
          </w:p>
        </w:tc>
      </w:tr>
      <w:tr w:rsidR="005F548D" w:rsidRPr="0030677A" w14:paraId="3A1E9452" w14:textId="77777777" w:rsidTr="00504EDB">
        <w:trPr>
          <w:trHeight w:val="580"/>
        </w:trPr>
        <w:tc>
          <w:tcPr>
            <w:tcW w:w="1173" w:type="dxa"/>
            <w:noWrap/>
            <w:hideMark/>
          </w:tcPr>
          <w:p w14:paraId="7847FB29" w14:textId="77777777" w:rsidR="005F548D" w:rsidRPr="0030677A" w:rsidRDefault="005F548D" w:rsidP="00504EDB">
            <w:r w:rsidRPr="0030677A">
              <w:lastRenderedPageBreak/>
              <w:t> </w:t>
            </w:r>
          </w:p>
        </w:tc>
        <w:tc>
          <w:tcPr>
            <w:tcW w:w="1019" w:type="dxa"/>
            <w:noWrap/>
            <w:hideMark/>
          </w:tcPr>
          <w:p w14:paraId="7C7B4542" w14:textId="77777777" w:rsidR="005F548D" w:rsidRPr="0030677A" w:rsidRDefault="005F548D" w:rsidP="00504EDB">
            <w:r w:rsidRPr="0030677A">
              <w:t> </w:t>
            </w:r>
          </w:p>
        </w:tc>
        <w:tc>
          <w:tcPr>
            <w:tcW w:w="5026" w:type="dxa"/>
            <w:noWrap/>
            <w:hideMark/>
          </w:tcPr>
          <w:p w14:paraId="201CEE70" w14:textId="77777777" w:rsidR="005F548D" w:rsidRPr="0030677A" w:rsidRDefault="005F548D" w:rsidP="00504EDB">
            <w:r w:rsidRPr="0030677A">
              <w:t>% of participants active at baseline</w:t>
            </w:r>
          </w:p>
        </w:tc>
        <w:tc>
          <w:tcPr>
            <w:tcW w:w="3125" w:type="dxa"/>
            <w:hideMark/>
          </w:tcPr>
          <w:p w14:paraId="10F4031A" w14:textId="77777777" w:rsidR="005F548D" w:rsidRPr="0030677A" w:rsidRDefault="005F548D" w:rsidP="00504EDB">
            <w:r w:rsidRPr="0030677A">
              <w:t>IMD non-deprived</w:t>
            </w:r>
            <w:r w:rsidRPr="0030677A">
              <w:br/>
              <w:t>IMD deprived</w:t>
            </w:r>
          </w:p>
        </w:tc>
        <w:tc>
          <w:tcPr>
            <w:tcW w:w="2410" w:type="dxa"/>
            <w:hideMark/>
          </w:tcPr>
          <w:p w14:paraId="7C27A9B3" w14:textId="77777777" w:rsidR="005F548D" w:rsidRPr="0030677A" w:rsidRDefault="005F548D" w:rsidP="00504EDB">
            <w:r w:rsidRPr="0030677A">
              <w:t>12.6</w:t>
            </w:r>
            <w:r w:rsidRPr="0030677A">
              <w:br/>
              <w:t>12.2</w:t>
            </w:r>
          </w:p>
        </w:tc>
        <w:tc>
          <w:tcPr>
            <w:tcW w:w="1195" w:type="dxa"/>
            <w:noWrap/>
            <w:hideMark/>
          </w:tcPr>
          <w:p w14:paraId="18A62D25" w14:textId="77777777" w:rsidR="005F548D" w:rsidRPr="0030677A" w:rsidRDefault="005F548D" w:rsidP="00504EDB">
            <w:r w:rsidRPr="0030677A">
              <w:t>NR</w:t>
            </w:r>
          </w:p>
        </w:tc>
      </w:tr>
      <w:tr w:rsidR="005F548D" w:rsidRPr="0030677A" w14:paraId="032A266B" w14:textId="77777777" w:rsidTr="00504EDB">
        <w:trPr>
          <w:trHeight w:val="580"/>
        </w:trPr>
        <w:tc>
          <w:tcPr>
            <w:tcW w:w="1173" w:type="dxa"/>
            <w:noWrap/>
            <w:hideMark/>
          </w:tcPr>
          <w:p w14:paraId="422CEA40" w14:textId="77777777" w:rsidR="005F548D" w:rsidRPr="0030677A" w:rsidRDefault="005F548D" w:rsidP="00504EDB">
            <w:r w:rsidRPr="0030677A">
              <w:t> </w:t>
            </w:r>
          </w:p>
        </w:tc>
        <w:tc>
          <w:tcPr>
            <w:tcW w:w="1019" w:type="dxa"/>
            <w:noWrap/>
            <w:hideMark/>
          </w:tcPr>
          <w:p w14:paraId="502378A2" w14:textId="77777777" w:rsidR="005F548D" w:rsidRPr="0030677A" w:rsidRDefault="005F548D" w:rsidP="00504EDB">
            <w:r w:rsidRPr="0030677A">
              <w:t> </w:t>
            </w:r>
          </w:p>
        </w:tc>
        <w:tc>
          <w:tcPr>
            <w:tcW w:w="5026" w:type="dxa"/>
            <w:noWrap/>
            <w:hideMark/>
          </w:tcPr>
          <w:p w14:paraId="7BD7C174" w14:textId="77777777" w:rsidR="005F548D" w:rsidRPr="0030677A" w:rsidRDefault="005F548D" w:rsidP="00504EDB">
            <w:r w:rsidRPr="0030677A">
              <w:t>% participants  active post-registration survey</w:t>
            </w:r>
          </w:p>
        </w:tc>
        <w:tc>
          <w:tcPr>
            <w:tcW w:w="3125" w:type="dxa"/>
            <w:hideMark/>
          </w:tcPr>
          <w:p w14:paraId="1F2580D8" w14:textId="77777777" w:rsidR="005F548D" w:rsidRPr="0030677A" w:rsidRDefault="005F548D" w:rsidP="00504EDB">
            <w:r w:rsidRPr="0030677A">
              <w:t>IMD non-deprived</w:t>
            </w:r>
            <w:r w:rsidRPr="0030677A">
              <w:br/>
              <w:t>IMD deprived</w:t>
            </w:r>
          </w:p>
        </w:tc>
        <w:tc>
          <w:tcPr>
            <w:tcW w:w="2410" w:type="dxa"/>
            <w:hideMark/>
          </w:tcPr>
          <w:p w14:paraId="7CCCA220" w14:textId="77777777" w:rsidR="005F548D" w:rsidRPr="0030677A" w:rsidRDefault="005F548D" w:rsidP="00504EDB">
            <w:r w:rsidRPr="0030677A">
              <w:t>17.8</w:t>
            </w:r>
            <w:r w:rsidRPr="0030677A">
              <w:br/>
              <w:t>17.4</w:t>
            </w:r>
          </w:p>
        </w:tc>
        <w:tc>
          <w:tcPr>
            <w:tcW w:w="1195" w:type="dxa"/>
            <w:noWrap/>
            <w:hideMark/>
          </w:tcPr>
          <w:p w14:paraId="5174A6A7" w14:textId="77777777" w:rsidR="005F548D" w:rsidRPr="0030677A" w:rsidRDefault="005F548D" w:rsidP="00504EDB">
            <w:r w:rsidRPr="0030677A">
              <w:t> </w:t>
            </w:r>
          </w:p>
        </w:tc>
      </w:tr>
      <w:tr w:rsidR="005F548D" w:rsidRPr="0030677A" w14:paraId="6C4DEDAB" w14:textId="77777777" w:rsidTr="00504EDB">
        <w:trPr>
          <w:trHeight w:val="870"/>
        </w:trPr>
        <w:tc>
          <w:tcPr>
            <w:tcW w:w="1173" w:type="dxa"/>
            <w:tcBorders>
              <w:bottom w:val="single" w:sz="4" w:space="0" w:color="BFBFBF" w:themeColor="background1" w:themeShade="BF"/>
            </w:tcBorders>
            <w:noWrap/>
            <w:hideMark/>
          </w:tcPr>
          <w:p w14:paraId="031090DF" w14:textId="77777777" w:rsidR="005F548D" w:rsidRPr="0030677A" w:rsidRDefault="005F548D" w:rsidP="00504EDB">
            <w:r w:rsidRPr="0030677A">
              <w:t>Higgerson</w:t>
            </w:r>
            <w:r w:rsidRPr="0030677A">
              <w:fldChar w:fldCharType="begin">
                <w:fldData xml:space="preserve">PEVuZE5vdGU+PENpdGU+PEF1dGhvcj5IaWdnZXJzb248L0F1dGhvcj48WWVhcj4yMDE4PC9ZZWFy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</w:fldData>
              </w:fldChar>
            </w:r>
            <w:r w:rsidRPr="0030677A">
              <w:instrText xml:space="preserve"> ADDIN EN.CITE </w:instrText>
            </w:r>
            <w:r w:rsidRPr="0030677A">
              <w:fldChar w:fldCharType="begin">
                <w:fldData xml:space="preserve">PEVuZE5vdGU+PENpdGU+PEF1dGhvcj5IaWdnZXJzb248L0F1dGhvcj48WWVhcj4yMDE4PC9ZZWFy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</w:fldData>
              </w:fldChar>
            </w:r>
            <w:r w:rsidRPr="0030677A">
              <w:instrText xml:space="preserve"> ADDIN EN.CITE.DATA </w:instrText>
            </w:r>
            <w:r w:rsidRPr="0030677A">
              <w:fldChar w:fldCharType="end"/>
            </w:r>
            <w:r w:rsidRPr="0030677A">
              <w:fldChar w:fldCharType="separate"/>
            </w:r>
            <w:r w:rsidRPr="0030677A">
              <w:rPr>
                <w:vertAlign w:val="superscript"/>
              </w:rPr>
              <w:t>20</w:t>
            </w:r>
            <w:r w:rsidRPr="0030677A">
              <w:fldChar w:fldCharType="end"/>
            </w:r>
            <w:r w:rsidRPr="0030677A">
              <w:t>*</w:t>
            </w:r>
          </w:p>
        </w:tc>
        <w:tc>
          <w:tcPr>
            <w:tcW w:w="1019" w:type="dxa"/>
            <w:tcBorders>
              <w:bottom w:val="single" w:sz="4" w:space="0" w:color="BFBFBF" w:themeColor="background1" w:themeShade="BF"/>
            </w:tcBorders>
            <w:noWrap/>
            <w:hideMark/>
          </w:tcPr>
          <w:p w14:paraId="2D925EC2" w14:textId="77777777" w:rsidR="005F548D" w:rsidRPr="0030677A" w:rsidRDefault="005F548D" w:rsidP="00504EDB">
            <w:r w:rsidRPr="0030677A">
              <w:t>2017</w:t>
            </w:r>
          </w:p>
        </w:tc>
        <w:tc>
          <w:tcPr>
            <w:tcW w:w="5026" w:type="dxa"/>
            <w:tcBorders>
              <w:bottom w:val="single" w:sz="4" w:space="0" w:color="BFBFBF" w:themeColor="background1" w:themeShade="BF"/>
            </w:tcBorders>
            <w:noWrap/>
            <w:hideMark/>
          </w:tcPr>
          <w:p w14:paraId="6349F53D" w14:textId="77777777" w:rsidR="005F548D" w:rsidRPr="0030677A" w:rsidRDefault="005F548D" w:rsidP="00504EDB">
            <w:r w:rsidRPr="0030677A">
              <w:t>Self-reported gym/swimming (≥30 mins in past 4 weeks)</w:t>
            </w:r>
          </w:p>
        </w:tc>
        <w:tc>
          <w:tcPr>
            <w:tcW w:w="3125" w:type="dxa"/>
            <w:tcBorders>
              <w:bottom w:val="single" w:sz="4" w:space="0" w:color="BFBFBF" w:themeColor="background1" w:themeShade="BF"/>
            </w:tcBorders>
            <w:hideMark/>
          </w:tcPr>
          <w:p w14:paraId="27520346" w14:textId="77777777" w:rsidR="005F548D" w:rsidRPr="0030677A" w:rsidRDefault="005F548D" w:rsidP="00504EDB">
            <w:r w:rsidRPr="0030677A">
              <w:t>Routine/manual</w:t>
            </w:r>
            <w:r w:rsidRPr="0030677A">
              <w:br/>
              <w:t>Intermediate</w:t>
            </w:r>
            <w:r w:rsidRPr="0030677A">
              <w:br/>
              <w:t>Managerial and Professional</w:t>
            </w:r>
          </w:p>
        </w:tc>
        <w:tc>
          <w:tcPr>
            <w:tcW w:w="2410" w:type="dxa"/>
            <w:tcBorders>
              <w:bottom w:val="single" w:sz="4" w:space="0" w:color="BFBFBF" w:themeColor="background1" w:themeShade="BF"/>
            </w:tcBorders>
            <w:hideMark/>
          </w:tcPr>
          <w:p w14:paraId="10544D4E" w14:textId="77777777" w:rsidR="005F548D" w:rsidRPr="0030677A" w:rsidRDefault="005F548D" w:rsidP="00504EDB">
            <w:r w:rsidRPr="0030677A">
              <w:t>+4.7% ( 4.4 to 5.0)</w:t>
            </w:r>
          </w:p>
          <w:p w14:paraId="0D2657A5" w14:textId="77777777" w:rsidR="005F548D" w:rsidRPr="0030677A" w:rsidRDefault="005F548D" w:rsidP="00504EDB">
            <w:r w:rsidRPr="0030677A">
              <w:t>Data not reported</w:t>
            </w:r>
          </w:p>
          <w:p w14:paraId="12FD1229" w14:textId="77777777" w:rsidR="005F548D" w:rsidRPr="0030677A" w:rsidRDefault="005F548D" w:rsidP="00504EDB">
            <w:r w:rsidRPr="0030677A">
              <w:t>Data not reported</w:t>
            </w:r>
          </w:p>
        </w:tc>
        <w:tc>
          <w:tcPr>
            <w:tcW w:w="1195" w:type="dxa"/>
            <w:tcBorders>
              <w:bottom w:val="single" w:sz="4" w:space="0" w:color="BFBFBF" w:themeColor="background1" w:themeShade="BF"/>
            </w:tcBorders>
            <w:noWrap/>
            <w:hideMark/>
          </w:tcPr>
          <w:p w14:paraId="11AE71BC" w14:textId="77777777" w:rsidR="005F548D" w:rsidRPr="0030677A" w:rsidRDefault="005F548D" w:rsidP="00504EDB">
            <w:r w:rsidRPr="0030677A">
              <w:t>NR</w:t>
            </w:r>
          </w:p>
        </w:tc>
      </w:tr>
      <w:tr w:rsidR="005F548D" w:rsidRPr="0030677A" w14:paraId="76D04846" w14:textId="77777777" w:rsidTr="00504EDB">
        <w:trPr>
          <w:trHeight w:val="870"/>
        </w:trPr>
        <w:tc>
          <w:tcPr>
            <w:tcW w:w="1173" w:type="dxa"/>
            <w:tcBorders>
              <w:bottom w:val="single" w:sz="4" w:space="0" w:color="auto"/>
            </w:tcBorders>
            <w:noWrap/>
            <w:hideMark/>
          </w:tcPr>
          <w:p w14:paraId="04A3B80E" w14:textId="77777777" w:rsidR="005F548D" w:rsidRPr="0030677A" w:rsidRDefault="005F548D" w:rsidP="00504EDB"/>
        </w:tc>
        <w:tc>
          <w:tcPr>
            <w:tcW w:w="1019" w:type="dxa"/>
            <w:tcBorders>
              <w:bottom w:val="single" w:sz="4" w:space="0" w:color="auto"/>
            </w:tcBorders>
            <w:noWrap/>
            <w:hideMark/>
          </w:tcPr>
          <w:p w14:paraId="17D8992D" w14:textId="77777777" w:rsidR="005F548D" w:rsidRPr="0030677A" w:rsidRDefault="005F548D" w:rsidP="00504EDB"/>
        </w:tc>
        <w:tc>
          <w:tcPr>
            <w:tcW w:w="5026" w:type="dxa"/>
            <w:tcBorders>
              <w:bottom w:val="single" w:sz="4" w:space="0" w:color="auto"/>
            </w:tcBorders>
            <w:noWrap/>
            <w:hideMark/>
          </w:tcPr>
          <w:p w14:paraId="6B790DA4" w14:textId="77777777" w:rsidR="005F548D" w:rsidRPr="0030677A" w:rsidRDefault="005F548D" w:rsidP="00504EDB">
            <w:r w:rsidRPr="0030677A">
              <w:t>Self-reported moderate PA (≥30 min on ≥12 days in past 4 weeks)</w:t>
            </w:r>
          </w:p>
        </w:tc>
        <w:tc>
          <w:tcPr>
            <w:tcW w:w="3125" w:type="dxa"/>
            <w:tcBorders>
              <w:bottom w:val="single" w:sz="4" w:space="0" w:color="auto"/>
            </w:tcBorders>
            <w:hideMark/>
          </w:tcPr>
          <w:p w14:paraId="1E0D328F" w14:textId="77777777" w:rsidR="005F548D" w:rsidRPr="0030677A" w:rsidRDefault="005F548D" w:rsidP="00504EDB">
            <w:r w:rsidRPr="0030677A">
              <w:t>Routine/manual</w:t>
            </w:r>
            <w:r w:rsidRPr="0030677A">
              <w:br/>
              <w:t>Intermediate</w:t>
            </w:r>
            <w:r w:rsidRPr="0030677A">
              <w:br/>
              <w:t>Managerial and Professional</w:t>
            </w:r>
          </w:p>
        </w:tc>
        <w:tc>
          <w:tcPr>
            <w:tcW w:w="2410" w:type="dxa"/>
            <w:tcBorders>
              <w:bottom w:val="single" w:sz="4" w:space="0" w:color="auto"/>
            </w:tcBorders>
            <w:hideMark/>
          </w:tcPr>
          <w:p w14:paraId="7B5953AA" w14:textId="77777777" w:rsidR="005F548D" w:rsidRPr="0030677A" w:rsidRDefault="005F548D" w:rsidP="00504EDB">
            <w:r w:rsidRPr="0030677A">
              <w:t>+3.6% (3.3 to 3.8)</w:t>
            </w:r>
          </w:p>
          <w:p w14:paraId="2CEB980C" w14:textId="77777777" w:rsidR="005F548D" w:rsidRPr="0030677A" w:rsidRDefault="005F548D" w:rsidP="00504EDB">
            <w:r w:rsidRPr="0030677A">
              <w:t>Data not reported</w:t>
            </w:r>
          </w:p>
          <w:p w14:paraId="6534BE6D" w14:textId="77777777" w:rsidR="005F548D" w:rsidRPr="0030677A" w:rsidRDefault="005F548D" w:rsidP="00504EDB">
            <w:r w:rsidRPr="0030677A">
              <w:t>Data not reported</w:t>
            </w:r>
          </w:p>
        </w:tc>
        <w:tc>
          <w:tcPr>
            <w:tcW w:w="1195" w:type="dxa"/>
            <w:tcBorders>
              <w:bottom w:val="single" w:sz="4" w:space="0" w:color="auto"/>
            </w:tcBorders>
            <w:noWrap/>
            <w:hideMark/>
          </w:tcPr>
          <w:p w14:paraId="337A5309" w14:textId="77777777" w:rsidR="005F548D" w:rsidRPr="0030677A" w:rsidRDefault="005F548D" w:rsidP="00504EDB">
            <w:r w:rsidRPr="0030677A">
              <w:t>NR</w:t>
            </w:r>
          </w:p>
        </w:tc>
      </w:tr>
    </w:tbl>
    <w:p w14:paraId="2F7194A0" w14:textId="77777777" w:rsidR="005F548D" w:rsidRPr="0030677A" w:rsidRDefault="005F548D" w:rsidP="005F548D">
      <w:pPr>
        <w:rPr>
          <w:sz w:val="18"/>
          <w:szCs w:val="18"/>
        </w:rPr>
      </w:pPr>
      <w:r w:rsidRPr="0030677A">
        <w:rPr>
          <w:sz w:val="18"/>
          <w:szCs w:val="18"/>
        </w:rPr>
        <w:t>*Data for routine and manual reported in text, data for intermediate and managerial/professional reported in graph only. In the text, the effect for participation in 30 minutes of moderate swim or gym activity for the lowest occupational group is 4.7% (CI 4.4-5.5); the effect for participation in 30 minutes moderate PA on at least 12 days for the lowest occupational group is 3.6% (CI 3.3-3.8). However, the estimates as show in the figure appear to be different - with the 4.7% effect for participation in 30 minutes moderate PA on 12 days, and the 3.6% effect for 30 minutes of moderate swim or gym activity. We have reported the data as detailed in the text (rather than the figure) of the publication. Study authors were contacted for clarification.</w:t>
      </w:r>
    </w:p>
    <w:p w14:paraId="335F86E2" w14:textId="77777777" w:rsidR="005F548D" w:rsidRPr="0030677A" w:rsidRDefault="005F548D" w:rsidP="005F548D"/>
    <w:p w14:paraId="72C64DE3" w14:textId="77777777" w:rsidR="005F548D" w:rsidRPr="0030677A" w:rsidRDefault="005F548D" w:rsidP="005F548D">
      <w:r w:rsidRPr="0030677A">
        <w:br w:type="page"/>
      </w:r>
    </w:p>
    <w:p w14:paraId="3CA6E9BD" w14:textId="77777777" w:rsidR="005F548D" w:rsidRPr="0030677A" w:rsidRDefault="005F548D" w:rsidP="005F548D">
      <w:r w:rsidRPr="0030677A">
        <w:lastRenderedPageBreak/>
        <w:t>Table B5. Data summary table for greenspace and built environment interventions</w:t>
      </w:r>
    </w:p>
    <w:tbl>
      <w:tblPr>
        <w:tblStyle w:val="TableGridLight"/>
        <w:tblW w:w="0" w:type="auto"/>
        <w:tblLook w:val="04A0" w:firstRow="1" w:lastRow="0" w:firstColumn="1" w:lastColumn="0" w:noHBand="0" w:noVBand="1"/>
      </w:tblPr>
      <w:tblGrid>
        <w:gridCol w:w="1413"/>
        <w:gridCol w:w="848"/>
        <w:gridCol w:w="3543"/>
        <w:gridCol w:w="4322"/>
        <w:gridCol w:w="2485"/>
        <w:gridCol w:w="1337"/>
      </w:tblGrid>
      <w:tr w:rsidR="005F548D" w:rsidRPr="0030677A" w14:paraId="1135D40C" w14:textId="77777777" w:rsidTr="00504EDB">
        <w:trPr>
          <w:trHeight w:val="394"/>
        </w:trPr>
        <w:tc>
          <w:tcPr>
            <w:tcW w:w="1413" w:type="dxa"/>
            <w:tcBorders>
              <w:bottom w:val="single" w:sz="4" w:space="0" w:color="auto"/>
            </w:tcBorders>
            <w:hideMark/>
          </w:tcPr>
          <w:p w14:paraId="6A61BD44" w14:textId="77777777" w:rsidR="005F548D" w:rsidRPr="0030677A" w:rsidRDefault="005F548D" w:rsidP="00504EDB">
            <w:pPr>
              <w:rPr>
                <w:b/>
                <w:bCs/>
              </w:rPr>
            </w:pPr>
            <w:r w:rsidRPr="0030677A">
              <w:rPr>
                <w:b/>
                <w:bCs/>
              </w:rPr>
              <w:t xml:space="preserve">Author </w:t>
            </w:r>
          </w:p>
        </w:tc>
        <w:tc>
          <w:tcPr>
            <w:tcW w:w="848" w:type="dxa"/>
            <w:tcBorders>
              <w:bottom w:val="single" w:sz="4" w:space="0" w:color="auto"/>
            </w:tcBorders>
            <w:hideMark/>
          </w:tcPr>
          <w:p w14:paraId="42A6D017" w14:textId="77777777" w:rsidR="005F548D" w:rsidRPr="0030677A" w:rsidRDefault="005F548D" w:rsidP="00504EDB">
            <w:pPr>
              <w:rPr>
                <w:b/>
                <w:bCs/>
              </w:rPr>
            </w:pPr>
            <w:r w:rsidRPr="0030677A">
              <w:rPr>
                <w:b/>
                <w:bCs/>
              </w:rPr>
              <w:t>Date</w:t>
            </w:r>
          </w:p>
        </w:tc>
        <w:tc>
          <w:tcPr>
            <w:tcW w:w="3543" w:type="dxa"/>
            <w:tcBorders>
              <w:bottom w:val="single" w:sz="4" w:space="0" w:color="auto"/>
            </w:tcBorders>
            <w:hideMark/>
          </w:tcPr>
          <w:p w14:paraId="1489DBE6" w14:textId="77777777" w:rsidR="005F548D" w:rsidRPr="0030677A" w:rsidRDefault="005F548D" w:rsidP="00504EDB">
            <w:pPr>
              <w:rPr>
                <w:b/>
                <w:bCs/>
              </w:rPr>
            </w:pPr>
            <w:r w:rsidRPr="0030677A">
              <w:rPr>
                <w:b/>
                <w:bCs/>
              </w:rPr>
              <w:t>Outcome</w:t>
            </w:r>
          </w:p>
        </w:tc>
        <w:tc>
          <w:tcPr>
            <w:tcW w:w="4322" w:type="dxa"/>
            <w:tcBorders>
              <w:bottom w:val="single" w:sz="4" w:space="0" w:color="auto"/>
            </w:tcBorders>
            <w:hideMark/>
          </w:tcPr>
          <w:p w14:paraId="07C5BC5B" w14:textId="77777777" w:rsidR="005F548D" w:rsidRPr="0030677A" w:rsidRDefault="005F548D" w:rsidP="00504EDB">
            <w:pPr>
              <w:rPr>
                <w:b/>
                <w:bCs/>
              </w:rPr>
            </w:pPr>
            <w:r w:rsidRPr="0030677A">
              <w:rPr>
                <w:b/>
                <w:bCs/>
              </w:rPr>
              <w:t xml:space="preserve">SES groups compared </w:t>
            </w:r>
          </w:p>
        </w:tc>
        <w:tc>
          <w:tcPr>
            <w:tcW w:w="2485" w:type="dxa"/>
            <w:tcBorders>
              <w:bottom w:val="single" w:sz="4" w:space="0" w:color="auto"/>
            </w:tcBorders>
            <w:hideMark/>
          </w:tcPr>
          <w:p w14:paraId="47D7B292" w14:textId="77777777" w:rsidR="005F548D" w:rsidRPr="0030677A" w:rsidRDefault="005F548D" w:rsidP="00504EDB">
            <w:pPr>
              <w:rPr>
                <w:b/>
                <w:bCs/>
              </w:rPr>
            </w:pPr>
            <w:r w:rsidRPr="0030677A">
              <w:rPr>
                <w:b/>
                <w:bCs/>
              </w:rPr>
              <w:t>Estimate and CIs</w:t>
            </w:r>
          </w:p>
        </w:tc>
        <w:tc>
          <w:tcPr>
            <w:tcW w:w="1337" w:type="dxa"/>
            <w:tcBorders>
              <w:bottom w:val="single" w:sz="4" w:space="0" w:color="auto"/>
            </w:tcBorders>
            <w:hideMark/>
          </w:tcPr>
          <w:p w14:paraId="38EA57C4" w14:textId="77777777" w:rsidR="005F548D" w:rsidRPr="0030677A" w:rsidRDefault="005F548D" w:rsidP="00504EDB">
            <w:pPr>
              <w:rPr>
                <w:b/>
                <w:bCs/>
              </w:rPr>
            </w:pPr>
            <w:r w:rsidRPr="0030677A">
              <w:rPr>
                <w:b/>
                <w:bCs/>
              </w:rPr>
              <w:t>p value</w:t>
            </w:r>
          </w:p>
        </w:tc>
      </w:tr>
      <w:tr w:rsidR="005F548D" w:rsidRPr="0030677A" w14:paraId="5FD60325" w14:textId="77777777" w:rsidTr="00504EDB">
        <w:trPr>
          <w:trHeight w:val="1160"/>
        </w:trPr>
        <w:tc>
          <w:tcPr>
            <w:tcW w:w="1413" w:type="dxa"/>
            <w:noWrap/>
            <w:hideMark/>
          </w:tcPr>
          <w:p w14:paraId="59147BAB" w14:textId="77777777" w:rsidR="005F548D" w:rsidRPr="0030677A" w:rsidRDefault="005F548D" w:rsidP="00504EDB">
            <w:r w:rsidRPr="0030677A">
              <w:t>Veitch</w:t>
            </w:r>
            <w:r w:rsidRPr="0030677A">
              <w:fldChar w:fldCharType="begin"/>
            </w:r>
            <w:r w:rsidRPr="0030677A">
              <w:instrText xml:space="preserve"> ADDIN EN.CITE &lt;EndNote&gt;&lt;Cite&gt;&lt;Author&gt;Veitch&lt;/Author&gt;&lt;Year&gt;2018&lt;/Year&gt;&lt;RecNum&gt;29&lt;/RecNum&gt;&lt;DisplayText&gt;&lt;style face="superscript"&gt;28&lt;/style&gt;&lt;/DisplayText&gt;&lt;record&gt;&lt;rec-number&gt;29&lt;/rec-number&gt;&lt;foreign-keys&gt;&lt;key app="EN" db-id="z0sddppxdfzp5de2fe5xtf2frtsrfa0dfwrd" timestamp="1750154125"&gt;29&lt;/key&gt;&lt;/foreign-keys&gt;&lt;ref-type name="Journal Article"&gt;17&lt;/ref-type&gt;&lt;contributors&gt;&lt;authors&gt;&lt;author&gt;Veitch, Jenny&lt;/author&gt;&lt;author&gt;Salmon, Jo&lt;/author&gt;&lt;author&gt;Crawford, David&lt;/author&gt;&lt;author&gt;Abbott, Gavin&lt;/author&gt;&lt;author&gt;Giles-Corti, Billie&lt;/author&gt;&lt;author&gt;Carver, Alison&lt;/author&gt;&lt;author&gt;Timperio, Anna&lt;/author&gt;&lt;/authors&gt;&lt;/contributors&gt;&lt;titles&gt;&lt;title&gt;The REVAMP natural experiment study: the impact of a play-scape installation on park visitation and park-based physical activity&lt;/title&gt;&lt;secondary-title&gt;International Journal of Behavioral Nutrition and Physical Activity&lt;/secondary-title&gt;&lt;/titles&gt;&lt;periodical&gt;&lt;full-title&gt;International Journal of Behavioral Nutrition and Physical Activity&lt;/full-title&gt;&lt;/periodical&gt;&lt;pages&gt;10&lt;/pages&gt;&lt;volume&gt;15&lt;/volume&gt;&lt;number&gt;1&lt;/number&gt;&lt;dates&gt;&lt;year&gt;2018&lt;/year&gt;&lt;pub-dates&gt;&lt;date&gt;2018/01/25&lt;/date&gt;&lt;/pub-dates&gt;&lt;/dates&gt;&lt;isbn&gt;1479-5868&lt;/isbn&gt;&lt;urls&gt;&lt;related-urls&gt;&lt;url&gt;https://doi.org/10.1186/s12966-017-0625-5&lt;/url&gt;&lt;url&gt;https://ijbnpa.biomedcentral.com/counter/pdf/10.1186/s12966-017-0625-5.pdf&lt;/url&gt;&lt;/related-urls&gt;&lt;/urls&gt;&lt;electronic-resource-num&gt;10.1186/s12966-017-0625-5&lt;/electronic-resource-num&gt;&lt;/record&gt;&lt;/Cite&gt;&lt;/EndNote&gt;</w:instrText>
            </w:r>
            <w:r w:rsidRPr="0030677A">
              <w:fldChar w:fldCharType="separate"/>
            </w:r>
            <w:r w:rsidRPr="0030677A">
              <w:rPr>
                <w:vertAlign w:val="superscript"/>
              </w:rPr>
              <w:t>28</w:t>
            </w:r>
            <w:r w:rsidRPr="0030677A">
              <w:fldChar w:fldCharType="end"/>
            </w:r>
          </w:p>
        </w:tc>
        <w:tc>
          <w:tcPr>
            <w:tcW w:w="848" w:type="dxa"/>
            <w:noWrap/>
            <w:hideMark/>
          </w:tcPr>
          <w:p w14:paraId="01D92884" w14:textId="77777777" w:rsidR="005F548D" w:rsidRPr="0030677A" w:rsidRDefault="005F548D" w:rsidP="00504EDB">
            <w:r w:rsidRPr="0030677A">
              <w:t>2018</w:t>
            </w:r>
          </w:p>
        </w:tc>
        <w:tc>
          <w:tcPr>
            <w:tcW w:w="3543" w:type="dxa"/>
            <w:noWrap/>
            <w:hideMark/>
          </w:tcPr>
          <w:p w14:paraId="02F3F7D2" w14:textId="77777777" w:rsidR="005F548D" w:rsidRPr="0030677A" w:rsidRDefault="005F548D" w:rsidP="00504EDB">
            <w:r w:rsidRPr="0030677A">
              <w:t>% Adult park visitation during study period Intervention T1</w:t>
            </w:r>
          </w:p>
        </w:tc>
        <w:tc>
          <w:tcPr>
            <w:tcW w:w="4322" w:type="dxa"/>
            <w:hideMark/>
          </w:tcPr>
          <w:p w14:paraId="6476D8AE" w14:textId="77777777" w:rsidR="005F548D" w:rsidRPr="0030677A" w:rsidRDefault="005F548D" w:rsidP="00504EDB">
            <w:r w:rsidRPr="0030677A">
              <w:t>Working full time</w:t>
            </w:r>
            <w:r w:rsidRPr="0030677A">
              <w:br/>
              <w:t>Working part time</w:t>
            </w:r>
            <w:r w:rsidRPr="0030677A">
              <w:br/>
              <w:t>Unemployed</w:t>
            </w:r>
            <w:r w:rsidRPr="0030677A">
              <w:br/>
              <w:t>Retired</w:t>
            </w:r>
          </w:p>
        </w:tc>
        <w:tc>
          <w:tcPr>
            <w:tcW w:w="2485" w:type="dxa"/>
            <w:hideMark/>
          </w:tcPr>
          <w:p w14:paraId="3E636E30" w14:textId="77777777" w:rsidR="005F548D" w:rsidRPr="0030677A" w:rsidRDefault="005F548D" w:rsidP="00504EDB">
            <w:r w:rsidRPr="0030677A">
              <w:t xml:space="preserve">36.8 </w:t>
            </w:r>
            <w:r w:rsidRPr="0030677A">
              <w:br/>
              <w:t xml:space="preserve">27.8 </w:t>
            </w:r>
            <w:r w:rsidRPr="0030677A">
              <w:br/>
              <w:t xml:space="preserve">22.9 </w:t>
            </w:r>
            <w:r w:rsidRPr="0030677A">
              <w:br/>
              <w:t>12.5</w:t>
            </w:r>
          </w:p>
        </w:tc>
        <w:tc>
          <w:tcPr>
            <w:tcW w:w="1337" w:type="dxa"/>
            <w:noWrap/>
            <w:hideMark/>
          </w:tcPr>
          <w:p w14:paraId="0786F79D" w14:textId="77777777" w:rsidR="005F548D" w:rsidRPr="0030677A" w:rsidRDefault="005F548D" w:rsidP="00504EDB">
            <w:r w:rsidRPr="0030677A">
              <w:t>NR</w:t>
            </w:r>
          </w:p>
        </w:tc>
      </w:tr>
      <w:tr w:rsidR="005F548D" w:rsidRPr="0030677A" w14:paraId="56E5AE28" w14:textId="77777777" w:rsidTr="00504EDB">
        <w:trPr>
          <w:trHeight w:val="1160"/>
        </w:trPr>
        <w:tc>
          <w:tcPr>
            <w:tcW w:w="1413" w:type="dxa"/>
            <w:noWrap/>
          </w:tcPr>
          <w:p w14:paraId="30439CBA" w14:textId="77777777" w:rsidR="005F548D" w:rsidRPr="0030677A" w:rsidRDefault="005F548D" w:rsidP="00504EDB"/>
        </w:tc>
        <w:tc>
          <w:tcPr>
            <w:tcW w:w="848" w:type="dxa"/>
            <w:noWrap/>
            <w:hideMark/>
          </w:tcPr>
          <w:p w14:paraId="2CE04FD5" w14:textId="77777777" w:rsidR="005F548D" w:rsidRPr="0030677A" w:rsidRDefault="005F548D" w:rsidP="00504EDB"/>
        </w:tc>
        <w:tc>
          <w:tcPr>
            <w:tcW w:w="3543" w:type="dxa"/>
            <w:noWrap/>
            <w:hideMark/>
          </w:tcPr>
          <w:p w14:paraId="34636410" w14:textId="77777777" w:rsidR="005F548D" w:rsidRPr="0030677A" w:rsidRDefault="005F548D" w:rsidP="00504EDB">
            <w:r w:rsidRPr="0030677A">
              <w:t>% Adult park visitation during study period Intervention T3</w:t>
            </w:r>
          </w:p>
        </w:tc>
        <w:tc>
          <w:tcPr>
            <w:tcW w:w="4322" w:type="dxa"/>
            <w:hideMark/>
          </w:tcPr>
          <w:p w14:paraId="640290CD" w14:textId="77777777" w:rsidR="005F548D" w:rsidRPr="0030677A" w:rsidRDefault="005F548D" w:rsidP="00504EDB">
            <w:r w:rsidRPr="0030677A">
              <w:t>Working full time</w:t>
            </w:r>
            <w:r w:rsidRPr="0030677A">
              <w:br/>
              <w:t>Working part time</w:t>
            </w:r>
            <w:r w:rsidRPr="0030677A">
              <w:br/>
              <w:t>Unemployed</w:t>
            </w:r>
            <w:r w:rsidRPr="0030677A">
              <w:br/>
              <w:t>Retired</w:t>
            </w:r>
          </w:p>
        </w:tc>
        <w:tc>
          <w:tcPr>
            <w:tcW w:w="2485" w:type="dxa"/>
            <w:hideMark/>
          </w:tcPr>
          <w:p w14:paraId="517A0441" w14:textId="77777777" w:rsidR="005F548D" w:rsidRPr="0030677A" w:rsidRDefault="005F548D" w:rsidP="00504EDB">
            <w:r w:rsidRPr="0030677A">
              <w:t xml:space="preserve">38.9 </w:t>
            </w:r>
            <w:r w:rsidRPr="0030677A">
              <w:br/>
              <w:t xml:space="preserve">19.7 </w:t>
            </w:r>
            <w:r w:rsidRPr="0030677A">
              <w:br/>
              <w:t xml:space="preserve">23.9 </w:t>
            </w:r>
            <w:r w:rsidRPr="0030677A">
              <w:br/>
              <w:t>17.5</w:t>
            </w:r>
          </w:p>
        </w:tc>
        <w:tc>
          <w:tcPr>
            <w:tcW w:w="1337" w:type="dxa"/>
            <w:noWrap/>
            <w:hideMark/>
          </w:tcPr>
          <w:p w14:paraId="51020E26" w14:textId="77777777" w:rsidR="005F548D" w:rsidRPr="0030677A" w:rsidRDefault="005F548D" w:rsidP="00504EDB">
            <w:r w:rsidRPr="0030677A">
              <w:t>NR</w:t>
            </w:r>
          </w:p>
        </w:tc>
      </w:tr>
      <w:tr w:rsidR="005F548D" w:rsidRPr="0030677A" w14:paraId="0E62291A" w14:textId="77777777" w:rsidTr="00504EDB">
        <w:trPr>
          <w:trHeight w:val="1160"/>
        </w:trPr>
        <w:tc>
          <w:tcPr>
            <w:tcW w:w="1413" w:type="dxa"/>
            <w:noWrap/>
          </w:tcPr>
          <w:p w14:paraId="44571304" w14:textId="77777777" w:rsidR="005F548D" w:rsidRPr="0030677A" w:rsidRDefault="005F548D" w:rsidP="00504EDB"/>
        </w:tc>
        <w:tc>
          <w:tcPr>
            <w:tcW w:w="848" w:type="dxa"/>
            <w:noWrap/>
            <w:hideMark/>
          </w:tcPr>
          <w:p w14:paraId="5B815C2A" w14:textId="77777777" w:rsidR="005F548D" w:rsidRPr="0030677A" w:rsidRDefault="005F548D" w:rsidP="00504EDB"/>
        </w:tc>
        <w:tc>
          <w:tcPr>
            <w:tcW w:w="3543" w:type="dxa"/>
            <w:noWrap/>
            <w:hideMark/>
          </w:tcPr>
          <w:p w14:paraId="0CB99DB0" w14:textId="77777777" w:rsidR="005F548D" w:rsidRPr="0030677A" w:rsidRDefault="005F548D" w:rsidP="00504EDB">
            <w:r w:rsidRPr="0030677A">
              <w:t>% Adult park visitation during study period control T1</w:t>
            </w:r>
          </w:p>
        </w:tc>
        <w:tc>
          <w:tcPr>
            <w:tcW w:w="4322" w:type="dxa"/>
            <w:hideMark/>
          </w:tcPr>
          <w:p w14:paraId="47E32807" w14:textId="77777777" w:rsidR="005F548D" w:rsidRPr="0030677A" w:rsidRDefault="005F548D" w:rsidP="00504EDB">
            <w:r w:rsidRPr="0030677A">
              <w:t>Working full time</w:t>
            </w:r>
            <w:r w:rsidRPr="0030677A">
              <w:br/>
              <w:t>Working part time</w:t>
            </w:r>
            <w:r w:rsidRPr="0030677A">
              <w:br/>
              <w:t>Unemployed</w:t>
            </w:r>
            <w:r w:rsidRPr="0030677A">
              <w:br/>
              <w:t>Retired</w:t>
            </w:r>
          </w:p>
        </w:tc>
        <w:tc>
          <w:tcPr>
            <w:tcW w:w="2485" w:type="dxa"/>
            <w:hideMark/>
          </w:tcPr>
          <w:p w14:paraId="70836C22" w14:textId="77777777" w:rsidR="005F548D" w:rsidRPr="0030677A" w:rsidRDefault="005F548D" w:rsidP="00504EDB">
            <w:r w:rsidRPr="0030677A">
              <w:t xml:space="preserve">33.6 </w:t>
            </w:r>
            <w:r w:rsidRPr="0030677A">
              <w:br/>
              <w:t xml:space="preserve">29.2 </w:t>
            </w:r>
            <w:r w:rsidRPr="0030677A">
              <w:br/>
              <w:t xml:space="preserve">23.9 </w:t>
            </w:r>
            <w:r w:rsidRPr="0030677A">
              <w:br/>
              <w:t>13.3</w:t>
            </w:r>
          </w:p>
        </w:tc>
        <w:tc>
          <w:tcPr>
            <w:tcW w:w="1337" w:type="dxa"/>
            <w:noWrap/>
            <w:hideMark/>
          </w:tcPr>
          <w:p w14:paraId="7CD83B26" w14:textId="77777777" w:rsidR="005F548D" w:rsidRPr="0030677A" w:rsidRDefault="005F548D" w:rsidP="00504EDB">
            <w:r w:rsidRPr="0030677A">
              <w:t>NR</w:t>
            </w:r>
          </w:p>
        </w:tc>
      </w:tr>
      <w:tr w:rsidR="005F548D" w:rsidRPr="0030677A" w14:paraId="48E1144A" w14:textId="77777777" w:rsidTr="00504EDB">
        <w:trPr>
          <w:trHeight w:val="1160"/>
        </w:trPr>
        <w:tc>
          <w:tcPr>
            <w:tcW w:w="1413" w:type="dxa"/>
            <w:noWrap/>
          </w:tcPr>
          <w:p w14:paraId="66CF8D81" w14:textId="77777777" w:rsidR="005F548D" w:rsidRPr="0030677A" w:rsidRDefault="005F548D" w:rsidP="00504EDB"/>
        </w:tc>
        <w:tc>
          <w:tcPr>
            <w:tcW w:w="848" w:type="dxa"/>
            <w:noWrap/>
            <w:hideMark/>
          </w:tcPr>
          <w:p w14:paraId="43747D82" w14:textId="77777777" w:rsidR="005F548D" w:rsidRPr="0030677A" w:rsidRDefault="005F548D" w:rsidP="00504EDB"/>
        </w:tc>
        <w:tc>
          <w:tcPr>
            <w:tcW w:w="3543" w:type="dxa"/>
            <w:noWrap/>
            <w:hideMark/>
          </w:tcPr>
          <w:p w14:paraId="66FFB06D" w14:textId="77777777" w:rsidR="005F548D" w:rsidRPr="0030677A" w:rsidRDefault="005F548D" w:rsidP="00504EDB">
            <w:r w:rsidRPr="0030677A">
              <w:t>% Adult park visitation during study period control T3</w:t>
            </w:r>
          </w:p>
        </w:tc>
        <w:tc>
          <w:tcPr>
            <w:tcW w:w="4322" w:type="dxa"/>
            <w:hideMark/>
          </w:tcPr>
          <w:p w14:paraId="7A203B62" w14:textId="77777777" w:rsidR="005F548D" w:rsidRPr="0030677A" w:rsidRDefault="005F548D" w:rsidP="00504EDB">
            <w:r w:rsidRPr="0030677A">
              <w:t>Working full time</w:t>
            </w:r>
            <w:r w:rsidRPr="0030677A">
              <w:br/>
              <w:t>Working part time</w:t>
            </w:r>
            <w:r w:rsidRPr="0030677A">
              <w:br/>
              <w:t>Unemployed</w:t>
            </w:r>
            <w:r w:rsidRPr="0030677A">
              <w:br/>
              <w:t>Retired</w:t>
            </w:r>
          </w:p>
        </w:tc>
        <w:tc>
          <w:tcPr>
            <w:tcW w:w="2485" w:type="dxa"/>
            <w:hideMark/>
          </w:tcPr>
          <w:p w14:paraId="41930D1F" w14:textId="77777777" w:rsidR="005F548D" w:rsidRPr="0030677A" w:rsidRDefault="005F548D" w:rsidP="00504EDB">
            <w:r w:rsidRPr="0030677A">
              <w:t xml:space="preserve">31.2 </w:t>
            </w:r>
            <w:r w:rsidRPr="0030677A">
              <w:br/>
              <w:t xml:space="preserve">29.8 </w:t>
            </w:r>
            <w:r w:rsidRPr="0030677A">
              <w:br/>
              <w:t xml:space="preserve">20.7 </w:t>
            </w:r>
            <w:r w:rsidRPr="0030677A">
              <w:br/>
              <w:t>18.4</w:t>
            </w:r>
          </w:p>
        </w:tc>
        <w:tc>
          <w:tcPr>
            <w:tcW w:w="1337" w:type="dxa"/>
            <w:noWrap/>
            <w:hideMark/>
          </w:tcPr>
          <w:p w14:paraId="416B351B" w14:textId="77777777" w:rsidR="005F548D" w:rsidRPr="0030677A" w:rsidRDefault="005F548D" w:rsidP="00504EDB">
            <w:r w:rsidRPr="0030677A">
              <w:t>NR</w:t>
            </w:r>
          </w:p>
        </w:tc>
      </w:tr>
      <w:tr w:rsidR="005F548D" w:rsidRPr="0030677A" w14:paraId="625514DC" w14:textId="77777777" w:rsidTr="00504EDB">
        <w:trPr>
          <w:trHeight w:val="870"/>
        </w:trPr>
        <w:tc>
          <w:tcPr>
            <w:tcW w:w="1413" w:type="dxa"/>
            <w:noWrap/>
          </w:tcPr>
          <w:p w14:paraId="7DD43FA8" w14:textId="77777777" w:rsidR="005F548D" w:rsidRPr="0030677A" w:rsidRDefault="005F548D" w:rsidP="00504EDB"/>
        </w:tc>
        <w:tc>
          <w:tcPr>
            <w:tcW w:w="848" w:type="dxa"/>
            <w:noWrap/>
            <w:hideMark/>
          </w:tcPr>
          <w:p w14:paraId="529B1BFF" w14:textId="77777777" w:rsidR="005F548D" w:rsidRPr="0030677A" w:rsidRDefault="005F548D" w:rsidP="00504EDB"/>
        </w:tc>
        <w:tc>
          <w:tcPr>
            <w:tcW w:w="3543" w:type="dxa"/>
            <w:noWrap/>
            <w:hideMark/>
          </w:tcPr>
          <w:p w14:paraId="238DEB2B" w14:textId="77777777" w:rsidR="005F548D" w:rsidRPr="0030677A" w:rsidRDefault="005F548D" w:rsidP="00504EDB">
            <w:r w:rsidRPr="0030677A">
              <w:t>% Adult park visitation during study period Intervention T1</w:t>
            </w:r>
          </w:p>
        </w:tc>
        <w:tc>
          <w:tcPr>
            <w:tcW w:w="4322" w:type="dxa"/>
            <w:hideMark/>
          </w:tcPr>
          <w:p w14:paraId="168388D2" w14:textId="77777777" w:rsidR="005F548D" w:rsidRPr="0030677A" w:rsidRDefault="005F548D" w:rsidP="00504EDB">
            <w:r w:rsidRPr="0030677A">
              <w:t xml:space="preserve">No formal qualifications </w:t>
            </w:r>
            <w:r w:rsidRPr="0030677A">
              <w:br/>
              <w:t>Year12/apprentice/diploma</w:t>
            </w:r>
            <w:r w:rsidRPr="0030677A">
              <w:br/>
              <w:t>University degree/ higher degree</w:t>
            </w:r>
          </w:p>
        </w:tc>
        <w:tc>
          <w:tcPr>
            <w:tcW w:w="2485" w:type="dxa"/>
            <w:hideMark/>
          </w:tcPr>
          <w:p w14:paraId="4F249C9B" w14:textId="77777777" w:rsidR="005F548D" w:rsidRPr="0030677A" w:rsidRDefault="005F548D" w:rsidP="00504EDB">
            <w:r w:rsidRPr="0030677A">
              <w:t xml:space="preserve">14.6 </w:t>
            </w:r>
            <w:r w:rsidRPr="0030677A">
              <w:br/>
              <w:t xml:space="preserve">34.0 </w:t>
            </w:r>
            <w:r w:rsidRPr="0030677A">
              <w:br/>
              <w:t>51.4</w:t>
            </w:r>
          </w:p>
        </w:tc>
        <w:tc>
          <w:tcPr>
            <w:tcW w:w="1337" w:type="dxa"/>
            <w:noWrap/>
            <w:hideMark/>
          </w:tcPr>
          <w:p w14:paraId="4A98C89D" w14:textId="77777777" w:rsidR="005F548D" w:rsidRPr="0030677A" w:rsidRDefault="005F548D" w:rsidP="00504EDB">
            <w:r w:rsidRPr="0030677A">
              <w:t>NR</w:t>
            </w:r>
          </w:p>
        </w:tc>
      </w:tr>
      <w:tr w:rsidR="005F548D" w:rsidRPr="0030677A" w14:paraId="6913F2FE" w14:textId="77777777" w:rsidTr="00504EDB">
        <w:trPr>
          <w:trHeight w:val="870"/>
        </w:trPr>
        <w:tc>
          <w:tcPr>
            <w:tcW w:w="1413" w:type="dxa"/>
            <w:noWrap/>
          </w:tcPr>
          <w:p w14:paraId="750E365A" w14:textId="77777777" w:rsidR="005F548D" w:rsidRPr="0030677A" w:rsidRDefault="005F548D" w:rsidP="00504EDB"/>
        </w:tc>
        <w:tc>
          <w:tcPr>
            <w:tcW w:w="848" w:type="dxa"/>
            <w:noWrap/>
            <w:hideMark/>
          </w:tcPr>
          <w:p w14:paraId="3D481341" w14:textId="77777777" w:rsidR="005F548D" w:rsidRPr="0030677A" w:rsidRDefault="005F548D" w:rsidP="00504EDB"/>
        </w:tc>
        <w:tc>
          <w:tcPr>
            <w:tcW w:w="3543" w:type="dxa"/>
            <w:noWrap/>
            <w:hideMark/>
          </w:tcPr>
          <w:p w14:paraId="1117887F" w14:textId="77777777" w:rsidR="005F548D" w:rsidRPr="0030677A" w:rsidRDefault="005F548D" w:rsidP="00504EDB">
            <w:r w:rsidRPr="0030677A">
              <w:t>% Adult park visitation during study period Intervention T3</w:t>
            </w:r>
          </w:p>
        </w:tc>
        <w:tc>
          <w:tcPr>
            <w:tcW w:w="4322" w:type="dxa"/>
            <w:hideMark/>
          </w:tcPr>
          <w:p w14:paraId="4EDC287B" w14:textId="77777777" w:rsidR="005F548D" w:rsidRPr="0030677A" w:rsidRDefault="005F548D" w:rsidP="00504EDB">
            <w:r w:rsidRPr="0030677A">
              <w:t xml:space="preserve">No formal qualifications </w:t>
            </w:r>
            <w:r w:rsidRPr="0030677A">
              <w:br/>
              <w:t>Year12/apprentice/diploma</w:t>
            </w:r>
            <w:r w:rsidRPr="0030677A">
              <w:br/>
              <w:t>University degree/ higher degree</w:t>
            </w:r>
          </w:p>
        </w:tc>
        <w:tc>
          <w:tcPr>
            <w:tcW w:w="2485" w:type="dxa"/>
            <w:hideMark/>
          </w:tcPr>
          <w:p w14:paraId="6F09E74C" w14:textId="77777777" w:rsidR="005F548D" w:rsidRPr="0030677A" w:rsidRDefault="005F548D" w:rsidP="00504EDB">
            <w:r w:rsidRPr="0030677A">
              <w:t xml:space="preserve">14.2 </w:t>
            </w:r>
            <w:r w:rsidRPr="0030677A">
              <w:br/>
              <w:t xml:space="preserve">35.2 </w:t>
            </w:r>
            <w:r w:rsidRPr="0030677A">
              <w:br/>
              <w:t>50.6</w:t>
            </w:r>
          </w:p>
        </w:tc>
        <w:tc>
          <w:tcPr>
            <w:tcW w:w="1337" w:type="dxa"/>
            <w:noWrap/>
            <w:hideMark/>
          </w:tcPr>
          <w:p w14:paraId="69FB4F09" w14:textId="77777777" w:rsidR="005F548D" w:rsidRPr="0030677A" w:rsidRDefault="005F548D" w:rsidP="00504EDB">
            <w:r w:rsidRPr="0030677A">
              <w:t>NR</w:t>
            </w:r>
          </w:p>
        </w:tc>
      </w:tr>
      <w:tr w:rsidR="005F548D" w:rsidRPr="0030677A" w14:paraId="151CE07B" w14:textId="77777777" w:rsidTr="00504EDB">
        <w:trPr>
          <w:trHeight w:val="870"/>
        </w:trPr>
        <w:tc>
          <w:tcPr>
            <w:tcW w:w="1413" w:type="dxa"/>
            <w:noWrap/>
          </w:tcPr>
          <w:p w14:paraId="3D5DFB9A" w14:textId="77777777" w:rsidR="005F548D" w:rsidRPr="0030677A" w:rsidRDefault="005F548D" w:rsidP="00504EDB"/>
        </w:tc>
        <w:tc>
          <w:tcPr>
            <w:tcW w:w="848" w:type="dxa"/>
            <w:noWrap/>
            <w:hideMark/>
          </w:tcPr>
          <w:p w14:paraId="598A0A0D" w14:textId="77777777" w:rsidR="005F548D" w:rsidRPr="0030677A" w:rsidRDefault="005F548D" w:rsidP="00504EDB"/>
        </w:tc>
        <w:tc>
          <w:tcPr>
            <w:tcW w:w="3543" w:type="dxa"/>
            <w:noWrap/>
            <w:hideMark/>
          </w:tcPr>
          <w:p w14:paraId="1FB07D06" w14:textId="77777777" w:rsidR="005F548D" w:rsidRPr="0030677A" w:rsidRDefault="005F548D" w:rsidP="00504EDB">
            <w:r w:rsidRPr="0030677A">
              <w:t>% Adult park visitation during study period control T1</w:t>
            </w:r>
          </w:p>
        </w:tc>
        <w:tc>
          <w:tcPr>
            <w:tcW w:w="4322" w:type="dxa"/>
            <w:hideMark/>
          </w:tcPr>
          <w:p w14:paraId="50B92306" w14:textId="77777777" w:rsidR="005F548D" w:rsidRPr="0030677A" w:rsidRDefault="005F548D" w:rsidP="00504EDB">
            <w:r w:rsidRPr="0030677A">
              <w:t xml:space="preserve">No formal qualifications </w:t>
            </w:r>
            <w:r w:rsidRPr="0030677A">
              <w:br/>
              <w:t>Year12/apprentice/diploma</w:t>
            </w:r>
            <w:r w:rsidRPr="0030677A">
              <w:br/>
              <w:t>University degree/ higher degree</w:t>
            </w:r>
          </w:p>
        </w:tc>
        <w:tc>
          <w:tcPr>
            <w:tcW w:w="2485" w:type="dxa"/>
            <w:hideMark/>
          </w:tcPr>
          <w:p w14:paraId="698180D5" w14:textId="77777777" w:rsidR="005F548D" w:rsidRPr="0030677A" w:rsidRDefault="005F548D" w:rsidP="00504EDB">
            <w:r w:rsidRPr="0030677A">
              <w:t>5.2</w:t>
            </w:r>
            <w:r w:rsidRPr="0030677A">
              <w:br/>
              <w:t xml:space="preserve">25.7 </w:t>
            </w:r>
            <w:r w:rsidRPr="0030677A">
              <w:br/>
              <w:t>69.1</w:t>
            </w:r>
          </w:p>
        </w:tc>
        <w:tc>
          <w:tcPr>
            <w:tcW w:w="1337" w:type="dxa"/>
            <w:noWrap/>
            <w:hideMark/>
          </w:tcPr>
          <w:p w14:paraId="28385B8C" w14:textId="77777777" w:rsidR="005F548D" w:rsidRPr="0030677A" w:rsidRDefault="005F548D" w:rsidP="00504EDB">
            <w:r w:rsidRPr="0030677A">
              <w:t>NR</w:t>
            </w:r>
          </w:p>
        </w:tc>
      </w:tr>
      <w:tr w:rsidR="005F548D" w:rsidRPr="0030677A" w14:paraId="6873EC44" w14:textId="77777777" w:rsidTr="00504EDB">
        <w:trPr>
          <w:trHeight w:val="870"/>
        </w:trPr>
        <w:tc>
          <w:tcPr>
            <w:tcW w:w="1413" w:type="dxa"/>
            <w:tcBorders>
              <w:bottom w:val="single" w:sz="4" w:space="0" w:color="BFBFBF" w:themeColor="background1" w:themeShade="BF"/>
            </w:tcBorders>
            <w:noWrap/>
          </w:tcPr>
          <w:p w14:paraId="0FDC8143" w14:textId="77777777" w:rsidR="005F548D" w:rsidRPr="0030677A" w:rsidRDefault="005F548D" w:rsidP="00504EDB"/>
        </w:tc>
        <w:tc>
          <w:tcPr>
            <w:tcW w:w="848" w:type="dxa"/>
            <w:tcBorders>
              <w:bottom w:val="single" w:sz="4" w:space="0" w:color="BFBFBF" w:themeColor="background1" w:themeShade="BF"/>
            </w:tcBorders>
            <w:noWrap/>
            <w:hideMark/>
          </w:tcPr>
          <w:p w14:paraId="1957B21F" w14:textId="77777777" w:rsidR="005F548D" w:rsidRPr="0030677A" w:rsidRDefault="005F548D" w:rsidP="00504EDB"/>
        </w:tc>
        <w:tc>
          <w:tcPr>
            <w:tcW w:w="3543" w:type="dxa"/>
            <w:tcBorders>
              <w:bottom w:val="single" w:sz="4" w:space="0" w:color="BFBFBF" w:themeColor="background1" w:themeShade="BF"/>
            </w:tcBorders>
            <w:noWrap/>
            <w:hideMark/>
          </w:tcPr>
          <w:p w14:paraId="54590D60" w14:textId="77777777" w:rsidR="005F548D" w:rsidRPr="0030677A" w:rsidRDefault="005F548D" w:rsidP="00504EDB">
            <w:r w:rsidRPr="0030677A">
              <w:t>% Adult park visitation during study period control T3</w:t>
            </w:r>
          </w:p>
        </w:tc>
        <w:tc>
          <w:tcPr>
            <w:tcW w:w="4322" w:type="dxa"/>
            <w:tcBorders>
              <w:bottom w:val="single" w:sz="4" w:space="0" w:color="BFBFBF" w:themeColor="background1" w:themeShade="BF"/>
            </w:tcBorders>
            <w:hideMark/>
          </w:tcPr>
          <w:p w14:paraId="77630BF7" w14:textId="77777777" w:rsidR="005F548D" w:rsidRPr="0030677A" w:rsidRDefault="005F548D" w:rsidP="00504EDB">
            <w:r w:rsidRPr="0030677A">
              <w:t xml:space="preserve">No formal qualifications </w:t>
            </w:r>
            <w:r w:rsidRPr="0030677A">
              <w:br/>
              <w:t>Year12/apprentice/diploma</w:t>
            </w:r>
            <w:r w:rsidRPr="0030677A">
              <w:br/>
              <w:t>University degree/ higher degree</w:t>
            </w:r>
          </w:p>
        </w:tc>
        <w:tc>
          <w:tcPr>
            <w:tcW w:w="2485" w:type="dxa"/>
            <w:tcBorders>
              <w:bottom w:val="single" w:sz="4" w:space="0" w:color="BFBFBF" w:themeColor="background1" w:themeShade="BF"/>
            </w:tcBorders>
            <w:hideMark/>
          </w:tcPr>
          <w:p w14:paraId="2DCEF8BE" w14:textId="77777777" w:rsidR="005F548D" w:rsidRPr="0030677A" w:rsidRDefault="005F548D" w:rsidP="00504EDB">
            <w:r w:rsidRPr="0030677A">
              <w:t>7.4</w:t>
            </w:r>
            <w:r w:rsidRPr="0030677A">
              <w:br/>
              <w:t xml:space="preserve">20.3 </w:t>
            </w:r>
            <w:r w:rsidRPr="0030677A">
              <w:br/>
              <w:t>72.3</w:t>
            </w:r>
          </w:p>
        </w:tc>
        <w:tc>
          <w:tcPr>
            <w:tcW w:w="1337" w:type="dxa"/>
            <w:tcBorders>
              <w:bottom w:val="single" w:sz="4" w:space="0" w:color="BFBFBF" w:themeColor="background1" w:themeShade="BF"/>
            </w:tcBorders>
            <w:noWrap/>
            <w:hideMark/>
          </w:tcPr>
          <w:p w14:paraId="78296E28" w14:textId="77777777" w:rsidR="005F548D" w:rsidRPr="0030677A" w:rsidRDefault="005F548D" w:rsidP="00504EDB">
            <w:r w:rsidRPr="0030677A">
              <w:t>NR</w:t>
            </w:r>
          </w:p>
        </w:tc>
      </w:tr>
      <w:tr w:rsidR="005F548D" w:rsidRPr="0030677A" w14:paraId="023770D4" w14:textId="77777777" w:rsidTr="00504EDB">
        <w:trPr>
          <w:trHeight w:val="892"/>
        </w:trPr>
        <w:tc>
          <w:tcPr>
            <w:tcW w:w="1413" w:type="dxa"/>
            <w:tcBorders>
              <w:bottom w:val="single" w:sz="4" w:space="0" w:color="auto"/>
            </w:tcBorders>
            <w:noWrap/>
            <w:hideMark/>
          </w:tcPr>
          <w:p w14:paraId="423BD0BC" w14:textId="77777777" w:rsidR="005F548D" w:rsidRPr="0030677A" w:rsidRDefault="005F548D" w:rsidP="00504EDB">
            <w:r w:rsidRPr="0030677A">
              <w:t>Lee</w:t>
            </w:r>
            <w:r w:rsidRPr="0030677A">
              <w:fldChar w:fldCharType="begin">
                <w:fldData xml:space="preserve">PEVuZE5vdGU+PENpdGU+PEF1dGhvcj5MZWU8L0F1dGhvcj48WWVhcj4yMDIzPC9ZZWFyPjxSZWNO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</w:fldData>
              </w:fldChar>
            </w:r>
            <w:r w:rsidRPr="0030677A">
              <w:instrText xml:space="preserve"> ADDIN EN.CITE </w:instrText>
            </w:r>
            <w:r w:rsidRPr="0030677A">
              <w:fldChar w:fldCharType="begin">
                <w:fldData xml:space="preserve">PEVuZE5vdGU+PENpdGU+PEF1dGhvcj5MZWU8L0F1dGhvcj48WWVhcj4yMDIzPC9ZZWFyPjxSZWNO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</w:fldData>
              </w:fldChar>
            </w:r>
            <w:r w:rsidRPr="0030677A">
              <w:instrText xml:space="preserve"> ADDIN EN.CITE.DATA </w:instrText>
            </w:r>
            <w:r w:rsidRPr="0030677A">
              <w:fldChar w:fldCharType="end"/>
            </w:r>
            <w:r w:rsidRPr="0030677A">
              <w:fldChar w:fldCharType="separate"/>
            </w:r>
            <w:r w:rsidRPr="0030677A">
              <w:rPr>
                <w:vertAlign w:val="superscript"/>
              </w:rPr>
              <w:t>21</w:t>
            </w:r>
            <w:r w:rsidRPr="0030677A">
              <w:fldChar w:fldCharType="end"/>
            </w:r>
          </w:p>
        </w:tc>
        <w:tc>
          <w:tcPr>
            <w:tcW w:w="848" w:type="dxa"/>
            <w:tcBorders>
              <w:bottom w:val="single" w:sz="4" w:space="0" w:color="auto"/>
            </w:tcBorders>
            <w:noWrap/>
            <w:hideMark/>
          </w:tcPr>
          <w:p w14:paraId="0BC38295" w14:textId="77777777" w:rsidR="005F548D" w:rsidRPr="0030677A" w:rsidRDefault="005F548D" w:rsidP="00504EDB">
            <w:r w:rsidRPr="0030677A">
              <w:t>2023</w:t>
            </w:r>
          </w:p>
        </w:tc>
        <w:tc>
          <w:tcPr>
            <w:tcW w:w="3543" w:type="dxa"/>
            <w:tcBorders>
              <w:bottom w:val="single" w:sz="4" w:space="0" w:color="auto"/>
            </w:tcBorders>
            <w:noWrap/>
            <w:hideMark/>
          </w:tcPr>
          <w:p w14:paraId="66755024" w14:textId="77777777" w:rsidR="005F548D" w:rsidRPr="0030677A" w:rsidRDefault="005F548D" w:rsidP="00504EDB">
            <w:r w:rsidRPr="0030677A">
              <w:t>Change in daily MVPA (SE)</w:t>
            </w:r>
          </w:p>
        </w:tc>
        <w:tc>
          <w:tcPr>
            <w:tcW w:w="4322" w:type="dxa"/>
            <w:tcBorders>
              <w:bottom w:val="single" w:sz="4" w:space="0" w:color="auto"/>
            </w:tcBorders>
            <w:hideMark/>
          </w:tcPr>
          <w:p w14:paraId="3D904FE4" w14:textId="77777777" w:rsidR="005F548D" w:rsidRPr="0030677A" w:rsidRDefault="005F548D" w:rsidP="00504EDB">
            <w:r w:rsidRPr="0030677A">
              <w:t>Income &lt;50k</w:t>
            </w:r>
            <w:r w:rsidRPr="0030677A">
              <w:br/>
              <w:t>Income 50-100K</w:t>
            </w:r>
            <w:r w:rsidRPr="0030677A">
              <w:br/>
              <w:t>Income 100k+</w:t>
            </w:r>
          </w:p>
        </w:tc>
        <w:tc>
          <w:tcPr>
            <w:tcW w:w="2485" w:type="dxa"/>
            <w:tcBorders>
              <w:bottom w:val="single" w:sz="4" w:space="0" w:color="auto"/>
            </w:tcBorders>
            <w:hideMark/>
          </w:tcPr>
          <w:p w14:paraId="6455BD5C" w14:textId="77777777" w:rsidR="005F548D" w:rsidRPr="0030677A" w:rsidRDefault="005F548D" w:rsidP="00504EDB">
            <w:r w:rsidRPr="0030677A">
              <w:t>Ref</w:t>
            </w:r>
            <w:r w:rsidRPr="0030677A">
              <w:br/>
              <w:t>1.525 (6.019)</w:t>
            </w:r>
            <w:r w:rsidRPr="0030677A">
              <w:br/>
              <w:t>13.367* (5.732)</w:t>
            </w:r>
          </w:p>
        </w:tc>
        <w:tc>
          <w:tcPr>
            <w:tcW w:w="1337" w:type="dxa"/>
            <w:tcBorders>
              <w:bottom w:val="single" w:sz="4" w:space="0" w:color="auto"/>
            </w:tcBorders>
            <w:noWrap/>
            <w:hideMark/>
          </w:tcPr>
          <w:p w14:paraId="484E62F7" w14:textId="77777777" w:rsidR="005F548D" w:rsidRPr="0030677A" w:rsidRDefault="005F548D" w:rsidP="00504EDB">
            <w:r w:rsidRPr="0030677A">
              <w:t>&lt;0.05</w:t>
            </w:r>
          </w:p>
        </w:tc>
      </w:tr>
    </w:tbl>
    <w:p w14:paraId="23F0395A" w14:textId="77777777" w:rsidR="005F548D" w:rsidRPr="0030677A" w:rsidRDefault="005F548D" w:rsidP="005F548D"/>
    <w:p w14:paraId="51D4FE59" w14:textId="77777777" w:rsidR="005F548D" w:rsidRPr="0030677A" w:rsidRDefault="005F548D" w:rsidP="005F548D"/>
    <w:p w14:paraId="732E8634" w14:textId="77777777" w:rsidR="005F548D" w:rsidRPr="0030677A" w:rsidRDefault="005F548D" w:rsidP="005F548D">
      <w:r w:rsidRPr="0030677A">
        <w:br w:type="page"/>
      </w:r>
    </w:p>
    <w:p w14:paraId="5ADF6BFB" w14:textId="77777777" w:rsidR="005F548D" w:rsidRPr="0030677A" w:rsidRDefault="005F548D" w:rsidP="005F548D">
      <w:r w:rsidRPr="0030677A">
        <w:lastRenderedPageBreak/>
        <w:t>Table B6. Data summary table for introduction of the minimum wage</w:t>
      </w:r>
    </w:p>
    <w:tbl>
      <w:tblPr>
        <w:tblStyle w:val="TableGridLight"/>
        <w:tblW w:w="0" w:type="auto"/>
        <w:tblLook w:val="04A0" w:firstRow="1" w:lastRow="0" w:firstColumn="1" w:lastColumn="0" w:noHBand="0" w:noVBand="1"/>
      </w:tblPr>
      <w:tblGrid>
        <w:gridCol w:w="2128"/>
        <w:gridCol w:w="1277"/>
        <w:gridCol w:w="2119"/>
        <w:gridCol w:w="4515"/>
        <w:gridCol w:w="2378"/>
        <w:gridCol w:w="1531"/>
      </w:tblGrid>
      <w:tr w:rsidR="005F548D" w:rsidRPr="0030677A" w14:paraId="58EC4ED5" w14:textId="77777777" w:rsidTr="00504EDB">
        <w:trPr>
          <w:trHeight w:val="394"/>
        </w:trPr>
        <w:tc>
          <w:tcPr>
            <w:tcW w:w="2128" w:type="dxa"/>
            <w:tcBorders>
              <w:bottom w:val="single" w:sz="4" w:space="0" w:color="auto"/>
            </w:tcBorders>
            <w:hideMark/>
          </w:tcPr>
          <w:p w14:paraId="483E5606" w14:textId="77777777" w:rsidR="005F548D" w:rsidRPr="0030677A" w:rsidRDefault="005F548D" w:rsidP="00504EDB">
            <w:pPr>
              <w:rPr>
                <w:b/>
                <w:bCs/>
              </w:rPr>
            </w:pPr>
            <w:r w:rsidRPr="0030677A">
              <w:rPr>
                <w:b/>
                <w:bCs/>
              </w:rPr>
              <w:t xml:space="preserve">Author </w:t>
            </w:r>
          </w:p>
        </w:tc>
        <w:tc>
          <w:tcPr>
            <w:tcW w:w="1277" w:type="dxa"/>
            <w:tcBorders>
              <w:bottom w:val="single" w:sz="4" w:space="0" w:color="auto"/>
            </w:tcBorders>
            <w:hideMark/>
          </w:tcPr>
          <w:p w14:paraId="1A76F5DB" w14:textId="77777777" w:rsidR="005F548D" w:rsidRPr="0030677A" w:rsidRDefault="005F548D" w:rsidP="00504EDB">
            <w:pPr>
              <w:rPr>
                <w:b/>
                <w:bCs/>
              </w:rPr>
            </w:pPr>
            <w:r w:rsidRPr="0030677A">
              <w:rPr>
                <w:b/>
                <w:bCs/>
              </w:rPr>
              <w:t>Date</w:t>
            </w:r>
          </w:p>
        </w:tc>
        <w:tc>
          <w:tcPr>
            <w:tcW w:w="2119" w:type="dxa"/>
            <w:tcBorders>
              <w:bottom w:val="single" w:sz="4" w:space="0" w:color="auto"/>
            </w:tcBorders>
            <w:hideMark/>
          </w:tcPr>
          <w:p w14:paraId="60C28595" w14:textId="77777777" w:rsidR="005F548D" w:rsidRPr="0030677A" w:rsidRDefault="005F548D" w:rsidP="00504EDB">
            <w:pPr>
              <w:rPr>
                <w:b/>
                <w:bCs/>
              </w:rPr>
            </w:pPr>
            <w:r w:rsidRPr="0030677A">
              <w:rPr>
                <w:b/>
                <w:bCs/>
              </w:rPr>
              <w:t xml:space="preserve">Outcome </w:t>
            </w:r>
          </w:p>
        </w:tc>
        <w:tc>
          <w:tcPr>
            <w:tcW w:w="4515" w:type="dxa"/>
            <w:tcBorders>
              <w:bottom w:val="single" w:sz="4" w:space="0" w:color="auto"/>
            </w:tcBorders>
            <w:hideMark/>
          </w:tcPr>
          <w:p w14:paraId="218B99B8" w14:textId="77777777" w:rsidR="005F548D" w:rsidRPr="0030677A" w:rsidRDefault="005F548D" w:rsidP="00504EDB">
            <w:pPr>
              <w:rPr>
                <w:b/>
                <w:bCs/>
              </w:rPr>
            </w:pPr>
            <w:r w:rsidRPr="0030677A">
              <w:rPr>
                <w:b/>
                <w:bCs/>
              </w:rPr>
              <w:t xml:space="preserve">SES groups compared </w:t>
            </w:r>
          </w:p>
        </w:tc>
        <w:tc>
          <w:tcPr>
            <w:tcW w:w="2378" w:type="dxa"/>
            <w:tcBorders>
              <w:bottom w:val="single" w:sz="4" w:space="0" w:color="auto"/>
            </w:tcBorders>
            <w:hideMark/>
          </w:tcPr>
          <w:p w14:paraId="0394F39A" w14:textId="77777777" w:rsidR="005F548D" w:rsidRPr="0030677A" w:rsidRDefault="005F548D" w:rsidP="00504EDB">
            <w:pPr>
              <w:rPr>
                <w:b/>
                <w:bCs/>
              </w:rPr>
            </w:pPr>
            <w:r w:rsidRPr="0030677A">
              <w:rPr>
                <w:b/>
                <w:bCs/>
              </w:rPr>
              <w:t>Estimate and CIs</w:t>
            </w:r>
          </w:p>
        </w:tc>
        <w:tc>
          <w:tcPr>
            <w:tcW w:w="1531" w:type="dxa"/>
            <w:tcBorders>
              <w:bottom w:val="single" w:sz="4" w:space="0" w:color="auto"/>
            </w:tcBorders>
            <w:hideMark/>
          </w:tcPr>
          <w:p w14:paraId="04520090" w14:textId="77777777" w:rsidR="005F548D" w:rsidRPr="0030677A" w:rsidRDefault="005F548D" w:rsidP="00504EDB">
            <w:pPr>
              <w:rPr>
                <w:b/>
                <w:bCs/>
              </w:rPr>
            </w:pPr>
            <w:r w:rsidRPr="0030677A">
              <w:rPr>
                <w:b/>
                <w:bCs/>
              </w:rPr>
              <w:t>p value</w:t>
            </w:r>
          </w:p>
        </w:tc>
      </w:tr>
      <w:tr w:rsidR="005F548D" w:rsidRPr="0030677A" w14:paraId="64DBBD1D" w14:textId="77777777" w:rsidTr="00504EDB">
        <w:trPr>
          <w:trHeight w:val="1122"/>
        </w:trPr>
        <w:tc>
          <w:tcPr>
            <w:tcW w:w="2128" w:type="dxa"/>
            <w:tcBorders>
              <w:top w:val="single" w:sz="4" w:space="0" w:color="auto"/>
            </w:tcBorders>
            <w:noWrap/>
            <w:hideMark/>
          </w:tcPr>
          <w:p w14:paraId="7C9915E5" w14:textId="77777777" w:rsidR="005F548D" w:rsidRPr="0030677A" w:rsidRDefault="005F548D" w:rsidP="00504EDB">
            <w:r w:rsidRPr="0030677A">
              <w:t>Dallmeyer</w:t>
            </w:r>
            <w:r w:rsidRPr="0030677A">
              <w:fldChar w:fldCharType="begin">
                <w:fldData xml:space="preserve">PEVuZE5vdGU+PENpdGU+PEF1dGhvcj5EYWxsbWV5ZXI8L0F1dGhvcj48WWVhcj4yMDI0PC9ZZWFy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</w:fldData>
              </w:fldChar>
            </w:r>
            <w:r w:rsidRPr="0030677A">
              <w:instrText xml:space="preserve"> ADDIN EN.CITE </w:instrText>
            </w:r>
            <w:r w:rsidRPr="0030677A">
              <w:fldChar w:fldCharType="begin">
                <w:fldData xml:space="preserve">PEVuZE5vdGU+PENpdGU+PEF1dGhvcj5EYWxsbWV5ZXI8L0F1dGhvcj48WWVhcj4yMDI0PC9ZZWFy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</w:fldData>
              </w:fldChar>
            </w:r>
            <w:r w:rsidRPr="0030677A">
              <w:instrText xml:space="preserve"> ADDIN EN.CITE.DATA </w:instrText>
            </w:r>
            <w:r w:rsidRPr="0030677A">
              <w:fldChar w:fldCharType="end"/>
            </w:r>
            <w:r w:rsidRPr="0030677A">
              <w:fldChar w:fldCharType="separate"/>
            </w:r>
            <w:r w:rsidRPr="0030677A">
              <w:rPr>
                <w:vertAlign w:val="superscript"/>
              </w:rPr>
              <w:t>19</w:t>
            </w:r>
            <w:r w:rsidRPr="0030677A">
              <w:fldChar w:fldCharType="end"/>
            </w:r>
            <w:r w:rsidRPr="0030677A">
              <w:t xml:space="preserve"> </w:t>
            </w:r>
          </w:p>
        </w:tc>
        <w:tc>
          <w:tcPr>
            <w:tcW w:w="1277" w:type="dxa"/>
            <w:tcBorders>
              <w:top w:val="single" w:sz="4" w:space="0" w:color="auto"/>
            </w:tcBorders>
            <w:noWrap/>
            <w:hideMark/>
          </w:tcPr>
          <w:p w14:paraId="17E9EE33" w14:textId="77777777" w:rsidR="005F548D" w:rsidRPr="0030677A" w:rsidRDefault="005F548D" w:rsidP="00504EDB">
            <w:r w:rsidRPr="0030677A">
              <w:t>2024</w:t>
            </w:r>
          </w:p>
        </w:tc>
        <w:tc>
          <w:tcPr>
            <w:tcW w:w="2119" w:type="dxa"/>
            <w:tcBorders>
              <w:top w:val="single" w:sz="4" w:space="0" w:color="auto"/>
            </w:tcBorders>
            <w:noWrap/>
            <w:hideMark/>
          </w:tcPr>
          <w:p w14:paraId="0463E5AF" w14:textId="77777777" w:rsidR="005F548D" w:rsidRPr="0030677A" w:rsidRDefault="005F548D" w:rsidP="00504EDB">
            <w:r w:rsidRPr="0030677A">
              <w:t>Total PA frequency</w:t>
            </w:r>
          </w:p>
        </w:tc>
        <w:tc>
          <w:tcPr>
            <w:tcW w:w="4515" w:type="dxa"/>
            <w:tcBorders>
              <w:top w:val="single" w:sz="4" w:space="0" w:color="auto"/>
            </w:tcBorders>
            <w:hideMark/>
          </w:tcPr>
          <w:p w14:paraId="076F252C" w14:textId="77777777" w:rsidR="005F548D" w:rsidRPr="0030677A" w:rsidRDefault="005F548D" w:rsidP="00504EDB">
            <w:r w:rsidRPr="0030677A">
              <w:t>Blue collar pre intervention</w:t>
            </w:r>
            <w:r w:rsidRPr="0030677A">
              <w:br/>
              <w:t>Blue collar post intervention</w:t>
            </w:r>
            <w:r w:rsidRPr="0030677A">
              <w:br/>
              <w:t>White collar pre intervention</w:t>
            </w:r>
            <w:r w:rsidRPr="0030677A">
              <w:br/>
              <w:t>White collar post intervention</w:t>
            </w:r>
          </w:p>
        </w:tc>
        <w:tc>
          <w:tcPr>
            <w:tcW w:w="2378" w:type="dxa"/>
            <w:tcBorders>
              <w:top w:val="single" w:sz="4" w:space="0" w:color="auto"/>
            </w:tcBorders>
            <w:hideMark/>
          </w:tcPr>
          <w:p w14:paraId="4DF1BE1C" w14:textId="77777777" w:rsidR="005F548D" w:rsidRPr="0030677A" w:rsidRDefault="005F548D" w:rsidP="00504EDB">
            <w:r w:rsidRPr="0030677A">
              <w:t>-0.119 (0.174)</w:t>
            </w:r>
            <w:r w:rsidRPr="0030677A">
              <w:br/>
              <w:t>-0.206 (0.204)</w:t>
            </w:r>
            <w:r w:rsidRPr="0030677A">
              <w:br/>
              <w:t>-0.410 (0.157)</w:t>
            </w:r>
            <w:r w:rsidRPr="0030677A">
              <w:br/>
              <w:t>-0.049 (0.157)</w:t>
            </w:r>
          </w:p>
        </w:tc>
        <w:tc>
          <w:tcPr>
            <w:tcW w:w="1531" w:type="dxa"/>
            <w:tcBorders>
              <w:top w:val="single" w:sz="4" w:space="0" w:color="auto"/>
            </w:tcBorders>
            <w:hideMark/>
          </w:tcPr>
          <w:p w14:paraId="4E1709B1" w14:textId="77777777" w:rsidR="005F548D" w:rsidRPr="0030677A" w:rsidRDefault="005F548D" w:rsidP="00504EDB">
            <w:r w:rsidRPr="0030677A">
              <w:t>Blue collar=NS</w:t>
            </w:r>
            <w:r w:rsidRPr="0030677A">
              <w:br/>
              <w:t>White collar=p&lt;0.01</w:t>
            </w:r>
          </w:p>
        </w:tc>
      </w:tr>
      <w:tr w:rsidR="005F548D" w:rsidRPr="0030677A" w14:paraId="1182FCD5" w14:textId="77777777" w:rsidTr="00504EDB">
        <w:trPr>
          <w:trHeight w:val="1123"/>
        </w:trPr>
        <w:tc>
          <w:tcPr>
            <w:tcW w:w="2128" w:type="dxa"/>
            <w:noWrap/>
          </w:tcPr>
          <w:p w14:paraId="5CF2FE5D" w14:textId="77777777" w:rsidR="005F548D" w:rsidRPr="0030677A" w:rsidRDefault="005F548D" w:rsidP="00504EDB"/>
        </w:tc>
        <w:tc>
          <w:tcPr>
            <w:tcW w:w="1277" w:type="dxa"/>
            <w:noWrap/>
          </w:tcPr>
          <w:p w14:paraId="71152726" w14:textId="77777777" w:rsidR="005F548D" w:rsidRPr="0030677A" w:rsidRDefault="005F548D" w:rsidP="00504EDB"/>
        </w:tc>
        <w:tc>
          <w:tcPr>
            <w:tcW w:w="2119" w:type="dxa"/>
            <w:noWrap/>
            <w:hideMark/>
          </w:tcPr>
          <w:p w14:paraId="538BD630" w14:textId="77777777" w:rsidR="005F548D" w:rsidRPr="0030677A" w:rsidRDefault="005F548D" w:rsidP="00504EDB">
            <w:r w:rsidRPr="0030677A">
              <w:t>Weekly PA frequency</w:t>
            </w:r>
          </w:p>
        </w:tc>
        <w:tc>
          <w:tcPr>
            <w:tcW w:w="4515" w:type="dxa"/>
            <w:hideMark/>
          </w:tcPr>
          <w:p w14:paraId="36A4D32B" w14:textId="77777777" w:rsidR="005F548D" w:rsidRPr="0030677A" w:rsidRDefault="005F548D" w:rsidP="00504EDB">
            <w:r w:rsidRPr="0030677A">
              <w:t>Blue collar pre intervention</w:t>
            </w:r>
            <w:r w:rsidRPr="0030677A">
              <w:br/>
              <w:t>Blue collar post intervention</w:t>
            </w:r>
            <w:r w:rsidRPr="0030677A">
              <w:br/>
              <w:t>White collar pre intervention</w:t>
            </w:r>
            <w:r w:rsidRPr="0030677A">
              <w:br/>
              <w:t>White collar post intervention</w:t>
            </w:r>
          </w:p>
        </w:tc>
        <w:tc>
          <w:tcPr>
            <w:tcW w:w="2378" w:type="dxa"/>
            <w:hideMark/>
          </w:tcPr>
          <w:p w14:paraId="6C45E964" w14:textId="77777777" w:rsidR="005F548D" w:rsidRPr="0030677A" w:rsidRDefault="005F548D" w:rsidP="00504EDB">
            <w:r w:rsidRPr="0030677A">
              <w:t>-0.073 (0.674)</w:t>
            </w:r>
            <w:r w:rsidRPr="0030677A">
              <w:br/>
              <w:t>-0.108 (0.082)</w:t>
            </w:r>
            <w:r w:rsidRPr="0030677A">
              <w:br/>
              <w:t>-0.182 (0.060)</w:t>
            </w:r>
            <w:r w:rsidRPr="0030677A">
              <w:br/>
              <w:t>-0.021 (0.063)</w:t>
            </w:r>
          </w:p>
        </w:tc>
        <w:tc>
          <w:tcPr>
            <w:tcW w:w="1531" w:type="dxa"/>
            <w:hideMark/>
          </w:tcPr>
          <w:p w14:paraId="51179A30" w14:textId="77777777" w:rsidR="005F548D" w:rsidRPr="0030677A" w:rsidRDefault="005F548D" w:rsidP="00504EDB">
            <w:r w:rsidRPr="0030677A">
              <w:t>Blue collar=NS</w:t>
            </w:r>
            <w:r w:rsidRPr="0030677A">
              <w:br/>
              <w:t>White collar=p&lt;0.01</w:t>
            </w:r>
          </w:p>
        </w:tc>
      </w:tr>
      <w:tr w:rsidR="005F548D" w:rsidRPr="0030677A" w14:paraId="75F9CFB0" w14:textId="77777777" w:rsidTr="00504EDB">
        <w:trPr>
          <w:trHeight w:val="1160"/>
        </w:trPr>
        <w:tc>
          <w:tcPr>
            <w:tcW w:w="2128" w:type="dxa"/>
            <w:tcBorders>
              <w:bottom w:val="single" w:sz="4" w:space="0" w:color="BFBFBF" w:themeColor="background1" w:themeShade="BF"/>
            </w:tcBorders>
            <w:noWrap/>
          </w:tcPr>
          <w:p w14:paraId="692A1F3D" w14:textId="77777777" w:rsidR="005F548D" w:rsidRPr="0030677A" w:rsidRDefault="005F548D" w:rsidP="00504EDB"/>
        </w:tc>
        <w:tc>
          <w:tcPr>
            <w:tcW w:w="1277" w:type="dxa"/>
            <w:tcBorders>
              <w:bottom w:val="single" w:sz="4" w:space="0" w:color="BFBFBF" w:themeColor="background1" w:themeShade="BF"/>
            </w:tcBorders>
            <w:noWrap/>
          </w:tcPr>
          <w:p w14:paraId="0FFD5947" w14:textId="77777777" w:rsidR="005F548D" w:rsidRPr="0030677A" w:rsidRDefault="005F548D" w:rsidP="00504EDB"/>
        </w:tc>
        <w:tc>
          <w:tcPr>
            <w:tcW w:w="2119" w:type="dxa"/>
            <w:tcBorders>
              <w:bottom w:val="single" w:sz="4" w:space="0" w:color="BFBFBF" w:themeColor="background1" w:themeShade="BF"/>
            </w:tcBorders>
            <w:noWrap/>
            <w:hideMark/>
          </w:tcPr>
          <w:p w14:paraId="0556C4C6" w14:textId="77777777" w:rsidR="005F548D" w:rsidRPr="0030677A" w:rsidRDefault="005F548D" w:rsidP="00504EDB">
            <w:r w:rsidRPr="0030677A">
              <w:t>Total PA frequency</w:t>
            </w:r>
          </w:p>
        </w:tc>
        <w:tc>
          <w:tcPr>
            <w:tcW w:w="4515" w:type="dxa"/>
            <w:tcBorders>
              <w:bottom w:val="single" w:sz="4" w:space="0" w:color="BFBFBF" w:themeColor="background1" w:themeShade="BF"/>
            </w:tcBorders>
            <w:hideMark/>
          </w:tcPr>
          <w:p w14:paraId="6CC79A72" w14:textId="77777777" w:rsidR="005F548D" w:rsidRPr="0030677A" w:rsidRDefault="005F548D" w:rsidP="00504EDB">
            <w:r w:rsidRPr="0030677A">
              <w:t>High education pre intervention</w:t>
            </w:r>
            <w:r w:rsidRPr="0030677A">
              <w:br/>
              <w:t>High education post intervention</w:t>
            </w:r>
            <w:r w:rsidRPr="0030677A">
              <w:br/>
              <w:t>Low education pre intervention</w:t>
            </w:r>
            <w:r w:rsidRPr="0030677A">
              <w:br/>
              <w:t>Low education post intervention</w:t>
            </w:r>
          </w:p>
        </w:tc>
        <w:tc>
          <w:tcPr>
            <w:tcW w:w="2378" w:type="dxa"/>
            <w:tcBorders>
              <w:bottom w:val="single" w:sz="4" w:space="0" w:color="BFBFBF" w:themeColor="background1" w:themeShade="BF"/>
            </w:tcBorders>
            <w:hideMark/>
          </w:tcPr>
          <w:p w14:paraId="407D024C" w14:textId="77777777" w:rsidR="005F548D" w:rsidRPr="0030677A" w:rsidRDefault="005F548D" w:rsidP="00504EDB">
            <w:r w:rsidRPr="0030677A">
              <w:t>-0.253 (0.181)</w:t>
            </w:r>
            <w:r w:rsidRPr="0030677A">
              <w:br/>
              <w:t>0.032 (0.242)</w:t>
            </w:r>
            <w:r w:rsidRPr="0030677A">
              <w:br/>
              <w:t>-0.184 (0.137)</w:t>
            </w:r>
            <w:r w:rsidRPr="0030677A">
              <w:br/>
              <w:t>0.011 (0.138)</w:t>
            </w:r>
          </w:p>
        </w:tc>
        <w:tc>
          <w:tcPr>
            <w:tcW w:w="1531" w:type="dxa"/>
            <w:tcBorders>
              <w:bottom w:val="single" w:sz="4" w:space="0" w:color="BFBFBF" w:themeColor="background1" w:themeShade="BF"/>
            </w:tcBorders>
            <w:noWrap/>
            <w:hideMark/>
          </w:tcPr>
          <w:p w14:paraId="16CDF341" w14:textId="77777777" w:rsidR="005F548D" w:rsidRPr="0030677A" w:rsidRDefault="005F548D" w:rsidP="00504EDB">
            <w:r w:rsidRPr="0030677A">
              <w:t>NS</w:t>
            </w:r>
          </w:p>
        </w:tc>
      </w:tr>
      <w:tr w:rsidR="005F548D" w:rsidRPr="0030677A" w14:paraId="766B69F9" w14:textId="77777777" w:rsidTr="00504EDB">
        <w:trPr>
          <w:trHeight w:val="1160"/>
        </w:trPr>
        <w:tc>
          <w:tcPr>
            <w:tcW w:w="2128" w:type="dxa"/>
            <w:tcBorders>
              <w:bottom w:val="single" w:sz="4" w:space="0" w:color="auto"/>
            </w:tcBorders>
            <w:noWrap/>
          </w:tcPr>
          <w:p w14:paraId="0BA1934B" w14:textId="77777777" w:rsidR="005F548D" w:rsidRPr="0030677A" w:rsidRDefault="005F548D" w:rsidP="00504EDB"/>
        </w:tc>
        <w:tc>
          <w:tcPr>
            <w:tcW w:w="1277" w:type="dxa"/>
            <w:tcBorders>
              <w:bottom w:val="single" w:sz="4" w:space="0" w:color="auto"/>
            </w:tcBorders>
            <w:noWrap/>
          </w:tcPr>
          <w:p w14:paraId="509C5D91" w14:textId="77777777" w:rsidR="005F548D" w:rsidRPr="0030677A" w:rsidRDefault="005F548D" w:rsidP="00504EDB"/>
        </w:tc>
        <w:tc>
          <w:tcPr>
            <w:tcW w:w="2119" w:type="dxa"/>
            <w:tcBorders>
              <w:bottom w:val="single" w:sz="4" w:space="0" w:color="auto"/>
            </w:tcBorders>
            <w:noWrap/>
            <w:hideMark/>
          </w:tcPr>
          <w:p w14:paraId="19BE5BCB" w14:textId="77777777" w:rsidR="005F548D" w:rsidRPr="0030677A" w:rsidRDefault="005F548D" w:rsidP="00504EDB">
            <w:r w:rsidRPr="0030677A">
              <w:t>Weekly PA frequency</w:t>
            </w:r>
          </w:p>
        </w:tc>
        <w:tc>
          <w:tcPr>
            <w:tcW w:w="4515" w:type="dxa"/>
            <w:tcBorders>
              <w:bottom w:val="single" w:sz="4" w:space="0" w:color="auto"/>
            </w:tcBorders>
            <w:hideMark/>
          </w:tcPr>
          <w:p w14:paraId="36D4459A" w14:textId="77777777" w:rsidR="005F548D" w:rsidRPr="0030677A" w:rsidRDefault="005F548D" w:rsidP="00504EDB">
            <w:r w:rsidRPr="0030677A">
              <w:t>High education pre intervention</w:t>
            </w:r>
            <w:r w:rsidRPr="0030677A">
              <w:br/>
              <w:t>High education post intervention</w:t>
            </w:r>
            <w:r w:rsidRPr="0030677A">
              <w:br/>
              <w:t>Low education pre intervention</w:t>
            </w:r>
            <w:r w:rsidRPr="0030677A">
              <w:br/>
              <w:t>Low education post intervention</w:t>
            </w:r>
          </w:p>
        </w:tc>
        <w:tc>
          <w:tcPr>
            <w:tcW w:w="2378" w:type="dxa"/>
            <w:tcBorders>
              <w:bottom w:val="single" w:sz="4" w:space="0" w:color="auto"/>
            </w:tcBorders>
            <w:hideMark/>
          </w:tcPr>
          <w:p w14:paraId="087EEA08" w14:textId="77777777" w:rsidR="005F548D" w:rsidRPr="0030677A" w:rsidRDefault="005F548D" w:rsidP="00504EDB">
            <w:r w:rsidRPr="0030677A">
              <w:t>-0.097 (0.052)</w:t>
            </w:r>
            <w:r w:rsidRPr="0030677A">
              <w:br/>
              <w:t>-0.031 (0.055)</w:t>
            </w:r>
            <w:r w:rsidRPr="0030677A">
              <w:br/>
              <w:t>-0.139 (0.068)</w:t>
            </w:r>
            <w:r w:rsidRPr="0030677A">
              <w:br/>
              <w:t>-0.023 (0.089)</w:t>
            </w:r>
          </w:p>
        </w:tc>
        <w:tc>
          <w:tcPr>
            <w:tcW w:w="1531" w:type="dxa"/>
            <w:tcBorders>
              <w:bottom w:val="single" w:sz="4" w:space="0" w:color="auto"/>
            </w:tcBorders>
            <w:hideMark/>
          </w:tcPr>
          <w:p w14:paraId="07E4FA85" w14:textId="77777777" w:rsidR="005F548D" w:rsidRPr="0030677A" w:rsidRDefault="005F548D" w:rsidP="00504EDB">
            <w:r w:rsidRPr="0030677A">
              <w:t>High=p&lt;0.10</w:t>
            </w:r>
            <w:r w:rsidRPr="0030677A">
              <w:br/>
              <w:t>Low=p&lt;0.05</w:t>
            </w:r>
          </w:p>
        </w:tc>
      </w:tr>
    </w:tbl>
    <w:p w14:paraId="11CD755D" w14:textId="77777777" w:rsidR="005F548D" w:rsidRPr="0030677A" w:rsidRDefault="005F548D" w:rsidP="005F548D"/>
    <w:p w14:paraId="121C26A9" w14:textId="77777777" w:rsidR="005F548D" w:rsidRPr="0030677A" w:rsidRDefault="005F548D" w:rsidP="005F548D">
      <w:r w:rsidRPr="0030677A">
        <w:br w:type="page"/>
      </w:r>
    </w:p>
    <w:p w14:paraId="5D03EBDF" w14:textId="77777777" w:rsidR="005F548D" w:rsidRPr="0030677A" w:rsidRDefault="005F548D" w:rsidP="005F548D"/>
    <w:p w14:paraId="7A7CB8FA" w14:textId="77777777" w:rsidR="005F548D" w:rsidRPr="0030677A" w:rsidRDefault="005F548D" w:rsidP="005F548D">
      <w:r w:rsidRPr="0030677A">
        <w:t>Table B3. Data summary table for sports investment intervention</w:t>
      </w:r>
    </w:p>
    <w:tbl>
      <w:tblPr>
        <w:tblStyle w:val="TableGridLight"/>
        <w:tblW w:w="0" w:type="auto"/>
        <w:tblLook w:val="04A0" w:firstRow="1" w:lastRow="0" w:firstColumn="1" w:lastColumn="0" w:noHBand="0" w:noVBand="1"/>
      </w:tblPr>
      <w:tblGrid>
        <w:gridCol w:w="1120"/>
        <w:gridCol w:w="1000"/>
        <w:gridCol w:w="5246"/>
        <w:gridCol w:w="3402"/>
        <w:gridCol w:w="2127"/>
        <w:gridCol w:w="1053"/>
      </w:tblGrid>
      <w:tr w:rsidR="005F548D" w:rsidRPr="0030677A" w14:paraId="18D2A03C" w14:textId="77777777" w:rsidTr="00504EDB">
        <w:trPr>
          <w:trHeight w:val="394"/>
        </w:trPr>
        <w:tc>
          <w:tcPr>
            <w:tcW w:w="1120" w:type="dxa"/>
            <w:tcBorders>
              <w:bottom w:val="single" w:sz="4" w:space="0" w:color="auto"/>
            </w:tcBorders>
            <w:hideMark/>
          </w:tcPr>
          <w:p w14:paraId="1DD14F66" w14:textId="77777777" w:rsidR="005F548D" w:rsidRPr="0030677A" w:rsidRDefault="005F548D" w:rsidP="00504EDB">
            <w:pPr>
              <w:rPr>
                <w:b/>
                <w:bCs/>
              </w:rPr>
            </w:pPr>
            <w:r w:rsidRPr="0030677A">
              <w:rPr>
                <w:b/>
                <w:bCs/>
              </w:rPr>
              <w:t xml:space="preserve">Author </w:t>
            </w:r>
          </w:p>
        </w:tc>
        <w:tc>
          <w:tcPr>
            <w:tcW w:w="1000" w:type="dxa"/>
            <w:tcBorders>
              <w:bottom w:val="single" w:sz="4" w:space="0" w:color="auto"/>
            </w:tcBorders>
            <w:hideMark/>
          </w:tcPr>
          <w:p w14:paraId="01DFCA36" w14:textId="77777777" w:rsidR="005F548D" w:rsidRPr="0030677A" w:rsidRDefault="005F548D" w:rsidP="00504EDB">
            <w:pPr>
              <w:rPr>
                <w:b/>
                <w:bCs/>
              </w:rPr>
            </w:pPr>
            <w:r w:rsidRPr="0030677A">
              <w:rPr>
                <w:b/>
                <w:bCs/>
              </w:rPr>
              <w:t>Date</w:t>
            </w:r>
          </w:p>
        </w:tc>
        <w:tc>
          <w:tcPr>
            <w:tcW w:w="5246" w:type="dxa"/>
            <w:tcBorders>
              <w:bottom w:val="single" w:sz="4" w:space="0" w:color="auto"/>
            </w:tcBorders>
            <w:hideMark/>
          </w:tcPr>
          <w:p w14:paraId="015D180B" w14:textId="77777777" w:rsidR="005F548D" w:rsidRPr="0030677A" w:rsidRDefault="005F548D" w:rsidP="00504EDB">
            <w:pPr>
              <w:rPr>
                <w:b/>
                <w:bCs/>
              </w:rPr>
            </w:pPr>
            <w:r w:rsidRPr="0030677A">
              <w:rPr>
                <w:b/>
                <w:bCs/>
              </w:rPr>
              <w:t xml:space="preserve">Outcome </w:t>
            </w:r>
          </w:p>
        </w:tc>
        <w:tc>
          <w:tcPr>
            <w:tcW w:w="3402" w:type="dxa"/>
            <w:tcBorders>
              <w:bottom w:val="single" w:sz="4" w:space="0" w:color="auto"/>
            </w:tcBorders>
            <w:hideMark/>
          </w:tcPr>
          <w:p w14:paraId="6B7007BB" w14:textId="77777777" w:rsidR="005F548D" w:rsidRPr="0030677A" w:rsidRDefault="005F548D" w:rsidP="00504EDB">
            <w:pPr>
              <w:rPr>
                <w:b/>
                <w:bCs/>
              </w:rPr>
            </w:pPr>
            <w:r w:rsidRPr="0030677A">
              <w:rPr>
                <w:b/>
                <w:bCs/>
              </w:rPr>
              <w:t xml:space="preserve">SES groups compared </w:t>
            </w:r>
          </w:p>
        </w:tc>
        <w:tc>
          <w:tcPr>
            <w:tcW w:w="2127" w:type="dxa"/>
            <w:tcBorders>
              <w:bottom w:val="single" w:sz="4" w:space="0" w:color="auto"/>
            </w:tcBorders>
            <w:hideMark/>
          </w:tcPr>
          <w:p w14:paraId="43E58870" w14:textId="77777777" w:rsidR="005F548D" w:rsidRPr="0030677A" w:rsidRDefault="005F548D" w:rsidP="00504EDB">
            <w:pPr>
              <w:rPr>
                <w:b/>
                <w:bCs/>
              </w:rPr>
            </w:pPr>
            <w:r w:rsidRPr="0030677A">
              <w:rPr>
                <w:b/>
                <w:bCs/>
              </w:rPr>
              <w:t>Estimate and CIs</w:t>
            </w:r>
          </w:p>
        </w:tc>
        <w:tc>
          <w:tcPr>
            <w:tcW w:w="1053" w:type="dxa"/>
            <w:tcBorders>
              <w:bottom w:val="single" w:sz="4" w:space="0" w:color="auto"/>
            </w:tcBorders>
            <w:hideMark/>
          </w:tcPr>
          <w:p w14:paraId="57B012EB" w14:textId="77777777" w:rsidR="005F548D" w:rsidRPr="0030677A" w:rsidRDefault="005F548D" w:rsidP="00504EDB">
            <w:pPr>
              <w:rPr>
                <w:b/>
                <w:bCs/>
              </w:rPr>
            </w:pPr>
            <w:r w:rsidRPr="0030677A">
              <w:rPr>
                <w:b/>
                <w:bCs/>
              </w:rPr>
              <w:t>p value</w:t>
            </w:r>
          </w:p>
        </w:tc>
      </w:tr>
      <w:tr w:rsidR="005F548D" w:rsidRPr="0030677A" w14:paraId="4739B48E" w14:textId="77777777" w:rsidTr="00504EDB">
        <w:trPr>
          <w:trHeight w:val="1160"/>
        </w:trPr>
        <w:tc>
          <w:tcPr>
            <w:tcW w:w="1120" w:type="dxa"/>
            <w:tcBorders>
              <w:top w:val="single" w:sz="4" w:space="0" w:color="auto"/>
            </w:tcBorders>
            <w:noWrap/>
            <w:hideMark/>
          </w:tcPr>
          <w:p w14:paraId="6359CF9F" w14:textId="77777777" w:rsidR="005F548D" w:rsidRPr="0030677A" w:rsidRDefault="005F548D" w:rsidP="00504EDB">
            <w:r w:rsidRPr="0030677A">
              <w:t>Rose</w:t>
            </w:r>
            <w:r w:rsidRPr="0030677A">
              <w:fldChar w:fldCharType="begin">
                <w:fldData xml:space="preserve">PEVuZE5vdGU+PENpdGU+PEF1dGhvcj5Sb3NlPC9BdXRob3I+PFllYXI+MjAyMjwvWWVhcj48UmVj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</w:fldData>
              </w:fldChar>
            </w:r>
            <w:r w:rsidRPr="0030677A">
              <w:instrText xml:space="preserve"> ADDIN EN.CITE </w:instrText>
            </w:r>
            <w:r w:rsidRPr="0030677A">
              <w:fldChar w:fldCharType="begin">
                <w:fldData xml:space="preserve">PEVuZE5vdGU+PENpdGU+PEF1dGhvcj5Sb3NlPC9BdXRob3I+PFllYXI+MjAyMjwvWWVhcj48UmVj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</w:fldData>
              </w:fldChar>
            </w:r>
            <w:r w:rsidRPr="0030677A">
              <w:instrText xml:space="preserve"> ADDIN EN.CITE.DATA </w:instrText>
            </w:r>
            <w:r w:rsidRPr="0030677A">
              <w:fldChar w:fldCharType="end"/>
            </w:r>
            <w:r w:rsidRPr="0030677A">
              <w:fldChar w:fldCharType="separate"/>
            </w:r>
            <w:r w:rsidRPr="0030677A">
              <w:rPr>
                <w:vertAlign w:val="superscript"/>
              </w:rPr>
              <w:t>24</w:t>
            </w:r>
            <w:r w:rsidRPr="0030677A">
              <w:fldChar w:fldCharType="end"/>
            </w:r>
          </w:p>
        </w:tc>
        <w:tc>
          <w:tcPr>
            <w:tcW w:w="1000" w:type="dxa"/>
            <w:tcBorders>
              <w:top w:val="single" w:sz="4" w:space="0" w:color="auto"/>
            </w:tcBorders>
            <w:noWrap/>
            <w:hideMark/>
          </w:tcPr>
          <w:p w14:paraId="077EFEF3" w14:textId="77777777" w:rsidR="005F548D" w:rsidRPr="0030677A" w:rsidRDefault="005F548D" w:rsidP="00504EDB">
            <w:r w:rsidRPr="0030677A">
              <w:t>2022</w:t>
            </w:r>
          </w:p>
        </w:tc>
        <w:tc>
          <w:tcPr>
            <w:tcW w:w="5246" w:type="dxa"/>
            <w:tcBorders>
              <w:top w:val="single" w:sz="4" w:space="0" w:color="auto"/>
            </w:tcBorders>
            <w:noWrap/>
            <w:hideMark/>
          </w:tcPr>
          <w:p w14:paraId="2E07713E" w14:textId="77777777" w:rsidR="005F548D" w:rsidRPr="0030677A" w:rsidRDefault="005F548D" w:rsidP="00504EDB">
            <w:r w:rsidRPr="0030677A">
              <w:t xml:space="preserve">Participation funding stream: Adjusted odds of meeting physical activity guidelines between pre and post follow up </w:t>
            </w:r>
          </w:p>
        </w:tc>
        <w:tc>
          <w:tcPr>
            <w:tcW w:w="3402" w:type="dxa"/>
            <w:tcBorders>
              <w:top w:val="single" w:sz="4" w:space="0" w:color="auto"/>
            </w:tcBorders>
            <w:hideMark/>
          </w:tcPr>
          <w:p w14:paraId="6E901D81" w14:textId="77777777" w:rsidR="005F548D" w:rsidRPr="0030677A" w:rsidRDefault="005F548D" w:rsidP="00504EDB">
            <w:r w:rsidRPr="0030677A">
              <w:t>Employed</w:t>
            </w:r>
            <w:r w:rsidRPr="0030677A">
              <w:br/>
              <w:t>Unemployed</w:t>
            </w:r>
            <w:r w:rsidRPr="0030677A">
              <w:br/>
              <w:t>Student</w:t>
            </w:r>
            <w:r w:rsidRPr="0030677A">
              <w:br/>
              <w:t>Pension/welfare</w:t>
            </w:r>
          </w:p>
        </w:tc>
        <w:tc>
          <w:tcPr>
            <w:tcW w:w="2127" w:type="dxa"/>
            <w:tcBorders>
              <w:top w:val="single" w:sz="4" w:space="0" w:color="auto"/>
            </w:tcBorders>
            <w:hideMark/>
          </w:tcPr>
          <w:p w14:paraId="29C8D0BB" w14:textId="77777777" w:rsidR="005F548D" w:rsidRPr="0030677A" w:rsidRDefault="005F548D" w:rsidP="00504EDB">
            <w:r w:rsidRPr="0030677A">
              <w:t>1.07 (0.74, 1.55)</w:t>
            </w:r>
            <w:r w:rsidRPr="0030677A">
              <w:br/>
              <w:t>0.39 (0.12, 1.22)</w:t>
            </w:r>
            <w:r w:rsidRPr="0030677A">
              <w:br/>
              <w:t>1.26 (0.71, 2.21)</w:t>
            </w:r>
            <w:r w:rsidRPr="0030677A">
              <w:br/>
              <w:t>3.29 (1.75, 6.2)</w:t>
            </w:r>
          </w:p>
        </w:tc>
        <w:tc>
          <w:tcPr>
            <w:tcW w:w="1053" w:type="dxa"/>
            <w:tcBorders>
              <w:top w:val="single" w:sz="4" w:space="0" w:color="auto"/>
            </w:tcBorders>
            <w:noWrap/>
            <w:hideMark/>
          </w:tcPr>
          <w:p w14:paraId="17FC5AF2" w14:textId="77777777" w:rsidR="005F548D" w:rsidRPr="0030677A" w:rsidRDefault="005F548D" w:rsidP="00504EDB">
            <w:r w:rsidRPr="0030677A">
              <w:t>NR</w:t>
            </w:r>
          </w:p>
        </w:tc>
      </w:tr>
      <w:tr w:rsidR="005F548D" w:rsidRPr="0030677A" w14:paraId="63109426" w14:textId="77777777" w:rsidTr="00504EDB">
        <w:trPr>
          <w:trHeight w:val="1160"/>
        </w:trPr>
        <w:tc>
          <w:tcPr>
            <w:tcW w:w="1120" w:type="dxa"/>
            <w:noWrap/>
            <w:hideMark/>
          </w:tcPr>
          <w:p w14:paraId="0BD07FBC" w14:textId="77777777" w:rsidR="005F548D" w:rsidRPr="0030677A" w:rsidRDefault="005F548D" w:rsidP="00504EDB"/>
        </w:tc>
        <w:tc>
          <w:tcPr>
            <w:tcW w:w="1000" w:type="dxa"/>
            <w:noWrap/>
            <w:hideMark/>
          </w:tcPr>
          <w:p w14:paraId="58C10219" w14:textId="77777777" w:rsidR="005F548D" w:rsidRPr="0030677A" w:rsidRDefault="005F548D" w:rsidP="00504EDB"/>
        </w:tc>
        <w:tc>
          <w:tcPr>
            <w:tcW w:w="5246" w:type="dxa"/>
            <w:noWrap/>
            <w:hideMark/>
          </w:tcPr>
          <w:p w14:paraId="7F7A58C3" w14:textId="77777777" w:rsidR="005F548D" w:rsidRPr="0030677A" w:rsidRDefault="005F548D" w:rsidP="00504EDB">
            <w:r w:rsidRPr="0030677A">
              <w:t xml:space="preserve">Better ageing funding stream: Adjusted odds of meeting physical activity guidelines between pre and post follow up </w:t>
            </w:r>
          </w:p>
        </w:tc>
        <w:tc>
          <w:tcPr>
            <w:tcW w:w="3402" w:type="dxa"/>
            <w:hideMark/>
          </w:tcPr>
          <w:p w14:paraId="13AC2F52" w14:textId="77777777" w:rsidR="005F548D" w:rsidRPr="0030677A" w:rsidRDefault="005F548D" w:rsidP="00504EDB">
            <w:r w:rsidRPr="0030677A">
              <w:t>Employed</w:t>
            </w:r>
            <w:r w:rsidRPr="0030677A">
              <w:br/>
              <w:t>Unemployed</w:t>
            </w:r>
            <w:r w:rsidRPr="0030677A">
              <w:br/>
              <w:t>Student</w:t>
            </w:r>
            <w:r w:rsidRPr="0030677A">
              <w:br/>
              <w:t>Pension/welfare</w:t>
            </w:r>
          </w:p>
        </w:tc>
        <w:tc>
          <w:tcPr>
            <w:tcW w:w="2127" w:type="dxa"/>
            <w:hideMark/>
          </w:tcPr>
          <w:p w14:paraId="4FA027A4" w14:textId="77777777" w:rsidR="005F548D" w:rsidRPr="0030677A" w:rsidRDefault="005F548D" w:rsidP="00504EDB">
            <w:r w:rsidRPr="0030677A">
              <w:t>0.76 (0.53, 1.08)</w:t>
            </w:r>
            <w:r w:rsidRPr="0030677A">
              <w:br/>
              <w:t>0.39 (0.23, 0.65)</w:t>
            </w:r>
            <w:r w:rsidRPr="0030677A">
              <w:br/>
              <w:t>NA for student</w:t>
            </w:r>
            <w:r w:rsidRPr="0030677A">
              <w:br/>
              <w:t xml:space="preserve">0.93 (0.51, 1.71) </w:t>
            </w:r>
          </w:p>
        </w:tc>
        <w:tc>
          <w:tcPr>
            <w:tcW w:w="1053" w:type="dxa"/>
            <w:noWrap/>
            <w:hideMark/>
          </w:tcPr>
          <w:p w14:paraId="4E1DAA06" w14:textId="77777777" w:rsidR="005F548D" w:rsidRPr="0030677A" w:rsidRDefault="005F548D" w:rsidP="00504EDB">
            <w:r w:rsidRPr="0030677A">
              <w:t>NR</w:t>
            </w:r>
          </w:p>
        </w:tc>
      </w:tr>
      <w:tr w:rsidR="005F548D" w:rsidRPr="0030677A" w14:paraId="56BBDA35" w14:textId="77777777" w:rsidTr="00504EDB">
        <w:trPr>
          <w:trHeight w:val="1160"/>
        </w:trPr>
        <w:tc>
          <w:tcPr>
            <w:tcW w:w="1120" w:type="dxa"/>
            <w:tcBorders>
              <w:bottom w:val="single" w:sz="4" w:space="0" w:color="BFBFBF" w:themeColor="background1" w:themeShade="BF"/>
            </w:tcBorders>
            <w:noWrap/>
            <w:hideMark/>
          </w:tcPr>
          <w:p w14:paraId="0E106C32" w14:textId="77777777" w:rsidR="005F548D" w:rsidRPr="0030677A" w:rsidRDefault="005F548D" w:rsidP="00504EDB"/>
        </w:tc>
        <w:tc>
          <w:tcPr>
            <w:tcW w:w="1000" w:type="dxa"/>
            <w:tcBorders>
              <w:bottom w:val="single" w:sz="4" w:space="0" w:color="BFBFBF" w:themeColor="background1" w:themeShade="BF"/>
            </w:tcBorders>
            <w:noWrap/>
            <w:hideMark/>
          </w:tcPr>
          <w:p w14:paraId="27136D58" w14:textId="77777777" w:rsidR="005F548D" w:rsidRPr="0030677A" w:rsidRDefault="005F548D" w:rsidP="00504EDB"/>
        </w:tc>
        <w:tc>
          <w:tcPr>
            <w:tcW w:w="5246" w:type="dxa"/>
            <w:tcBorders>
              <w:bottom w:val="single" w:sz="4" w:space="0" w:color="BFBFBF" w:themeColor="background1" w:themeShade="BF"/>
            </w:tcBorders>
            <w:noWrap/>
            <w:hideMark/>
          </w:tcPr>
          <w:p w14:paraId="2F567EC5" w14:textId="77777777" w:rsidR="005F548D" w:rsidRPr="0030677A" w:rsidRDefault="005F548D" w:rsidP="00504EDB">
            <w:r w:rsidRPr="0030677A">
              <w:t xml:space="preserve">Participation funding stream: Adjusted odds of meeting physical activity guidelines between pre and post follow up </w:t>
            </w:r>
          </w:p>
        </w:tc>
        <w:tc>
          <w:tcPr>
            <w:tcW w:w="3402" w:type="dxa"/>
            <w:tcBorders>
              <w:bottom w:val="single" w:sz="4" w:space="0" w:color="BFBFBF" w:themeColor="background1" w:themeShade="BF"/>
            </w:tcBorders>
            <w:hideMark/>
          </w:tcPr>
          <w:p w14:paraId="244A0F14" w14:textId="77777777" w:rsidR="005F548D" w:rsidRPr="0030677A" w:rsidRDefault="005F548D" w:rsidP="00504EDB">
            <w:r w:rsidRPr="0030677A">
              <w:t>SEIFA 1 (most disadvantaged)</w:t>
            </w:r>
            <w:r w:rsidRPr="0030677A">
              <w:br/>
              <w:t>SEIFA 2</w:t>
            </w:r>
            <w:r w:rsidRPr="0030677A">
              <w:br/>
              <w:t>SEIFA 3</w:t>
            </w:r>
            <w:r w:rsidRPr="0030677A">
              <w:br/>
              <w:t>SEIFA 4 (least disadvantaged)</w:t>
            </w:r>
          </w:p>
        </w:tc>
        <w:tc>
          <w:tcPr>
            <w:tcW w:w="2127" w:type="dxa"/>
            <w:tcBorders>
              <w:bottom w:val="single" w:sz="4" w:space="0" w:color="BFBFBF" w:themeColor="background1" w:themeShade="BF"/>
            </w:tcBorders>
            <w:hideMark/>
          </w:tcPr>
          <w:p w14:paraId="48313EFE" w14:textId="77777777" w:rsidR="005F548D" w:rsidRPr="0030677A" w:rsidRDefault="005F548D" w:rsidP="00504EDB">
            <w:r w:rsidRPr="0030677A">
              <w:t>1.16 (0.72, 1.88)</w:t>
            </w:r>
            <w:r w:rsidRPr="0030677A">
              <w:br/>
              <w:t>1.96 (1.10, 3.50)</w:t>
            </w:r>
            <w:r w:rsidRPr="0030677A">
              <w:br/>
              <w:t>1.01 (0.59, 1.70)</w:t>
            </w:r>
            <w:r w:rsidRPr="0030677A">
              <w:br/>
              <w:t>1.06 (0.63, 1.78)</w:t>
            </w:r>
          </w:p>
        </w:tc>
        <w:tc>
          <w:tcPr>
            <w:tcW w:w="1053" w:type="dxa"/>
            <w:tcBorders>
              <w:bottom w:val="single" w:sz="4" w:space="0" w:color="BFBFBF" w:themeColor="background1" w:themeShade="BF"/>
            </w:tcBorders>
            <w:noWrap/>
            <w:hideMark/>
          </w:tcPr>
          <w:p w14:paraId="244A701D" w14:textId="77777777" w:rsidR="005F548D" w:rsidRPr="0030677A" w:rsidRDefault="005F548D" w:rsidP="00504EDB">
            <w:r w:rsidRPr="0030677A">
              <w:t>NR</w:t>
            </w:r>
          </w:p>
        </w:tc>
      </w:tr>
      <w:tr w:rsidR="005F548D" w:rsidRPr="0030677A" w14:paraId="7E1B78C1" w14:textId="77777777" w:rsidTr="00504EDB">
        <w:trPr>
          <w:trHeight w:val="1160"/>
        </w:trPr>
        <w:tc>
          <w:tcPr>
            <w:tcW w:w="1120" w:type="dxa"/>
            <w:tcBorders>
              <w:bottom w:val="single" w:sz="4" w:space="0" w:color="auto"/>
            </w:tcBorders>
            <w:noWrap/>
            <w:hideMark/>
          </w:tcPr>
          <w:p w14:paraId="7FAEFCA4" w14:textId="77777777" w:rsidR="005F548D" w:rsidRPr="0030677A" w:rsidRDefault="005F548D" w:rsidP="00504EDB"/>
        </w:tc>
        <w:tc>
          <w:tcPr>
            <w:tcW w:w="1000" w:type="dxa"/>
            <w:tcBorders>
              <w:bottom w:val="single" w:sz="4" w:space="0" w:color="auto"/>
            </w:tcBorders>
            <w:noWrap/>
            <w:hideMark/>
          </w:tcPr>
          <w:p w14:paraId="771F142A" w14:textId="77777777" w:rsidR="005F548D" w:rsidRPr="0030677A" w:rsidRDefault="005F548D" w:rsidP="00504EDB"/>
        </w:tc>
        <w:tc>
          <w:tcPr>
            <w:tcW w:w="5246" w:type="dxa"/>
            <w:tcBorders>
              <w:bottom w:val="single" w:sz="4" w:space="0" w:color="auto"/>
            </w:tcBorders>
            <w:noWrap/>
            <w:hideMark/>
          </w:tcPr>
          <w:p w14:paraId="7E55815F" w14:textId="77777777" w:rsidR="005F548D" w:rsidRPr="0030677A" w:rsidRDefault="005F548D" w:rsidP="00504EDB">
            <w:r w:rsidRPr="0030677A">
              <w:t xml:space="preserve">Better ageing funding stream: Adjusted odds of meeting physical activity guidelines between pre and post follow up </w:t>
            </w:r>
          </w:p>
        </w:tc>
        <w:tc>
          <w:tcPr>
            <w:tcW w:w="3402" w:type="dxa"/>
            <w:tcBorders>
              <w:bottom w:val="single" w:sz="4" w:space="0" w:color="auto"/>
            </w:tcBorders>
            <w:hideMark/>
          </w:tcPr>
          <w:p w14:paraId="31510BEE" w14:textId="77777777" w:rsidR="005F548D" w:rsidRPr="0030677A" w:rsidRDefault="005F548D" w:rsidP="00504EDB">
            <w:r w:rsidRPr="0030677A">
              <w:t>SEIFA 1 (most disadvantaged)</w:t>
            </w:r>
            <w:r w:rsidRPr="0030677A">
              <w:br/>
              <w:t>SEIFA 2</w:t>
            </w:r>
            <w:r w:rsidRPr="0030677A">
              <w:br/>
              <w:t>SEIFA 3</w:t>
            </w:r>
            <w:r w:rsidRPr="0030677A">
              <w:br/>
              <w:t>SEIFA 4 (least disadvantaged)</w:t>
            </w:r>
          </w:p>
        </w:tc>
        <w:tc>
          <w:tcPr>
            <w:tcW w:w="2127" w:type="dxa"/>
            <w:tcBorders>
              <w:bottom w:val="single" w:sz="4" w:space="0" w:color="auto"/>
            </w:tcBorders>
            <w:hideMark/>
          </w:tcPr>
          <w:p w14:paraId="0D436B07" w14:textId="77777777" w:rsidR="005F548D" w:rsidRPr="0030677A" w:rsidRDefault="005F548D" w:rsidP="00504EDB">
            <w:r w:rsidRPr="0030677A">
              <w:t>0.31 (0.17, 0.56)</w:t>
            </w:r>
            <w:r w:rsidRPr="0030677A">
              <w:br/>
              <w:t>0.68 (0.47, 0.98)</w:t>
            </w:r>
            <w:r w:rsidRPr="0030677A">
              <w:br/>
              <w:t>0.90 (0.67, 1.22)</w:t>
            </w:r>
            <w:r w:rsidRPr="0030677A">
              <w:br/>
              <w:t>0.59 (0.45, 0.76)</w:t>
            </w:r>
          </w:p>
        </w:tc>
        <w:tc>
          <w:tcPr>
            <w:tcW w:w="1053" w:type="dxa"/>
            <w:tcBorders>
              <w:bottom w:val="single" w:sz="4" w:space="0" w:color="auto"/>
            </w:tcBorders>
            <w:noWrap/>
            <w:hideMark/>
          </w:tcPr>
          <w:p w14:paraId="6E6D9C8B" w14:textId="77777777" w:rsidR="005F548D" w:rsidRPr="0030677A" w:rsidRDefault="005F548D" w:rsidP="00504EDB">
            <w:r w:rsidRPr="0030677A">
              <w:t>NR</w:t>
            </w:r>
          </w:p>
        </w:tc>
      </w:tr>
    </w:tbl>
    <w:p w14:paraId="7EF4727B" w14:textId="77777777" w:rsidR="005F548D" w:rsidRPr="0030677A" w:rsidRDefault="005F548D" w:rsidP="005F548D"/>
    <w:p w14:paraId="02D8C7F5" w14:textId="77777777" w:rsidR="005F548D" w:rsidRPr="0030677A" w:rsidRDefault="005F548D" w:rsidP="005F548D"/>
    <w:p w14:paraId="517BAB70" w14:textId="77777777" w:rsidR="005F548D" w:rsidRPr="0030677A" w:rsidRDefault="005F548D" w:rsidP="005F548D"/>
    <w:p w14:paraId="106CD2B1" w14:textId="77777777" w:rsidR="005F548D" w:rsidRPr="0030677A" w:rsidRDefault="005F548D" w:rsidP="005F548D">
      <w:pPr>
        <w:rPr>
          <w:b/>
          <w:bCs/>
        </w:rPr>
        <w:sectPr w:rsidR="005F548D" w:rsidRPr="0030677A" w:rsidSect="005F548D">
          <w:footnotePr>
            <w:numFmt w:val="lowerLetter"/>
          </w:footnotePr>
          <w:pgSz w:w="16838" w:h="11906" w:orient="landscape"/>
          <w:pgMar w:top="1440" w:right="1440" w:bottom="1440" w:left="1440" w:header="709" w:footer="709" w:gutter="0"/>
          <w:cols w:space="708"/>
          <w:docGrid w:linePitch="360"/>
        </w:sectPr>
      </w:pPr>
    </w:p>
    <w:p w14:paraId="39DB831A" w14:textId="7A5C671A" w:rsidR="005F548D" w:rsidRPr="0030677A" w:rsidRDefault="005F548D" w:rsidP="005F548D">
      <w:pPr>
        <w:rPr>
          <w:b/>
          <w:bCs/>
        </w:rPr>
      </w:pPr>
      <w:r w:rsidRPr="0030677A">
        <w:rPr>
          <w:b/>
          <w:bCs/>
        </w:rPr>
        <w:lastRenderedPageBreak/>
        <w:t>Components of included interventions classified by the DEPTH Framework</w:t>
      </w:r>
      <w:r w:rsidRPr="0030677A">
        <w:rPr>
          <w:b/>
          <w:bCs/>
        </w:rPr>
        <w:fldChar w:fldCharType="begin">
          <w:fldData xml:space="preserve">PEVuZE5vdGU+PENpdGU+PEF1dGhvcj5HYXJyb3R0PC9BdXRob3I+PFllYXI+MjAyNDwvWWVhcj48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</w:fldData>
        </w:fldChar>
      </w:r>
      <w:r w:rsidRPr="0030677A">
        <w:rPr>
          <w:b/>
          <w:bCs/>
        </w:rPr>
        <w:instrText xml:space="preserve"> ADDIN EN.CITE </w:instrText>
      </w:r>
      <w:r w:rsidRPr="0030677A">
        <w:rPr>
          <w:b/>
          <w:bCs/>
        </w:rPr>
        <w:fldChar w:fldCharType="begin">
          <w:fldData xml:space="preserve">PEVuZE5vdGU+PENpdGU+PEF1dGhvcj5HYXJyb3R0PC9BdXRob3I+PFllYXI+MjAyNDwvWWVhcj48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</w:fldData>
        </w:fldChar>
      </w:r>
      <w:r w:rsidRPr="0030677A">
        <w:rPr>
          <w:b/>
          <w:bCs/>
        </w:rPr>
        <w:instrText xml:space="preserve"> ADDIN EN.CITE.DATA </w:instrText>
      </w:r>
      <w:r w:rsidRPr="0030677A">
        <w:rPr>
          <w:b/>
          <w:bCs/>
        </w:rPr>
      </w:r>
      <w:r w:rsidRPr="0030677A">
        <w:rPr>
          <w:b/>
          <w:bCs/>
        </w:rPr>
        <w:fldChar w:fldCharType="end"/>
      </w:r>
      <w:r w:rsidRPr="0030677A">
        <w:rPr>
          <w:b/>
          <w:bCs/>
        </w:rPr>
      </w:r>
      <w:r w:rsidRPr="0030677A">
        <w:rPr>
          <w:b/>
          <w:bCs/>
        </w:rPr>
        <w:fldChar w:fldCharType="separate"/>
      </w:r>
      <w:r w:rsidRPr="0030677A">
        <w:rPr>
          <w:b/>
          <w:bCs/>
          <w:vertAlign w:val="superscript"/>
        </w:rPr>
        <w:t>16</w:t>
      </w:r>
      <w:r w:rsidRPr="0030677A">
        <w:rPr>
          <w:b/>
          <w:bCs/>
        </w:rPr>
        <w:fldChar w:fldCharType="end"/>
      </w:r>
    </w:p>
    <w:tbl>
      <w:tblPr>
        <w:tblStyle w:val="TableGridLight"/>
        <w:tblW w:w="14170" w:type="dxa"/>
        <w:tblLook w:val="04A0" w:firstRow="1" w:lastRow="0" w:firstColumn="1" w:lastColumn="0" w:noHBand="0" w:noVBand="1"/>
      </w:tblPr>
      <w:tblGrid>
        <w:gridCol w:w="1270"/>
        <w:gridCol w:w="1666"/>
        <w:gridCol w:w="2246"/>
        <w:gridCol w:w="2247"/>
        <w:gridCol w:w="2247"/>
        <w:gridCol w:w="2247"/>
        <w:gridCol w:w="2247"/>
      </w:tblGrid>
      <w:tr w:rsidR="005F548D" w:rsidRPr="0030677A" w14:paraId="774862D7" w14:textId="77777777" w:rsidTr="00504EDB">
        <w:tc>
          <w:tcPr>
            <w:tcW w:w="1270" w:type="dxa"/>
            <w:vMerge w:val="restart"/>
            <w:tcBorders>
              <w:bottom w:val="single" w:sz="4" w:space="0" w:color="auto"/>
            </w:tcBorders>
            <w:vAlign w:val="center"/>
          </w:tcPr>
          <w:p w14:paraId="35415C21" w14:textId="77777777" w:rsidR="005F548D" w:rsidRPr="0030677A" w:rsidRDefault="005F548D" w:rsidP="00504EDB">
            <w:pPr>
              <w:jc w:val="center"/>
              <w:rPr>
                <w:b/>
                <w:bCs/>
              </w:rPr>
            </w:pPr>
            <w:r w:rsidRPr="0030677A">
              <w:rPr>
                <w:b/>
                <w:bCs/>
              </w:rPr>
              <w:t>Exposure</w:t>
            </w:r>
          </w:p>
        </w:tc>
        <w:tc>
          <w:tcPr>
            <w:tcW w:w="1666" w:type="dxa"/>
            <w:vMerge w:val="restart"/>
            <w:tcBorders>
              <w:bottom w:val="single" w:sz="4" w:space="0" w:color="auto"/>
              <w:right w:val="single" w:sz="4" w:space="0" w:color="auto"/>
            </w:tcBorders>
            <w:vAlign w:val="center"/>
          </w:tcPr>
          <w:p w14:paraId="2778361B" w14:textId="77777777" w:rsidR="005F548D" w:rsidRPr="0030677A" w:rsidRDefault="005F548D" w:rsidP="00504EDB">
            <w:pPr>
              <w:jc w:val="center"/>
              <w:rPr>
                <w:b/>
                <w:bCs/>
              </w:rPr>
            </w:pPr>
            <w:r w:rsidRPr="0030677A">
              <w:rPr>
                <w:b/>
                <w:bCs/>
              </w:rPr>
              <w:t>Engagement</w:t>
            </w:r>
          </w:p>
        </w:tc>
        <w:tc>
          <w:tcPr>
            <w:tcW w:w="11234" w:type="dxa"/>
            <w:gridSpan w:val="5"/>
            <w:tcBorders>
              <w:left w:val="single" w:sz="4" w:space="0" w:color="auto"/>
              <w:bottom w:val="single" w:sz="4" w:space="0" w:color="BFBFBF" w:themeColor="background1" w:themeShade="BF"/>
            </w:tcBorders>
          </w:tcPr>
          <w:p w14:paraId="49C074A9" w14:textId="77777777" w:rsidR="005F548D" w:rsidRPr="0030677A" w:rsidRDefault="005F548D" w:rsidP="00504EDB">
            <w:pPr>
              <w:jc w:val="center"/>
              <w:rPr>
                <w:b/>
                <w:bCs/>
              </w:rPr>
            </w:pPr>
            <w:r w:rsidRPr="0030677A">
              <w:rPr>
                <w:b/>
                <w:bCs/>
              </w:rPr>
              <w:t>Mechanism(s) of action</w:t>
            </w:r>
          </w:p>
        </w:tc>
      </w:tr>
      <w:tr w:rsidR="005F548D" w:rsidRPr="0030677A" w14:paraId="54947E01" w14:textId="77777777" w:rsidTr="00504EDB">
        <w:tc>
          <w:tcPr>
            <w:tcW w:w="1270" w:type="dxa"/>
            <w:vMerge/>
            <w:tcBorders>
              <w:bottom w:val="single" w:sz="4" w:space="0" w:color="auto"/>
            </w:tcBorders>
          </w:tcPr>
          <w:p w14:paraId="2F04BE14" w14:textId="77777777" w:rsidR="005F548D" w:rsidRPr="0030677A" w:rsidRDefault="005F548D" w:rsidP="00504EDB">
            <w:pPr>
              <w:rPr>
                <w:b/>
                <w:bCs/>
              </w:rPr>
            </w:pPr>
          </w:p>
        </w:tc>
        <w:tc>
          <w:tcPr>
            <w:tcW w:w="1666" w:type="dxa"/>
            <w:vMerge/>
            <w:tcBorders>
              <w:bottom w:val="single" w:sz="4" w:space="0" w:color="auto"/>
              <w:right w:val="single" w:sz="4" w:space="0" w:color="auto"/>
            </w:tcBorders>
          </w:tcPr>
          <w:p w14:paraId="63FCD55D" w14:textId="77777777" w:rsidR="005F548D" w:rsidRPr="0030677A" w:rsidRDefault="005F548D" w:rsidP="00504EDB">
            <w:pPr>
              <w:rPr>
                <w:b/>
                <w:bCs/>
              </w:rPr>
            </w:pPr>
          </w:p>
        </w:tc>
        <w:tc>
          <w:tcPr>
            <w:tcW w:w="2246" w:type="dxa"/>
            <w:tcBorders>
              <w:left w:val="single" w:sz="4" w:space="0" w:color="auto"/>
              <w:bottom w:val="single" w:sz="4" w:space="0" w:color="auto"/>
            </w:tcBorders>
          </w:tcPr>
          <w:p w14:paraId="7592314A" w14:textId="77777777" w:rsidR="005F548D" w:rsidRPr="0030677A" w:rsidRDefault="005F548D" w:rsidP="00504EDB">
            <w:pPr>
              <w:jc w:val="center"/>
              <w:rPr>
                <w:b/>
                <w:bCs/>
              </w:rPr>
            </w:pPr>
            <w:r w:rsidRPr="0030677A">
              <w:rPr>
                <w:b/>
                <w:bCs/>
              </w:rPr>
              <w:t>Socio-cultural</w:t>
            </w:r>
          </w:p>
        </w:tc>
        <w:tc>
          <w:tcPr>
            <w:tcW w:w="2247" w:type="dxa"/>
            <w:tcBorders>
              <w:bottom w:val="single" w:sz="4" w:space="0" w:color="auto"/>
            </w:tcBorders>
          </w:tcPr>
          <w:p w14:paraId="0479E24A" w14:textId="77777777" w:rsidR="005F548D" w:rsidRPr="0030677A" w:rsidRDefault="005F548D" w:rsidP="00504EDB">
            <w:pPr>
              <w:jc w:val="center"/>
              <w:rPr>
                <w:b/>
                <w:bCs/>
              </w:rPr>
            </w:pPr>
            <w:r w:rsidRPr="0030677A">
              <w:rPr>
                <w:b/>
                <w:bCs/>
              </w:rPr>
              <w:t>Cognitive</w:t>
            </w:r>
          </w:p>
        </w:tc>
        <w:tc>
          <w:tcPr>
            <w:tcW w:w="2247" w:type="dxa"/>
            <w:tcBorders>
              <w:bottom w:val="single" w:sz="4" w:space="0" w:color="auto"/>
            </w:tcBorders>
          </w:tcPr>
          <w:p w14:paraId="52EAF4D8" w14:textId="77777777" w:rsidR="005F548D" w:rsidRPr="0030677A" w:rsidRDefault="005F548D" w:rsidP="00504EDB">
            <w:pPr>
              <w:jc w:val="center"/>
              <w:rPr>
                <w:b/>
                <w:bCs/>
              </w:rPr>
            </w:pPr>
            <w:r w:rsidRPr="0030677A">
              <w:rPr>
                <w:b/>
                <w:bCs/>
              </w:rPr>
              <w:t>Financial</w:t>
            </w:r>
          </w:p>
        </w:tc>
        <w:tc>
          <w:tcPr>
            <w:tcW w:w="2247" w:type="dxa"/>
            <w:tcBorders>
              <w:bottom w:val="single" w:sz="4" w:space="0" w:color="auto"/>
            </w:tcBorders>
          </w:tcPr>
          <w:p w14:paraId="1ABFD2A5" w14:textId="77777777" w:rsidR="005F548D" w:rsidRPr="0030677A" w:rsidRDefault="005F548D" w:rsidP="00504EDB">
            <w:pPr>
              <w:jc w:val="center"/>
              <w:rPr>
                <w:b/>
                <w:bCs/>
              </w:rPr>
            </w:pPr>
            <w:r w:rsidRPr="0030677A">
              <w:rPr>
                <w:b/>
                <w:bCs/>
              </w:rPr>
              <w:t>Physical environment</w:t>
            </w:r>
          </w:p>
        </w:tc>
        <w:tc>
          <w:tcPr>
            <w:tcW w:w="2247" w:type="dxa"/>
            <w:tcBorders>
              <w:bottom w:val="single" w:sz="4" w:space="0" w:color="auto"/>
            </w:tcBorders>
          </w:tcPr>
          <w:p w14:paraId="4C00C50E" w14:textId="77777777" w:rsidR="005F548D" w:rsidRPr="0030677A" w:rsidRDefault="005F548D" w:rsidP="00504EDB">
            <w:pPr>
              <w:jc w:val="center"/>
              <w:rPr>
                <w:b/>
                <w:bCs/>
              </w:rPr>
            </w:pPr>
            <w:r w:rsidRPr="0030677A">
              <w:rPr>
                <w:b/>
                <w:bCs/>
              </w:rPr>
              <w:t>Biomedical</w:t>
            </w:r>
          </w:p>
        </w:tc>
      </w:tr>
      <w:tr w:rsidR="005F548D" w:rsidRPr="0030677A" w14:paraId="73285129" w14:textId="77777777" w:rsidTr="00504EDB">
        <w:tc>
          <w:tcPr>
            <w:tcW w:w="1270" w:type="dxa"/>
            <w:vMerge w:val="restart"/>
            <w:tcBorders>
              <w:top w:val="single" w:sz="4" w:space="0" w:color="auto"/>
              <w:bottom w:val="single" w:sz="4" w:space="0" w:color="auto"/>
            </w:tcBorders>
          </w:tcPr>
          <w:p w14:paraId="5FB2D6FC" w14:textId="77777777" w:rsidR="005F548D" w:rsidRPr="0030677A" w:rsidRDefault="005F548D" w:rsidP="00504EDB">
            <w:r w:rsidRPr="0030677A">
              <w:t>Active</w:t>
            </w:r>
          </w:p>
        </w:tc>
        <w:tc>
          <w:tcPr>
            <w:tcW w:w="1666" w:type="dxa"/>
            <w:tcBorders>
              <w:top w:val="single" w:sz="4" w:space="0" w:color="auto"/>
              <w:bottom w:val="single" w:sz="4" w:space="0" w:color="BFBFBF" w:themeColor="background1" w:themeShade="BF"/>
              <w:right w:val="single" w:sz="4" w:space="0" w:color="auto"/>
            </w:tcBorders>
          </w:tcPr>
          <w:p w14:paraId="6AEE6D97" w14:textId="77777777" w:rsidR="005F548D" w:rsidRPr="0030677A" w:rsidRDefault="005F548D" w:rsidP="00504EDB">
            <w:r w:rsidRPr="0030677A">
              <w:t>Active</w:t>
            </w:r>
          </w:p>
        </w:tc>
        <w:tc>
          <w:tcPr>
            <w:tcW w:w="2246" w:type="dxa"/>
            <w:tcBorders>
              <w:top w:val="single" w:sz="4" w:space="0" w:color="auto"/>
              <w:left w:val="single" w:sz="4" w:space="0" w:color="auto"/>
              <w:bottom w:val="single" w:sz="4" w:space="0" w:color="BFBFBF" w:themeColor="background1" w:themeShade="BF"/>
            </w:tcBorders>
          </w:tcPr>
          <w:p w14:paraId="57EF3736" w14:textId="77777777" w:rsidR="005F548D" w:rsidRPr="0030677A" w:rsidRDefault="005F548D" w:rsidP="00504EDB">
            <w:r w:rsidRPr="0030677A">
              <w:t>Supporting communities to create their own PA programmes</w:t>
            </w:r>
            <w:r w:rsidRPr="0030677A">
              <w:fldChar w:fldCharType="begin">
                <w:fldData xml:space="preserve">PEVuZE5vdGU+PENpdGU+PEF1dGhvcj5TYWl0bzwvQXV0aG9yPjxZZWFyPjIwMjE8L1llYXI+PFJl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</w:fldData>
              </w:fldChar>
            </w:r>
            <w:r w:rsidRPr="0030677A">
              <w:instrText xml:space="preserve"> ADDIN EN.CITE </w:instrText>
            </w:r>
            <w:r w:rsidRPr="0030677A">
              <w:fldChar w:fldCharType="begin">
                <w:fldData xml:space="preserve">PEVuZE5vdGU+PENpdGU+PEF1dGhvcj5TYWl0bzwvQXV0aG9yPjxZZWFyPjIwMjE8L1llYXI+PFJl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</w:fldData>
              </w:fldChar>
            </w:r>
            <w:r w:rsidRPr="0030677A">
              <w:instrText xml:space="preserve"> ADDIN EN.CITE.DATA </w:instrText>
            </w:r>
            <w:r w:rsidRPr="0030677A">
              <w:fldChar w:fldCharType="end"/>
            </w:r>
            <w:r w:rsidRPr="0030677A">
              <w:fldChar w:fldCharType="separate"/>
            </w:r>
            <w:r w:rsidRPr="0030677A">
              <w:rPr>
                <w:vertAlign w:val="superscript"/>
              </w:rPr>
              <w:t>25</w:t>
            </w:r>
            <w:r w:rsidRPr="0030677A">
              <w:fldChar w:fldCharType="end"/>
            </w:r>
          </w:p>
          <w:p w14:paraId="0F25E81D" w14:textId="77777777" w:rsidR="005F548D" w:rsidRPr="0030677A" w:rsidRDefault="005F548D" w:rsidP="00504EDB"/>
          <w:p w14:paraId="3C465DAD" w14:textId="77777777" w:rsidR="005F548D" w:rsidRPr="0030677A" w:rsidRDefault="005F548D" w:rsidP="00504EDB">
            <w:r w:rsidRPr="0030677A">
              <w:t>City-wide muscle strengthening programme</w:t>
            </w:r>
            <w:r w:rsidRPr="0030677A">
              <w:fldChar w:fldCharType="begin">
                <w:fldData xml:space="preserve">PEVuZE5vdGU+PENpdGU+PEF1dGhvcj5Uc3V6dWtpPC9BdXRob3I+PFllYXI+MjAyNDwvWWVhcj48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</w:fldData>
              </w:fldChar>
            </w:r>
            <w:r w:rsidRPr="0030677A">
              <w:instrText xml:space="preserve"> ADDIN EN.CITE </w:instrText>
            </w:r>
            <w:r w:rsidRPr="0030677A">
              <w:fldChar w:fldCharType="begin">
                <w:fldData xml:space="preserve">PEVuZE5vdGU+PENpdGU+PEF1dGhvcj5Uc3V6dWtpPC9BdXRob3I+PFllYXI+MjAyNDwvWWVhcj48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</w:fldData>
              </w:fldChar>
            </w:r>
            <w:r w:rsidRPr="0030677A">
              <w:instrText xml:space="preserve"> ADDIN EN.CITE.DATA </w:instrText>
            </w:r>
            <w:r w:rsidRPr="0030677A">
              <w:fldChar w:fldCharType="end"/>
            </w:r>
            <w:r w:rsidRPr="0030677A">
              <w:fldChar w:fldCharType="separate"/>
            </w:r>
            <w:r w:rsidRPr="0030677A">
              <w:rPr>
                <w:vertAlign w:val="superscript"/>
              </w:rPr>
              <w:t>27</w:t>
            </w:r>
            <w:r w:rsidRPr="0030677A">
              <w:fldChar w:fldCharType="end"/>
            </w:r>
          </w:p>
          <w:p w14:paraId="72849813" w14:textId="77777777" w:rsidR="005F548D" w:rsidRPr="0030677A" w:rsidRDefault="005F548D" w:rsidP="00504EDB"/>
          <w:p w14:paraId="63CB161F" w14:textId="77777777" w:rsidR="005F548D" w:rsidRPr="0030677A" w:rsidRDefault="005F548D" w:rsidP="00504EDB">
            <w:r w:rsidRPr="0030677A">
              <w:t>Working with local organisations to support cycling and promote awareness of routes</w:t>
            </w:r>
            <w:r w:rsidRPr="0030677A">
              <w:fldChar w:fldCharType="begin">
                <w:fldData xml:space="preserve">PEVuZE5vdGU+PENpdGU+PEF1dGhvcj5QYXR0ZXJzb248L0F1dGhvcj48WWVhcj4yMDIzPC9ZZWFy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</w:fldData>
              </w:fldChar>
            </w:r>
            <w:r>
              <w:instrText xml:space="preserve"> ADDIN EN.CITE </w:instrText>
            </w:r>
            <w:r>
              <w:fldChar w:fldCharType="begin">
                <w:fldData xml:space="preserve">PEVuZE5vdGU+PENpdGU+PEF1dGhvcj5QYXR0ZXJzb248L0F1dGhvcj48WWVhcj4yMDIzPC9ZZWFy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</w:fldData>
              </w:fldChar>
            </w:r>
            <w:r>
              <w:instrText xml:space="preserve"> ADDIN EN.CITE.DATA </w:instrText>
            </w:r>
            <w:r>
              <w:fldChar w:fldCharType="end"/>
            </w:r>
            <w:r w:rsidRPr="0030677A">
              <w:fldChar w:fldCharType="separate"/>
            </w:r>
            <w:r w:rsidRPr="00483184">
              <w:rPr>
                <w:noProof/>
                <w:vertAlign w:val="superscript"/>
              </w:rPr>
              <w:t>23,26,32</w:t>
            </w:r>
            <w:r w:rsidRPr="0030677A">
              <w:fldChar w:fldCharType="end"/>
            </w:r>
          </w:p>
        </w:tc>
        <w:tc>
          <w:tcPr>
            <w:tcW w:w="2247" w:type="dxa"/>
            <w:tcBorders>
              <w:top w:val="single" w:sz="4" w:space="0" w:color="auto"/>
              <w:bottom w:val="single" w:sz="4" w:space="0" w:color="BFBFBF" w:themeColor="background1" w:themeShade="BF"/>
            </w:tcBorders>
          </w:tcPr>
          <w:p w14:paraId="011CA1F8" w14:textId="77777777" w:rsidR="005F548D" w:rsidRPr="0030677A" w:rsidRDefault="005F548D" w:rsidP="00504EDB">
            <w:r w:rsidRPr="0030677A">
              <w:t>Lectures in local organisations</w:t>
            </w:r>
            <w:r w:rsidRPr="0030677A">
              <w:fldChar w:fldCharType="begin">
                <w:fldData xml:space="preserve">PEVuZE5vdGU+PENpdGU+PEF1dGhvcj5TYWl0bzwvQXV0aG9yPjxZZWFyPjIwMjE8L1llYXI+PFJl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</w:fldData>
              </w:fldChar>
            </w:r>
            <w:r w:rsidRPr="0030677A">
              <w:instrText xml:space="preserve"> ADDIN EN.CITE </w:instrText>
            </w:r>
            <w:r w:rsidRPr="0030677A">
              <w:fldChar w:fldCharType="begin">
                <w:fldData xml:space="preserve">PEVuZE5vdGU+PENpdGU+PEF1dGhvcj5TYWl0bzwvQXV0aG9yPjxZZWFyPjIwMjE8L1llYXI+PFJl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</w:fldData>
              </w:fldChar>
            </w:r>
            <w:r w:rsidRPr="0030677A">
              <w:instrText xml:space="preserve"> ADDIN EN.CITE.DATA </w:instrText>
            </w:r>
            <w:r w:rsidRPr="0030677A">
              <w:fldChar w:fldCharType="end"/>
            </w:r>
            <w:r w:rsidRPr="0030677A">
              <w:fldChar w:fldCharType="separate"/>
            </w:r>
            <w:r w:rsidRPr="0030677A">
              <w:rPr>
                <w:vertAlign w:val="superscript"/>
              </w:rPr>
              <w:t>25</w:t>
            </w:r>
            <w:r w:rsidRPr="0030677A">
              <w:fldChar w:fldCharType="end"/>
            </w:r>
          </w:p>
        </w:tc>
        <w:tc>
          <w:tcPr>
            <w:tcW w:w="2247" w:type="dxa"/>
            <w:tcBorders>
              <w:top w:val="single" w:sz="4" w:space="0" w:color="auto"/>
              <w:bottom w:val="single" w:sz="4" w:space="0" w:color="BFBFBF" w:themeColor="background1" w:themeShade="BF"/>
            </w:tcBorders>
          </w:tcPr>
          <w:p w14:paraId="427E607D" w14:textId="77777777" w:rsidR="005F548D" w:rsidRPr="0030677A" w:rsidRDefault="005F548D" w:rsidP="00504EDB">
            <w:r w:rsidRPr="0030677A">
              <w:t>Universal leisure facilities</w:t>
            </w:r>
            <w:r w:rsidRPr="0030677A">
              <w:fldChar w:fldCharType="begin">
                <w:fldData xml:space="preserve">PEVuZE5vdGU+PENpdGU+PEF1dGhvcj5DYW5kaW88L0F1dGhvcj48WWVhcj4yMDIxPC9ZZWFyPjxS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</w:fldData>
              </w:fldChar>
            </w:r>
            <w:r w:rsidRPr="0030677A">
              <w:instrText xml:space="preserve"> ADDIN EN.CITE </w:instrText>
            </w:r>
            <w:r w:rsidRPr="0030677A">
              <w:fldChar w:fldCharType="begin">
                <w:fldData xml:space="preserve">PEVuZE5vdGU+PENpdGU+PEF1dGhvcj5DYW5kaW88L0F1dGhvcj48WWVhcj4yMDIxPC9ZZWFyPjxS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</w:fldData>
              </w:fldChar>
            </w:r>
            <w:r w:rsidRPr="0030677A">
              <w:instrText xml:space="preserve"> ADDIN EN.CITE.DATA </w:instrText>
            </w:r>
            <w:r w:rsidRPr="0030677A">
              <w:fldChar w:fldCharType="end"/>
            </w:r>
            <w:r w:rsidRPr="0030677A">
              <w:fldChar w:fldCharType="separate"/>
            </w:r>
            <w:r w:rsidRPr="0030677A">
              <w:rPr>
                <w:vertAlign w:val="superscript"/>
              </w:rPr>
              <w:t>17,18,20</w:t>
            </w:r>
            <w:r w:rsidRPr="0030677A">
              <w:fldChar w:fldCharType="end"/>
            </w:r>
            <w:r w:rsidRPr="0030677A">
              <w:t xml:space="preserve"> </w:t>
            </w:r>
          </w:p>
        </w:tc>
        <w:tc>
          <w:tcPr>
            <w:tcW w:w="2247" w:type="dxa"/>
            <w:tcBorders>
              <w:top w:val="single" w:sz="4" w:space="0" w:color="auto"/>
              <w:bottom w:val="single" w:sz="4" w:space="0" w:color="BFBFBF" w:themeColor="background1" w:themeShade="BF"/>
            </w:tcBorders>
          </w:tcPr>
          <w:p w14:paraId="05487A80" w14:textId="77777777" w:rsidR="005F548D" w:rsidRPr="0030677A" w:rsidRDefault="005F548D" w:rsidP="00504EDB">
            <w:r w:rsidRPr="0030677A">
              <w:t>Cycling/walking routes</w:t>
            </w:r>
            <w:r w:rsidRPr="0030677A">
              <w:fldChar w:fldCharType="begin">
                <w:fldData xml:space="preserve">PEVuZE5vdGU+PENpdGU+PEF1dGhvcj5QYW50ZXI8L0F1dGhvcj48WWVhcj4yMDE3PC9ZZWFyPjxS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</w:fldData>
              </w:fldChar>
            </w:r>
            <w:r>
              <w:instrText xml:space="preserve"> ADDIN EN.CITE </w:instrText>
            </w:r>
            <w:r>
              <w:fldChar w:fldCharType="begin">
                <w:fldData xml:space="preserve">PEVuZE5vdGU+PENpdGU+PEF1dGhvcj5QYW50ZXI8L0F1dGhvcj48WWVhcj4yMDE3PC9ZZWFyPjxS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</w:fldData>
              </w:fldChar>
            </w:r>
            <w:r>
              <w:instrText xml:space="preserve"> ADDIN EN.CITE.DATA </w:instrText>
            </w:r>
            <w:r>
              <w:fldChar w:fldCharType="end"/>
            </w:r>
            <w:r w:rsidRPr="0030677A">
              <w:fldChar w:fldCharType="separate"/>
            </w:r>
            <w:r w:rsidRPr="00483184">
              <w:rPr>
                <w:noProof/>
                <w:vertAlign w:val="superscript"/>
              </w:rPr>
              <w:t>22,23,26,29,32</w:t>
            </w:r>
            <w:r w:rsidRPr="0030677A">
              <w:fldChar w:fldCharType="end"/>
            </w:r>
          </w:p>
          <w:p w14:paraId="48902C55" w14:textId="77777777" w:rsidR="005F548D" w:rsidRPr="0030677A" w:rsidRDefault="005F548D" w:rsidP="00504EDB"/>
          <w:p w14:paraId="5E019CAF" w14:textId="77777777" w:rsidR="005F548D" w:rsidRPr="0030677A" w:rsidRDefault="005F548D" w:rsidP="00504EDB">
            <w:r w:rsidRPr="0030677A">
              <w:t>Park refurbishment</w:t>
            </w:r>
            <w:r w:rsidRPr="0030677A">
              <w:fldChar w:fldCharType="begin"/>
            </w:r>
            <w:r w:rsidRPr="0030677A">
              <w:instrText xml:space="preserve"> ADDIN EN.CITE &lt;EndNote&gt;&lt;Cite&gt;&lt;Author&gt;Veitch&lt;/Author&gt;&lt;Year&gt;2018&lt;/Year&gt;&lt;RecNum&gt;29&lt;/RecNum&gt;&lt;DisplayText&gt;&lt;style face="superscript"&gt;28&lt;/style&gt;&lt;/DisplayText&gt;&lt;record&gt;&lt;rec-number&gt;29&lt;/rec-number&gt;&lt;foreign-keys&gt;&lt;key app="EN" db-id="z0sddppxdfzp5de2fe5xtf2frtsrfa0dfwrd" timestamp="1750154125"&gt;29&lt;/key&gt;&lt;/foreign-keys&gt;&lt;ref-type name="Journal Article"&gt;17&lt;/ref-type&gt;&lt;contributors&gt;&lt;authors&gt;&lt;author&gt;Veitch, Jenny&lt;/author&gt;&lt;author&gt;Salmon, Jo&lt;/author&gt;&lt;author&gt;Crawford, David&lt;/author&gt;&lt;author&gt;Abbott, Gavin&lt;/author&gt;&lt;author&gt;Giles-Corti, Billie&lt;/author&gt;&lt;author&gt;Carver, Alison&lt;/author&gt;&lt;author&gt;Timperio, Anna&lt;/author&gt;&lt;/authors&gt;&lt;/contributors&gt;&lt;titles&gt;&lt;title&gt;The REVAMP natural experiment study: the impact of a play-scape installation on park visitation and park-based physical activity&lt;/title&gt;&lt;secondary-title&gt;International Journal of Behavioral Nutrition and Physical Activity&lt;/secondary-title&gt;&lt;/titles&gt;&lt;periodical&gt;&lt;full-title&gt;International Journal of Behavioral Nutrition and Physical Activity&lt;/full-title&gt;&lt;/periodical&gt;&lt;pages&gt;10&lt;/pages&gt;&lt;volume&gt;15&lt;/volume&gt;&lt;number&gt;1&lt;/number&gt;&lt;dates&gt;&lt;year&gt;2018&lt;/year&gt;&lt;pub-dates&gt;&lt;date&gt;2018/01/25&lt;/date&gt;&lt;/pub-dates&gt;&lt;/dates&gt;&lt;isbn&gt;1479-5868&lt;/isbn&gt;&lt;urls&gt;&lt;related-urls&gt;&lt;url&gt;https://doi.org/10.1186/s12966-017-0625-5&lt;/url&gt;&lt;url&gt;https://ijbnpa.biomedcentral.com/counter/pdf/10.1186/s12966-017-0625-5.pdf&lt;/url&gt;&lt;/related-urls&gt;&lt;/urls&gt;&lt;electronic-resource-num&gt;10.1186/s12966-017-0625-5&lt;/electronic-resource-num&gt;&lt;/record&gt;&lt;/Cite&gt;&lt;/EndNote&gt;</w:instrText>
            </w:r>
            <w:r w:rsidRPr="0030677A">
              <w:fldChar w:fldCharType="separate"/>
            </w:r>
            <w:r w:rsidRPr="0030677A">
              <w:rPr>
                <w:vertAlign w:val="superscript"/>
              </w:rPr>
              <w:t>28</w:t>
            </w:r>
            <w:r w:rsidRPr="0030677A">
              <w:fldChar w:fldCharType="end"/>
            </w:r>
          </w:p>
          <w:p w14:paraId="7EE4BD50" w14:textId="77777777" w:rsidR="005F548D" w:rsidRPr="0030677A" w:rsidRDefault="005F548D" w:rsidP="00504EDB"/>
          <w:p w14:paraId="283F9ACD" w14:textId="77777777" w:rsidR="005F548D" w:rsidRPr="0030677A" w:rsidRDefault="005F548D" w:rsidP="00504EDB">
            <w:r w:rsidRPr="0030677A">
              <w:t>Planned, walkable neighbourhood</w:t>
            </w:r>
            <w:r w:rsidRPr="0030677A">
              <w:fldChar w:fldCharType="begin">
                <w:fldData xml:space="preserve">PEVuZE5vdGU+PENpdGU+PEF1dGhvcj5MZWU8L0F1dGhvcj48WWVhcj4yMDIzPC9ZZWFyPjxSZWNO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</w:fldData>
              </w:fldChar>
            </w:r>
            <w:r w:rsidRPr="0030677A">
              <w:instrText xml:space="preserve"> ADDIN EN.CITE </w:instrText>
            </w:r>
            <w:r w:rsidRPr="0030677A">
              <w:fldChar w:fldCharType="begin">
                <w:fldData xml:space="preserve">PEVuZE5vdGU+PENpdGU+PEF1dGhvcj5MZWU8L0F1dGhvcj48WWVhcj4yMDIzPC9ZZWFyPjxSZWNO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</w:fldData>
              </w:fldChar>
            </w:r>
            <w:r w:rsidRPr="0030677A">
              <w:instrText xml:space="preserve"> ADDIN EN.CITE.DATA </w:instrText>
            </w:r>
            <w:r w:rsidRPr="0030677A">
              <w:fldChar w:fldCharType="end"/>
            </w:r>
            <w:r w:rsidRPr="0030677A">
              <w:fldChar w:fldCharType="separate"/>
            </w:r>
            <w:r w:rsidRPr="0030677A">
              <w:rPr>
                <w:vertAlign w:val="superscript"/>
              </w:rPr>
              <w:t>21</w:t>
            </w:r>
            <w:r w:rsidRPr="0030677A">
              <w:fldChar w:fldCharType="end"/>
            </w:r>
          </w:p>
          <w:p w14:paraId="2B228450" w14:textId="77777777" w:rsidR="005F548D" w:rsidRPr="0030677A" w:rsidRDefault="005F548D" w:rsidP="00504EDB"/>
          <w:p w14:paraId="663AC2BB" w14:textId="77777777" w:rsidR="005F548D" w:rsidRPr="0030677A" w:rsidRDefault="005F548D" w:rsidP="00504EDB">
            <w:r w:rsidRPr="0030677A">
              <w:t>Swimming pool restored and available to all residents</w:t>
            </w:r>
            <w:r w:rsidRPr="0030677A">
              <w:fldChar w:fldCharType="begin">
                <w:fldData xml:space="preserve">PEVuZE5vdGU+PENpdGU+PEF1dGhvcj5Uc3V6dWtpPC9BdXRob3I+PFllYXI+MjAyNDwvWWVhcj48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</w:fldData>
              </w:fldChar>
            </w:r>
            <w:r w:rsidRPr="0030677A">
              <w:instrText xml:space="preserve"> ADDIN EN.CITE </w:instrText>
            </w:r>
            <w:r w:rsidRPr="0030677A">
              <w:fldChar w:fldCharType="begin">
                <w:fldData xml:space="preserve">PEVuZE5vdGU+PENpdGU+PEF1dGhvcj5Uc3V6dWtpPC9BdXRob3I+PFllYXI+MjAyNDwvWWVhcj48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</w:fldData>
              </w:fldChar>
            </w:r>
            <w:r w:rsidRPr="0030677A">
              <w:instrText xml:space="preserve"> ADDIN EN.CITE.DATA </w:instrText>
            </w:r>
            <w:r w:rsidRPr="0030677A">
              <w:fldChar w:fldCharType="end"/>
            </w:r>
            <w:r w:rsidRPr="0030677A">
              <w:fldChar w:fldCharType="separate"/>
            </w:r>
            <w:r w:rsidRPr="0030677A">
              <w:rPr>
                <w:vertAlign w:val="superscript"/>
              </w:rPr>
              <w:t>27</w:t>
            </w:r>
            <w:r w:rsidRPr="0030677A">
              <w:fldChar w:fldCharType="end"/>
            </w:r>
          </w:p>
        </w:tc>
        <w:tc>
          <w:tcPr>
            <w:tcW w:w="2247" w:type="dxa"/>
            <w:tcBorders>
              <w:top w:val="single" w:sz="4" w:space="0" w:color="auto"/>
              <w:bottom w:val="single" w:sz="4" w:space="0" w:color="BFBFBF" w:themeColor="background1" w:themeShade="BF"/>
            </w:tcBorders>
          </w:tcPr>
          <w:p w14:paraId="774D7FAF" w14:textId="77777777" w:rsidR="005F548D" w:rsidRPr="0030677A" w:rsidRDefault="005F548D" w:rsidP="00504EDB"/>
        </w:tc>
      </w:tr>
      <w:tr w:rsidR="005F548D" w:rsidRPr="0030677A" w14:paraId="3AFEF046" w14:textId="77777777" w:rsidTr="00504EDB">
        <w:tc>
          <w:tcPr>
            <w:tcW w:w="1270" w:type="dxa"/>
            <w:vMerge/>
            <w:tcBorders>
              <w:bottom w:val="single" w:sz="4" w:space="0" w:color="auto"/>
            </w:tcBorders>
          </w:tcPr>
          <w:p w14:paraId="6CBE8402" w14:textId="77777777" w:rsidR="005F548D" w:rsidRPr="0030677A" w:rsidRDefault="005F548D" w:rsidP="00504EDB"/>
        </w:tc>
        <w:tc>
          <w:tcPr>
            <w:tcW w:w="1666" w:type="dxa"/>
            <w:tcBorders>
              <w:bottom w:val="single" w:sz="4" w:space="0" w:color="auto"/>
              <w:right w:val="single" w:sz="4" w:space="0" w:color="auto"/>
            </w:tcBorders>
          </w:tcPr>
          <w:p w14:paraId="63DB3324" w14:textId="77777777" w:rsidR="005F548D" w:rsidRPr="0030677A" w:rsidRDefault="005F548D" w:rsidP="00504EDB">
            <w:r w:rsidRPr="0030677A">
              <w:t>Passive</w:t>
            </w:r>
          </w:p>
        </w:tc>
        <w:tc>
          <w:tcPr>
            <w:tcW w:w="2246" w:type="dxa"/>
            <w:tcBorders>
              <w:left w:val="single" w:sz="4" w:space="0" w:color="auto"/>
              <w:bottom w:val="single" w:sz="4" w:space="0" w:color="auto"/>
            </w:tcBorders>
          </w:tcPr>
          <w:p w14:paraId="6B45D400" w14:textId="77777777" w:rsidR="005F548D" w:rsidRPr="0030677A" w:rsidRDefault="005F548D" w:rsidP="00504EDB"/>
        </w:tc>
        <w:tc>
          <w:tcPr>
            <w:tcW w:w="2247" w:type="dxa"/>
            <w:tcBorders>
              <w:bottom w:val="single" w:sz="4" w:space="0" w:color="auto"/>
            </w:tcBorders>
          </w:tcPr>
          <w:p w14:paraId="70E301BA" w14:textId="77777777" w:rsidR="005F548D" w:rsidRPr="0030677A" w:rsidRDefault="005F548D" w:rsidP="00504EDB"/>
        </w:tc>
        <w:tc>
          <w:tcPr>
            <w:tcW w:w="2247" w:type="dxa"/>
            <w:tcBorders>
              <w:bottom w:val="single" w:sz="4" w:space="0" w:color="auto"/>
            </w:tcBorders>
          </w:tcPr>
          <w:p w14:paraId="4FC634FB" w14:textId="77777777" w:rsidR="005F548D" w:rsidRPr="0030677A" w:rsidRDefault="005F548D" w:rsidP="00504EDB"/>
        </w:tc>
        <w:tc>
          <w:tcPr>
            <w:tcW w:w="2247" w:type="dxa"/>
            <w:tcBorders>
              <w:bottom w:val="single" w:sz="4" w:space="0" w:color="auto"/>
            </w:tcBorders>
          </w:tcPr>
          <w:p w14:paraId="01EB5721" w14:textId="77777777" w:rsidR="005F548D" w:rsidRPr="0030677A" w:rsidRDefault="005F548D" w:rsidP="00504EDB"/>
        </w:tc>
        <w:tc>
          <w:tcPr>
            <w:tcW w:w="2247" w:type="dxa"/>
            <w:tcBorders>
              <w:bottom w:val="single" w:sz="4" w:space="0" w:color="auto"/>
            </w:tcBorders>
          </w:tcPr>
          <w:p w14:paraId="3C7A4D94" w14:textId="77777777" w:rsidR="005F548D" w:rsidRPr="0030677A" w:rsidRDefault="005F548D" w:rsidP="00504EDB"/>
        </w:tc>
      </w:tr>
      <w:tr w:rsidR="005F548D" w:rsidRPr="0030677A" w14:paraId="065CE67E" w14:textId="77777777" w:rsidTr="00504EDB">
        <w:tc>
          <w:tcPr>
            <w:tcW w:w="1270" w:type="dxa"/>
            <w:vMerge w:val="restart"/>
            <w:tcBorders>
              <w:top w:val="single" w:sz="4" w:space="0" w:color="auto"/>
            </w:tcBorders>
          </w:tcPr>
          <w:p w14:paraId="61547F2D" w14:textId="77777777" w:rsidR="005F548D" w:rsidRPr="0030677A" w:rsidRDefault="005F548D" w:rsidP="00504EDB">
            <w:r w:rsidRPr="0030677A">
              <w:t>Passive</w:t>
            </w:r>
          </w:p>
        </w:tc>
        <w:tc>
          <w:tcPr>
            <w:tcW w:w="1666" w:type="dxa"/>
            <w:tcBorders>
              <w:top w:val="single" w:sz="4" w:space="0" w:color="auto"/>
              <w:right w:val="single" w:sz="4" w:space="0" w:color="auto"/>
            </w:tcBorders>
          </w:tcPr>
          <w:p w14:paraId="019FC1B6" w14:textId="77777777" w:rsidR="005F548D" w:rsidRPr="0030677A" w:rsidRDefault="005F548D" w:rsidP="00504EDB">
            <w:r w:rsidRPr="0030677A">
              <w:t>Active</w:t>
            </w:r>
          </w:p>
        </w:tc>
        <w:tc>
          <w:tcPr>
            <w:tcW w:w="2246" w:type="dxa"/>
            <w:tcBorders>
              <w:top w:val="single" w:sz="4" w:space="0" w:color="auto"/>
              <w:left w:val="single" w:sz="4" w:space="0" w:color="auto"/>
            </w:tcBorders>
          </w:tcPr>
          <w:p w14:paraId="68D706DB" w14:textId="77777777" w:rsidR="005F548D" w:rsidRPr="0030677A" w:rsidRDefault="005F548D" w:rsidP="00504EDB"/>
        </w:tc>
        <w:tc>
          <w:tcPr>
            <w:tcW w:w="2247" w:type="dxa"/>
            <w:tcBorders>
              <w:top w:val="single" w:sz="4" w:space="0" w:color="auto"/>
            </w:tcBorders>
          </w:tcPr>
          <w:p w14:paraId="1C2EF20D" w14:textId="77777777" w:rsidR="005F548D" w:rsidRPr="0030677A" w:rsidRDefault="005F548D" w:rsidP="00504EDB">
            <w:r w:rsidRPr="0030677A">
              <w:t>Marketing campaign to raise awareness of intervention</w:t>
            </w:r>
            <w:r w:rsidRPr="0030677A">
              <w:fldChar w:fldCharType="begin">
                <w:fldData xml:space="preserve">PEVuZE5vdGU+PENpdGU+PEF1dGhvcj5QYXR0ZXJzb248L0F1dGhvcj48WWVhcj4yMDIzPC9ZZWFy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=
</w:fldData>
              </w:fldChar>
            </w:r>
            <w:r>
              <w:instrText xml:space="preserve"> ADDIN EN.CITE </w:instrText>
            </w:r>
            <w:r>
              <w:fldChar w:fldCharType="begin">
                <w:fldData xml:space="preserve">PEVuZE5vdGU+PENpdGU+PEF1dGhvcj5QYXR0ZXJzb248L0F1dGhvcj48WWVhcj4yMDIzPC9ZZWFy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=
</w:fldData>
              </w:fldChar>
            </w:r>
            <w:r>
              <w:instrText xml:space="preserve"> ADDIN EN.CITE.DATA </w:instrText>
            </w:r>
            <w:r>
              <w:fldChar w:fldCharType="end"/>
            </w:r>
            <w:r w:rsidRPr="0030677A">
              <w:fldChar w:fldCharType="separate"/>
            </w:r>
            <w:r w:rsidRPr="00483184">
              <w:rPr>
                <w:noProof/>
                <w:vertAlign w:val="superscript"/>
              </w:rPr>
              <w:t>23,25-27,32</w:t>
            </w:r>
            <w:r w:rsidRPr="0030677A">
              <w:fldChar w:fldCharType="end"/>
            </w:r>
          </w:p>
          <w:p w14:paraId="5008B0A4" w14:textId="77777777" w:rsidR="005F548D" w:rsidRPr="0030677A" w:rsidRDefault="005F548D" w:rsidP="00504EDB"/>
          <w:p w14:paraId="786D6E33" w14:textId="77777777" w:rsidR="005F548D" w:rsidRPr="0030677A" w:rsidRDefault="005F548D" w:rsidP="00504EDB">
            <w:r w:rsidRPr="0030677A">
              <w:t>Disseminating PA-related  information/health promotion</w:t>
            </w:r>
            <w:r w:rsidRPr="0030677A">
              <w:fldChar w:fldCharType="begin">
                <w:fldData xml:space="preserve">PEVuZE5vdGU+PENpdGU+PEF1dGhvcj5TYWl0bzwvQXV0aG9yPjxZZWFyPjIwMjE8L1llYXI+PFJl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</w:fldData>
              </w:fldChar>
            </w:r>
            <w:r w:rsidRPr="0030677A">
              <w:instrText xml:space="preserve"> ADDIN EN.CITE </w:instrText>
            </w:r>
            <w:r w:rsidRPr="0030677A">
              <w:fldChar w:fldCharType="begin">
                <w:fldData xml:space="preserve">PEVuZE5vdGU+PENpdGU+PEF1dGhvcj5TYWl0bzwvQXV0aG9yPjxZZWFyPjIwMjE8L1llYXI+PFJl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</w:fldData>
              </w:fldChar>
            </w:r>
            <w:r w:rsidRPr="0030677A">
              <w:instrText xml:space="preserve"> ADDIN EN.CITE.DATA </w:instrText>
            </w:r>
            <w:r w:rsidRPr="0030677A">
              <w:fldChar w:fldCharType="end"/>
            </w:r>
            <w:r w:rsidRPr="0030677A">
              <w:fldChar w:fldCharType="separate"/>
            </w:r>
            <w:r w:rsidRPr="0030677A">
              <w:rPr>
                <w:vertAlign w:val="superscript"/>
              </w:rPr>
              <w:t>25,27</w:t>
            </w:r>
            <w:r w:rsidRPr="0030677A">
              <w:fldChar w:fldCharType="end"/>
            </w:r>
          </w:p>
        </w:tc>
        <w:tc>
          <w:tcPr>
            <w:tcW w:w="2247" w:type="dxa"/>
            <w:tcBorders>
              <w:top w:val="single" w:sz="4" w:space="0" w:color="auto"/>
            </w:tcBorders>
          </w:tcPr>
          <w:p w14:paraId="19298694" w14:textId="77777777" w:rsidR="005F548D" w:rsidRPr="0030677A" w:rsidRDefault="005F548D" w:rsidP="00504EDB"/>
        </w:tc>
        <w:tc>
          <w:tcPr>
            <w:tcW w:w="2247" w:type="dxa"/>
            <w:tcBorders>
              <w:top w:val="single" w:sz="4" w:space="0" w:color="auto"/>
            </w:tcBorders>
          </w:tcPr>
          <w:p w14:paraId="691C8C8B" w14:textId="77777777" w:rsidR="005F548D" w:rsidRPr="0030677A" w:rsidRDefault="005F548D" w:rsidP="00504EDB"/>
        </w:tc>
        <w:tc>
          <w:tcPr>
            <w:tcW w:w="2247" w:type="dxa"/>
            <w:tcBorders>
              <w:top w:val="single" w:sz="4" w:space="0" w:color="auto"/>
            </w:tcBorders>
          </w:tcPr>
          <w:p w14:paraId="074893DB" w14:textId="77777777" w:rsidR="005F548D" w:rsidRPr="0030677A" w:rsidRDefault="005F548D" w:rsidP="00504EDB"/>
        </w:tc>
      </w:tr>
      <w:tr w:rsidR="005F548D" w:rsidRPr="0030677A" w14:paraId="70E9610B" w14:textId="77777777" w:rsidTr="00504EDB">
        <w:tc>
          <w:tcPr>
            <w:tcW w:w="1270" w:type="dxa"/>
            <w:vMerge/>
          </w:tcPr>
          <w:p w14:paraId="35033083" w14:textId="77777777" w:rsidR="005F548D" w:rsidRPr="0030677A" w:rsidRDefault="005F548D" w:rsidP="00504EDB"/>
        </w:tc>
        <w:tc>
          <w:tcPr>
            <w:tcW w:w="1666" w:type="dxa"/>
            <w:tcBorders>
              <w:right w:val="single" w:sz="4" w:space="0" w:color="auto"/>
            </w:tcBorders>
          </w:tcPr>
          <w:p w14:paraId="5668E908" w14:textId="77777777" w:rsidR="005F548D" w:rsidRPr="0030677A" w:rsidRDefault="005F548D" w:rsidP="00504EDB">
            <w:r w:rsidRPr="0030677A">
              <w:t>Passive</w:t>
            </w:r>
          </w:p>
        </w:tc>
        <w:tc>
          <w:tcPr>
            <w:tcW w:w="2246" w:type="dxa"/>
            <w:tcBorders>
              <w:left w:val="single" w:sz="4" w:space="0" w:color="auto"/>
            </w:tcBorders>
          </w:tcPr>
          <w:p w14:paraId="11C0B0C6" w14:textId="77777777" w:rsidR="005F548D" w:rsidRPr="0030677A" w:rsidRDefault="005F548D" w:rsidP="00504EDB"/>
        </w:tc>
        <w:tc>
          <w:tcPr>
            <w:tcW w:w="2247" w:type="dxa"/>
          </w:tcPr>
          <w:p w14:paraId="284A5FBE" w14:textId="77777777" w:rsidR="005F548D" w:rsidRPr="0030677A" w:rsidRDefault="005F548D" w:rsidP="00504EDB"/>
        </w:tc>
        <w:tc>
          <w:tcPr>
            <w:tcW w:w="2247" w:type="dxa"/>
          </w:tcPr>
          <w:p w14:paraId="4847BE43" w14:textId="77777777" w:rsidR="005F548D" w:rsidRPr="0030677A" w:rsidRDefault="005F548D" w:rsidP="00504EDB">
            <w:r w:rsidRPr="0030677A">
              <w:t>Introduction of minimum wage</w:t>
            </w:r>
            <w:r w:rsidRPr="0030677A">
              <w:fldChar w:fldCharType="begin">
                <w:fldData xml:space="preserve">PEVuZE5vdGU+PENpdGU+PEF1dGhvcj5EYWxsbWV5ZXI8L0F1dGhvcj48WWVhcj4yMDI0PC9ZZWFy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</w:fldData>
              </w:fldChar>
            </w:r>
            <w:r w:rsidRPr="0030677A">
              <w:instrText xml:space="preserve"> ADDIN EN.CITE </w:instrText>
            </w:r>
            <w:r w:rsidRPr="0030677A">
              <w:fldChar w:fldCharType="begin">
                <w:fldData xml:space="preserve">PEVuZE5vdGU+PENpdGU+PEF1dGhvcj5EYWxsbWV5ZXI8L0F1dGhvcj48WWVhcj4yMDI0PC9ZZWFy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</w:fldData>
              </w:fldChar>
            </w:r>
            <w:r w:rsidRPr="0030677A">
              <w:instrText xml:space="preserve"> ADDIN EN.CITE.DATA </w:instrText>
            </w:r>
            <w:r w:rsidRPr="0030677A">
              <w:fldChar w:fldCharType="end"/>
            </w:r>
            <w:r w:rsidRPr="0030677A">
              <w:fldChar w:fldCharType="separate"/>
            </w:r>
            <w:r w:rsidRPr="0030677A">
              <w:rPr>
                <w:vertAlign w:val="superscript"/>
              </w:rPr>
              <w:t>19</w:t>
            </w:r>
            <w:r w:rsidRPr="0030677A">
              <w:fldChar w:fldCharType="end"/>
            </w:r>
          </w:p>
        </w:tc>
        <w:tc>
          <w:tcPr>
            <w:tcW w:w="2247" w:type="dxa"/>
          </w:tcPr>
          <w:p w14:paraId="035AD9B3" w14:textId="77777777" w:rsidR="005F548D" w:rsidRPr="0030677A" w:rsidRDefault="005F548D" w:rsidP="00504EDB"/>
        </w:tc>
        <w:tc>
          <w:tcPr>
            <w:tcW w:w="2247" w:type="dxa"/>
          </w:tcPr>
          <w:p w14:paraId="4F5E54D5" w14:textId="77777777" w:rsidR="005F548D" w:rsidRPr="0030677A" w:rsidRDefault="005F548D" w:rsidP="00504EDB"/>
        </w:tc>
      </w:tr>
    </w:tbl>
    <w:p w14:paraId="443CD1E4" w14:textId="77777777" w:rsidR="005F548D" w:rsidRPr="0030677A" w:rsidRDefault="005F548D" w:rsidP="005F548D">
      <w:r w:rsidRPr="0030677A">
        <w:t>We were unable to classify the National Investment Programme (Rose et al., 2022), due to the absence of detail of the sports programmes that resulted from the investment.</w:t>
      </w:r>
    </w:p>
    <w:p w14:paraId="58234991" w14:textId="3D76ECEE" w:rsidR="00EC7BF5" w:rsidRDefault="005F548D">
      <w:r>
        <w:lastRenderedPageBreak/>
        <w:t>Quality assessment of included studies</w:t>
      </w:r>
    </w:p>
    <w:tbl>
      <w:tblPr>
        <w:tblStyle w:val="TableGridLight"/>
        <w:tblW w:w="14175" w:type="dxa"/>
        <w:tblLayout w:type="fixed"/>
        <w:tblLook w:val="04A0" w:firstRow="1" w:lastRow="0" w:firstColumn="1" w:lastColumn="0" w:noHBand="0" w:noVBand="1"/>
      </w:tblPr>
      <w:tblGrid>
        <w:gridCol w:w="1984"/>
        <w:gridCol w:w="10490"/>
        <w:gridCol w:w="1701"/>
      </w:tblGrid>
      <w:tr w:rsidR="005F548D" w:rsidRPr="0030677A" w14:paraId="1CEFF10A" w14:textId="77777777" w:rsidTr="005F548D">
        <w:trPr>
          <w:trHeight w:val="57"/>
        </w:trPr>
        <w:tc>
          <w:tcPr>
            <w:tcW w:w="1984" w:type="dxa"/>
            <w:noWrap/>
            <w:hideMark/>
          </w:tcPr>
          <w:p w14:paraId="648B9334" w14:textId="77777777" w:rsidR="005F548D" w:rsidRPr="0030677A" w:rsidRDefault="005F548D" w:rsidP="00504EDB">
            <w:pPr>
              <w:rPr>
                <w:b/>
                <w:bCs/>
              </w:rPr>
            </w:pPr>
            <w:r w:rsidRPr="0030677A">
              <w:rPr>
                <w:b/>
                <w:bCs/>
              </w:rPr>
              <w:t>Author, date</w:t>
            </w:r>
          </w:p>
        </w:tc>
        <w:tc>
          <w:tcPr>
            <w:tcW w:w="10490" w:type="dxa"/>
          </w:tcPr>
          <w:p w14:paraId="599B237B" w14:textId="77777777" w:rsidR="005F548D" w:rsidRPr="0030677A" w:rsidRDefault="005F548D" w:rsidP="00504EDB">
            <w:pPr>
              <w:rPr>
                <w:b/>
                <w:bCs/>
              </w:rPr>
            </w:pPr>
            <w:r w:rsidRPr="0030677A">
              <w:rPr>
                <w:b/>
                <w:bCs/>
              </w:rPr>
              <w:t>Summary of appraisal</w:t>
            </w:r>
          </w:p>
        </w:tc>
        <w:tc>
          <w:tcPr>
            <w:tcW w:w="1701" w:type="dxa"/>
          </w:tcPr>
          <w:p w14:paraId="2FAD0D9C" w14:textId="77777777" w:rsidR="005F548D" w:rsidRPr="0030677A" w:rsidRDefault="005F548D" w:rsidP="00504EDB">
            <w:pPr>
              <w:rPr>
                <w:b/>
                <w:bCs/>
              </w:rPr>
            </w:pPr>
            <w:r w:rsidRPr="0030677A">
              <w:rPr>
                <w:b/>
                <w:bCs/>
              </w:rPr>
              <w:t>Rating</w:t>
            </w:r>
          </w:p>
        </w:tc>
      </w:tr>
      <w:tr w:rsidR="005F548D" w:rsidRPr="0030677A" w14:paraId="7E7E7AF0" w14:textId="77777777" w:rsidTr="005F548D">
        <w:trPr>
          <w:trHeight w:val="663"/>
        </w:trPr>
        <w:tc>
          <w:tcPr>
            <w:tcW w:w="1984" w:type="dxa"/>
            <w:noWrap/>
          </w:tcPr>
          <w:p w14:paraId="3BFEDE88" w14:textId="77777777" w:rsidR="005F548D" w:rsidRPr="0030677A" w:rsidRDefault="005F548D" w:rsidP="00504EDB">
            <w:r w:rsidRPr="0030677A">
              <w:t>Sloman, 2017</w:t>
            </w:r>
          </w:p>
          <w:p w14:paraId="3BABCF57" w14:textId="77777777" w:rsidR="005F548D" w:rsidRPr="0030677A" w:rsidRDefault="005F548D" w:rsidP="00504EDB"/>
          <w:p w14:paraId="493DFE78" w14:textId="77777777" w:rsidR="005F548D" w:rsidRPr="0030677A" w:rsidRDefault="005F548D" w:rsidP="00504EDB">
            <w:pPr>
              <w:rPr>
                <w:b/>
                <w:bCs/>
              </w:rPr>
            </w:pPr>
            <w:r w:rsidRPr="0030677A">
              <w:t>UK</w:t>
            </w:r>
          </w:p>
        </w:tc>
        <w:tc>
          <w:tcPr>
            <w:tcW w:w="10490" w:type="dxa"/>
          </w:tcPr>
          <w:p w14:paraId="6A580E78" w14:textId="77777777" w:rsidR="005F548D" w:rsidRPr="0030677A" w:rsidRDefault="005F548D" w:rsidP="00504EDB">
            <w:r w:rsidRPr="0030677A">
              <w:t xml:space="preserve">A before and after study using a representative cohort survey. Major limitation is that the data of interest for this review (PA outcome by SES) is descriptive and was not subject to robust analysis. </w:t>
            </w:r>
          </w:p>
        </w:tc>
        <w:tc>
          <w:tcPr>
            <w:tcW w:w="1701" w:type="dxa"/>
          </w:tcPr>
          <w:p w14:paraId="4F2FF95E" w14:textId="77777777" w:rsidR="005F548D" w:rsidRPr="0030677A" w:rsidRDefault="005F548D" w:rsidP="00504EDB">
            <w:r w:rsidRPr="0030677A">
              <w:t>Low</w:t>
            </w:r>
          </w:p>
        </w:tc>
      </w:tr>
      <w:tr w:rsidR="005F548D" w:rsidRPr="0030677A" w14:paraId="0D99ED3C" w14:textId="77777777" w:rsidTr="005F548D">
        <w:trPr>
          <w:trHeight w:val="1450"/>
        </w:trPr>
        <w:tc>
          <w:tcPr>
            <w:tcW w:w="1984" w:type="dxa"/>
            <w:noWrap/>
          </w:tcPr>
          <w:p w14:paraId="553F49B0" w14:textId="77777777" w:rsidR="005F548D" w:rsidRPr="0030677A" w:rsidRDefault="005F548D" w:rsidP="00504EDB">
            <w:r w:rsidRPr="0030677A">
              <w:t>Patterson, 2023</w:t>
            </w:r>
          </w:p>
          <w:p w14:paraId="77FAD28E" w14:textId="77777777" w:rsidR="005F548D" w:rsidRPr="0030677A" w:rsidRDefault="005F548D" w:rsidP="00504EDB"/>
          <w:p w14:paraId="6C6C87D2" w14:textId="77777777" w:rsidR="005F548D" w:rsidRPr="0030677A" w:rsidRDefault="005F548D" w:rsidP="00504EDB">
            <w:pPr>
              <w:rPr>
                <w:b/>
                <w:bCs/>
              </w:rPr>
            </w:pPr>
            <w:r w:rsidRPr="0030677A">
              <w:t>UK</w:t>
            </w:r>
          </w:p>
        </w:tc>
        <w:tc>
          <w:tcPr>
            <w:tcW w:w="10490" w:type="dxa"/>
          </w:tcPr>
          <w:p w14:paraId="1AA37568" w14:textId="77777777" w:rsidR="005F548D" w:rsidRPr="0030677A" w:rsidRDefault="005F548D" w:rsidP="00504EDB">
            <w:r w:rsidRPr="0030677A">
              <w:t xml:space="preserve">Controlled before and after study with strong DiD analysis, adjusting for a range of confounders and with robustness checks. Overall, this is a well conducted study, but with the limitations of a non-randomised design and the absence of blinding. There is a lack of reporting around attrition of data at follow up of linked data, giving some uncertainty around this as a potential source of bias. Another limitation is that the intervention allocation was not coterminous with the local authority areas used to identify participants. Authors suggest there may be some residual error measurement, although sensitivity analyses indicates consistency of findings.  There is a lack of detail about potential contamination of other interventions occurring in the intervention sites.  </w:t>
            </w:r>
          </w:p>
        </w:tc>
        <w:tc>
          <w:tcPr>
            <w:tcW w:w="1701" w:type="dxa"/>
          </w:tcPr>
          <w:p w14:paraId="0BDBE2D6" w14:textId="77777777" w:rsidR="005F548D" w:rsidRPr="0030677A" w:rsidRDefault="005F548D" w:rsidP="00504EDB">
            <w:r w:rsidRPr="0030677A">
              <w:t>Moderate</w:t>
            </w:r>
          </w:p>
        </w:tc>
      </w:tr>
      <w:tr w:rsidR="005F548D" w:rsidRPr="0030677A" w14:paraId="0577B19A" w14:textId="77777777" w:rsidTr="005F548D">
        <w:trPr>
          <w:trHeight w:val="922"/>
        </w:trPr>
        <w:tc>
          <w:tcPr>
            <w:tcW w:w="1984" w:type="dxa"/>
            <w:noWrap/>
          </w:tcPr>
          <w:p w14:paraId="652EC0D4" w14:textId="77777777" w:rsidR="005F548D" w:rsidRPr="0030677A" w:rsidRDefault="005F548D" w:rsidP="00504EDB">
            <w:r w:rsidRPr="0030677A">
              <w:t>Panter, 2017</w:t>
            </w:r>
          </w:p>
          <w:p w14:paraId="4DA88165" w14:textId="77777777" w:rsidR="005F548D" w:rsidRPr="0030677A" w:rsidRDefault="005F548D" w:rsidP="00504EDB"/>
          <w:p w14:paraId="5478ED9C" w14:textId="77777777" w:rsidR="005F548D" w:rsidRPr="0030677A" w:rsidRDefault="005F548D" w:rsidP="00504EDB">
            <w:pPr>
              <w:rPr>
                <w:b/>
                <w:bCs/>
              </w:rPr>
            </w:pPr>
            <w:r w:rsidRPr="0030677A">
              <w:t>UK</w:t>
            </w:r>
          </w:p>
        </w:tc>
        <w:tc>
          <w:tcPr>
            <w:tcW w:w="10490" w:type="dxa"/>
          </w:tcPr>
          <w:p w14:paraId="3E40656B" w14:textId="77777777" w:rsidR="005F548D" w:rsidRPr="0030677A" w:rsidRDefault="005F548D" w:rsidP="00504EDB">
            <w:r w:rsidRPr="0030677A">
              <w:t>A before and after study with some important limitations regarding representativeness of the sample and loss to follow up. It is unclear if other local changes took place during the intervention at community level that would have impacted the outcome measures, which the authors acknowledge.</w:t>
            </w:r>
          </w:p>
        </w:tc>
        <w:tc>
          <w:tcPr>
            <w:tcW w:w="1701" w:type="dxa"/>
          </w:tcPr>
          <w:p w14:paraId="477F9B5A" w14:textId="77777777" w:rsidR="005F548D" w:rsidRPr="0030677A" w:rsidRDefault="005F548D" w:rsidP="00504EDB">
            <w:r w:rsidRPr="0030677A">
              <w:t>Low</w:t>
            </w:r>
          </w:p>
        </w:tc>
      </w:tr>
      <w:tr w:rsidR="005F548D" w:rsidRPr="0030677A" w14:paraId="6D81C561" w14:textId="77777777" w:rsidTr="005F548D">
        <w:trPr>
          <w:trHeight w:val="922"/>
        </w:trPr>
        <w:tc>
          <w:tcPr>
            <w:tcW w:w="1984" w:type="dxa"/>
            <w:noWrap/>
          </w:tcPr>
          <w:p w14:paraId="5BE5159E" w14:textId="77777777" w:rsidR="005F548D" w:rsidRDefault="005F548D" w:rsidP="00504EDB">
            <w:r>
              <w:t>Le Gouais, 2021</w:t>
            </w:r>
          </w:p>
          <w:p w14:paraId="7E7B42D5" w14:textId="77777777" w:rsidR="005F548D" w:rsidRDefault="005F548D" w:rsidP="00504EDB"/>
          <w:p w14:paraId="59BFEFEC" w14:textId="77777777" w:rsidR="005F548D" w:rsidRPr="0030677A" w:rsidRDefault="005F548D" w:rsidP="00504EDB">
            <w:r>
              <w:t>UK</w:t>
            </w:r>
          </w:p>
        </w:tc>
        <w:tc>
          <w:tcPr>
            <w:tcW w:w="10490" w:type="dxa"/>
          </w:tcPr>
          <w:p w14:paraId="33640508" w14:textId="77777777" w:rsidR="005F548D" w:rsidRPr="0030677A" w:rsidRDefault="005F548D" w:rsidP="00504EDB">
            <w:r w:rsidRPr="0011752A">
              <w:t>A before and after study with some minor limitations around lack of clarity on eligible participants</w:t>
            </w:r>
            <w:r>
              <w:t xml:space="preserve">. </w:t>
            </w:r>
            <w:r w:rsidRPr="0030677A">
              <w:t>It is unclear if other local changes took place during the intervention at community level that would have impacted the outcome measures</w:t>
            </w:r>
            <w:r>
              <w:t>.</w:t>
            </w:r>
          </w:p>
        </w:tc>
        <w:tc>
          <w:tcPr>
            <w:tcW w:w="1701" w:type="dxa"/>
          </w:tcPr>
          <w:p w14:paraId="1F21C4A6" w14:textId="77777777" w:rsidR="005F548D" w:rsidRPr="0030677A" w:rsidRDefault="005F548D" w:rsidP="00504EDB">
            <w:r>
              <w:t>Low</w:t>
            </w:r>
          </w:p>
        </w:tc>
      </w:tr>
      <w:tr w:rsidR="005F548D" w:rsidRPr="0030677A" w14:paraId="49FA437C" w14:textId="77777777" w:rsidTr="005F548D">
        <w:trPr>
          <w:trHeight w:val="557"/>
        </w:trPr>
        <w:tc>
          <w:tcPr>
            <w:tcW w:w="1984" w:type="dxa"/>
            <w:noWrap/>
          </w:tcPr>
          <w:p w14:paraId="267E1978" w14:textId="77777777" w:rsidR="005F548D" w:rsidRPr="0030677A" w:rsidRDefault="005F548D" w:rsidP="00504EDB">
            <w:r w:rsidRPr="0030677A">
              <w:t>Higgerson, 2017</w:t>
            </w:r>
          </w:p>
          <w:p w14:paraId="4EA3D48E" w14:textId="77777777" w:rsidR="005F548D" w:rsidRPr="0030677A" w:rsidRDefault="005F548D" w:rsidP="00504EDB"/>
          <w:p w14:paraId="7E1E1BC1" w14:textId="77777777" w:rsidR="005F548D" w:rsidRPr="0030677A" w:rsidRDefault="005F548D" w:rsidP="00504EDB">
            <w:pPr>
              <w:rPr>
                <w:b/>
                <w:bCs/>
              </w:rPr>
            </w:pPr>
            <w:r w:rsidRPr="0030677A">
              <w:t>UK</w:t>
            </w:r>
          </w:p>
        </w:tc>
        <w:tc>
          <w:tcPr>
            <w:tcW w:w="10490" w:type="dxa"/>
          </w:tcPr>
          <w:p w14:paraId="641BC8F3" w14:textId="77777777" w:rsidR="005F548D" w:rsidRPr="0030677A" w:rsidRDefault="005F548D" w:rsidP="00504EDB">
            <w:r w:rsidRPr="0030677A">
              <w:t xml:space="preserve">Controlled before and after study with strong DiD analysis, adjusting for a range of confounders and performing sensitivity analyses on the SES stratified analysis (by removing 'never worked'). </w:t>
            </w:r>
          </w:p>
          <w:p w14:paraId="18F90CA3" w14:textId="77777777" w:rsidR="005F548D" w:rsidRPr="0030677A" w:rsidRDefault="005F548D" w:rsidP="00504EDB"/>
          <w:p w14:paraId="25669472" w14:textId="77777777" w:rsidR="005F548D" w:rsidRPr="0030677A" w:rsidRDefault="005F548D" w:rsidP="00504EDB">
            <w:r w:rsidRPr="0030677A">
              <w:t xml:space="preserve">Outcome measures may be subject to bias due to potentially missing swipe card data, or due to self-report, although the authors compared PA levels in the survey with other survey data (HSE) and found comparable levels.  There is a lack of detail about potential contamination of other interventions occurring in the intervention sites.  The authors note that they were not able to distinguish the effect of the media campaign from the free leisure centre access, so it is not possible to ascertain which (or if both) contributed most to the positive impact on PA.  Follow up data rates are not reported, which is an important omission.  Whilst reporting quality is generally good, data for the middle and higher categories of NSSEC are not explicitly reported, except as a figure (author contacted for clarification). Finally, authors note that 7.4% of SES data </w:t>
            </w:r>
            <w:r w:rsidRPr="0030677A">
              <w:lastRenderedPageBreak/>
              <w:t>was excluded due to not being classifiable, which may lead to skewed estimates, although by how much is uncertain.</w:t>
            </w:r>
          </w:p>
          <w:p w14:paraId="6B599AF9" w14:textId="77777777" w:rsidR="005F548D" w:rsidRPr="0030677A" w:rsidRDefault="005F548D" w:rsidP="00504EDB"/>
        </w:tc>
        <w:tc>
          <w:tcPr>
            <w:tcW w:w="1701" w:type="dxa"/>
          </w:tcPr>
          <w:p w14:paraId="679B402F" w14:textId="77777777" w:rsidR="005F548D" w:rsidRPr="0030677A" w:rsidRDefault="005F548D" w:rsidP="00504EDB">
            <w:r w:rsidRPr="0030677A">
              <w:lastRenderedPageBreak/>
              <w:t>Moderate</w:t>
            </w:r>
          </w:p>
        </w:tc>
      </w:tr>
      <w:tr w:rsidR="005F548D" w:rsidRPr="0030677A" w14:paraId="02EC890D" w14:textId="77777777" w:rsidTr="005F548D">
        <w:trPr>
          <w:trHeight w:val="1450"/>
        </w:trPr>
        <w:tc>
          <w:tcPr>
            <w:tcW w:w="1984" w:type="dxa"/>
            <w:noWrap/>
          </w:tcPr>
          <w:p w14:paraId="20FBC1EB" w14:textId="77777777" w:rsidR="005F548D" w:rsidRPr="0030677A" w:rsidRDefault="005F548D" w:rsidP="00504EDB">
            <w:r w:rsidRPr="0030677A">
              <w:t>Candio, 2022, 2020</w:t>
            </w:r>
          </w:p>
          <w:p w14:paraId="754B0DFD" w14:textId="77777777" w:rsidR="005F548D" w:rsidRPr="0030677A" w:rsidRDefault="005F548D" w:rsidP="00504EDB"/>
          <w:p w14:paraId="5B6496E6" w14:textId="77777777" w:rsidR="005F548D" w:rsidRPr="0030677A" w:rsidRDefault="005F548D" w:rsidP="00504EDB">
            <w:pPr>
              <w:rPr>
                <w:b/>
                <w:bCs/>
              </w:rPr>
            </w:pPr>
            <w:r w:rsidRPr="0030677A">
              <w:t>UK</w:t>
            </w:r>
          </w:p>
        </w:tc>
        <w:tc>
          <w:tcPr>
            <w:tcW w:w="10490" w:type="dxa"/>
          </w:tcPr>
          <w:p w14:paraId="3CFDD64A" w14:textId="77777777" w:rsidR="005F548D" w:rsidRPr="0030677A" w:rsidRDefault="005F548D" w:rsidP="00504EDB">
            <w:r w:rsidRPr="0030677A">
              <w:t>2022: The data of relevance to this review is a comparison of reach and programme participation drop off between two IMD profiles, without before and after comparison. Only descriptive data are available for reach, with no analysis of difference. Appropriate test of difference used for programme drop off. Other important sources of bias include sample representativeness.</w:t>
            </w:r>
          </w:p>
          <w:p w14:paraId="71129B76" w14:textId="77777777" w:rsidR="005F548D" w:rsidRPr="0030677A" w:rsidRDefault="005F548D" w:rsidP="00504EDB"/>
          <w:p w14:paraId="71E3021D" w14:textId="77777777" w:rsidR="005F548D" w:rsidRPr="0030677A" w:rsidRDefault="005F548D" w:rsidP="00504EDB">
            <w:r w:rsidRPr="0030677A">
              <w:t>2020: A before and after study. The data relevant to this review are descriptive and not subject to robust analysis. There are other important limitations including substantial differences in study population between initial registration data and post survey data, and a lack of clarity about the representativeness of the data.</w:t>
            </w:r>
          </w:p>
        </w:tc>
        <w:tc>
          <w:tcPr>
            <w:tcW w:w="1701" w:type="dxa"/>
          </w:tcPr>
          <w:p w14:paraId="2CD5034E" w14:textId="77777777" w:rsidR="005F548D" w:rsidRPr="0030677A" w:rsidRDefault="005F548D" w:rsidP="00504EDB">
            <w:r w:rsidRPr="0030677A">
              <w:t>Low</w:t>
            </w:r>
          </w:p>
        </w:tc>
      </w:tr>
      <w:tr w:rsidR="005F548D" w:rsidRPr="0030677A" w14:paraId="74AED227" w14:textId="77777777" w:rsidTr="005F548D">
        <w:trPr>
          <w:trHeight w:val="290"/>
        </w:trPr>
        <w:tc>
          <w:tcPr>
            <w:tcW w:w="1984" w:type="dxa"/>
            <w:noWrap/>
            <w:hideMark/>
          </w:tcPr>
          <w:p w14:paraId="475276AA" w14:textId="77777777" w:rsidR="005F548D" w:rsidRPr="0030677A" w:rsidRDefault="005F548D" w:rsidP="00504EDB">
            <w:r w:rsidRPr="0030677A">
              <w:t>Dallmeyer, 2024</w:t>
            </w:r>
          </w:p>
          <w:p w14:paraId="419F216A" w14:textId="77777777" w:rsidR="005F548D" w:rsidRPr="0030677A" w:rsidRDefault="005F548D" w:rsidP="00504EDB"/>
          <w:p w14:paraId="10D1BF32" w14:textId="77777777" w:rsidR="005F548D" w:rsidRPr="0030677A" w:rsidRDefault="005F548D" w:rsidP="00504EDB">
            <w:r w:rsidRPr="0030677A">
              <w:t>Germany</w:t>
            </w:r>
          </w:p>
        </w:tc>
        <w:tc>
          <w:tcPr>
            <w:tcW w:w="10490" w:type="dxa"/>
          </w:tcPr>
          <w:p w14:paraId="59A092EA" w14:textId="77777777" w:rsidR="005F548D" w:rsidRPr="0030677A" w:rsidRDefault="005F548D" w:rsidP="00504EDB">
            <w:r w:rsidRPr="0030677A">
              <w:t>Controlled before and after study with strong DiD analysis, adjusting for a range of confounders and with robustness checks. Issues relating to adherence and presence of other confounding schemes not applicable as this was a national policy directly impacting certain people. Potential important biases may include an outcome measure that was too broad to detect changes in intensity of PA.</w:t>
            </w:r>
          </w:p>
        </w:tc>
        <w:tc>
          <w:tcPr>
            <w:tcW w:w="1701" w:type="dxa"/>
          </w:tcPr>
          <w:p w14:paraId="00310C3B" w14:textId="77777777" w:rsidR="005F548D" w:rsidRPr="0030677A" w:rsidRDefault="005F548D" w:rsidP="00504EDB">
            <w:r w:rsidRPr="0030677A">
              <w:t>Moderate</w:t>
            </w:r>
          </w:p>
        </w:tc>
      </w:tr>
      <w:tr w:rsidR="005F548D" w:rsidRPr="0030677A" w14:paraId="046152A8" w14:textId="77777777" w:rsidTr="005F548D">
        <w:trPr>
          <w:trHeight w:val="290"/>
        </w:trPr>
        <w:tc>
          <w:tcPr>
            <w:tcW w:w="1984" w:type="dxa"/>
            <w:noWrap/>
          </w:tcPr>
          <w:p w14:paraId="71C10E23" w14:textId="77777777" w:rsidR="005F548D" w:rsidRPr="0030677A" w:rsidRDefault="005F548D" w:rsidP="00504EDB">
            <w:r w:rsidRPr="0030677A">
              <w:t>Saito, 2021</w:t>
            </w:r>
          </w:p>
          <w:p w14:paraId="16485991" w14:textId="77777777" w:rsidR="005F548D" w:rsidRPr="0030677A" w:rsidRDefault="005F548D" w:rsidP="00504EDB">
            <w:r w:rsidRPr="0030677A">
              <w:t>Japan</w:t>
            </w:r>
          </w:p>
        </w:tc>
        <w:tc>
          <w:tcPr>
            <w:tcW w:w="10490" w:type="dxa"/>
          </w:tcPr>
          <w:p w14:paraId="70A0C519" w14:textId="77777777" w:rsidR="005F548D" w:rsidRPr="0030677A" w:rsidRDefault="005F548D" w:rsidP="00504EDB">
            <w:r w:rsidRPr="0030677A">
              <w:t>A before and after study with some important limitations regarding representativeness of the sample, and the absence of a baseline measure (with change assessed between 2 and 5 years after the intervention introduced).  It is unclear if other local changes took place during the intervention at community level that would have impacted the outcome measure. Other aspects of the study were not reported, with some potential risks of bias unclear.</w:t>
            </w:r>
          </w:p>
        </w:tc>
        <w:tc>
          <w:tcPr>
            <w:tcW w:w="1701" w:type="dxa"/>
          </w:tcPr>
          <w:p w14:paraId="62B63D7A" w14:textId="77777777" w:rsidR="005F548D" w:rsidRPr="0030677A" w:rsidRDefault="005F548D" w:rsidP="00504EDB">
            <w:r w:rsidRPr="0030677A">
              <w:t>Low</w:t>
            </w:r>
          </w:p>
        </w:tc>
      </w:tr>
      <w:tr w:rsidR="005F548D" w:rsidRPr="0030677A" w14:paraId="2570C89C" w14:textId="77777777" w:rsidTr="005F548D">
        <w:trPr>
          <w:trHeight w:val="290"/>
        </w:trPr>
        <w:tc>
          <w:tcPr>
            <w:tcW w:w="1984" w:type="dxa"/>
            <w:noWrap/>
          </w:tcPr>
          <w:p w14:paraId="24ACA8A3" w14:textId="77777777" w:rsidR="005F548D" w:rsidRPr="0030677A" w:rsidRDefault="005F548D" w:rsidP="00504EDB">
            <w:r w:rsidRPr="0030677A">
              <w:t>Tsuzuki, 2024</w:t>
            </w:r>
          </w:p>
          <w:p w14:paraId="0ECE3223" w14:textId="77777777" w:rsidR="005F548D" w:rsidRPr="0030677A" w:rsidRDefault="005F548D" w:rsidP="00504EDB">
            <w:r w:rsidRPr="0030677A">
              <w:t>Japan</w:t>
            </w:r>
          </w:p>
        </w:tc>
        <w:tc>
          <w:tcPr>
            <w:tcW w:w="10490" w:type="dxa"/>
          </w:tcPr>
          <w:p w14:paraId="17660FAE" w14:textId="77777777" w:rsidR="005F548D" w:rsidRPr="0030677A" w:rsidRDefault="005F548D" w:rsidP="00504EDB">
            <w:r w:rsidRPr="0030677A">
              <w:t>A before and after study with the associated limitations, including a potentially non-representative sample. Attrition bordered on 20%, but further analysis indicated this may be unlikely to introduce substantial bias.</w:t>
            </w:r>
          </w:p>
        </w:tc>
        <w:tc>
          <w:tcPr>
            <w:tcW w:w="1701" w:type="dxa"/>
          </w:tcPr>
          <w:p w14:paraId="41744B12" w14:textId="77777777" w:rsidR="005F548D" w:rsidRPr="0030677A" w:rsidRDefault="005F548D" w:rsidP="00504EDB">
            <w:r w:rsidRPr="0030677A">
              <w:t>Low</w:t>
            </w:r>
          </w:p>
        </w:tc>
      </w:tr>
      <w:tr w:rsidR="005F548D" w:rsidRPr="0030677A" w14:paraId="371FEB65" w14:textId="77777777" w:rsidTr="005F548D">
        <w:trPr>
          <w:trHeight w:val="290"/>
        </w:trPr>
        <w:tc>
          <w:tcPr>
            <w:tcW w:w="1984" w:type="dxa"/>
            <w:noWrap/>
          </w:tcPr>
          <w:p w14:paraId="247AEF01" w14:textId="77777777" w:rsidR="005F548D" w:rsidRPr="0030677A" w:rsidRDefault="005F548D" w:rsidP="00504EDB">
            <w:r w:rsidRPr="0030677A">
              <w:t>Lee, 2023</w:t>
            </w:r>
          </w:p>
          <w:p w14:paraId="1B2FCD36" w14:textId="77777777" w:rsidR="005F548D" w:rsidRPr="0030677A" w:rsidRDefault="005F548D" w:rsidP="00504EDB">
            <w:r w:rsidRPr="0030677A">
              <w:t>US</w:t>
            </w:r>
          </w:p>
        </w:tc>
        <w:tc>
          <w:tcPr>
            <w:tcW w:w="10490" w:type="dxa"/>
          </w:tcPr>
          <w:p w14:paraId="13E04DE9" w14:textId="77777777" w:rsidR="005F548D" w:rsidRPr="0030677A" w:rsidRDefault="005F548D" w:rsidP="00504EDB">
            <w:r w:rsidRPr="0030677A">
              <w:t>A controlled before and after study using DiD analysis adjusting for relevant covariates, but with significant limitations in terms of small sample size, no reporting of attrition, or numbers excluded after matching.</w:t>
            </w:r>
          </w:p>
        </w:tc>
        <w:tc>
          <w:tcPr>
            <w:tcW w:w="1701" w:type="dxa"/>
          </w:tcPr>
          <w:p w14:paraId="1F19AD74" w14:textId="77777777" w:rsidR="005F548D" w:rsidRPr="0030677A" w:rsidRDefault="005F548D" w:rsidP="00504EDB">
            <w:r w:rsidRPr="0030677A">
              <w:t>Low</w:t>
            </w:r>
          </w:p>
        </w:tc>
      </w:tr>
      <w:tr w:rsidR="005F548D" w:rsidRPr="0030677A" w14:paraId="7D5EA84C" w14:textId="77777777" w:rsidTr="005F548D">
        <w:trPr>
          <w:trHeight w:val="290"/>
        </w:trPr>
        <w:tc>
          <w:tcPr>
            <w:tcW w:w="1984" w:type="dxa"/>
            <w:noWrap/>
          </w:tcPr>
          <w:p w14:paraId="5E965AA1" w14:textId="77777777" w:rsidR="005F548D" w:rsidRPr="0030677A" w:rsidRDefault="005F548D" w:rsidP="00504EDB">
            <w:r w:rsidRPr="0030677A">
              <w:t>Veitch, 2018</w:t>
            </w:r>
          </w:p>
          <w:p w14:paraId="491FC3A1" w14:textId="77777777" w:rsidR="005F548D" w:rsidRPr="0030677A" w:rsidRDefault="005F548D" w:rsidP="00504EDB">
            <w:r w:rsidRPr="0030677A">
              <w:t>Australia</w:t>
            </w:r>
          </w:p>
        </w:tc>
        <w:tc>
          <w:tcPr>
            <w:tcW w:w="10490" w:type="dxa"/>
          </w:tcPr>
          <w:p w14:paraId="62A0DBF7" w14:textId="77777777" w:rsidR="005F548D" w:rsidRPr="0030677A" w:rsidRDefault="005F548D" w:rsidP="00504EDB">
            <w:r w:rsidRPr="0030677A">
              <w:t>A controlled before and after study, a major limitation of which is that the data of relevance to this review is descriptive and not subject to robust analysis. Control site was substantially different in SES profile, making comparison between intervention and control in terms of PA subject to important biases. There is a lack of detail about potential contamination of other interventions occurring in the intervention sites.</w:t>
            </w:r>
          </w:p>
        </w:tc>
        <w:tc>
          <w:tcPr>
            <w:tcW w:w="1701" w:type="dxa"/>
          </w:tcPr>
          <w:p w14:paraId="502382D3" w14:textId="77777777" w:rsidR="005F548D" w:rsidRPr="0030677A" w:rsidRDefault="005F548D" w:rsidP="00504EDB">
            <w:r w:rsidRPr="0030677A">
              <w:t>Low</w:t>
            </w:r>
          </w:p>
        </w:tc>
      </w:tr>
      <w:tr w:rsidR="005F548D" w:rsidRPr="0030677A" w14:paraId="5904D0C8" w14:textId="77777777" w:rsidTr="005F548D">
        <w:trPr>
          <w:trHeight w:val="290"/>
        </w:trPr>
        <w:tc>
          <w:tcPr>
            <w:tcW w:w="1984" w:type="dxa"/>
            <w:noWrap/>
          </w:tcPr>
          <w:p w14:paraId="336B6F09" w14:textId="77777777" w:rsidR="005F548D" w:rsidRPr="0030677A" w:rsidRDefault="005F548D" w:rsidP="00504EDB">
            <w:r w:rsidRPr="0030677A">
              <w:t>Rose, 2022</w:t>
            </w:r>
          </w:p>
          <w:p w14:paraId="3B8F76D3" w14:textId="77777777" w:rsidR="005F548D" w:rsidRPr="0030677A" w:rsidRDefault="005F548D" w:rsidP="00504EDB">
            <w:r w:rsidRPr="0030677A">
              <w:t>Australia</w:t>
            </w:r>
          </w:p>
        </w:tc>
        <w:tc>
          <w:tcPr>
            <w:tcW w:w="10490" w:type="dxa"/>
          </w:tcPr>
          <w:p w14:paraId="09CE4C3B" w14:textId="77777777" w:rsidR="005F548D" w:rsidRPr="0030677A" w:rsidRDefault="005F548D" w:rsidP="00504EDB">
            <w:r w:rsidRPr="0030677A">
              <w:t>A before and after study with limitations to the outcome measures and data collection. Follow up at 6 months was short, and one might expect the nature of the intervention would take longer to 'embed'. Some items unclear, which makes overall risk of bias for this study unclear.</w:t>
            </w:r>
          </w:p>
        </w:tc>
        <w:tc>
          <w:tcPr>
            <w:tcW w:w="1701" w:type="dxa"/>
          </w:tcPr>
          <w:p w14:paraId="4A4F232A" w14:textId="77777777" w:rsidR="005F548D" w:rsidRPr="0030677A" w:rsidRDefault="005F548D" w:rsidP="00504EDB">
            <w:r w:rsidRPr="0030677A">
              <w:t>Low</w:t>
            </w:r>
          </w:p>
        </w:tc>
      </w:tr>
    </w:tbl>
    <w:p w14:paraId="51D49CAE" w14:textId="77777777" w:rsidR="005F548D" w:rsidRDefault="005F548D"/>
    <w:sectPr w:rsidR="005F548D" w:rsidSect="005F548D">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561A8A"/>
    <w:multiLevelType w:val="hybridMultilevel"/>
    <w:tmpl w:val="23362F8A"/>
    <w:lvl w:ilvl="0" w:tplc="DD885250">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3DC64D4"/>
    <w:multiLevelType w:val="hybridMultilevel"/>
    <w:tmpl w:val="9A96ECFA"/>
    <w:lvl w:ilvl="0" w:tplc="CED8C9C8">
      <w:start w:val="1"/>
      <w:numFmt w:val="bullet"/>
      <w:lvlText w:val=""/>
      <w:lvlJc w:val="left"/>
      <w:pPr>
        <w:ind w:left="360" w:hanging="360"/>
      </w:pPr>
      <w:rPr>
        <w:rFonts w:ascii="Symbol" w:eastAsiaTheme="minorHAnsi" w:hAnsi="Symbol"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4FE383B"/>
    <w:multiLevelType w:val="hybridMultilevel"/>
    <w:tmpl w:val="6DF00D16"/>
    <w:lvl w:ilvl="0" w:tplc="EFA8AA28">
      <w:start w:val="2"/>
      <w:numFmt w:val="bullet"/>
      <w:lvlText w:val=""/>
      <w:lvlJc w:val="left"/>
      <w:pPr>
        <w:ind w:left="720" w:hanging="360"/>
      </w:pPr>
      <w:rPr>
        <w:rFonts w:ascii="Symbol" w:eastAsiaTheme="minorHAnsi" w:hAnsi="Symbol" w:cstheme="maj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E62751B"/>
    <w:multiLevelType w:val="hybridMultilevel"/>
    <w:tmpl w:val="063434AC"/>
    <w:lvl w:ilvl="0" w:tplc="3780BA70">
      <w:start w:val="1"/>
      <w:numFmt w:val="bullet"/>
      <w:lvlText w:val=""/>
      <w:lvlJc w:val="left"/>
      <w:pPr>
        <w:ind w:left="360" w:hanging="360"/>
      </w:pPr>
      <w:rPr>
        <w:rFonts w:ascii="Symbol" w:eastAsiaTheme="minorHAnsi" w:hAnsi="Symbol"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42D63DFF"/>
    <w:multiLevelType w:val="hybridMultilevel"/>
    <w:tmpl w:val="16B21418"/>
    <w:lvl w:ilvl="0" w:tplc="1B74B980">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7B94AB9"/>
    <w:multiLevelType w:val="hybridMultilevel"/>
    <w:tmpl w:val="520E7A82"/>
    <w:lvl w:ilvl="0" w:tplc="8CAE7FF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C5B77A3"/>
    <w:multiLevelType w:val="hybridMultilevel"/>
    <w:tmpl w:val="B10CC240"/>
    <w:lvl w:ilvl="0" w:tplc="AC2ECD90">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6525EC0"/>
    <w:multiLevelType w:val="hybridMultilevel"/>
    <w:tmpl w:val="6CF20380"/>
    <w:lvl w:ilvl="0" w:tplc="F4EE0B22">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C3106F6"/>
    <w:multiLevelType w:val="hybridMultilevel"/>
    <w:tmpl w:val="636A5606"/>
    <w:lvl w:ilvl="0" w:tplc="27B4AAF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05365A9"/>
    <w:multiLevelType w:val="hybridMultilevel"/>
    <w:tmpl w:val="372E72BC"/>
    <w:lvl w:ilvl="0" w:tplc="01E4F492">
      <w:start w:val="3"/>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82145166">
    <w:abstractNumId w:val="7"/>
  </w:num>
  <w:num w:numId="2" w16cid:durableId="1221594524">
    <w:abstractNumId w:val="6"/>
  </w:num>
  <w:num w:numId="3" w16cid:durableId="382797767">
    <w:abstractNumId w:val="9"/>
  </w:num>
  <w:num w:numId="4" w16cid:durableId="260650530">
    <w:abstractNumId w:val="0"/>
  </w:num>
  <w:num w:numId="5" w16cid:durableId="699552071">
    <w:abstractNumId w:val="1"/>
  </w:num>
  <w:num w:numId="6" w16cid:durableId="1147939516">
    <w:abstractNumId w:val="3"/>
  </w:num>
  <w:num w:numId="7" w16cid:durableId="178469805">
    <w:abstractNumId w:val="8"/>
  </w:num>
  <w:num w:numId="8" w16cid:durableId="1149592428">
    <w:abstractNumId w:val="2"/>
  </w:num>
  <w:num w:numId="9" w16cid:durableId="1259171492">
    <w:abstractNumId w:val="5"/>
  </w:num>
  <w:num w:numId="10" w16cid:durableId="12722063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numFmt w:val="lowerLetter"/>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BF5"/>
    <w:rsid w:val="000B1555"/>
    <w:rsid w:val="003757DC"/>
    <w:rsid w:val="00493040"/>
    <w:rsid w:val="005B1D3F"/>
    <w:rsid w:val="005D53C7"/>
    <w:rsid w:val="005F548D"/>
    <w:rsid w:val="007E7723"/>
    <w:rsid w:val="00A05318"/>
    <w:rsid w:val="00A32528"/>
    <w:rsid w:val="00A61255"/>
    <w:rsid w:val="00D85532"/>
    <w:rsid w:val="00E825E0"/>
    <w:rsid w:val="00EC7BF5"/>
    <w:rsid w:val="00F20D1A"/>
    <w:rsid w:val="00F838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ECFA1"/>
  <w15:chartTrackingRefBased/>
  <w15:docId w15:val="{420F9BA0-FD2B-45F9-B14E-BA41A8EA2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7B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C7B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C7BF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7BF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7BF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7BF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7BF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7BF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7BF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7B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7B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7B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7B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7B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7B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7B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7B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7BF5"/>
    <w:rPr>
      <w:rFonts w:eastAsiaTheme="majorEastAsia" w:cstheme="majorBidi"/>
      <w:color w:val="272727" w:themeColor="text1" w:themeTint="D8"/>
    </w:rPr>
  </w:style>
  <w:style w:type="paragraph" w:styleId="Title">
    <w:name w:val="Title"/>
    <w:basedOn w:val="Normal"/>
    <w:next w:val="Normal"/>
    <w:link w:val="TitleChar"/>
    <w:uiPriority w:val="10"/>
    <w:qFormat/>
    <w:rsid w:val="00EC7BF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7B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7BF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7B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7BF5"/>
    <w:pPr>
      <w:spacing w:before="160"/>
      <w:jc w:val="center"/>
    </w:pPr>
    <w:rPr>
      <w:i/>
      <w:iCs/>
      <w:color w:val="404040" w:themeColor="text1" w:themeTint="BF"/>
    </w:rPr>
  </w:style>
  <w:style w:type="character" w:customStyle="1" w:styleId="QuoteChar">
    <w:name w:val="Quote Char"/>
    <w:basedOn w:val="DefaultParagraphFont"/>
    <w:link w:val="Quote"/>
    <w:uiPriority w:val="29"/>
    <w:rsid w:val="00EC7BF5"/>
    <w:rPr>
      <w:i/>
      <w:iCs/>
      <w:color w:val="404040" w:themeColor="text1" w:themeTint="BF"/>
    </w:rPr>
  </w:style>
  <w:style w:type="paragraph" w:styleId="ListParagraph">
    <w:name w:val="List Paragraph"/>
    <w:basedOn w:val="Normal"/>
    <w:uiPriority w:val="34"/>
    <w:qFormat/>
    <w:rsid w:val="00EC7BF5"/>
    <w:pPr>
      <w:ind w:left="720"/>
      <w:contextualSpacing/>
    </w:pPr>
  </w:style>
  <w:style w:type="character" w:styleId="IntenseEmphasis">
    <w:name w:val="Intense Emphasis"/>
    <w:basedOn w:val="DefaultParagraphFont"/>
    <w:uiPriority w:val="21"/>
    <w:qFormat/>
    <w:rsid w:val="00EC7BF5"/>
    <w:rPr>
      <w:i/>
      <w:iCs/>
      <w:color w:val="0F4761" w:themeColor="accent1" w:themeShade="BF"/>
    </w:rPr>
  </w:style>
  <w:style w:type="paragraph" w:styleId="IntenseQuote">
    <w:name w:val="Intense Quote"/>
    <w:basedOn w:val="Normal"/>
    <w:next w:val="Normal"/>
    <w:link w:val="IntenseQuoteChar"/>
    <w:uiPriority w:val="30"/>
    <w:qFormat/>
    <w:rsid w:val="00EC7B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7BF5"/>
    <w:rPr>
      <w:i/>
      <w:iCs/>
      <w:color w:val="0F4761" w:themeColor="accent1" w:themeShade="BF"/>
    </w:rPr>
  </w:style>
  <w:style w:type="character" w:styleId="IntenseReference">
    <w:name w:val="Intense Reference"/>
    <w:basedOn w:val="DefaultParagraphFont"/>
    <w:uiPriority w:val="32"/>
    <w:qFormat/>
    <w:rsid w:val="00EC7BF5"/>
    <w:rPr>
      <w:b/>
      <w:bCs/>
      <w:smallCaps/>
      <w:color w:val="0F4761" w:themeColor="accent1" w:themeShade="BF"/>
      <w:spacing w:val="5"/>
    </w:rPr>
  </w:style>
  <w:style w:type="paragraph" w:styleId="FootnoteText">
    <w:name w:val="footnote text"/>
    <w:basedOn w:val="Normal"/>
    <w:link w:val="FootnoteTextChar"/>
    <w:uiPriority w:val="99"/>
    <w:semiHidden/>
    <w:unhideWhenUsed/>
    <w:rsid w:val="005F548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F548D"/>
    <w:rPr>
      <w:sz w:val="20"/>
      <w:szCs w:val="20"/>
    </w:rPr>
  </w:style>
  <w:style w:type="character" w:styleId="FootnoteReference">
    <w:name w:val="footnote reference"/>
    <w:basedOn w:val="DefaultParagraphFont"/>
    <w:uiPriority w:val="99"/>
    <w:semiHidden/>
    <w:unhideWhenUsed/>
    <w:rsid w:val="005F548D"/>
    <w:rPr>
      <w:vertAlign w:val="superscript"/>
    </w:rPr>
  </w:style>
  <w:style w:type="paragraph" w:styleId="Header">
    <w:name w:val="header"/>
    <w:basedOn w:val="Normal"/>
    <w:link w:val="HeaderChar"/>
    <w:uiPriority w:val="99"/>
    <w:unhideWhenUsed/>
    <w:rsid w:val="005F54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548D"/>
  </w:style>
  <w:style w:type="paragraph" w:styleId="Footer">
    <w:name w:val="footer"/>
    <w:basedOn w:val="Normal"/>
    <w:link w:val="FooterChar"/>
    <w:uiPriority w:val="99"/>
    <w:unhideWhenUsed/>
    <w:rsid w:val="005F54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548D"/>
  </w:style>
  <w:style w:type="paragraph" w:customStyle="1" w:styleId="EndNoteBibliographyTitle">
    <w:name w:val="EndNote Bibliography Title"/>
    <w:basedOn w:val="Normal"/>
    <w:link w:val="EndNoteBibliographyTitleChar"/>
    <w:rsid w:val="005F548D"/>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5F548D"/>
    <w:rPr>
      <w:rFonts w:ascii="Aptos" w:hAnsi="Aptos"/>
      <w:noProof/>
      <w:lang w:val="en-US"/>
    </w:rPr>
  </w:style>
  <w:style w:type="paragraph" w:customStyle="1" w:styleId="EndNoteBibliography">
    <w:name w:val="EndNote Bibliography"/>
    <w:basedOn w:val="Normal"/>
    <w:link w:val="EndNoteBibliographyChar"/>
    <w:rsid w:val="005F548D"/>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5F548D"/>
    <w:rPr>
      <w:rFonts w:ascii="Aptos" w:hAnsi="Aptos"/>
      <w:noProof/>
      <w:lang w:val="en-US"/>
    </w:rPr>
  </w:style>
  <w:style w:type="character" w:styleId="Hyperlink">
    <w:name w:val="Hyperlink"/>
    <w:basedOn w:val="DefaultParagraphFont"/>
    <w:uiPriority w:val="99"/>
    <w:unhideWhenUsed/>
    <w:rsid w:val="005F548D"/>
    <w:rPr>
      <w:color w:val="467886" w:themeColor="hyperlink"/>
      <w:u w:val="single"/>
    </w:rPr>
  </w:style>
  <w:style w:type="character" w:styleId="UnresolvedMention">
    <w:name w:val="Unresolved Mention"/>
    <w:basedOn w:val="DefaultParagraphFont"/>
    <w:uiPriority w:val="99"/>
    <w:semiHidden/>
    <w:unhideWhenUsed/>
    <w:rsid w:val="005F548D"/>
    <w:rPr>
      <w:color w:val="605E5C"/>
      <w:shd w:val="clear" w:color="auto" w:fill="E1DFDD"/>
    </w:rPr>
  </w:style>
  <w:style w:type="character" w:styleId="CommentReference">
    <w:name w:val="annotation reference"/>
    <w:basedOn w:val="DefaultParagraphFont"/>
    <w:uiPriority w:val="99"/>
    <w:semiHidden/>
    <w:unhideWhenUsed/>
    <w:rsid w:val="005F548D"/>
    <w:rPr>
      <w:sz w:val="16"/>
      <w:szCs w:val="16"/>
    </w:rPr>
  </w:style>
  <w:style w:type="paragraph" w:styleId="CommentText">
    <w:name w:val="annotation text"/>
    <w:basedOn w:val="Normal"/>
    <w:link w:val="CommentTextChar"/>
    <w:uiPriority w:val="99"/>
    <w:unhideWhenUsed/>
    <w:rsid w:val="005F548D"/>
    <w:pPr>
      <w:spacing w:line="240" w:lineRule="auto"/>
    </w:pPr>
    <w:rPr>
      <w:sz w:val="20"/>
      <w:szCs w:val="20"/>
    </w:rPr>
  </w:style>
  <w:style w:type="character" w:customStyle="1" w:styleId="CommentTextChar">
    <w:name w:val="Comment Text Char"/>
    <w:basedOn w:val="DefaultParagraphFont"/>
    <w:link w:val="CommentText"/>
    <w:uiPriority w:val="99"/>
    <w:rsid w:val="005F548D"/>
    <w:rPr>
      <w:sz w:val="20"/>
      <w:szCs w:val="20"/>
    </w:rPr>
  </w:style>
  <w:style w:type="paragraph" w:styleId="CommentSubject">
    <w:name w:val="annotation subject"/>
    <w:basedOn w:val="CommentText"/>
    <w:next w:val="CommentText"/>
    <w:link w:val="CommentSubjectChar"/>
    <w:uiPriority w:val="99"/>
    <w:semiHidden/>
    <w:unhideWhenUsed/>
    <w:rsid w:val="005F548D"/>
    <w:rPr>
      <w:b/>
      <w:bCs/>
    </w:rPr>
  </w:style>
  <w:style w:type="character" w:customStyle="1" w:styleId="CommentSubjectChar">
    <w:name w:val="Comment Subject Char"/>
    <w:basedOn w:val="CommentTextChar"/>
    <w:link w:val="CommentSubject"/>
    <w:uiPriority w:val="99"/>
    <w:semiHidden/>
    <w:rsid w:val="005F548D"/>
    <w:rPr>
      <w:b/>
      <w:bCs/>
      <w:sz w:val="20"/>
      <w:szCs w:val="20"/>
    </w:rPr>
  </w:style>
  <w:style w:type="paragraph" w:styleId="Revision">
    <w:name w:val="Revision"/>
    <w:hidden/>
    <w:uiPriority w:val="99"/>
    <w:semiHidden/>
    <w:rsid w:val="005F548D"/>
    <w:pPr>
      <w:spacing w:after="0" w:line="240" w:lineRule="auto"/>
    </w:pPr>
  </w:style>
  <w:style w:type="table" w:styleId="TableGridLight">
    <w:name w:val="Grid Table Light"/>
    <w:basedOn w:val="TableNormal"/>
    <w:uiPriority w:val="40"/>
    <w:rsid w:val="005F548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CM1">
    <w:name w:val="CM1"/>
    <w:basedOn w:val="Normal"/>
    <w:next w:val="Normal"/>
    <w:rsid w:val="005F548D"/>
    <w:pPr>
      <w:widowControl w:val="0"/>
      <w:autoSpaceDE w:val="0"/>
      <w:autoSpaceDN w:val="0"/>
      <w:adjustRightInd w:val="0"/>
      <w:spacing w:after="0" w:line="240" w:lineRule="auto"/>
    </w:pPr>
    <w:rPr>
      <w:rFonts w:ascii="Calibri" w:eastAsia="Times New Roman" w:hAnsi="Calibri" w:cs="Times New Roman"/>
      <w:kern w:val="0"/>
      <w:sz w:val="24"/>
      <w:szCs w:val="24"/>
      <w:lang w:val="en-CA" w:eastAsia="en-CA"/>
      <w14:ligatures w14:val="none"/>
    </w:rPr>
  </w:style>
  <w:style w:type="paragraph" w:styleId="EndnoteText">
    <w:name w:val="endnote text"/>
    <w:basedOn w:val="Normal"/>
    <w:link w:val="EndnoteTextChar"/>
    <w:uiPriority w:val="99"/>
    <w:semiHidden/>
    <w:unhideWhenUsed/>
    <w:rsid w:val="005F548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F548D"/>
    <w:rPr>
      <w:sz w:val="20"/>
      <w:szCs w:val="20"/>
    </w:rPr>
  </w:style>
  <w:style w:type="character" w:styleId="EndnoteReference">
    <w:name w:val="endnote reference"/>
    <w:basedOn w:val="DefaultParagraphFont"/>
    <w:uiPriority w:val="99"/>
    <w:semiHidden/>
    <w:unhideWhenUsed/>
    <w:rsid w:val="005F548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upha.org/" TargetMode="External"/><Relationship Id="rId13" Type="http://schemas.openxmlformats.org/officeDocument/2006/relationships/hyperlink" Target="https://transportactionnetwork.org.uk/" TargetMode="External"/><Relationship Id="rId18" Type="http://schemas.openxmlformats.org/officeDocument/2006/relationships/hyperlink" Target="http://www.who.int" TargetMode="External"/><Relationship Id="rId3" Type="http://schemas.openxmlformats.org/officeDocument/2006/relationships/settings" Target="settings.xml"/><Relationship Id="rId21" Type="http://schemas.openxmlformats.org/officeDocument/2006/relationships/hyperlink" Target="https://koha.kingsfund.org.uk/" TargetMode="External"/><Relationship Id="rId7" Type="http://schemas.openxmlformats.org/officeDocument/2006/relationships/hyperlink" Target="https://www.publichealth.hscni.net/" TargetMode="External"/><Relationship Id="rId12" Type="http://schemas.openxmlformats.org/officeDocument/2006/relationships/hyperlink" Target="https://www.activetravelengland.gov.uk/" TargetMode="External"/><Relationship Id="rId17" Type="http://schemas.openxmlformats.org/officeDocument/2006/relationships/hyperlink" Target="https://www.enwhp.org/" TargetMode="External"/><Relationship Id="rId2" Type="http://schemas.openxmlformats.org/officeDocument/2006/relationships/styles" Target="styles.xml"/><Relationship Id="rId16" Type="http://schemas.openxmlformats.org/officeDocument/2006/relationships/hyperlink" Target="https://ispah.org/" TargetMode="External"/><Relationship Id="rId20" Type="http://schemas.openxmlformats.org/officeDocument/2006/relationships/hyperlink" Target="https://www.ukactive.com/" TargetMode="External"/><Relationship Id="rId1" Type="http://schemas.openxmlformats.org/officeDocument/2006/relationships/numbering" Target="numbering.xml"/><Relationship Id="rId6" Type="http://schemas.openxmlformats.org/officeDocument/2006/relationships/hyperlink" Target="https://www.rsph.org.uk/" TargetMode="External"/><Relationship Id="rId11" Type="http://schemas.openxmlformats.org/officeDocument/2006/relationships/hyperlink" Target="https://www.gov.uk/government/collections/social-research-and-evaluation" TargetMode="External"/><Relationship Id="rId5" Type="http://schemas.openxmlformats.org/officeDocument/2006/relationships/hyperlink" Target="https://www.adph.org.uk/" TargetMode="External"/><Relationship Id="rId15" Type="http://schemas.openxmlformats.org/officeDocument/2006/relationships/hyperlink" Target="https://www.sportengland.org/funding-and-campaigns/moving-healthcare-professionals" TargetMode="External"/><Relationship Id="rId23" Type="http://schemas.openxmlformats.org/officeDocument/2006/relationships/theme" Target="theme/theme1.xml"/><Relationship Id="rId10" Type="http://schemas.openxmlformats.org/officeDocument/2006/relationships/hyperlink" Target="https://www.sustrans.org.uk/" TargetMode="External"/><Relationship Id="rId19" Type="http://schemas.openxmlformats.org/officeDocument/2006/relationships/hyperlink" Target="http://www.local.gov.uk" TargetMode="External"/><Relationship Id="rId4" Type="http://schemas.openxmlformats.org/officeDocument/2006/relationships/webSettings" Target="webSettings.xml"/><Relationship Id="rId9" Type="http://schemas.openxmlformats.org/officeDocument/2006/relationships/hyperlink" Target="https://randd.defra.gov.uk/" TargetMode="External"/><Relationship Id="rId14" Type="http://schemas.openxmlformats.org/officeDocument/2006/relationships/hyperlink" Target="https://www.movementforhealth.scot/"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7</Pages>
  <Words>5255</Words>
  <Characters>29956</Characters>
  <Application>Microsoft Office Word</Application>
  <DocSecurity>0</DocSecurity>
  <Lines>249</Lines>
  <Paragraphs>70</Paragraphs>
  <ScaleCrop>false</ScaleCrop>
  <Company/>
  <LinksUpToDate>false</LinksUpToDate>
  <CharactersWithSpaces>35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Frances Spiers</dc:creator>
  <cp:keywords/>
  <dc:description/>
  <cp:lastModifiedBy>Gemma Frances Spiers</cp:lastModifiedBy>
  <cp:revision>2</cp:revision>
  <dcterms:created xsi:type="dcterms:W3CDTF">2025-09-15T08:08:00Z</dcterms:created>
  <dcterms:modified xsi:type="dcterms:W3CDTF">2025-09-15T08:28:00Z</dcterms:modified>
</cp:coreProperties>
</file>